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58C1F" w14:textId="5DB0B397" w:rsidR="009B7B37" w:rsidRPr="00842DB9" w:rsidRDefault="009B70BC">
      <w:pPr>
        <w:rPr>
          <w:b/>
          <w:bCs/>
        </w:rPr>
      </w:pPr>
      <w:r w:rsidRPr="00842DB9">
        <w:rPr>
          <w:b/>
          <w:bCs/>
        </w:rPr>
        <w:t>Supplementary Materials</w:t>
      </w:r>
    </w:p>
    <w:p w14:paraId="4C917542" w14:textId="000440DC" w:rsidR="009B70BC" w:rsidRDefault="009B70BC">
      <w:r w:rsidRPr="00842DB9">
        <w:rPr>
          <w:b/>
          <w:bCs/>
        </w:rPr>
        <w:t>Table S1</w:t>
      </w:r>
      <w:r>
        <w:t>: The codes for tonsillectomy and adenoidectomy.</w:t>
      </w:r>
    </w:p>
    <w:p w14:paraId="5EEF8955" w14:textId="3A338CD5" w:rsidR="009B70BC" w:rsidRDefault="009B70BC">
      <w:r w:rsidRPr="00842DB9">
        <w:rPr>
          <w:b/>
          <w:bCs/>
        </w:rPr>
        <w:t>Table S2</w:t>
      </w:r>
      <w:r>
        <w:t>: The diagnostic codes (</w:t>
      </w:r>
      <w:r w:rsidRPr="00591378">
        <w:rPr>
          <w:i/>
          <w:iCs/>
        </w:rPr>
        <w:t>ICD-10-CM</w:t>
      </w:r>
      <w:r>
        <w:t xml:space="preserve"> codes) for the covariates.</w:t>
      </w:r>
    </w:p>
    <w:p w14:paraId="0118C60E" w14:textId="2859B4BD" w:rsidR="00842DB9" w:rsidRDefault="009B70BC" w:rsidP="00FA6DB9">
      <w:r w:rsidRPr="00842DB9">
        <w:rPr>
          <w:b/>
          <w:bCs/>
        </w:rPr>
        <w:t>Table S3</w:t>
      </w:r>
      <w:r>
        <w:t>: The diagnostic codes (</w:t>
      </w:r>
      <w:r w:rsidRPr="00591378">
        <w:rPr>
          <w:i/>
          <w:iCs/>
        </w:rPr>
        <w:t>ICD-10-CM</w:t>
      </w:r>
      <w:r>
        <w:t xml:space="preserve"> codes) for the negative</w:t>
      </w:r>
      <w:r w:rsidR="004D5229">
        <w:t xml:space="preserve"> control outcomes included burns, toxic exposures, smoke or fire-related injuries, gout, and malignant neoplasms</w:t>
      </w:r>
      <w:r>
        <w:t>.</w:t>
      </w:r>
      <w:r w:rsidR="00842DB9">
        <w:br w:type="page"/>
      </w:r>
    </w:p>
    <w:p w14:paraId="51B6693D" w14:textId="77777777" w:rsidR="00842DB9" w:rsidRDefault="00842DB9" w:rsidP="00842DB9">
      <w:r w:rsidRPr="00842DB9">
        <w:rPr>
          <w:b/>
          <w:bCs/>
        </w:rPr>
        <w:lastRenderedPageBreak/>
        <w:t>Table S1</w:t>
      </w:r>
      <w:r>
        <w:t>: The codes for tonsillectomy and adenoidectomy.</w:t>
      </w:r>
    </w:p>
    <w:tbl>
      <w:tblPr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663"/>
        <w:gridCol w:w="2976"/>
      </w:tblGrid>
      <w:tr w:rsidR="00591378" w:rsidRPr="00FA6DB9" w14:paraId="48DC253D" w14:textId="77777777" w:rsidTr="00591378">
        <w:tc>
          <w:tcPr>
            <w:tcW w:w="6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611979" w14:textId="20407E94" w:rsidR="00591378" w:rsidRPr="00FA6DB9" w:rsidRDefault="00FA6DB9" w:rsidP="00591378">
            <w:pPr>
              <w:widowControl/>
              <w:spacing w:line="240" w:lineRule="auto"/>
              <w:rPr>
                <w:b/>
                <w:bCs/>
                <w:color w:val="000000"/>
                <w:kern w:val="0"/>
              </w:rPr>
            </w:pPr>
            <w:r w:rsidRPr="00FA6DB9">
              <w:rPr>
                <w:b/>
                <w:bCs/>
                <w:color w:val="000000"/>
                <w:kern w:val="0"/>
              </w:rPr>
              <w:t>Procedure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1B06AF" w14:textId="77777777" w:rsidR="00591378" w:rsidRPr="00FA6DB9" w:rsidRDefault="00591378" w:rsidP="00591378">
            <w:pPr>
              <w:widowControl/>
              <w:spacing w:line="240" w:lineRule="auto"/>
              <w:rPr>
                <w:b/>
                <w:bCs/>
                <w:color w:val="000000"/>
                <w:kern w:val="0"/>
              </w:rPr>
            </w:pPr>
            <w:r w:rsidRPr="00FA6DB9">
              <w:rPr>
                <w:b/>
                <w:bCs/>
                <w:color w:val="000000"/>
                <w:kern w:val="0"/>
              </w:rPr>
              <w:t>Code</w:t>
            </w:r>
          </w:p>
        </w:tc>
      </w:tr>
      <w:tr w:rsidR="00591378" w:rsidRPr="00097C07" w14:paraId="5FDD866E" w14:textId="77777777" w:rsidTr="00591378">
        <w:tc>
          <w:tcPr>
            <w:tcW w:w="66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D81CE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 and adenoidectomy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9A437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1007178</w:t>
            </w:r>
          </w:p>
        </w:tc>
      </w:tr>
      <w:tr w:rsidR="00591378" w:rsidRPr="00097C07" w14:paraId="6C135185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B097E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81751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SNOMED:173422009</w:t>
            </w:r>
          </w:p>
        </w:tc>
      </w:tr>
      <w:tr w:rsidR="00591378" w:rsidRPr="00097C07" w14:paraId="56BAE2AE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B4604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 and adenoidectom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9D41A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1007178</w:t>
            </w:r>
          </w:p>
        </w:tc>
      </w:tr>
      <w:tr w:rsidR="00591378" w:rsidRPr="00097C07" w14:paraId="377658FC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70301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 and adenoidectomy; younger than age 1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B1660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42820</w:t>
            </w:r>
          </w:p>
        </w:tc>
      </w:tr>
      <w:tr w:rsidR="00591378" w:rsidRPr="00097C07" w14:paraId="64E554FB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09BFB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, primary or secondar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CBD42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1007181</w:t>
            </w:r>
          </w:p>
        </w:tc>
      </w:tr>
      <w:tr w:rsidR="00591378" w:rsidRPr="00097C07" w14:paraId="004BF56E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A1060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, primary or secondary; age 12 or over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321FF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42826</w:t>
            </w:r>
          </w:p>
        </w:tc>
      </w:tr>
      <w:tr w:rsidR="00591378" w:rsidRPr="00097C07" w14:paraId="730E4C47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31C81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 and adenoidectomy; age 12 or over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96CC3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42821</w:t>
            </w:r>
          </w:p>
        </w:tc>
      </w:tr>
      <w:tr w:rsidR="00591378" w:rsidRPr="00097C07" w14:paraId="5ACCAE82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13F06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, primary or secondary; younger than age 1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B8CFE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42825</w:t>
            </w:r>
          </w:p>
        </w:tc>
      </w:tr>
      <w:tr w:rsidR="00591378" w:rsidRPr="00097C07" w14:paraId="2DF4124C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FA0F1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 and adenoidectom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E3715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SNOMED:28913000</w:t>
            </w:r>
          </w:p>
        </w:tc>
      </w:tr>
      <w:tr w:rsidR="00591378" w:rsidRPr="00097C07" w14:paraId="6F98EA50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EB638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Adenoidectomy, primar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13632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1007184</w:t>
            </w:r>
          </w:p>
        </w:tc>
      </w:tr>
      <w:tr w:rsidR="00591378" w:rsidRPr="00097C07" w14:paraId="50ACF1FD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1EA35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Adenoidectomy, primary; younger than age 1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2E9B7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42830</w:t>
            </w:r>
          </w:p>
        </w:tc>
      </w:tr>
      <w:tr w:rsidR="00591378" w:rsidRPr="00097C07" w14:paraId="7383C63F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C4EF4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Adenoidectomy, primary; age 12 or over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DAA86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42831</w:t>
            </w:r>
          </w:p>
        </w:tc>
      </w:tr>
      <w:tr w:rsidR="00591378" w:rsidRPr="00097C07" w14:paraId="6FB970FF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94A7C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Adenoidectomy, secondar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B4A97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1007187</w:t>
            </w:r>
          </w:p>
        </w:tc>
      </w:tr>
      <w:tr w:rsidR="00591378" w:rsidRPr="00097C07" w14:paraId="11B8E1E6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0E74A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Adenoidectomy, secondary; younger than age 1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5D713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42835</w:t>
            </w:r>
          </w:p>
        </w:tc>
      </w:tr>
      <w:tr w:rsidR="00591378" w:rsidRPr="00097C07" w14:paraId="024FF6DC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F00E7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Adenoidectomy, secondary; age 12 or over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2A1A4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42836</w:t>
            </w:r>
          </w:p>
        </w:tc>
      </w:tr>
      <w:tr w:rsidR="00591378" w:rsidRPr="00097C07" w14:paraId="2E8D805B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E0713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 and adenoidectom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243BD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1007178</w:t>
            </w:r>
          </w:p>
        </w:tc>
      </w:tr>
      <w:tr w:rsidR="00591378" w:rsidRPr="00097C07" w14:paraId="25A7A496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1DC9B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 and adenoidectomy; younger than age 1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8ECF7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42820</w:t>
            </w:r>
          </w:p>
        </w:tc>
      </w:tr>
      <w:tr w:rsidR="00591378" w:rsidRPr="00097C07" w14:paraId="52955942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1D4B4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 and adenoidectomy; age 12 or over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9B86F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CPT:42821</w:t>
            </w:r>
          </w:p>
        </w:tc>
      </w:tr>
      <w:tr w:rsidR="00591378" w:rsidRPr="00097C07" w14:paraId="53BBFE35" w14:textId="77777777" w:rsidTr="00591378">
        <w:tc>
          <w:tcPr>
            <w:tcW w:w="66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8E1823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Tonsillectomy and adenoidectom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40C46A" w14:textId="77777777" w:rsidR="00591378" w:rsidRPr="00097C07" w:rsidRDefault="00591378" w:rsidP="00591378">
            <w:pPr>
              <w:widowControl/>
              <w:spacing w:line="240" w:lineRule="auto"/>
              <w:jc w:val="both"/>
              <w:rPr>
                <w:color w:val="000000"/>
                <w:kern w:val="0"/>
              </w:rPr>
            </w:pPr>
            <w:r w:rsidRPr="00097C07">
              <w:rPr>
                <w:color w:val="000000"/>
                <w:kern w:val="0"/>
              </w:rPr>
              <w:t>SNOMED:28913000</w:t>
            </w:r>
          </w:p>
        </w:tc>
      </w:tr>
    </w:tbl>
    <w:p w14:paraId="6E142013" w14:textId="77777777" w:rsidR="00591378" w:rsidRPr="00097C07" w:rsidRDefault="00591378" w:rsidP="00591378">
      <w:pPr>
        <w:snapToGrid w:val="0"/>
        <w:spacing w:line="240" w:lineRule="auto"/>
        <w:rPr>
          <w:noProof/>
        </w:rPr>
      </w:pPr>
      <w:r w:rsidRPr="00097C07">
        <w:rPr>
          <w:noProof/>
        </w:rPr>
        <w:t>CPT: Current Procedural Terminology.</w:t>
      </w:r>
    </w:p>
    <w:p w14:paraId="3D4B293D" w14:textId="267C72CE" w:rsidR="00842DB9" w:rsidRDefault="00591378" w:rsidP="00591378">
      <w:pPr>
        <w:snapToGrid w:val="0"/>
        <w:spacing w:line="240" w:lineRule="auto"/>
        <w:rPr>
          <w:noProof/>
        </w:rPr>
      </w:pPr>
      <w:r w:rsidRPr="00097C07">
        <w:rPr>
          <w:noProof/>
        </w:rPr>
        <w:t>SNOMED: Systematic Nomenclature of Medicine.</w:t>
      </w:r>
      <w:r w:rsidR="00842DB9">
        <w:br w:type="page"/>
      </w:r>
    </w:p>
    <w:p w14:paraId="4B82ABFE" w14:textId="77777777" w:rsidR="00842DB9" w:rsidRDefault="00842DB9" w:rsidP="00842DB9">
      <w:r w:rsidRPr="00842DB9">
        <w:rPr>
          <w:b/>
          <w:bCs/>
        </w:rPr>
        <w:lastRenderedPageBreak/>
        <w:t>Table S2</w:t>
      </w:r>
      <w:r>
        <w:t>: The diagnostic codes (</w:t>
      </w:r>
      <w:r w:rsidRPr="00591378">
        <w:rPr>
          <w:i/>
          <w:iCs/>
        </w:rPr>
        <w:t>ICD-10-CM</w:t>
      </w:r>
      <w:r>
        <w:t xml:space="preserve"> codes) for the covariates.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55"/>
        <w:gridCol w:w="1983"/>
      </w:tblGrid>
      <w:tr w:rsidR="00591378" w:rsidRPr="00FA6DB9" w14:paraId="017BB44E" w14:textId="77777777" w:rsidTr="00591378">
        <w:tc>
          <w:tcPr>
            <w:tcW w:w="76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AC0AFAF" w14:textId="44810C77" w:rsidR="00591378" w:rsidRPr="00FA6DB9" w:rsidRDefault="00FA6DB9" w:rsidP="00591378">
            <w:pPr>
              <w:widowControl/>
              <w:rPr>
                <w:b/>
                <w:bCs/>
                <w:kern w:val="0"/>
              </w:rPr>
            </w:pPr>
            <w:r w:rsidRPr="00FA6DB9">
              <w:rPr>
                <w:b/>
                <w:bCs/>
                <w:kern w:val="0"/>
              </w:rPr>
              <w:t>Covariates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2076D6" w14:textId="789C37D7" w:rsidR="00591378" w:rsidRPr="00FA6DB9" w:rsidRDefault="00591378" w:rsidP="00591378">
            <w:pPr>
              <w:widowControl/>
              <w:rPr>
                <w:b/>
                <w:bCs/>
                <w:kern w:val="0"/>
              </w:rPr>
            </w:pPr>
            <w:r w:rsidRPr="00FA6DB9">
              <w:rPr>
                <w:b/>
                <w:bCs/>
                <w:i/>
                <w:iCs/>
                <w:kern w:val="0"/>
              </w:rPr>
              <w:t>ICD-10-CM</w:t>
            </w:r>
            <w:r w:rsidR="00FA6DB9" w:rsidRPr="00FA6DB9">
              <w:rPr>
                <w:b/>
                <w:bCs/>
                <w:kern w:val="0"/>
              </w:rPr>
              <w:t xml:space="preserve"> codes</w:t>
            </w:r>
          </w:p>
        </w:tc>
      </w:tr>
      <w:tr w:rsidR="00591378" w:rsidRPr="00FA6DB9" w14:paraId="0C3AA56D" w14:textId="77777777" w:rsidTr="00591378">
        <w:tc>
          <w:tcPr>
            <w:tcW w:w="76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1C0CF89" w14:textId="77777777" w:rsidR="00591378" w:rsidRPr="00FA6DB9" w:rsidRDefault="00591378" w:rsidP="00591378">
            <w:pPr>
              <w:widowControl/>
              <w:rPr>
                <w:b/>
                <w:bCs/>
                <w:kern w:val="0"/>
              </w:rPr>
            </w:pPr>
            <w:r w:rsidRPr="00FA6DB9">
              <w:rPr>
                <w:b/>
                <w:bCs/>
                <w:kern w:val="0"/>
              </w:rPr>
              <w:t>Social economic status</w:t>
            </w:r>
          </w:p>
        </w:tc>
        <w:tc>
          <w:tcPr>
            <w:tcW w:w="19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E65AEA" w14:textId="77777777" w:rsidR="00591378" w:rsidRPr="00FA6DB9" w:rsidRDefault="00591378" w:rsidP="00591378">
            <w:pPr>
              <w:widowControl/>
              <w:rPr>
                <w:b/>
                <w:bCs/>
                <w:kern w:val="0"/>
              </w:rPr>
            </w:pPr>
          </w:p>
        </w:tc>
      </w:tr>
      <w:tr w:rsidR="00591378" w:rsidRPr="000618B6" w14:paraId="030AEB92" w14:textId="77777777" w:rsidTr="00591378">
        <w:tc>
          <w:tcPr>
            <w:tcW w:w="7655" w:type="dxa"/>
            <w:noWrap/>
            <w:vAlign w:val="center"/>
            <w:hideMark/>
          </w:tcPr>
          <w:p w14:paraId="40E90CBB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Persons with potential health hazards related to socioeconomic and psychosocial circumstances</w:t>
            </w:r>
          </w:p>
        </w:tc>
        <w:tc>
          <w:tcPr>
            <w:tcW w:w="1983" w:type="dxa"/>
            <w:noWrap/>
            <w:vAlign w:val="center"/>
            <w:hideMark/>
          </w:tcPr>
          <w:p w14:paraId="479A3C5F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Z55-Z65</w:t>
            </w:r>
          </w:p>
        </w:tc>
      </w:tr>
      <w:tr w:rsidR="00591378" w:rsidRPr="000618B6" w14:paraId="4412974D" w14:textId="77777777" w:rsidTr="00591378">
        <w:tc>
          <w:tcPr>
            <w:tcW w:w="7655" w:type="dxa"/>
            <w:noWrap/>
            <w:vAlign w:val="center"/>
            <w:hideMark/>
          </w:tcPr>
          <w:p w14:paraId="54FBF876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Housing/economic circumstances problem</w:t>
            </w:r>
          </w:p>
        </w:tc>
        <w:tc>
          <w:tcPr>
            <w:tcW w:w="1983" w:type="dxa"/>
            <w:noWrap/>
            <w:vAlign w:val="center"/>
            <w:hideMark/>
          </w:tcPr>
          <w:p w14:paraId="61779817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Z59</w:t>
            </w:r>
          </w:p>
        </w:tc>
      </w:tr>
      <w:tr w:rsidR="00591378" w:rsidRPr="000618B6" w14:paraId="380AC448" w14:textId="77777777" w:rsidTr="00591378">
        <w:tc>
          <w:tcPr>
            <w:tcW w:w="7655" w:type="dxa"/>
            <w:noWrap/>
            <w:vAlign w:val="center"/>
            <w:hideMark/>
          </w:tcPr>
          <w:p w14:paraId="184342DC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Problems related to education and literacy</w:t>
            </w:r>
          </w:p>
        </w:tc>
        <w:tc>
          <w:tcPr>
            <w:tcW w:w="1983" w:type="dxa"/>
            <w:noWrap/>
            <w:vAlign w:val="center"/>
            <w:hideMark/>
          </w:tcPr>
          <w:p w14:paraId="6768BC40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Z55</w:t>
            </w:r>
          </w:p>
        </w:tc>
      </w:tr>
      <w:tr w:rsidR="00591378" w:rsidRPr="00FA6DB9" w14:paraId="7CAFF883" w14:textId="77777777" w:rsidTr="00591378">
        <w:tc>
          <w:tcPr>
            <w:tcW w:w="7655" w:type="dxa"/>
            <w:noWrap/>
            <w:vAlign w:val="center"/>
            <w:hideMark/>
          </w:tcPr>
          <w:p w14:paraId="1018E09E" w14:textId="77777777" w:rsidR="00591378" w:rsidRPr="00FA6DB9" w:rsidRDefault="00591378" w:rsidP="00591378">
            <w:pPr>
              <w:widowControl/>
              <w:rPr>
                <w:b/>
                <w:bCs/>
                <w:kern w:val="0"/>
              </w:rPr>
            </w:pPr>
            <w:r w:rsidRPr="00FA6DB9">
              <w:rPr>
                <w:b/>
                <w:bCs/>
                <w:kern w:val="0"/>
              </w:rPr>
              <w:t>Comorbidities</w:t>
            </w:r>
          </w:p>
        </w:tc>
        <w:tc>
          <w:tcPr>
            <w:tcW w:w="1983" w:type="dxa"/>
            <w:noWrap/>
            <w:vAlign w:val="center"/>
            <w:hideMark/>
          </w:tcPr>
          <w:p w14:paraId="256DB470" w14:textId="77777777" w:rsidR="00591378" w:rsidRPr="00FA6DB9" w:rsidRDefault="00591378" w:rsidP="00591378">
            <w:pPr>
              <w:widowControl/>
              <w:rPr>
                <w:b/>
                <w:bCs/>
                <w:kern w:val="0"/>
              </w:rPr>
            </w:pPr>
          </w:p>
        </w:tc>
      </w:tr>
      <w:tr w:rsidR="00591378" w:rsidRPr="000618B6" w14:paraId="17401E31" w14:textId="77777777" w:rsidTr="00591378">
        <w:tc>
          <w:tcPr>
            <w:tcW w:w="7655" w:type="dxa"/>
            <w:noWrap/>
            <w:vAlign w:val="center"/>
            <w:hideMark/>
          </w:tcPr>
          <w:p w14:paraId="05DDB2E7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Nicotine dependence</w:t>
            </w:r>
          </w:p>
        </w:tc>
        <w:tc>
          <w:tcPr>
            <w:tcW w:w="1983" w:type="dxa"/>
            <w:noWrap/>
            <w:vAlign w:val="center"/>
            <w:hideMark/>
          </w:tcPr>
          <w:p w14:paraId="2524FE65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F17</w:t>
            </w:r>
          </w:p>
        </w:tc>
      </w:tr>
      <w:tr w:rsidR="00591378" w:rsidRPr="000618B6" w14:paraId="74ECD5E9" w14:textId="77777777" w:rsidTr="00591378">
        <w:tc>
          <w:tcPr>
            <w:tcW w:w="7655" w:type="dxa"/>
            <w:noWrap/>
            <w:vAlign w:val="center"/>
            <w:hideMark/>
          </w:tcPr>
          <w:p w14:paraId="11D30BCE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Alcohol related disorders</w:t>
            </w:r>
          </w:p>
        </w:tc>
        <w:tc>
          <w:tcPr>
            <w:tcW w:w="1983" w:type="dxa"/>
            <w:noWrap/>
            <w:vAlign w:val="center"/>
            <w:hideMark/>
          </w:tcPr>
          <w:p w14:paraId="687894AE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F10</w:t>
            </w:r>
          </w:p>
        </w:tc>
      </w:tr>
      <w:tr w:rsidR="00591378" w:rsidRPr="000618B6" w14:paraId="697FFC9D" w14:textId="77777777" w:rsidTr="00591378">
        <w:tc>
          <w:tcPr>
            <w:tcW w:w="7655" w:type="dxa"/>
            <w:noWrap/>
            <w:vAlign w:val="center"/>
            <w:hideMark/>
          </w:tcPr>
          <w:p w14:paraId="3CD751C4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Overweight and obesity</w:t>
            </w:r>
          </w:p>
        </w:tc>
        <w:tc>
          <w:tcPr>
            <w:tcW w:w="1983" w:type="dxa"/>
            <w:noWrap/>
            <w:vAlign w:val="center"/>
            <w:hideMark/>
          </w:tcPr>
          <w:p w14:paraId="2B68AB4A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E66</w:t>
            </w:r>
          </w:p>
        </w:tc>
      </w:tr>
      <w:tr w:rsidR="00591378" w:rsidRPr="000618B6" w14:paraId="4A6D2E82" w14:textId="77777777" w:rsidTr="00591378">
        <w:tc>
          <w:tcPr>
            <w:tcW w:w="7655" w:type="dxa"/>
            <w:noWrap/>
            <w:vAlign w:val="center"/>
            <w:hideMark/>
          </w:tcPr>
          <w:p w14:paraId="6E0AFEDB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Hypertension</w:t>
            </w:r>
          </w:p>
        </w:tc>
        <w:tc>
          <w:tcPr>
            <w:tcW w:w="1983" w:type="dxa"/>
            <w:noWrap/>
            <w:vAlign w:val="center"/>
            <w:hideMark/>
          </w:tcPr>
          <w:p w14:paraId="36E00002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I10</w:t>
            </w:r>
          </w:p>
        </w:tc>
      </w:tr>
      <w:tr w:rsidR="00591378" w:rsidRPr="000618B6" w14:paraId="038C79EE" w14:textId="77777777" w:rsidTr="00591378">
        <w:tc>
          <w:tcPr>
            <w:tcW w:w="7655" w:type="dxa"/>
            <w:noWrap/>
            <w:vAlign w:val="center"/>
            <w:hideMark/>
          </w:tcPr>
          <w:p w14:paraId="599E0CA3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Hyperlipidemia</w:t>
            </w:r>
          </w:p>
        </w:tc>
        <w:tc>
          <w:tcPr>
            <w:tcW w:w="1983" w:type="dxa"/>
            <w:noWrap/>
            <w:vAlign w:val="center"/>
            <w:hideMark/>
          </w:tcPr>
          <w:p w14:paraId="1F57BA22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E78.5</w:t>
            </w:r>
          </w:p>
        </w:tc>
      </w:tr>
      <w:tr w:rsidR="00591378" w:rsidRPr="000618B6" w14:paraId="2BBE2CC8" w14:textId="77777777" w:rsidTr="00591378">
        <w:tc>
          <w:tcPr>
            <w:tcW w:w="7655" w:type="dxa"/>
            <w:noWrap/>
            <w:vAlign w:val="center"/>
            <w:hideMark/>
          </w:tcPr>
          <w:p w14:paraId="3F2E4F31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Chronic kidney disease</w:t>
            </w:r>
          </w:p>
        </w:tc>
        <w:tc>
          <w:tcPr>
            <w:tcW w:w="1983" w:type="dxa"/>
            <w:noWrap/>
            <w:vAlign w:val="center"/>
            <w:hideMark/>
          </w:tcPr>
          <w:p w14:paraId="6EA0D953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N18</w:t>
            </w:r>
          </w:p>
        </w:tc>
      </w:tr>
      <w:tr w:rsidR="00591378" w:rsidRPr="000618B6" w14:paraId="799455C2" w14:textId="77777777" w:rsidTr="00591378">
        <w:tc>
          <w:tcPr>
            <w:tcW w:w="7655" w:type="dxa"/>
            <w:noWrap/>
            <w:vAlign w:val="center"/>
            <w:hideMark/>
          </w:tcPr>
          <w:p w14:paraId="39C8B03A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Asthma</w:t>
            </w:r>
          </w:p>
        </w:tc>
        <w:tc>
          <w:tcPr>
            <w:tcW w:w="1983" w:type="dxa"/>
            <w:noWrap/>
            <w:vAlign w:val="center"/>
            <w:hideMark/>
          </w:tcPr>
          <w:p w14:paraId="631D640E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J45</w:t>
            </w:r>
          </w:p>
        </w:tc>
      </w:tr>
      <w:tr w:rsidR="00591378" w:rsidRPr="000618B6" w14:paraId="2BD8CE61" w14:textId="77777777" w:rsidTr="00591378">
        <w:tc>
          <w:tcPr>
            <w:tcW w:w="7655" w:type="dxa"/>
            <w:noWrap/>
            <w:vAlign w:val="center"/>
            <w:hideMark/>
          </w:tcPr>
          <w:p w14:paraId="4AAAEA2A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Allergic rhinitis</w:t>
            </w:r>
          </w:p>
        </w:tc>
        <w:tc>
          <w:tcPr>
            <w:tcW w:w="1983" w:type="dxa"/>
            <w:noWrap/>
            <w:vAlign w:val="center"/>
            <w:hideMark/>
          </w:tcPr>
          <w:p w14:paraId="19E61C4F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J30.9</w:t>
            </w:r>
          </w:p>
        </w:tc>
      </w:tr>
      <w:tr w:rsidR="00591378" w:rsidRPr="000618B6" w14:paraId="6C1C23F8" w14:textId="77777777" w:rsidTr="00591378">
        <w:tc>
          <w:tcPr>
            <w:tcW w:w="7655" w:type="dxa"/>
            <w:noWrap/>
            <w:vAlign w:val="center"/>
            <w:hideMark/>
          </w:tcPr>
          <w:p w14:paraId="37722440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Obstructive sleep apnea</w:t>
            </w:r>
          </w:p>
        </w:tc>
        <w:tc>
          <w:tcPr>
            <w:tcW w:w="1983" w:type="dxa"/>
            <w:noWrap/>
            <w:vAlign w:val="center"/>
            <w:hideMark/>
          </w:tcPr>
          <w:p w14:paraId="30E569E4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G47.33</w:t>
            </w:r>
          </w:p>
        </w:tc>
      </w:tr>
      <w:tr w:rsidR="00591378" w:rsidRPr="000618B6" w14:paraId="5490D487" w14:textId="77777777" w:rsidTr="00591378">
        <w:tc>
          <w:tcPr>
            <w:tcW w:w="7655" w:type="dxa"/>
            <w:noWrap/>
            <w:vAlign w:val="center"/>
            <w:hideMark/>
          </w:tcPr>
          <w:p w14:paraId="0E9CE0A0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Other anxiety disorders</w:t>
            </w:r>
          </w:p>
        </w:tc>
        <w:tc>
          <w:tcPr>
            <w:tcW w:w="1983" w:type="dxa"/>
            <w:noWrap/>
            <w:vAlign w:val="center"/>
            <w:hideMark/>
          </w:tcPr>
          <w:p w14:paraId="33621372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F41</w:t>
            </w:r>
          </w:p>
        </w:tc>
      </w:tr>
      <w:tr w:rsidR="00591378" w:rsidRPr="000618B6" w14:paraId="7C1BFE34" w14:textId="77777777" w:rsidTr="00591378">
        <w:tc>
          <w:tcPr>
            <w:tcW w:w="7655" w:type="dxa"/>
            <w:noWrap/>
            <w:vAlign w:val="center"/>
            <w:hideMark/>
          </w:tcPr>
          <w:p w14:paraId="53363042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Juvenile arthritis</w:t>
            </w:r>
          </w:p>
        </w:tc>
        <w:tc>
          <w:tcPr>
            <w:tcW w:w="1983" w:type="dxa"/>
            <w:noWrap/>
            <w:vAlign w:val="center"/>
            <w:hideMark/>
          </w:tcPr>
          <w:p w14:paraId="60E63F6C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M08</w:t>
            </w:r>
          </w:p>
        </w:tc>
      </w:tr>
      <w:tr w:rsidR="00591378" w:rsidRPr="000618B6" w14:paraId="28F4810B" w14:textId="77777777" w:rsidTr="00591378">
        <w:tc>
          <w:tcPr>
            <w:tcW w:w="7655" w:type="dxa"/>
            <w:noWrap/>
            <w:vAlign w:val="center"/>
            <w:hideMark/>
          </w:tcPr>
          <w:p w14:paraId="58F40747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Rheumatoid arthritis with rheumatoid factor</w:t>
            </w:r>
          </w:p>
        </w:tc>
        <w:tc>
          <w:tcPr>
            <w:tcW w:w="1983" w:type="dxa"/>
            <w:noWrap/>
            <w:vAlign w:val="center"/>
            <w:hideMark/>
          </w:tcPr>
          <w:p w14:paraId="24C80856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M05</w:t>
            </w:r>
          </w:p>
        </w:tc>
      </w:tr>
      <w:tr w:rsidR="00591378" w:rsidRPr="000618B6" w14:paraId="1DD92B7B" w14:textId="77777777" w:rsidTr="00591378">
        <w:tc>
          <w:tcPr>
            <w:tcW w:w="7655" w:type="dxa"/>
            <w:noWrap/>
            <w:vAlign w:val="center"/>
            <w:hideMark/>
          </w:tcPr>
          <w:p w14:paraId="47074682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Other rheumatoid arthritis</w:t>
            </w:r>
          </w:p>
        </w:tc>
        <w:tc>
          <w:tcPr>
            <w:tcW w:w="1983" w:type="dxa"/>
            <w:noWrap/>
            <w:vAlign w:val="center"/>
            <w:hideMark/>
          </w:tcPr>
          <w:p w14:paraId="7D28B5F3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M06</w:t>
            </w:r>
          </w:p>
        </w:tc>
      </w:tr>
      <w:tr w:rsidR="00591378" w:rsidRPr="000618B6" w14:paraId="1E0A96E5" w14:textId="77777777" w:rsidTr="00591378">
        <w:tc>
          <w:tcPr>
            <w:tcW w:w="7655" w:type="dxa"/>
            <w:noWrap/>
            <w:vAlign w:val="center"/>
            <w:hideMark/>
          </w:tcPr>
          <w:p w14:paraId="2F65DF6F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Systemic lupus erythematosus</w:t>
            </w:r>
          </w:p>
        </w:tc>
        <w:tc>
          <w:tcPr>
            <w:tcW w:w="1983" w:type="dxa"/>
            <w:noWrap/>
            <w:vAlign w:val="center"/>
            <w:hideMark/>
          </w:tcPr>
          <w:p w14:paraId="72395F51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M32</w:t>
            </w:r>
          </w:p>
        </w:tc>
      </w:tr>
      <w:tr w:rsidR="00591378" w:rsidRPr="00FA6DB9" w14:paraId="5AEFE40E" w14:textId="77777777" w:rsidTr="00591378">
        <w:tc>
          <w:tcPr>
            <w:tcW w:w="7655" w:type="dxa"/>
            <w:noWrap/>
            <w:vAlign w:val="center"/>
            <w:hideMark/>
          </w:tcPr>
          <w:p w14:paraId="174B9B65" w14:textId="77777777" w:rsidR="00591378" w:rsidRPr="00FA6DB9" w:rsidRDefault="00591378" w:rsidP="00591378">
            <w:pPr>
              <w:widowControl/>
              <w:rPr>
                <w:b/>
                <w:bCs/>
                <w:kern w:val="0"/>
              </w:rPr>
            </w:pPr>
            <w:r w:rsidRPr="00FA6DB9">
              <w:rPr>
                <w:b/>
                <w:bCs/>
                <w:kern w:val="0"/>
              </w:rPr>
              <w:t>Medications</w:t>
            </w:r>
          </w:p>
        </w:tc>
        <w:tc>
          <w:tcPr>
            <w:tcW w:w="1983" w:type="dxa"/>
            <w:noWrap/>
            <w:vAlign w:val="center"/>
            <w:hideMark/>
          </w:tcPr>
          <w:p w14:paraId="4A95411D" w14:textId="77777777" w:rsidR="00591378" w:rsidRPr="00FA6DB9" w:rsidRDefault="00591378" w:rsidP="00591378">
            <w:pPr>
              <w:widowControl/>
              <w:rPr>
                <w:b/>
                <w:bCs/>
                <w:kern w:val="0"/>
              </w:rPr>
            </w:pPr>
          </w:p>
        </w:tc>
      </w:tr>
      <w:tr w:rsidR="00591378" w:rsidRPr="000618B6" w14:paraId="7145C070" w14:textId="77777777" w:rsidTr="00591378">
        <w:tc>
          <w:tcPr>
            <w:tcW w:w="7655" w:type="dxa"/>
            <w:noWrap/>
            <w:vAlign w:val="center"/>
            <w:hideMark/>
          </w:tcPr>
          <w:p w14:paraId="400CC3DA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Corticosteroids for systemic use</w:t>
            </w:r>
          </w:p>
        </w:tc>
        <w:tc>
          <w:tcPr>
            <w:tcW w:w="1983" w:type="dxa"/>
            <w:noWrap/>
            <w:vAlign w:val="center"/>
            <w:hideMark/>
          </w:tcPr>
          <w:p w14:paraId="44C26912" w14:textId="77777777" w:rsidR="00591378" w:rsidRPr="000618B6" w:rsidRDefault="00591378" w:rsidP="00591378">
            <w:pPr>
              <w:widowControl/>
              <w:rPr>
                <w:color w:val="000000"/>
                <w:kern w:val="0"/>
              </w:rPr>
            </w:pPr>
            <w:r w:rsidRPr="000618B6">
              <w:rPr>
                <w:color w:val="000000"/>
                <w:kern w:val="0"/>
              </w:rPr>
              <w:t>ATC: H02</w:t>
            </w:r>
          </w:p>
        </w:tc>
      </w:tr>
      <w:tr w:rsidR="00591378" w:rsidRPr="000618B6" w14:paraId="54FE531F" w14:textId="77777777" w:rsidTr="00591378">
        <w:tc>
          <w:tcPr>
            <w:tcW w:w="7655" w:type="dxa"/>
            <w:noWrap/>
            <w:vAlign w:val="center"/>
            <w:hideMark/>
          </w:tcPr>
          <w:p w14:paraId="1BF46DEB" w14:textId="0DBC7F30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lastRenderedPageBreak/>
              <w:t>Anti</w:t>
            </w:r>
            <w:r>
              <w:rPr>
                <w:kern w:val="0"/>
              </w:rPr>
              <w:t>-</w:t>
            </w:r>
            <w:r w:rsidRPr="000618B6">
              <w:rPr>
                <w:kern w:val="0"/>
              </w:rPr>
              <w:t>inflammatory and antirheumatic products, non-steroids</w:t>
            </w:r>
          </w:p>
        </w:tc>
        <w:tc>
          <w:tcPr>
            <w:tcW w:w="1983" w:type="dxa"/>
            <w:noWrap/>
            <w:vAlign w:val="center"/>
            <w:hideMark/>
          </w:tcPr>
          <w:p w14:paraId="0B299323" w14:textId="77777777" w:rsidR="00591378" w:rsidRPr="000618B6" w:rsidRDefault="00591378" w:rsidP="00591378">
            <w:pPr>
              <w:widowControl/>
              <w:rPr>
                <w:color w:val="000000"/>
                <w:kern w:val="0"/>
              </w:rPr>
            </w:pPr>
            <w:r w:rsidRPr="000618B6">
              <w:rPr>
                <w:color w:val="000000"/>
                <w:kern w:val="0"/>
              </w:rPr>
              <w:t>ATC: M01A</w:t>
            </w:r>
          </w:p>
        </w:tc>
      </w:tr>
      <w:tr w:rsidR="00591378" w:rsidRPr="000618B6" w14:paraId="7910E121" w14:textId="77777777" w:rsidTr="00591378">
        <w:tc>
          <w:tcPr>
            <w:tcW w:w="7655" w:type="dxa"/>
            <w:noWrap/>
            <w:vAlign w:val="center"/>
            <w:hideMark/>
          </w:tcPr>
          <w:p w14:paraId="3BC7A8F3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Antibacterials for systemic use</w:t>
            </w:r>
          </w:p>
        </w:tc>
        <w:tc>
          <w:tcPr>
            <w:tcW w:w="1983" w:type="dxa"/>
            <w:noWrap/>
            <w:vAlign w:val="center"/>
            <w:hideMark/>
          </w:tcPr>
          <w:p w14:paraId="75A94033" w14:textId="77777777" w:rsidR="00591378" w:rsidRPr="000618B6" w:rsidRDefault="00591378" w:rsidP="00591378">
            <w:pPr>
              <w:widowControl/>
              <w:rPr>
                <w:color w:val="000000"/>
                <w:kern w:val="0"/>
              </w:rPr>
            </w:pPr>
            <w:r w:rsidRPr="000618B6">
              <w:rPr>
                <w:color w:val="000000"/>
                <w:kern w:val="0"/>
              </w:rPr>
              <w:t>ATC: J01</w:t>
            </w:r>
          </w:p>
        </w:tc>
      </w:tr>
      <w:tr w:rsidR="00591378" w:rsidRPr="000618B6" w14:paraId="004F0B49" w14:textId="77777777" w:rsidTr="00591378">
        <w:tc>
          <w:tcPr>
            <w:tcW w:w="7655" w:type="dxa"/>
            <w:noWrap/>
            <w:vAlign w:val="center"/>
            <w:hideMark/>
          </w:tcPr>
          <w:p w14:paraId="1799B1E4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Antihistamines for systemic use</w:t>
            </w:r>
          </w:p>
        </w:tc>
        <w:tc>
          <w:tcPr>
            <w:tcW w:w="1983" w:type="dxa"/>
            <w:noWrap/>
            <w:vAlign w:val="center"/>
            <w:hideMark/>
          </w:tcPr>
          <w:p w14:paraId="7E4A37E3" w14:textId="77777777" w:rsidR="00591378" w:rsidRPr="000618B6" w:rsidRDefault="00591378" w:rsidP="00591378">
            <w:pPr>
              <w:widowControl/>
              <w:rPr>
                <w:color w:val="000000"/>
                <w:kern w:val="0"/>
              </w:rPr>
            </w:pPr>
            <w:r w:rsidRPr="000618B6">
              <w:rPr>
                <w:color w:val="000000"/>
                <w:kern w:val="0"/>
              </w:rPr>
              <w:t>ATC: R06</w:t>
            </w:r>
          </w:p>
        </w:tc>
      </w:tr>
      <w:tr w:rsidR="00591378" w:rsidRPr="00FA6DB9" w14:paraId="4C9B6FC1" w14:textId="77777777" w:rsidTr="00591378">
        <w:tc>
          <w:tcPr>
            <w:tcW w:w="7655" w:type="dxa"/>
            <w:noWrap/>
            <w:vAlign w:val="center"/>
            <w:hideMark/>
          </w:tcPr>
          <w:p w14:paraId="7370A0BF" w14:textId="77777777" w:rsidR="00591378" w:rsidRPr="00FA6DB9" w:rsidRDefault="00591378" w:rsidP="00591378">
            <w:pPr>
              <w:widowControl/>
              <w:rPr>
                <w:b/>
                <w:bCs/>
                <w:kern w:val="0"/>
              </w:rPr>
            </w:pPr>
            <w:r w:rsidRPr="00FA6DB9">
              <w:rPr>
                <w:b/>
                <w:bCs/>
                <w:kern w:val="0"/>
              </w:rPr>
              <w:t>Laboratory</w:t>
            </w:r>
          </w:p>
        </w:tc>
        <w:tc>
          <w:tcPr>
            <w:tcW w:w="1983" w:type="dxa"/>
            <w:noWrap/>
            <w:vAlign w:val="center"/>
            <w:hideMark/>
          </w:tcPr>
          <w:p w14:paraId="42D3A631" w14:textId="77777777" w:rsidR="00591378" w:rsidRPr="00FA6DB9" w:rsidRDefault="00591378" w:rsidP="00591378">
            <w:pPr>
              <w:widowControl/>
              <w:rPr>
                <w:b/>
                <w:bCs/>
                <w:kern w:val="0"/>
              </w:rPr>
            </w:pPr>
          </w:p>
        </w:tc>
      </w:tr>
      <w:tr w:rsidR="00591378" w:rsidRPr="000618B6" w14:paraId="79E86ED1" w14:textId="77777777" w:rsidTr="00591378">
        <w:tc>
          <w:tcPr>
            <w:tcW w:w="7655" w:type="dxa"/>
            <w:noWrap/>
            <w:vAlign w:val="center"/>
            <w:hideMark/>
          </w:tcPr>
          <w:p w14:paraId="021B23AC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C-reactive protein (mg/L)</w:t>
            </w:r>
          </w:p>
        </w:tc>
        <w:tc>
          <w:tcPr>
            <w:tcW w:w="1983" w:type="dxa"/>
            <w:noWrap/>
            <w:vAlign w:val="center"/>
            <w:hideMark/>
          </w:tcPr>
          <w:p w14:paraId="663427D1" w14:textId="77777777" w:rsidR="00591378" w:rsidRPr="000618B6" w:rsidRDefault="00591378" w:rsidP="00591378">
            <w:pPr>
              <w:widowControl/>
              <w:rPr>
                <w:color w:val="000000"/>
                <w:kern w:val="0"/>
              </w:rPr>
            </w:pPr>
            <w:r w:rsidRPr="000618B6">
              <w:rPr>
                <w:color w:val="000000"/>
                <w:kern w:val="0"/>
              </w:rPr>
              <w:t>TNX: 9063</w:t>
            </w:r>
          </w:p>
        </w:tc>
      </w:tr>
      <w:tr w:rsidR="00591378" w:rsidRPr="000618B6" w14:paraId="502D9AF3" w14:textId="77777777" w:rsidTr="00591378">
        <w:tc>
          <w:tcPr>
            <w:tcW w:w="7655" w:type="dxa"/>
            <w:noWrap/>
            <w:vAlign w:val="center"/>
            <w:hideMark/>
          </w:tcPr>
          <w:p w14:paraId="64F03C5D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Erythrocyte sedimentation rate (mm/h)</w:t>
            </w:r>
          </w:p>
        </w:tc>
        <w:tc>
          <w:tcPr>
            <w:tcW w:w="1983" w:type="dxa"/>
            <w:noWrap/>
            <w:vAlign w:val="center"/>
            <w:hideMark/>
          </w:tcPr>
          <w:p w14:paraId="6F489FF6" w14:textId="77777777" w:rsidR="00591378" w:rsidRPr="000618B6" w:rsidRDefault="00591378" w:rsidP="00591378">
            <w:pPr>
              <w:widowControl/>
              <w:rPr>
                <w:color w:val="000000"/>
                <w:kern w:val="0"/>
              </w:rPr>
            </w:pPr>
            <w:r w:rsidRPr="000618B6">
              <w:rPr>
                <w:color w:val="000000"/>
                <w:kern w:val="0"/>
              </w:rPr>
              <w:t>TNX: 9066</w:t>
            </w:r>
          </w:p>
        </w:tc>
      </w:tr>
      <w:tr w:rsidR="00591378" w:rsidRPr="000618B6" w14:paraId="457DEF3F" w14:textId="77777777" w:rsidTr="00591378">
        <w:tc>
          <w:tcPr>
            <w:tcW w:w="7655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009E3C6A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Leukocytes [#/volume] in Blood (10*3/</w:t>
            </w:r>
            <w:proofErr w:type="spellStart"/>
            <w:r w:rsidRPr="000618B6">
              <w:rPr>
                <w:kern w:val="0"/>
              </w:rPr>
              <w:t>uL</w:t>
            </w:r>
            <w:proofErr w:type="spellEnd"/>
            <w:r w:rsidRPr="000618B6">
              <w:rPr>
                <w:kern w:val="0"/>
              </w:rPr>
              <w:t>)</w:t>
            </w:r>
          </w:p>
        </w:tc>
        <w:tc>
          <w:tcPr>
            <w:tcW w:w="1983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518063B5" w14:textId="77777777" w:rsidR="00591378" w:rsidRPr="000618B6" w:rsidRDefault="00591378" w:rsidP="00591378">
            <w:pPr>
              <w:widowControl/>
              <w:rPr>
                <w:color w:val="000000"/>
                <w:kern w:val="0"/>
              </w:rPr>
            </w:pPr>
            <w:r w:rsidRPr="000618B6">
              <w:rPr>
                <w:color w:val="000000"/>
                <w:kern w:val="0"/>
              </w:rPr>
              <w:t>TNX: 9015</w:t>
            </w:r>
          </w:p>
        </w:tc>
      </w:tr>
      <w:tr w:rsidR="00591378" w:rsidRPr="000618B6" w14:paraId="2F995431" w14:textId="77777777" w:rsidTr="00591378">
        <w:tc>
          <w:tcPr>
            <w:tcW w:w="7655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  <w:hideMark/>
          </w:tcPr>
          <w:p w14:paraId="0B5016B0" w14:textId="77777777" w:rsidR="00591378" w:rsidRPr="000618B6" w:rsidRDefault="00591378" w:rsidP="00591378">
            <w:pPr>
              <w:widowControl/>
              <w:rPr>
                <w:kern w:val="0"/>
              </w:rPr>
            </w:pPr>
            <w:r w:rsidRPr="000618B6">
              <w:rPr>
                <w:kern w:val="0"/>
              </w:rPr>
              <w:t>HbA1c (%)</w:t>
            </w:r>
          </w:p>
        </w:tc>
        <w:tc>
          <w:tcPr>
            <w:tcW w:w="1983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  <w:hideMark/>
          </w:tcPr>
          <w:p w14:paraId="1A830667" w14:textId="77777777" w:rsidR="00591378" w:rsidRPr="000618B6" w:rsidRDefault="00591378" w:rsidP="00591378">
            <w:pPr>
              <w:widowControl/>
              <w:rPr>
                <w:color w:val="000000"/>
                <w:kern w:val="0"/>
              </w:rPr>
            </w:pPr>
            <w:r w:rsidRPr="000618B6">
              <w:rPr>
                <w:color w:val="000000"/>
                <w:kern w:val="0"/>
              </w:rPr>
              <w:t>TNX: 9037</w:t>
            </w:r>
          </w:p>
        </w:tc>
      </w:tr>
    </w:tbl>
    <w:p w14:paraId="283FAD2D" w14:textId="129C357C" w:rsidR="00591378" w:rsidRPr="00591378" w:rsidRDefault="00591378" w:rsidP="00591378">
      <w:pPr>
        <w:snapToGrid w:val="0"/>
        <w:rPr>
          <w:noProof/>
        </w:rPr>
      </w:pPr>
      <w:r w:rsidRPr="00591378">
        <w:rPr>
          <w:noProof/>
        </w:rPr>
        <w:t>ICD-10-CM: International Classification of Diseases, Tenth Revision, Clinical Modification.</w:t>
      </w:r>
    </w:p>
    <w:p w14:paraId="2DE354DD" w14:textId="77777777" w:rsidR="00591378" w:rsidRPr="00591378" w:rsidRDefault="00591378" w:rsidP="00591378">
      <w:pPr>
        <w:snapToGrid w:val="0"/>
        <w:rPr>
          <w:noProof/>
        </w:rPr>
      </w:pPr>
      <w:r w:rsidRPr="00591378">
        <w:rPr>
          <w:noProof/>
        </w:rPr>
        <w:t>ATC: Anatomical Therapeutic Chemical.</w:t>
      </w:r>
    </w:p>
    <w:p w14:paraId="67F56077" w14:textId="053B8100" w:rsidR="00842DB9" w:rsidRDefault="00591378" w:rsidP="00591378">
      <w:pPr>
        <w:widowControl/>
      </w:pPr>
      <w:r w:rsidRPr="00591378">
        <w:rPr>
          <w:noProof/>
        </w:rPr>
        <w:t>TNX: TrinetX curated.</w:t>
      </w:r>
      <w:r w:rsidR="00842DB9">
        <w:br w:type="page"/>
      </w:r>
    </w:p>
    <w:p w14:paraId="0EFEEC73" w14:textId="77777777" w:rsidR="00842DB9" w:rsidRPr="009B70BC" w:rsidRDefault="00842DB9" w:rsidP="00842DB9">
      <w:r w:rsidRPr="00842DB9">
        <w:rPr>
          <w:b/>
          <w:bCs/>
        </w:rPr>
        <w:lastRenderedPageBreak/>
        <w:t>Table S3</w:t>
      </w:r>
      <w:r>
        <w:t>: The diagnostic codes (</w:t>
      </w:r>
      <w:r w:rsidRPr="00B36CF6">
        <w:rPr>
          <w:i/>
          <w:iCs/>
        </w:rPr>
        <w:t>ICD-10-CM</w:t>
      </w:r>
      <w:r>
        <w:t xml:space="preserve"> codes) for the negative control outcomes included burns, toxic exposures, smoke or fire-related injuries, gout, and malignant neoplasms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591378" w14:paraId="1A12787B" w14:textId="77777777" w:rsidTr="00591378">
        <w:tc>
          <w:tcPr>
            <w:tcW w:w="9628" w:type="dxa"/>
          </w:tcPr>
          <w:p w14:paraId="78E03C4F" w14:textId="77777777" w:rsidR="00591378" w:rsidRPr="00097C07" w:rsidRDefault="00591378" w:rsidP="00FA6DB9">
            <w:pPr>
              <w:snapToGrid w:val="0"/>
              <w:spacing w:line="360" w:lineRule="auto"/>
              <w:rPr>
                <w:b/>
                <w:bCs/>
                <w:noProof/>
              </w:rPr>
            </w:pPr>
            <w:r w:rsidRPr="00097C07">
              <w:rPr>
                <w:b/>
                <w:bCs/>
                <w:noProof/>
              </w:rPr>
              <w:t>Burn (T20-T25):</w:t>
            </w:r>
          </w:p>
          <w:p w14:paraId="4D76884D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20  Burn and corrosion of head, face, and neck</w:t>
            </w:r>
          </w:p>
          <w:p w14:paraId="5757D780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21  Burn and corrosion of trunk</w:t>
            </w:r>
          </w:p>
          <w:p w14:paraId="5FF3280F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22  Burn and corrosion of shoulder and upper limb, except wrist and hand</w:t>
            </w:r>
          </w:p>
          <w:p w14:paraId="0E54AA22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23  Burn and corrosion of wrist and hand</w:t>
            </w:r>
          </w:p>
          <w:p w14:paraId="610F964B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24  Burn and corrosion of lower limb, except ankle and foot</w:t>
            </w:r>
          </w:p>
          <w:p w14:paraId="4988A443" w14:textId="2E05A113" w:rsidR="00591378" w:rsidRDefault="00591378" w:rsidP="00FA6DB9">
            <w:pPr>
              <w:snapToGrid w:val="0"/>
              <w:spacing w:line="360" w:lineRule="auto"/>
              <w:rPr>
                <w:b/>
                <w:bCs/>
                <w:noProof/>
              </w:rPr>
            </w:pPr>
            <w:r w:rsidRPr="00097C07">
              <w:rPr>
                <w:noProof/>
              </w:rPr>
              <w:t>T25  Burn and corrosion of ankle and foot</w:t>
            </w:r>
          </w:p>
        </w:tc>
      </w:tr>
      <w:tr w:rsidR="00591378" w14:paraId="3A7A868E" w14:textId="77777777" w:rsidTr="00591378">
        <w:tc>
          <w:tcPr>
            <w:tcW w:w="9628" w:type="dxa"/>
          </w:tcPr>
          <w:p w14:paraId="15824DBF" w14:textId="77777777" w:rsidR="00591378" w:rsidRPr="00097C07" w:rsidRDefault="00591378" w:rsidP="00FA6DB9">
            <w:pPr>
              <w:snapToGrid w:val="0"/>
              <w:spacing w:line="360" w:lineRule="auto"/>
              <w:rPr>
                <w:b/>
                <w:bCs/>
                <w:noProof/>
              </w:rPr>
            </w:pPr>
            <w:r w:rsidRPr="00097C07">
              <w:rPr>
                <w:b/>
                <w:bCs/>
                <w:noProof/>
              </w:rPr>
              <w:t>Toxic effects of non-medicinal substances (T51-T65):</w:t>
            </w:r>
          </w:p>
          <w:p w14:paraId="42ED445F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51  Toxic effect of alcohol</w:t>
            </w:r>
          </w:p>
          <w:p w14:paraId="2364BBE4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52  Toxic effect of organic solvents</w:t>
            </w:r>
          </w:p>
          <w:p w14:paraId="6A88E953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53  Toxic effect of halogen derivatives of aliphatic and aromatic hydrocarbons</w:t>
            </w:r>
          </w:p>
          <w:p w14:paraId="216C0AA4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54  Toxic effect of corrosive substances</w:t>
            </w:r>
          </w:p>
          <w:p w14:paraId="48E10839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55  Toxic effect of soaps and detergents</w:t>
            </w:r>
          </w:p>
          <w:p w14:paraId="7C0559F4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56  Toxic effect of metals</w:t>
            </w:r>
          </w:p>
          <w:p w14:paraId="7458F161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57  Toxic effect of other inorganic substances</w:t>
            </w:r>
          </w:p>
          <w:p w14:paraId="13310D4D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58  Toxic effect of carbon monoxide</w:t>
            </w:r>
          </w:p>
          <w:p w14:paraId="5BD80E93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59  Toxic effect of other gases, fumes and vapors</w:t>
            </w:r>
          </w:p>
          <w:p w14:paraId="0AB401CF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60  Toxic effect of pesticides</w:t>
            </w:r>
          </w:p>
          <w:p w14:paraId="36B624F6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61  Toxic effect of noxious substances eaten as seafood</w:t>
            </w:r>
          </w:p>
          <w:p w14:paraId="04B4C524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62  Toxic effect of other noxious substances eaten as food</w:t>
            </w:r>
          </w:p>
          <w:p w14:paraId="25FBAC67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63  Toxic effect of contact with venomous animals and plants</w:t>
            </w:r>
          </w:p>
          <w:p w14:paraId="4311B958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T64  Toxic effect of aflatoxin and other mycotoxin food contaminants</w:t>
            </w:r>
          </w:p>
          <w:p w14:paraId="51A4CDDD" w14:textId="1A003B37" w:rsidR="00591378" w:rsidRDefault="00591378" w:rsidP="00FA6DB9">
            <w:pPr>
              <w:snapToGrid w:val="0"/>
              <w:spacing w:line="360" w:lineRule="auto"/>
              <w:rPr>
                <w:b/>
                <w:bCs/>
                <w:noProof/>
              </w:rPr>
            </w:pPr>
            <w:r w:rsidRPr="00097C07">
              <w:rPr>
                <w:noProof/>
              </w:rPr>
              <w:t>T65  Toxic effect of other and unspecified substances</w:t>
            </w:r>
          </w:p>
        </w:tc>
      </w:tr>
      <w:tr w:rsidR="00591378" w14:paraId="5F064BBA" w14:textId="77777777" w:rsidTr="00591378">
        <w:tc>
          <w:tcPr>
            <w:tcW w:w="9628" w:type="dxa"/>
          </w:tcPr>
          <w:p w14:paraId="516B015D" w14:textId="77777777" w:rsidR="00591378" w:rsidRPr="00097C07" w:rsidRDefault="00591378" w:rsidP="00FA6DB9">
            <w:pPr>
              <w:snapToGrid w:val="0"/>
              <w:spacing w:line="360" w:lineRule="auto"/>
              <w:rPr>
                <w:b/>
                <w:bCs/>
                <w:noProof/>
              </w:rPr>
            </w:pPr>
            <w:r w:rsidRPr="00097C07">
              <w:rPr>
                <w:b/>
                <w:bCs/>
                <w:noProof/>
              </w:rPr>
              <w:t>Exposure to smoke, fire and flames (X00-X08):</w:t>
            </w:r>
          </w:p>
          <w:p w14:paraId="112039CF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X00  Exposure to uncontrolled fire in building or structure</w:t>
            </w:r>
          </w:p>
          <w:p w14:paraId="1C5678B1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X01  Exposure to uncontrolled fire, not in building or structure</w:t>
            </w:r>
          </w:p>
          <w:p w14:paraId="3C60E482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X02  Exposure to controlled fire in building or structure</w:t>
            </w:r>
          </w:p>
          <w:p w14:paraId="6C2B30A2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X03  Exposure to controlled fire, not in building or structure</w:t>
            </w:r>
          </w:p>
          <w:p w14:paraId="4FF595C9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X04  Exposure to ignition of highly flammable material</w:t>
            </w:r>
          </w:p>
          <w:p w14:paraId="1B801F42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X05  Exposure to ignition or melting of nightwear</w:t>
            </w:r>
          </w:p>
          <w:p w14:paraId="1D3BD549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X06  Exposure to ignition or melting of other clothing and apparel</w:t>
            </w:r>
          </w:p>
          <w:p w14:paraId="0988C550" w14:textId="1B720EBD" w:rsidR="00591378" w:rsidRDefault="00591378" w:rsidP="00FA6DB9">
            <w:pPr>
              <w:snapToGrid w:val="0"/>
              <w:spacing w:line="360" w:lineRule="auto"/>
              <w:rPr>
                <w:b/>
                <w:bCs/>
                <w:noProof/>
              </w:rPr>
            </w:pPr>
            <w:r w:rsidRPr="00097C07">
              <w:rPr>
                <w:noProof/>
              </w:rPr>
              <w:lastRenderedPageBreak/>
              <w:t>X08  Exposure to other specified smoke, fire and flames</w:t>
            </w:r>
          </w:p>
        </w:tc>
      </w:tr>
      <w:tr w:rsidR="00591378" w14:paraId="3D7F255B" w14:textId="77777777" w:rsidTr="00591378">
        <w:tc>
          <w:tcPr>
            <w:tcW w:w="9628" w:type="dxa"/>
          </w:tcPr>
          <w:p w14:paraId="6D484B36" w14:textId="77777777" w:rsidR="00591378" w:rsidRPr="00097C07" w:rsidRDefault="00591378" w:rsidP="00FA6DB9">
            <w:pPr>
              <w:snapToGrid w:val="0"/>
              <w:spacing w:line="360" w:lineRule="auto"/>
              <w:rPr>
                <w:b/>
                <w:bCs/>
                <w:noProof/>
              </w:rPr>
            </w:pPr>
            <w:r w:rsidRPr="00097C07">
              <w:rPr>
                <w:b/>
                <w:bCs/>
                <w:noProof/>
              </w:rPr>
              <w:lastRenderedPageBreak/>
              <w:t>Gout</w:t>
            </w:r>
          </w:p>
          <w:p w14:paraId="0F940B38" w14:textId="097A45AA" w:rsidR="00591378" w:rsidRDefault="00591378" w:rsidP="00FA6DB9">
            <w:pPr>
              <w:snapToGrid w:val="0"/>
              <w:spacing w:line="360" w:lineRule="auto"/>
              <w:rPr>
                <w:b/>
                <w:bCs/>
                <w:noProof/>
              </w:rPr>
            </w:pPr>
            <w:r w:rsidRPr="00097C07">
              <w:rPr>
                <w:noProof/>
              </w:rPr>
              <w:t>M10  Gout</w:t>
            </w:r>
          </w:p>
        </w:tc>
      </w:tr>
      <w:tr w:rsidR="00591378" w14:paraId="2480C08C" w14:textId="77777777" w:rsidTr="00591378">
        <w:tc>
          <w:tcPr>
            <w:tcW w:w="9628" w:type="dxa"/>
          </w:tcPr>
          <w:p w14:paraId="4281A7B8" w14:textId="77777777" w:rsidR="00591378" w:rsidRPr="00097C07" w:rsidRDefault="00591378" w:rsidP="00FA6DB9">
            <w:pPr>
              <w:snapToGrid w:val="0"/>
              <w:spacing w:line="360" w:lineRule="auto"/>
              <w:rPr>
                <w:b/>
                <w:bCs/>
                <w:noProof/>
              </w:rPr>
            </w:pPr>
            <w:r w:rsidRPr="00097C07">
              <w:rPr>
                <w:b/>
                <w:bCs/>
                <w:noProof/>
              </w:rPr>
              <w:t>Cancer</w:t>
            </w:r>
          </w:p>
          <w:p w14:paraId="030C1EF4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00-C14  Malignant neoplasms of lip, oral cavity and pharynx</w:t>
            </w:r>
          </w:p>
          <w:p w14:paraId="030C39B5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15-C26  Malignant neoplasms of digestive organs</w:t>
            </w:r>
          </w:p>
          <w:p w14:paraId="070E77AD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30-C39  Malignant neoplasms of respiratory and intrathoracic organs</w:t>
            </w:r>
          </w:p>
          <w:p w14:paraId="5111E4AF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40-C41  Malignant neoplasms of bone and articular cartilage</w:t>
            </w:r>
          </w:p>
          <w:p w14:paraId="367EF2AC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43-C44  Melanoma and other malignant neoplasms of skin</w:t>
            </w:r>
          </w:p>
          <w:p w14:paraId="3F3083BB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45-C49  Malignant neoplasms of mesothelial and soft tissue</w:t>
            </w:r>
          </w:p>
          <w:p w14:paraId="433A6F34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50-C50  Malignant neoplasms of breast</w:t>
            </w:r>
          </w:p>
          <w:p w14:paraId="33C908AA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51-C58  Malignant neoplasms of female genital organs</w:t>
            </w:r>
          </w:p>
          <w:p w14:paraId="425E3561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60-C63  Malignant neoplasms of male genital organs</w:t>
            </w:r>
          </w:p>
          <w:p w14:paraId="333298FD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64-C68  Malignant neoplasms of urinary tract</w:t>
            </w:r>
          </w:p>
          <w:p w14:paraId="3723F814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69-C72  Malignant neoplasms of eye, brain and other parts of central nervous system</w:t>
            </w:r>
          </w:p>
          <w:p w14:paraId="79F0ECC1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73-C75  Malignant neoplasms of thyroid and other endocrine glands</w:t>
            </w:r>
          </w:p>
          <w:p w14:paraId="2AB7B1FC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76-C80  Malignant neoplasms of ill-defined, other secondary and unspecified sites</w:t>
            </w:r>
          </w:p>
          <w:p w14:paraId="6433CC6A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7A-C7A  Malignant neuroendocrine tumors</w:t>
            </w:r>
          </w:p>
          <w:p w14:paraId="3235DD5E" w14:textId="77777777" w:rsidR="00591378" w:rsidRPr="00097C07" w:rsidRDefault="00591378" w:rsidP="00FA6DB9">
            <w:pPr>
              <w:snapToGrid w:val="0"/>
              <w:spacing w:line="360" w:lineRule="auto"/>
              <w:rPr>
                <w:noProof/>
              </w:rPr>
            </w:pPr>
            <w:r w:rsidRPr="00097C07">
              <w:rPr>
                <w:noProof/>
              </w:rPr>
              <w:t>C7B-C7B  Secondary neuroendocrine tumors</w:t>
            </w:r>
          </w:p>
          <w:p w14:paraId="51C8EEDF" w14:textId="577A3757" w:rsidR="00591378" w:rsidRDefault="00591378" w:rsidP="00FA6DB9">
            <w:pPr>
              <w:snapToGrid w:val="0"/>
              <w:spacing w:line="360" w:lineRule="auto"/>
              <w:rPr>
                <w:b/>
                <w:bCs/>
                <w:noProof/>
              </w:rPr>
            </w:pPr>
            <w:r w:rsidRPr="00097C07">
              <w:rPr>
                <w:noProof/>
              </w:rPr>
              <w:t>C81-C96  Malignant neoplasms of lymphoid, hematopoietic and related tissue</w:t>
            </w:r>
          </w:p>
        </w:tc>
      </w:tr>
    </w:tbl>
    <w:p w14:paraId="6742F6B2" w14:textId="4A0525A3" w:rsidR="00842DB9" w:rsidRPr="00842DB9" w:rsidRDefault="00842DB9" w:rsidP="00591378"/>
    <w:sectPr w:rsidR="00842DB9" w:rsidRPr="00842DB9" w:rsidSect="001F58C9">
      <w:footerReference w:type="even" r:id="rId6"/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71371" w14:textId="77777777" w:rsidR="006945E5" w:rsidRDefault="006945E5" w:rsidP="00E9097D">
      <w:pPr>
        <w:spacing w:after="0" w:line="240" w:lineRule="auto"/>
      </w:pPr>
      <w:r>
        <w:separator/>
      </w:r>
    </w:p>
  </w:endnote>
  <w:endnote w:type="continuationSeparator" w:id="0">
    <w:p w14:paraId="115BA203" w14:textId="77777777" w:rsidR="006945E5" w:rsidRDefault="006945E5" w:rsidP="00E90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本文 CS 字型)">
    <w:altName w:val="新細明體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766223201"/>
      <w:docPartObj>
        <w:docPartGallery w:val="Page Numbers (Bottom of Page)"/>
        <w:docPartUnique/>
      </w:docPartObj>
    </w:sdtPr>
    <w:sdtContent>
      <w:p w14:paraId="1D0DBFB2" w14:textId="485F82E3" w:rsidR="00E9097D" w:rsidRDefault="00E9097D" w:rsidP="00C93DB6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fldChar w:fldCharType="end"/>
        </w:r>
      </w:p>
    </w:sdtContent>
  </w:sdt>
  <w:p w14:paraId="6681CFCC" w14:textId="77777777" w:rsidR="00E9097D" w:rsidRDefault="00E9097D" w:rsidP="00E9097D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658906783"/>
      <w:docPartObj>
        <w:docPartGallery w:val="Page Numbers (Bottom of Page)"/>
        <w:docPartUnique/>
      </w:docPartObj>
    </w:sdtPr>
    <w:sdtContent>
      <w:p w14:paraId="6B98378C" w14:textId="1BE23397" w:rsidR="00E9097D" w:rsidRDefault="00E9097D" w:rsidP="00C93DB6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2AED45B7" w14:textId="77777777" w:rsidR="00E9097D" w:rsidRDefault="00E9097D" w:rsidP="00E9097D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BD560" w14:textId="77777777" w:rsidR="006945E5" w:rsidRDefault="006945E5" w:rsidP="00E9097D">
      <w:pPr>
        <w:spacing w:after="0" w:line="240" w:lineRule="auto"/>
      </w:pPr>
      <w:r>
        <w:separator/>
      </w:r>
    </w:p>
  </w:footnote>
  <w:footnote w:type="continuationSeparator" w:id="0">
    <w:p w14:paraId="23B1D2FF" w14:textId="77777777" w:rsidR="006945E5" w:rsidRDefault="006945E5" w:rsidP="00E909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0BC"/>
    <w:rsid w:val="0000084F"/>
    <w:rsid w:val="00000CC2"/>
    <w:rsid w:val="000011E0"/>
    <w:rsid w:val="00001488"/>
    <w:rsid w:val="000019CD"/>
    <w:rsid w:val="00001A48"/>
    <w:rsid w:val="00001AFD"/>
    <w:rsid w:val="00001D43"/>
    <w:rsid w:val="00001E17"/>
    <w:rsid w:val="00001E80"/>
    <w:rsid w:val="00001FF3"/>
    <w:rsid w:val="00002047"/>
    <w:rsid w:val="000026BE"/>
    <w:rsid w:val="0000296C"/>
    <w:rsid w:val="00002A1E"/>
    <w:rsid w:val="00002D09"/>
    <w:rsid w:val="00002F6A"/>
    <w:rsid w:val="000038B0"/>
    <w:rsid w:val="00003C4B"/>
    <w:rsid w:val="00003E5C"/>
    <w:rsid w:val="00003EEE"/>
    <w:rsid w:val="0000466F"/>
    <w:rsid w:val="00004724"/>
    <w:rsid w:val="00004855"/>
    <w:rsid w:val="000048FE"/>
    <w:rsid w:val="00004C47"/>
    <w:rsid w:val="00005623"/>
    <w:rsid w:val="00005689"/>
    <w:rsid w:val="00005874"/>
    <w:rsid w:val="000058A5"/>
    <w:rsid w:val="00005B0C"/>
    <w:rsid w:val="00005BE8"/>
    <w:rsid w:val="00005ED4"/>
    <w:rsid w:val="000062C1"/>
    <w:rsid w:val="0000633C"/>
    <w:rsid w:val="00006405"/>
    <w:rsid w:val="000064C4"/>
    <w:rsid w:val="00006868"/>
    <w:rsid w:val="000068A5"/>
    <w:rsid w:val="00006B80"/>
    <w:rsid w:val="00006FB2"/>
    <w:rsid w:val="000070D4"/>
    <w:rsid w:val="0000736D"/>
    <w:rsid w:val="0000745D"/>
    <w:rsid w:val="00007696"/>
    <w:rsid w:val="0001030A"/>
    <w:rsid w:val="0001040C"/>
    <w:rsid w:val="00010860"/>
    <w:rsid w:val="00010E59"/>
    <w:rsid w:val="00010E6A"/>
    <w:rsid w:val="000110AA"/>
    <w:rsid w:val="000112DB"/>
    <w:rsid w:val="00011594"/>
    <w:rsid w:val="00012344"/>
    <w:rsid w:val="00012C0C"/>
    <w:rsid w:val="00012E04"/>
    <w:rsid w:val="00012E8B"/>
    <w:rsid w:val="0001325B"/>
    <w:rsid w:val="000133C2"/>
    <w:rsid w:val="00013688"/>
    <w:rsid w:val="00013878"/>
    <w:rsid w:val="00013D18"/>
    <w:rsid w:val="00013F52"/>
    <w:rsid w:val="000144E6"/>
    <w:rsid w:val="0001459F"/>
    <w:rsid w:val="00014953"/>
    <w:rsid w:val="00014AA1"/>
    <w:rsid w:val="00014AF9"/>
    <w:rsid w:val="00015189"/>
    <w:rsid w:val="00015216"/>
    <w:rsid w:val="00015695"/>
    <w:rsid w:val="00015F19"/>
    <w:rsid w:val="0001621D"/>
    <w:rsid w:val="0001654E"/>
    <w:rsid w:val="00016568"/>
    <w:rsid w:val="00016896"/>
    <w:rsid w:val="000168FB"/>
    <w:rsid w:val="000169C4"/>
    <w:rsid w:val="000171CA"/>
    <w:rsid w:val="000173E7"/>
    <w:rsid w:val="0001760F"/>
    <w:rsid w:val="00017940"/>
    <w:rsid w:val="00017C14"/>
    <w:rsid w:val="00017FF6"/>
    <w:rsid w:val="0002095C"/>
    <w:rsid w:val="00020D3B"/>
    <w:rsid w:val="00020DD3"/>
    <w:rsid w:val="00020F2C"/>
    <w:rsid w:val="00020F4D"/>
    <w:rsid w:val="00021317"/>
    <w:rsid w:val="00021618"/>
    <w:rsid w:val="0002174D"/>
    <w:rsid w:val="00021A0D"/>
    <w:rsid w:val="00021F00"/>
    <w:rsid w:val="00021FEB"/>
    <w:rsid w:val="00022677"/>
    <w:rsid w:val="000229C1"/>
    <w:rsid w:val="00023111"/>
    <w:rsid w:val="00023488"/>
    <w:rsid w:val="00023800"/>
    <w:rsid w:val="00023AA5"/>
    <w:rsid w:val="00023DA6"/>
    <w:rsid w:val="00023E06"/>
    <w:rsid w:val="0002455B"/>
    <w:rsid w:val="00024574"/>
    <w:rsid w:val="000251E8"/>
    <w:rsid w:val="00025FAA"/>
    <w:rsid w:val="000264F0"/>
    <w:rsid w:val="00026602"/>
    <w:rsid w:val="00026C64"/>
    <w:rsid w:val="00026FCD"/>
    <w:rsid w:val="000274A5"/>
    <w:rsid w:val="000275FC"/>
    <w:rsid w:val="00027A21"/>
    <w:rsid w:val="00027BD1"/>
    <w:rsid w:val="00027CCD"/>
    <w:rsid w:val="000302E0"/>
    <w:rsid w:val="00030612"/>
    <w:rsid w:val="00030DE4"/>
    <w:rsid w:val="000310A6"/>
    <w:rsid w:val="00031246"/>
    <w:rsid w:val="0003128E"/>
    <w:rsid w:val="00031804"/>
    <w:rsid w:val="0003180A"/>
    <w:rsid w:val="000318E4"/>
    <w:rsid w:val="00031C40"/>
    <w:rsid w:val="00031EC0"/>
    <w:rsid w:val="000324EA"/>
    <w:rsid w:val="000327F8"/>
    <w:rsid w:val="0003285B"/>
    <w:rsid w:val="0003287D"/>
    <w:rsid w:val="00032986"/>
    <w:rsid w:val="00032B55"/>
    <w:rsid w:val="000332F7"/>
    <w:rsid w:val="00033501"/>
    <w:rsid w:val="00033E4C"/>
    <w:rsid w:val="0003486D"/>
    <w:rsid w:val="00034D5E"/>
    <w:rsid w:val="00034F27"/>
    <w:rsid w:val="000351C2"/>
    <w:rsid w:val="00035255"/>
    <w:rsid w:val="00035353"/>
    <w:rsid w:val="000353FD"/>
    <w:rsid w:val="000353FF"/>
    <w:rsid w:val="00035716"/>
    <w:rsid w:val="0003583C"/>
    <w:rsid w:val="00035AFC"/>
    <w:rsid w:val="00035FEA"/>
    <w:rsid w:val="00036182"/>
    <w:rsid w:val="0003665C"/>
    <w:rsid w:val="00036C8C"/>
    <w:rsid w:val="00036CA8"/>
    <w:rsid w:val="00036EBF"/>
    <w:rsid w:val="0003748F"/>
    <w:rsid w:val="0003779F"/>
    <w:rsid w:val="000377EF"/>
    <w:rsid w:val="000378A0"/>
    <w:rsid w:val="00037968"/>
    <w:rsid w:val="00037CB6"/>
    <w:rsid w:val="00037FD8"/>
    <w:rsid w:val="00040293"/>
    <w:rsid w:val="000407DF"/>
    <w:rsid w:val="00040A79"/>
    <w:rsid w:val="00040EA8"/>
    <w:rsid w:val="00041349"/>
    <w:rsid w:val="00041363"/>
    <w:rsid w:val="00041384"/>
    <w:rsid w:val="00042622"/>
    <w:rsid w:val="00042847"/>
    <w:rsid w:val="00042A94"/>
    <w:rsid w:val="00042ABB"/>
    <w:rsid w:val="00042B70"/>
    <w:rsid w:val="00042B78"/>
    <w:rsid w:val="00042DD9"/>
    <w:rsid w:val="00042EB2"/>
    <w:rsid w:val="00043871"/>
    <w:rsid w:val="00043ACD"/>
    <w:rsid w:val="00043CC7"/>
    <w:rsid w:val="00044DCD"/>
    <w:rsid w:val="0004507F"/>
    <w:rsid w:val="00045330"/>
    <w:rsid w:val="0004594D"/>
    <w:rsid w:val="00045BD4"/>
    <w:rsid w:val="00046093"/>
    <w:rsid w:val="00046329"/>
    <w:rsid w:val="00046349"/>
    <w:rsid w:val="00046604"/>
    <w:rsid w:val="0004679C"/>
    <w:rsid w:val="000469E7"/>
    <w:rsid w:val="00046E24"/>
    <w:rsid w:val="00047341"/>
    <w:rsid w:val="00047718"/>
    <w:rsid w:val="00047927"/>
    <w:rsid w:val="00047E7C"/>
    <w:rsid w:val="00047ECF"/>
    <w:rsid w:val="00047FA6"/>
    <w:rsid w:val="00050A03"/>
    <w:rsid w:val="00051349"/>
    <w:rsid w:val="00051427"/>
    <w:rsid w:val="00051744"/>
    <w:rsid w:val="0005195A"/>
    <w:rsid w:val="00051983"/>
    <w:rsid w:val="00051C22"/>
    <w:rsid w:val="00052039"/>
    <w:rsid w:val="00052382"/>
    <w:rsid w:val="00052DA2"/>
    <w:rsid w:val="00052EC2"/>
    <w:rsid w:val="000535E0"/>
    <w:rsid w:val="00053952"/>
    <w:rsid w:val="000542AE"/>
    <w:rsid w:val="000547A2"/>
    <w:rsid w:val="00054828"/>
    <w:rsid w:val="00054C53"/>
    <w:rsid w:val="00054CD6"/>
    <w:rsid w:val="00055BDC"/>
    <w:rsid w:val="00055C35"/>
    <w:rsid w:val="00055CA3"/>
    <w:rsid w:val="00055F93"/>
    <w:rsid w:val="00056592"/>
    <w:rsid w:val="00056897"/>
    <w:rsid w:val="00056E31"/>
    <w:rsid w:val="00056ED1"/>
    <w:rsid w:val="0005733E"/>
    <w:rsid w:val="0005756E"/>
    <w:rsid w:val="00057623"/>
    <w:rsid w:val="0005785A"/>
    <w:rsid w:val="00057900"/>
    <w:rsid w:val="00057BA2"/>
    <w:rsid w:val="00057DC9"/>
    <w:rsid w:val="00057E05"/>
    <w:rsid w:val="00057F2A"/>
    <w:rsid w:val="00060151"/>
    <w:rsid w:val="000603D5"/>
    <w:rsid w:val="000603F3"/>
    <w:rsid w:val="00060540"/>
    <w:rsid w:val="000605E4"/>
    <w:rsid w:val="00060627"/>
    <w:rsid w:val="00060AC5"/>
    <w:rsid w:val="000611D4"/>
    <w:rsid w:val="000616AC"/>
    <w:rsid w:val="00061D9F"/>
    <w:rsid w:val="00061E84"/>
    <w:rsid w:val="00062005"/>
    <w:rsid w:val="000620AA"/>
    <w:rsid w:val="000625AF"/>
    <w:rsid w:val="0006284B"/>
    <w:rsid w:val="00062DA2"/>
    <w:rsid w:val="00062E7E"/>
    <w:rsid w:val="000631B2"/>
    <w:rsid w:val="000639FF"/>
    <w:rsid w:val="00063C68"/>
    <w:rsid w:val="000640BD"/>
    <w:rsid w:val="00064420"/>
    <w:rsid w:val="00064509"/>
    <w:rsid w:val="00064686"/>
    <w:rsid w:val="000651AF"/>
    <w:rsid w:val="00065241"/>
    <w:rsid w:val="000653E8"/>
    <w:rsid w:val="0006572A"/>
    <w:rsid w:val="0006575E"/>
    <w:rsid w:val="000657F6"/>
    <w:rsid w:val="00065C7A"/>
    <w:rsid w:val="00065D65"/>
    <w:rsid w:val="00065D9C"/>
    <w:rsid w:val="00066088"/>
    <w:rsid w:val="000663DA"/>
    <w:rsid w:val="00066EC7"/>
    <w:rsid w:val="000673F9"/>
    <w:rsid w:val="0006750F"/>
    <w:rsid w:val="00067668"/>
    <w:rsid w:val="00067B03"/>
    <w:rsid w:val="00067BF1"/>
    <w:rsid w:val="000702FC"/>
    <w:rsid w:val="000705D1"/>
    <w:rsid w:val="00070A79"/>
    <w:rsid w:val="00070C76"/>
    <w:rsid w:val="00070F7C"/>
    <w:rsid w:val="0007151B"/>
    <w:rsid w:val="00071A8B"/>
    <w:rsid w:val="00071A94"/>
    <w:rsid w:val="00071BE3"/>
    <w:rsid w:val="00071C49"/>
    <w:rsid w:val="00071C54"/>
    <w:rsid w:val="000723C5"/>
    <w:rsid w:val="000724CE"/>
    <w:rsid w:val="00072744"/>
    <w:rsid w:val="000727CD"/>
    <w:rsid w:val="0007283D"/>
    <w:rsid w:val="00072E5A"/>
    <w:rsid w:val="00072F23"/>
    <w:rsid w:val="000730FC"/>
    <w:rsid w:val="00073366"/>
    <w:rsid w:val="00073463"/>
    <w:rsid w:val="000736A2"/>
    <w:rsid w:val="000739E8"/>
    <w:rsid w:val="00073EB5"/>
    <w:rsid w:val="00074102"/>
    <w:rsid w:val="0007461F"/>
    <w:rsid w:val="00074637"/>
    <w:rsid w:val="0007468D"/>
    <w:rsid w:val="0007482F"/>
    <w:rsid w:val="00074C69"/>
    <w:rsid w:val="00074C93"/>
    <w:rsid w:val="00074F5B"/>
    <w:rsid w:val="00074FEB"/>
    <w:rsid w:val="00075003"/>
    <w:rsid w:val="0007528F"/>
    <w:rsid w:val="00075627"/>
    <w:rsid w:val="00075BF7"/>
    <w:rsid w:val="00076107"/>
    <w:rsid w:val="0007612B"/>
    <w:rsid w:val="000772F0"/>
    <w:rsid w:val="000778F7"/>
    <w:rsid w:val="000800CB"/>
    <w:rsid w:val="000808B9"/>
    <w:rsid w:val="00080942"/>
    <w:rsid w:val="00081088"/>
    <w:rsid w:val="00081551"/>
    <w:rsid w:val="000819CD"/>
    <w:rsid w:val="00081F68"/>
    <w:rsid w:val="00082169"/>
    <w:rsid w:val="00082491"/>
    <w:rsid w:val="00082BB5"/>
    <w:rsid w:val="0008363D"/>
    <w:rsid w:val="00083C05"/>
    <w:rsid w:val="000841EA"/>
    <w:rsid w:val="00084921"/>
    <w:rsid w:val="00084B97"/>
    <w:rsid w:val="00084D01"/>
    <w:rsid w:val="00084FF0"/>
    <w:rsid w:val="0008545C"/>
    <w:rsid w:val="0008550E"/>
    <w:rsid w:val="000855A5"/>
    <w:rsid w:val="00085885"/>
    <w:rsid w:val="00085D7F"/>
    <w:rsid w:val="00085DD0"/>
    <w:rsid w:val="000860FD"/>
    <w:rsid w:val="0008644F"/>
    <w:rsid w:val="000864A5"/>
    <w:rsid w:val="000864C7"/>
    <w:rsid w:val="0008676B"/>
    <w:rsid w:val="000868A4"/>
    <w:rsid w:val="00086989"/>
    <w:rsid w:val="00086F2A"/>
    <w:rsid w:val="00087002"/>
    <w:rsid w:val="00087A45"/>
    <w:rsid w:val="00087AAB"/>
    <w:rsid w:val="00087AEC"/>
    <w:rsid w:val="00090528"/>
    <w:rsid w:val="0009075C"/>
    <w:rsid w:val="00090948"/>
    <w:rsid w:val="00090B3C"/>
    <w:rsid w:val="00091098"/>
    <w:rsid w:val="0009118F"/>
    <w:rsid w:val="000920AB"/>
    <w:rsid w:val="0009264D"/>
    <w:rsid w:val="00092C32"/>
    <w:rsid w:val="00092D43"/>
    <w:rsid w:val="00092DA3"/>
    <w:rsid w:val="000932D4"/>
    <w:rsid w:val="0009339C"/>
    <w:rsid w:val="00093D32"/>
    <w:rsid w:val="00094198"/>
    <w:rsid w:val="000945AE"/>
    <w:rsid w:val="00094693"/>
    <w:rsid w:val="000948EC"/>
    <w:rsid w:val="000948FB"/>
    <w:rsid w:val="000949B7"/>
    <w:rsid w:val="00095243"/>
    <w:rsid w:val="000955C2"/>
    <w:rsid w:val="00095AC7"/>
    <w:rsid w:val="0009649F"/>
    <w:rsid w:val="00096636"/>
    <w:rsid w:val="00096762"/>
    <w:rsid w:val="000967E0"/>
    <w:rsid w:val="00096877"/>
    <w:rsid w:val="00096CCA"/>
    <w:rsid w:val="00097330"/>
    <w:rsid w:val="00097442"/>
    <w:rsid w:val="00097541"/>
    <w:rsid w:val="00097612"/>
    <w:rsid w:val="000A0041"/>
    <w:rsid w:val="000A0212"/>
    <w:rsid w:val="000A0219"/>
    <w:rsid w:val="000A033F"/>
    <w:rsid w:val="000A05EF"/>
    <w:rsid w:val="000A085D"/>
    <w:rsid w:val="000A0E83"/>
    <w:rsid w:val="000A110C"/>
    <w:rsid w:val="000A115C"/>
    <w:rsid w:val="000A17CB"/>
    <w:rsid w:val="000A1B31"/>
    <w:rsid w:val="000A2269"/>
    <w:rsid w:val="000A2499"/>
    <w:rsid w:val="000A24FF"/>
    <w:rsid w:val="000A2605"/>
    <w:rsid w:val="000A274D"/>
    <w:rsid w:val="000A2866"/>
    <w:rsid w:val="000A2880"/>
    <w:rsid w:val="000A28DF"/>
    <w:rsid w:val="000A2D81"/>
    <w:rsid w:val="000A2F4A"/>
    <w:rsid w:val="000A3308"/>
    <w:rsid w:val="000A361B"/>
    <w:rsid w:val="000A3BAE"/>
    <w:rsid w:val="000A3EBA"/>
    <w:rsid w:val="000A401A"/>
    <w:rsid w:val="000A415A"/>
    <w:rsid w:val="000A47E9"/>
    <w:rsid w:val="000A48B8"/>
    <w:rsid w:val="000A4928"/>
    <w:rsid w:val="000A49DD"/>
    <w:rsid w:val="000A4CA9"/>
    <w:rsid w:val="000A4EB6"/>
    <w:rsid w:val="000A53DE"/>
    <w:rsid w:val="000A5EE5"/>
    <w:rsid w:val="000A6610"/>
    <w:rsid w:val="000A69FE"/>
    <w:rsid w:val="000A6EC7"/>
    <w:rsid w:val="000A6F11"/>
    <w:rsid w:val="000A75FE"/>
    <w:rsid w:val="000A7A92"/>
    <w:rsid w:val="000A7BDC"/>
    <w:rsid w:val="000A7D31"/>
    <w:rsid w:val="000A7ED2"/>
    <w:rsid w:val="000B1330"/>
    <w:rsid w:val="000B17E5"/>
    <w:rsid w:val="000B181A"/>
    <w:rsid w:val="000B18D1"/>
    <w:rsid w:val="000B1AE6"/>
    <w:rsid w:val="000B247E"/>
    <w:rsid w:val="000B2640"/>
    <w:rsid w:val="000B2752"/>
    <w:rsid w:val="000B27E8"/>
    <w:rsid w:val="000B2C2A"/>
    <w:rsid w:val="000B33BF"/>
    <w:rsid w:val="000B3499"/>
    <w:rsid w:val="000B3705"/>
    <w:rsid w:val="000B3918"/>
    <w:rsid w:val="000B3B7E"/>
    <w:rsid w:val="000B40FD"/>
    <w:rsid w:val="000B4124"/>
    <w:rsid w:val="000B42F0"/>
    <w:rsid w:val="000B4731"/>
    <w:rsid w:val="000B491B"/>
    <w:rsid w:val="000B49E3"/>
    <w:rsid w:val="000B4C0B"/>
    <w:rsid w:val="000B4DD2"/>
    <w:rsid w:val="000B50DE"/>
    <w:rsid w:val="000B5262"/>
    <w:rsid w:val="000B5275"/>
    <w:rsid w:val="000B5693"/>
    <w:rsid w:val="000B57F4"/>
    <w:rsid w:val="000B593F"/>
    <w:rsid w:val="000B5BBE"/>
    <w:rsid w:val="000B5CFE"/>
    <w:rsid w:val="000B5E3D"/>
    <w:rsid w:val="000B60D8"/>
    <w:rsid w:val="000B65B9"/>
    <w:rsid w:val="000B660C"/>
    <w:rsid w:val="000B663F"/>
    <w:rsid w:val="000B6686"/>
    <w:rsid w:val="000B693C"/>
    <w:rsid w:val="000B6995"/>
    <w:rsid w:val="000B6D03"/>
    <w:rsid w:val="000B6FB1"/>
    <w:rsid w:val="000B70C7"/>
    <w:rsid w:val="000B7233"/>
    <w:rsid w:val="000B72FD"/>
    <w:rsid w:val="000B75E4"/>
    <w:rsid w:val="000B7613"/>
    <w:rsid w:val="000B7876"/>
    <w:rsid w:val="000B79DF"/>
    <w:rsid w:val="000B7BF8"/>
    <w:rsid w:val="000C007B"/>
    <w:rsid w:val="000C011A"/>
    <w:rsid w:val="000C07AD"/>
    <w:rsid w:val="000C0C57"/>
    <w:rsid w:val="000C0DED"/>
    <w:rsid w:val="000C0FDD"/>
    <w:rsid w:val="000C12DC"/>
    <w:rsid w:val="000C12E8"/>
    <w:rsid w:val="000C1E89"/>
    <w:rsid w:val="000C1EFA"/>
    <w:rsid w:val="000C2421"/>
    <w:rsid w:val="000C2A4B"/>
    <w:rsid w:val="000C2FE5"/>
    <w:rsid w:val="000C32A7"/>
    <w:rsid w:val="000C3ABA"/>
    <w:rsid w:val="000C424E"/>
    <w:rsid w:val="000C4289"/>
    <w:rsid w:val="000C43A2"/>
    <w:rsid w:val="000C4613"/>
    <w:rsid w:val="000C48A3"/>
    <w:rsid w:val="000C4D92"/>
    <w:rsid w:val="000C519C"/>
    <w:rsid w:val="000C5772"/>
    <w:rsid w:val="000C5B31"/>
    <w:rsid w:val="000C5C9B"/>
    <w:rsid w:val="000C62DA"/>
    <w:rsid w:val="000C635D"/>
    <w:rsid w:val="000C6627"/>
    <w:rsid w:val="000C6AAE"/>
    <w:rsid w:val="000C6B96"/>
    <w:rsid w:val="000C6C6D"/>
    <w:rsid w:val="000C6F7A"/>
    <w:rsid w:val="000C73B6"/>
    <w:rsid w:val="000C766F"/>
    <w:rsid w:val="000C76E4"/>
    <w:rsid w:val="000C76FD"/>
    <w:rsid w:val="000C77B8"/>
    <w:rsid w:val="000C7BF5"/>
    <w:rsid w:val="000D0891"/>
    <w:rsid w:val="000D095C"/>
    <w:rsid w:val="000D0C50"/>
    <w:rsid w:val="000D0C6A"/>
    <w:rsid w:val="000D0ECB"/>
    <w:rsid w:val="000D1114"/>
    <w:rsid w:val="000D1392"/>
    <w:rsid w:val="000D1500"/>
    <w:rsid w:val="000D17AF"/>
    <w:rsid w:val="000D1DC5"/>
    <w:rsid w:val="000D1EC5"/>
    <w:rsid w:val="000D249C"/>
    <w:rsid w:val="000D2507"/>
    <w:rsid w:val="000D28B2"/>
    <w:rsid w:val="000D2C81"/>
    <w:rsid w:val="000D2D72"/>
    <w:rsid w:val="000D3680"/>
    <w:rsid w:val="000D37F2"/>
    <w:rsid w:val="000D3B53"/>
    <w:rsid w:val="000D4046"/>
    <w:rsid w:val="000D4047"/>
    <w:rsid w:val="000D4377"/>
    <w:rsid w:val="000D43B1"/>
    <w:rsid w:val="000D45C8"/>
    <w:rsid w:val="000D4729"/>
    <w:rsid w:val="000D4BF7"/>
    <w:rsid w:val="000D552C"/>
    <w:rsid w:val="000D5707"/>
    <w:rsid w:val="000D6289"/>
    <w:rsid w:val="000D638B"/>
    <w:rsid w:val="000D6A66"/>
    <w:rsid w:val="000D6BBE"/>
    <w:rsid w:val="000D71DF"/>
    <w:rsid w:val="000D7206"/>
    <w:rsid w:val="000D7704"/>
    <w:rsid w:val="000D783E"/>
    <w:rsid w:val="000D7857"/>
    <w:rsid w:val="000D7883"/>
    <w:rsid w:val="000D7ACC"/>
    <w:rsid w:val="000D7C3D"/>
    <w:rsid w:val="000D7CB8"/>
    <w:rsid w:val="000D7F33"/>
    <w:rsid w:val="000E007C"/>
    <w:rsid w:val="000E0BB3"/>
    <w:rsid w:val="000E0C05"/>
    <w:rsid w:val="000E0C79"/>
    <w:rsid w:val="000E1791"/>
    <w:rsid w:val="000E1A7F"/>
    <w:rsid w:val="000E208F"/>
    <w:rsid w:val="000E2502"/>
    <w:rsid w:val="000E26A9"/>
    <w:rsid w:val="000E287A"/>
    <w:rsid w:val="000E2DCA"/>
    <w:rsid w:val="000E31A4"/>
    <w:rsid w:val="000E3918"/>
    <w:rsid w:val="000E3A52"/>
    <w:rsid w:val="000E3B62"/>
    <w:rsid w:val="000E3CA2"/>
    <w:rsid w:val="000E3D89"/>
    <w:rsid w:val="000E3E43"/>
    <w:rsid w:val="000E4076"/>
    <w:rsid w:val="000E4865"/>
    <w:rsid w:val="000E48FF"/>
    <w:rsid w:val="000E502C"/>
    <w:rsid w:val="000E5242"/>
    <w:rsid w:val="000E57E8"/>
    <w:rsid w:val="000E586D"/>
    <w:rsid w:val="000E5925"/>
    <w:rsid w:val="000E5BD0"/>
    <w:rsid w:val="000E61D5"/>
    <w:rsid w:val="000E62C7"/>
    <w:rsid w:val="000E643D"/>
    <w:rsid w:val="000E66E9"/>
    <w:rsid w:val="000E6D78"/>
    <w:rsid w:val="000E72D1"/>
    <w:rsid w:val="000E793E"/>
    <w:rsid w:val="000E7A9C"/>
    <w:rsid w:val="000E7E01"/>
    <w:rsid w:val="000E7F71"/>
    <w:rsid w:val="000F0067"/>
    <w:rsid w:val="000F01D7"/>
    <w:rsid w:val="000F07DB"/>
    <w:rsid w:val="000F09E6"/>
    <w:rsid w:val="000F0A7A"/>
    <w:rsid w:val="000F117E"/>
    <w:rsid w:val="000F142F"/>
    <w:rsid w:val="000F19D7"/>
    <w:rsid w:val="000F1E0C"/>
    <w:rsid w:val="000F21CF"/>
    <w:rsid w:val="000F2384"/>
    <w:rsid w:val="000F25DE"/>
    <w:rsid w:val="000F273A"/>
    <w:rsid w:val="000F2869"/>
    <w:rsid w:val="000F2DCB"/>
    <w:rsid w:val="000F32FE"/>
    <w:rsid w:val="000F3321"/>
    <w:rsid w:val="000F341F"/>
    <w:rsid w:val="000F36A3"/>
    <w:rsid w:val="000F3868"/>
    <w:rsid w:val="000F389E"/>
    <w:rsid w:val="000F389F"/>
    <w:rsid w:val="000F38FF"/>
    <w:rsid w:val="000F3916"/>
    <w:rsid w:val="000F3A55"/>
    <w:rsid w:val="000F3CA4"/>
    <w:rsid w:val="000F3E80"/>
    <w:rsid w:val="000F3F90"/>
    <w:rsid w:val="000F4199"/>
    <w:rsid w:val="000F4267"/>
    <w:rsid w:val="000F42E5"/>
    <w:rsid w:val="000F43DF"/>
    <w:rsid w:val="000F4406"/>
    <w:rsid w:val="000F4564"/>
    <w:rsid w:val="000F45B7"/>
    <w:rsid w:val="000F4602"/>
    <w:rsid w:val="000F48A2"/>
    <w:rsid w:val="000F4B5F"/>
    <w:rsid w:val="000F4B74"/>
    <w:rsid w:val="000F4E54"/>
    <w:rsid w:val="000F51AD"/>
    <w:rsid w:val="000F523E"/>
    <w:rsid w:val="000F52B9"/>
    <w:rsid w:val="000F54A2"/>
    <w:rsid w:val="000F5D0F"/>
    <w:rsid w:val="000F66FE"/>
    <w:rsid w:val="000F67FD"/>
    <w:rsid w:val="000F6A83"/>
    <w:rsid w:val="000F6BD9"/>
    <w:rsid w:val="000F6D83"/>
    <w:rsid w:val="000F6E45"/>
    <w:rsid w:val="000F7259"/>
    <w:rsid w:val="000F7752"/>
    <w:rsid w:val="000F7A7B"/>
    <w:rsid w:val="000F7D53"/>
    <w:rsid w:val="000F7E11"/>
    <w:rsid w:val="00100355"/>
    <w:rsid w:val="001004B8"/>
    <w:rsid w:val="001004D4"/>
    <w:rsid w:val="001004E7"/>
    <w:rsid w:val="0010198A"/>
    <w:rsid w:val="00101A3D"/>
    <w:rsid w:val="00101E26"/>
    <w:rsid w:val="00102044"/>
    <w:rsid w:val="001020D5"/>
    <w:rsid w:val="00102699"/>
    <w:rsid w:val="00102A5E"/>
    <w:rsid w:val="00102B2D"/>
    <w:rsid w:val="00102D65"/>
    <w:rsid w:val="001031A3"/>
    <w:rsid w:val="001031CC"/>
    <w:rsid w:val="0010332C"/>
    <w:rsid w:val="001033B0"/>
    <w:rsid w:val="001033EE"/>
    <w:rsid w:val="001036F1"/>
    <w:rsid w:val="00103712"/>
    <w:rsid w:val="00103B79"/>
    <w:rsid w:val="00103F2A"/>
    <w:rsid w:val="00103F9F"/>
    <w:rsid w:val="001046F5"/>
    <w:rsid w:val="00104C6D"/>
    <w:rsid w:val="00104E3A"/>
    <w:rsid w:val="001052F4"/>
    <w:rsid w:val="001057C1"/>
    <w:rsid w:val="0010580C"/>
    <w:rsid w:val="00105919"/>
    <w:rsid w:val="00105EA0"/>
    <w:rsid w:val="00106B05"/>
    <w:rsid w:val="00106C59"/>
    <w:rsid w:val="00107204"/>
    <w:rsid w:val="00107CEF"/>
    <w:rsid w:val="001102DF"/>
    <w:rsid w:val="00110348"/>
    <w:rsid w:val="0011061F"/>
    <w:rsid w:val="00110721"/>
    <w:rsid w:val="0011080E"/>
    <w:rsid w:val="00110BC1"/>
    <w:rsid w:val="00110D0D"/>
    <w:rsid w:val="00110E44"/>
    <w:rsid w:val="00110E7D"/>
    <w:rsid w:val="001111FE"/>
    <w:rsid w:val="001113B7"/>
    <w:rsid w:val="001113DB"/>
    <w:rsid w:val="00111AE0"/>
    <w:rsid w:val="00111BA3"/>
    <w:rsid w:val="00112F71"/>
    <w:rsid w:val="00113724"/>
    <w:rsid w:val="00113B41"/>
    <w:rsid w:val="00113F19"/>
    <w:rsid w:val="001143A7"/>
    <w:rsid w:val="0011440E"/>
    <w:rsid w:val="00114588"/>
    <w:rsid w:val="001147B8"/>
    <w:rsid w:val="001147D9"/>
    <w:rsid w:val="00114A72"/>
    <w:rsid w:val="00114BF5"/>
    <w:rsid w:val="00114C72"/>
    <w:rsid w:val="00115483"/>
    <w:rsid w:val="00115548"/>
    <w:rsid w:val="00115B2A"/>
    <w:rsid w:val="001161E0"/>
    <w:rsid w:val="0011699C"/>
    <w:rsid w:val="00116C04"/>
    <w:rsid w:val="00117034"/>
    <w:rsid w:val="001170ED"/>
    <w:rsid w:val="00117B44"/>
    <w:rsid w:val="00117F52"/>
    <w:rsid w:val="0012019E"/>
    <w:rsid w:val="001201AD"/>
    <w:rsid w:val="001201D4"/>
    <w:rsid w:val="001203CF"/>
    <w:rsid w:val="00120534"/>
    <w:rsid w:val="001205C9"/>
    <w:rsid w:val="001207BB"/>
    <w:rsid w:val="00120CAD"/>
    <w:rsid w:val="00120EA2"/>
    <w:rsid w:val="00121442"/>
    <w:rsid w:val="00121602"/>
    <w:rsid w:val="00121721"/>
    <w:rsid w:val="001217C0"/>
    <w:rsid w:val="001219CC"/>
    <w:rsid w:val="00121C7F"/>
    <w:rsid w:val="00121CDB"/>
    <w:rsid w:val="00121E8E"/>
    <w:rsid w:val="001225E1"/>
    <w:rsid w:val="001229AE"/>
    <w:rsid w:val="00122D8E"/>
    <w:rsid w:val="00123011"/>
    <w:rsid w:val="0012309C"/>
    <w:rsid w:val="0012356B"/>
    <w:rsid w:val="0012360A"/>
    <w:rsid w:val="00123777"/>
    <w:rsid w:val="00123B9E"/>
    <w:rsid w:val="00123CD2"/>
    <w:rsid w:val="00123E7F"/>
    <w:rsid w:val="00124707"/>
    <w:rsid w:val="00124744"/>
    <w:rsid w:val="00124881"/>
    <w:rsid w:val="00124B9E"/>
    <w:rsid w:val="00124BF2"/>
    <w:rsid w:val="00124DC1"/>
    <w:rsid w:val="0012536A"/>
    <w:rsid w:val="001254ED"/>
    <w:rsid w:val="00125811"/>
    <w:rsid w:val="00125A47"/>
    <w:rsid w:val="00125A80"/>
    <w:rsid w:val="00125EED"/>
    <w:rsid w:val="00125FED"/>
    <w:rsid w:val="001260D1"/>
    <w:rsid w:val="001264EA"/>
    <w:rsid w:val="0012655D"/>
    <w:rsid w:val="0012667B"/>
    <w:rsid w:val="00126CE8"/>
    <w:rsid w:val="00126F6C"/>
    <w:rsid w:val="00127008"/>
    <w:rsid w:val="0012707B"/>
    <w:rsid w:val="00127108"/>
    <w:rsid w:val="00127583"/>
    <w:rsid w:val="0012777C"/>
    <w:rsid w:val="00127870"/>
    <w:rsid w:val="00127F65"/>
    <w:rsid w:val="00127F6A"/>
    <w:rsid w:val="0013007A"/>
    <w:rsid w:val="001302E5"/>
    <w:rsid w:val="0013055B"/>
    <w:rsid w:val="00130612"/>
    <w:rsid w:val="001306C4"/>
    <w:rsid w:val="00130851"/>
    <w:rsid w:val="00130A17"/>
    <w:rsid w:val="00130A8A"/>
    <w:rsid w:val="00130FC0"/>
    <w:rsid w:val="00131042"/>
    <w:rsid w:val="0013152D"/>
    <w:rsid w:val="001316BD"/>
    <w:rsid w:val="00131819"/>
    <w:rsid w:val="00131DA0"/>
    <w:rsid w:val="00131DBE"/>
    <w:rsid w:val="0013296E"/>
    <w:rsid w:val="00132B4C"/>
    <w:rsid w:val="0013336D"/>
    <w:rsid w:val="001337CE"/>
    <w:rsid w:val="00133BB8"/>
    <w:rsid w:val="001351B2"/>
    <w:rsid w:val="00135208"/>
    <w:rsid w:val="0013542E"/>
    <w:rsid w:val="00135603"/>
    <w:rsid w:val="00135617"/>
    <w:rsid w:val="00135AE2"/>
    <w:rsid w:val="00135EE5"/>
    <w:rsid w:val="00135FF4"/>
    <w:rsid w:val="00136457"/>
    <w:rsid w:val="0013666B"/>
    <w:rsid w:val="00136785"/>
    <w:rsid w:val="00136B96"/>
    <w:rsid w:val="00136FC1"/>
    <w:rsid w:val="001376FA"/>
    <w:rsid w:val="00137F0F"/>
    <w:rsid w:val="0014059B"/>
    <w:rsid w:val="00140616"/>
    <w:rsid w:val="00140A35"/>
    <w:rsid w:val="00140CB4"/>
    <w:rsid w:val="00141482"/>
    <w:rsid w:val="001418CF"/>
    <w:rsid w:val="00141A2F"/>
    <w:rsid w:val="00141F2A"/>
    <w:rsid w:val="00142177"/>
    <w:rsid w:val="001425FA"/>
    <w:rsid w:val="00142D57"/>
    <w:rsid w:val="00142D59"/>
    <w:rsid w:val="00142E02"/>
    <w:rsid w:val="00142F96"/>
    <w:rsid w:val="0014321B"/>
    <w:rsid w:val="00143366"/>
    <w:rsid w:val="00143406"/>
    <w:rsid w:val="001434B5"/>
    <w:rsid w:val="0014371A"/>
    <w:rsid w:val="001439FF"/>
    <w:rsid w:val="001440E3"/>
    <w:rsid w:val="00144420"/>
    <w:rsid w:val="0014492A"/>
    <w:rsid w:val="0014494D"/>
    <w:rsid w:val="00144DE6"/>
    <w:rsid w:val="001455A5"/>
    <w:rsid w:val="001456FA"/>
    <w:rsid w:val="00145B8B"/>
    <w:rsid w:val="00145C45"/>
    <w:rsid w:val="00145C5E"/>
    <w:rsid w:val="001463E9"/>
    <w:rsid w:val="0014641F"/>
    <w:rsid w:val="00146556"/>
    <w:rsid w:val="001466AC"/>
    <w:rsid w:val="00146A5D"/>
    <w:rsid w:val="00146F71"/>
    <w:rsid w:val="0014747D"/>
    <w:rsid w:val="00147A36"/>
    <w:rsid w:val="00147E6F"/>
    <w:rsid w:val="00147E76"/>
    <w:rsid w:val="001505DC"/>
    <w:rsid w:val="00150917"/>
    <w:rsid w:val="00150C5F"/>
    <w:rsid w:val="001511CA"/>
    <w:rsid w:val="001515BE"/>
    <w:rsid w:val="0015179D"/>
    <w:rsid w:val="001525CC"/>
    <w:rsid w:val="00152670"/>
    <w:rsid w:val="001527DA"/>
    <w:rsid w:val="00152FCE"/>
    <w:rsid w:val="0015311A"/>
    <w:rsid w:val="00153268"/>
    <w:rsid w:val="0015391E"/>
    <w:rsid w:val="00153A52"/>
    <w:rsid w:val="00153ED3"/>
    <w:rsid w:val="001541AB"/>
    <w:rsid w:val="00154476"/>
    <w:rsid w:val="001548D4"/>
    <w:rsid w:val="00154D8B"/>
    <w:rsid w:val="0015560A"/>
    <w:rsid w:val="00155814"/>
    <w:rsid w:val="001558FB"/>
    <w:rsid w:val="00155969"/>
    <w:rsid w:val="0015621E"/>
    <w:rsid w:val="001567D5"/>
    <w:rsid w:val="00156D34"/>
    <w:rsid w:val="00156ED9"/>
    <w:rsid w:val="0015708D"/>
    <w:rsid w:val="001579DD"/>
    <w:rsid w:val="00157A56"/>
    <w:rsid w:val="00157B27"/>
    <w:rsid w:val="0016022C"/>
    <w:rsid w:val="0016030B"/>
    <w:rsid w:val="001603E5"/>
    <w:rsid w:val="00160513"/>
    <w:rsid w:val="0016057D"/>
    <w:rsid w:val="00160597"/>
    <w:rsid w:val="001607AE"/>
    <w:rsid w:val="001608A8"/>
    <w:rsid w:val="00160900"/>
    <w:rsid w:val="0016099A"/>
    <w:rsid w:val="00160B42"/>
    <w:rsid w:val="00160D32"/>
    <w:rsid w:val="00160F70"/>
    <w:rsid w:val="00161018"/>
    <w:rsid w:val="0016102A"/>
    <w:rsid w:val="00161299"/>
    <w:rsid w:val="001614D6"/>
    <w:rsid w:val="00161641"/>
    <w:rsid w:val="001617FA"/>
    <w:rsid w:val="0016180D"/>
    <w:rsid w:val="00162736"/>
    <w:rsid w:val="00162BA3"/>
    <w:rsid w:val="00162E2A"/>
    <w:rsid w:val="00162FC5"/>
    <w:rsid w:val="001635D5"/>
    <w:rsid w:val="00163776"/>
    <w:rsid w:val="0016403D"/>
    <w:rsid w:val="00164130"/>
    <w:rsid w:val="00164372"/>
    <w:rsid w:val="00164B0F"/>
    <w:rsid w:val="0016552A"/>
    <w:rsid w:val="00165627"/>
    <w:rsid w:val="00165DCF"/>
    <w:rsid w:val="00165F27"/>
    <w:rsid w:val="0016679C"/>
    <w:rsid w:val="00166854"/>
    <w:rsid w:val="001668AA"/>
    <w:rsid w:val="00166ABF"/>
    <w:rsid w:val="001673F5"/>
    <w:rsid w:val="001674C1"/>
    <w:rsid w:val="001675E7"/>
    <w:rsid w:val="0016771A"/>
    <w:rsid w:val="00167E57"/>
    <w:rsid w:val="00170638"/>
    <w:rsid w:val="001709C8"/>
    <w:rsid w:val="001709EA"/>
    <w:rsid w:val="00171123"/>
    <w:rsid w:val="0017122D"/>
    <w:rsid w:val="001714B5"/>
    <w:rsid w:val="001717B4"/>
    <w:rsid w:val="00171A01"/>
    <w:rsid w:val="0017277C"/>
    <w:rsid w:val="00172790"/>
    <w:rsid w:val="00172A3C"/>
    <w:rsid w:val="00172AC2"/>
    <w:rsid w:val="00172F49"/>
    <w:rsid w:val="00173015"/>
    <w:rsid w:val="00173679"/>
    <w:rsid w:val="00173A58"/>
    <w:rsid w:val="00173D56"/>
    <w:rsid w:val="00173DF1"/>
    <w:rsid w:val="00174523"/>
    <w:rsid w:val="001745E1"/>
    <w:rsid w:val="001751E9"/>
    <w:rsid w:val="0017558B"/>
    <w:rsid w:val="00175A51"/>
    <w:rsid w:val="00175DDB"/>
    <w:rsid w:val="00175F60"/>
    <w:rsid w:val="001766E7"/>
    <w:rsid w:val="00176C6F"/>
    <w:rsid w:val="00177616"/>
    <w:rsid w:val="00177867"/>
    <w:rsid w:val="00177FBA"/>
    <w:rsid w:val="0018029E"/>
    <w:rsid w:val="001803E3"/>
    <w:rsid w:val="001810E9"/>
    <w:rsid w:val="00181615"/>
    <w:rsid w:val="00181659"/>
    <w:rsid w:val="001816D9"/>
    <w:rsid w:val="001819A0"/>
    <w:rsid w:val="00181A3C"/>
    <w:rsid w:val="00181A80"/>
    <w:rsid w:val="00181E21"/>
    <w:rsid w:val="00181EF0"/>
    <w:rsid w:val="00182120"/>
    <w:rsid w:val="00182191"/>
    <w:rsid w:val="0018257B"/>
    <w:rsid w:val="00182ED2"/>
    <w:rsid w:val="0018322A"/>
    <w:rsid w:val="00183811"/>
    <w:rsid w:val="001838A9"/>
    <w:rsid w:val="00183BDE"/>
    <w:rsid w:val="00183C5A"/>
    <w:rsid w:val="00183CBE"/>
    <w:rsid w:val="00183F6B"/>
    <w:rsid w:val="001841B4"/>
    <w:rsid w:val="001841CD"/>
    <w:rsid w:val="00184402"/>
    <w:rsid w:val="00184737"/>
    <w:rsid w:val="00184C81"/>
    <w:rsid w:val="00184CE2"/>
    <w:rsid w:val="00184FC5"/>
    <w:rsid w:val="00184FD7"/>
    <w:rsid w:val="001852E4"/>
    <w:rsid w:val="001858C7"/>
    <w:rsid w:val="0018633C"/>
    <w:rsid w:val="0018651B"/>
    <w:rsid w:val="001867B9"/>
    <w:rsid w:val="00186E36"/>
    <w:rsid w:val="001870EA"/>
    <w:rsid w:val="00187242"/>
    <w:rsid w:val="0018759C"/>
    <w:rsid w:val="00187606"/>
    <w:rsid w:val="00187B8E"/>
    <w:rsid w:val="00187D94"/>
    <w:rsid w:val="001903BF"/>
    <w:rsid w:val="00190504"/>
    <w:rsid w:val="00190AB8"/>
    <w:rsid w:val="00191365"/>
    <w:rsid w:val="0019155C"/>
    <w:rsid w:val="00191BBF"/>
    <w:rsid w:val="00191BD2"/>
    <w:rsid w:val="00191CBB"/>
    <w:rsid w:val="0019217C"/>
    <w:rsid w:val="00192273"/>
    <w:rsid w:val="0019277E"/>
    <w:rsid w:val="00192BD5"/>
    <w:rsid w:val="00192EEE"/>
    <w:rsid w:val="00193035"/>
    <w:rsid w:val="001939C1"/>
    <w:rsid w:val="00193B10"/>
    <w:rsid w:val="00193B7A"/>
    <w:rsid w:val="00193F5B"/>
    <w:rsid w:val="00193F70"/>
    <w:rsid w:val="001940D0"/>
    <w:rsid w:val="00194369"/>
    <w:rsid w:val="0019462B"/>
    <w:rsid w:val="0019477B"/>
    <w:rsid w:val="001947C3"/>
    <w:rsid w:val="00194918"/>
    <w:rsid w:val="00194940"/>
    <w:rsid w:val="00195006"/>
    <w:rsid w:val="0019566D"/>
    <w:rsid w:val="00195B69"/>
    <w:rsid w:val="00195BF2"/>
    <w:rsid w:val="00195C11"/>
    <w:rsid w:val="00195F47"/>
    <w:rsid w:val="001964E2"/>
    <w:rsid w:val="001968CE"/>
    <w:rsid w:val="001969E7"/>
    <w:rsid w:val="00196BB2"/>
    <w:rsid w:val="00196C28"/>
    <w:rsid w:val="00196F33"/>
    <w:rsid w:val="0019704A"/>
    <w:rsid w:val="001972BC"/>
    <w:rsid w:val="0019778E"/>
    <w:rsid w:val="001977B4"/>
    <w:rsid w:val="00197BDF"/>
    <w:rsid w:val="00197D29"/>
    <w:rsid w:val="001A006D"/>
    <w:rsid w:val="001A0166"/>
    <w:rsid w:val="001A047F"/>
    <w:rsid w:val="001A0522"/>
    <w:rsid w:val="001A095B"/>
    <w:rsid w:val="001A0D18"/>
    <w:rsid w:val="001A0DAB"/>
    <w:rsid w:val="001A0EDD"/>
    <w:rsid w:val="001A1AB3"/>
    <w:rsid w:val="001A1C29"/>
    <w:rsid w:val="001A1DD3"/>
    <w:rsid w:val="001A21FE"/>
    <w:rsid w:val="001A25BB"/>
    <w:rsid w:val="001A28C0"/>
    <w:rsid w:val="001A2987"/>
    <w:rsid w:val="001A2D4B"/>
    <w:rsid w:val="001A2DF0"/>
    <w:rsid w:val="001A34E0"/>
    <w:rsid w:val="001A35FD"/>
    <w:rsid w:val="001A3A13"/>
    <w:rsid w:val="001A3E2C"/>
    <w:rsid w:val="001A3E45"/>
    <w:rsid w:val="001A442F"/>
    <w:rsid w:val="001A4D3C"/>
    <w:rsid w:val="001A5417"/>
    <w:rsid w:val="001A5905"/>
    <w:rsid w:val="001A601E"/>
    <w:rsid w:val="001A63C7"/>
    <w:rsid w:val="001A661D"/>
    <w:rsid w:val="001A7198"/>
    <w:rsid w:val="001A7293"/>
    <w:rsid w:val="001A76CA"/>
    <w:rsid w:val="001A7877"/>
    <w:rsid w:val="001A7BD2"/>
    <w:rsid w:val="001A7FB1"/>
    <w:rsid w:val="001B02D3"/>
    <w:rsid w:val="001B0628"/>
    <w:rsid w:val="001B102B"/>
    <w:rsid w:val="001B1108"/>
    <w:rsid w:val="001B112D"/>
    <w:rsid w:val="001B1695"/>
    <w:rsid w:val="001B172A"/>
    <w:rsid w:val="001B178B"/>
    <w:rsid w:val="001B19DE"/>
    <w:rsid w:val="001B1BF5"/>
    <w:rsid w:val="001B2068"/>
    <w:rsid w:val="001B2198"/>
    <w:rsid w:val="001B25DE"/>
    <w:rsid w:val="001B3794"/>
    <w:rsid w:val="001B39F7"/>
    <w:rsid w:val="001B3C3D"/>
    <w:rsid w:val="001B4762"/>
    <w:rsid w:val="001B4AEE"/>
    <w:rsid w:val="001B4B12"/>
    <w:rsid w:val="001B4C68"/>
    <w:rsid w:val="001B51E3"/>
    <w:rsid w:val="001B550B"/>
    <w:rsid w:val="001B5C4E"/>
    <w:rsid w:val="001B63EF"/>
    <w:rsid w:val="001B6B40"/>
    <w:rsid w:val="001B6BA0"/>
    <w:rsid w:val="001B72C5"/>
    <w:rsid w:val="001B745E"/>
    <w:rsid w:val="001B7AC2"/>
    <w:rsid w:val="001B7F7A"/>
    <w:rsid w:val="001C0026"/>
    <w:rsid w:val="001C0134"/>
    <w:rsid w:val="001C0499"/>
    <w:rsid w:val="001C050B"/>
    <w:rsid w:val="001C067C"/>
    <w:rsid w:val="001C083E"/>
    <w:rsid w:val="001C08E2"/>
    <w:rsid w:val="001C0A94"/>
    <w:rsid w:val="001C1296"/>
    <w:rsid w:val="001C17C9"/>
    <w:rsid w:val="001C196B"/>
    <w:rsid w:val="001C1A80"/>
    <w:rsid w:val="001C240B"/>
    <w:rsid w:val="001C24B7"/>
    <w:rsid w:val="001C25BB"/>
    <w:rsid w:val="001C2667"/>
    <w:rsid w:val="001C2962"/>
    <w:rsid w:val="001C2B21"/>
    <w:rsid w:val="001C2D01"/>
    <w:rsid w:val="001C2E94"/>
    <w:rsid w:val="001C35B6"/>
    <w:rsid w:val="001C37F0"/>
    <w:rsid w:val="001C3A0A"/>
    <w:rsid w:val="001C4413"/>
    <w:rsid w:val="001C470D"/>
    <w:rsid w:val="001C49D1"/>
    <w:rsid w:val="001C4AD5"/>
    <w:rsid w:val="001C4B13"/>
    <w:rsid w:val="001C4F4C"/>
    <w:rsid w:val="001C554A"/>
    <w:rsid w:val="001C5C00"/>
    <w:rsid w:val="001C5C1E"/>
    <w:rsid w:val="001C6161"/>
    <w:rsid w:val="001C63AD"/>
    <w:rsid w:val="001C64F5"/>
    <w:rsid w:val="001C6818"/>
    <w:rsid w:val="001C6B78"/>
    <w:rsid w:val="001C6FC7"/>
    <w:rsid w:val="001C7045"/>
    <w:rsid w:val="001C7E0B"/>
    <w:rsid w:val="001C7F0C"/>
    <w:rsid w:val="001C7F19"/>
    <w:rsid w:val="001D0074"/>
    <w:rsid w:val="001D015C"/>
    <w:rsid w:val="001D06D0"/>
    <w:rsid w:val="001D075A"/>
    <w:rsid w:val="001D076A"/>
    <w:rsid w:val="001D0C1A"/>
    <w:rsid w:val="001D0D65"/>
    <w:rsid w:val="001D0EA6"/>
    <w:rsid w:val="001D0F10"/>
    <w:rsid w:val="001D1E22"/>
    <w:rsid w:val="001D1ED2"/>
    <w:rsid w:val="001D2082"/>
    <w:rsid w:val="001D2145"/>
    <w:rsid w:val="001D21DA"/>
    <w:rsid w:val="001D244E"/>
    <w:rsid w:val="001D2D98"/>
    <w:rsid w:val="001D2F92"/>
    <w:rsid w:val="001D3515"/>
    <w:rsid w:val="001D358D"/>
    <w:rsid w:val="001D3870"/>
    <w:rsid w:val="001D3A23"/>
    <w:rsid w:val="001D3AAD"/>
    <w:rsid w:val="001D3DC3"/>
    <w:rsid w:val="001D3F16"/>
    <w:rsid w:val="001D4247"/>
    <w:rsid w:val="001D44BA"/>
    <w:rsid w:val="001D4538"/>
    <w:rsid w:val="001D4B9B"/>
    <w:rsid w:val="001D4BEE"/>
    <w:rsid w:val="001D5081"/>
    <w:rsid w:val="001D50E4"/>
    <w:rsid w:val="001D5476"/>
    <w:rsid w:val="001D60F5"/>
    <w:rsid w:val="001D615A"/>
    <w:rsid w:val="001D6161"/>
    <w:rsid w:val="001D6684"/>
    <w:rsid w:val="001D66C1"/>
    <w:rsid w:val="001D67CF"/>
    <w:rsid w:val="001D6826"/>
    <w:rsid w:val="001D6C10"/>
    <w:rsid w:val="001D6D49"/>
    <w:rsid w:val="001D6E05"/>
    <w:rsid w:val="001D72C0"/>
    <w:rsid w:val="001D7580"/>
    <w:rsid w:val="001D783C"/>
    <w:rsid w:val="001D786E"/>
    <w:rsid w:val="001D7CE2"/>
    <w:rsid w:val="001D7E77"/>
    <w:rsid w:val="001E0325"/>
    <w:rsid w:val="001E046A"/>
    <w:rsid w:val="001E0631"/>
    <w:rsid w:val="001E06B0"/>
    <w:rsid w:val="001E0796"/>
    <w:rsid w:val="001E09BF"/>
    <w:rsid w:val="001E0B3D"/>
    <w:rsid w:val="001E0E58"/>
    <w:rsid w:val="001E113E"/>
    <w:rsid w:val="001E1307"/>
    <w:rsid w:val="001E152F"/>
    <w:rsid w:val="001E170F"/>
    <w:rsid w:val="001E1B8C"/>
    <w:rsid w:val="001E1D09"/>
    <w:rsid w:val="001E1F6A"/>
    <w:rsid w:val="001E1FA1"/>
    <w:rsid w:val="001E25A0"/>
    <w:rsid w:val="001E3404"/>
    <w:rsid w:val="001E353F"/>
    <w:rsid w:val="001E362D"/>
    <w:rsid w:val="001E38B6"/>
    <w:rsid w:val="001E3DF8"/>
    <w:rsid w:val="001E4081"/>
    <w:rsid w:val="001E426E"/>
    <w:rsid w:val="001E4331"/>
    <w:rsid w:val="001E4474"/>
    <w:rsid w:val="001E4B16"/>
    <w:rsid w:val="001E53BB"/>
    <w:rsid w:val="001E53ED"/>
    <w:rsid w:val="001E5586"/>
    <w:rsid w:val="001E58D6"/>
    <w:rsid w:val="001E5B8C"/>
    <w:rsid w:val="001E5D7D"/>
    <w:rsid w:val="001E6AE9"/>
    <w:rsid w:val="001E7357"/>
    <w:rsid w:val="001E7906"/>
    <w:rsid w:val="001E79DC"/>
    <w:rsid w:val="001E7E18"/>
    <w:rsid w:val="001F008F"/>
    <w:rsid w:val="001F0359"/>
    <w:rsid w:val="001F03D7"/>
    <w:rsid w:val="001F098F"/>
    <w:rsid w:val="001F0C5A"/>
    <w:rsid w:val="001F0D95"/>
    <w:rsid w:val="001F1042"/>
    <w:rsid w:val="001F119F"/>
    <w:rsid w:val="001F13A4"/>
    <w:rsid w:val="001F14BA"/>
    <w:rsid w:val="001F1B5A"/>
    <w:rsid w:val="001F2442"/>
    <w:rsid w:val="001F2826"/>
    <w:rsid w:val="001F42AD"/>
    <w:rsid w:val="001F484F"/>
    <w:rsid w:val="001F4B71"/>
    <w:rsid w:val="001F5102"/>
    <w:rsid w:val="001F5224"/>
    <w:rsid w:val="001F558D"/>
    <w:rsid w:val="001F58C9"/>
    <w:rsid w:val="001F58FB"/>
    <w:rsid w:val="001F5FFB"/>
    <w:rsid w:val="001F6053"/>
    <w:rsid w:val="001F6203"/>
    <w:rsid w:val="001F6A44"/>
    <w:rsid w:val="001F6AF6"/>
    <w:rsid w:val="001F7034"/>
    <w:rsid w:val="001F79A7"/>
    <w:rsid w:val="001F7AA8"/>
    <w:rsid w:val="001F7D79"/>
    <w:rsid w:val="00200535"/>
    <w:rsid w:val="002005C4"/>
    <w:rsid w:val="002006AE"/>
    <w:rsid w:val="00200A1A"/>
    <w:rsid w:val="00200B2D"/>
    <w:rsid w:val="00200E83"/>
    <w:rsid w:val="002013C2"/>
    <w:rsid w:val="002015F3"/>
    <w:rsid w:val="00201855"/>
    <w:rsid w:val="00201EE5"/>
    <w:rsid w:val="00202165"/>
    <w:rsid w:val="00202CB2"/>
    <w:rsid w:val="00202CCB"/>
    <w:rsid w:val="00203022"/>
    <w:rsid w:val="00203323"/>
    <w:rsid w:val="00203AC0"/>
    <w:rsid w:val="00203B30"/>
    <w:rsid w:val="00203B3C"/>
    <w:rsid w:val="00203DD7"/>
    <w:rsid w:val="002042CB"/>
    <w:rsid w:val="00204FD5"/>
    <w:rsid w:val="0020504D"/>
    <w:rsid w:val="002053D2"/>
    <w:rsid w:val="00205636"/>
    <w:rsid w:val="002056C4"/>
    <w:rsid w:val="002057FD"/>
    <w:rsid w:val="002059B7"/>
    <w:rsid w:val="00205F09"/>
    <w:rsid w:val="00206289"/>
    <w:rsid w:val="00206C5F"/>
    <w:rsid w:val="00206D7B"/>
    <w:rsid w:val="00206F8C"/>
    <w:rsid w:val="0020710C"/>
    <w:rsid w:val="00207285"/>
    <w:rsid w:val="0020745E"/>
    <w:rsid w:val="00207580"/>
    <w:rsid w:val="00207C7C"/>
    <w:rsid w:val="002101C0"/>
    <w:rsid w:val="00210592"/>
    <w:rsid w:val="00210678"/>
    <w:rsid w:val="002108D3"/>
    <w:rsid w:val="002109BC"/>
    <w:rsid w:val="00210A3C"/>
    <w:rsid w:val="00210BED"/>
    <w:rsid w:val="00210EE0"/>
    <w:rsid w:val="0021125F"/>
    <w:rsid w:val="002113C5"/>
    <w:rsid w:val="002114CF"/>
    <w:rsid w:val="002117DC"/>
    <w:rsid w:val="00211853"/>
    <w:rsid w:val="00211CF0"/>
    <w:rsid w:val="00211F3E"/>
    <w:rsid w:val="00212034"/>
    <w:rsid w:val="00212320"/>
    <w:rsid w:val="00212395"/>
    <w:rsid w:val="00212539"/>
    <w:rsid w:val="00212671"/>
    <w:rsid w:val="00212BBB"/>
    <w:rsid w:val="002130CF"/>
    <w:rsid w:val="00213CAA"/>
    <w:rsid w:val="00213E67"/>
    <w:rsid w:val="002140B4"/>
    <w:rsid w:val="00214453"/>
    <w:rsid w:val="00214D4C"/>
    <w:rsid w:val="00214F10"/>
    <w:rsid w:val="00215037"/>
    <w:rsid w:val="00215562"/>
    <w:rsid w:val="00215DEF"/>
    <w:rsid w:val="00216202"/>
    <w:rsid w:val="0021670F"/>
    <w:rsid w:val="002168D4"/>
    <w:rsid w:val="00216966"/>
    <w:rsid w:val="00216AAA"/>
    <w:rsid w:val="00216BD7"/>
    <w:rsid w:val="00216CF0"/>
    <w:rsid w:val="00217A97"/>
    <w:rsid w:val="00217C5F"/>
    <w:rsid w:val="00217C61"/>
    <w:rsid w:val="00217CDB"/>
    <w:rsid w:val="0022022C"/>
    <w:rsid w:val="00220617"/>
    <w:rsid w:val="00220669"/>
    <w:rsid w:val="00220991"/>
    <w:rsid w:val="00221297"/>
    <w:rsid w:val="00221ECC"/>
    <w:rsid w:val="00222177"/>
    <w:rsid w:val="00222307"/>
    <w:rsid w:val="00222391"/>
    <w:rsid w:val="00222804"/>
    <w:rsid w:val="00222BE0"/>
    <w:rsid w:val="00222E08"/>
    <w:rsid w:val="00222E23"/>
    <w:rsid w:val="00222ED9"/>
    <w:rsid w:val="0022371E"/>
    <w:rsid w:val="0022377E"/>
    <w:rsid w:val="0022427D"/>
    <w:rsid w:val="0022459E"/>
    <w:rsid w:val="00224859"/>
    <w:rsid w:val="00224A7A"/>
    <w:rsid w:val="00224ED1"/>
    <w:rsid w:val="0022500E"/>
    <w:rsid w:val="00225098"/>
    <w:rsid w:val="0022513C"/>
    <w:rsid w:val="00225157"/>
    <w:rsid w:val="002257B4"/>
    <w:rsid w:val="00225867"/>
    <w:rsid w:val="0022588F"/>
    <w:rsid w:val="00225F92"/>
    <w:rsid w:val="00226480"/>
    <w:rsid w:val="00226505"/>
    <w:rsid w:val="00226535"/>
    <w:rsid w:val="002265A6"/>
    <w:rsid w:val="0022661E"/>
    <w:rsid w:val="0022671D"/>
    <w:rsid w:val="002267BD"/>
    <w:rsid w:val="00226948"/>
    <w:rsid w:val="00226B87"/>
    <w:rsid w:val="00226F9D"/>
    <w:rsid w:val="002273A4"/>
    <w:rsid w:val="00227433"/>
    <w:rsid w:val="002274DA"/>
    <w:rsid w:val="00227546"/>
    <w:rsid w:val="00227C04"/>
    <w:rsid w:val="00227DC0"/>
    <w:rsid w:val="00227F47"/>
    <w:rsid w:val="002300D9"/>
    <w:rsid w:val="0023013A"/>
    <w:rsid w:val="00230AD5"/>
    <w:rsid w:val="00230AE0"/>
    <w:rsid w:val="00230C9A"/>
    <w:rsid w:val="00230F3C"/>
    <w:rsid w:val="00231471"/>
    <w:rsid w:val="00232292"/>
    <w:rsid w:val="0023272F"/>
    <w:rsid w:val="00232BB2"/>
    <w:rsid w:val="00232D17"/>
    <w:rsid w:val="00232D79"/>
    <w:rsid w:val="00232DE6"/>
    <w:rsid w:val="00232E74"/>
    <w:rsid w:val="00233B21"/>
    <w:rsid w:val="00233B8B"/>
    <w:rsid w:val="00233C22"/>
    <w:rsid w:val="00233C33"/>
    <w:rsid w:val="00233ED8"/>
    <w:rsid w:val="00233FD5"/>
    <w:rsid w:val="00234769"/>
    <w:rsid w:val="0023493F"/>
    <w:rsid w:val="002349EF"/>
    <w:rsid w:val="00234B7F"/>
    <w:rsid w:val="00234EDA"/>
    <w:rsid w:val="0023523D"/>
    <w:rsid w:val="002352E2"/>
    <w:rsid w:val="00235509"/>
    <w:rsid w:val="00235617"/>
    <w:rsid w:val="00235D66"/>
    <w:rsid w:val="0023601A"/>
    <w:rsid w:val="002361F3"/>
    <w:rsid w:val="0023675F"/>
    <w:rsid w:val="002369B7"/>
    <w:rsid w:val="002369C5"/>
    <w:rsid w:val="002369F0"/>
    <w:rsid w:val="00236E77"/>
    <w:rsid w:val="002372FD"/>
    <w:rsid w:val="00237A02"/>
    <w:rsid w:val="00237A8A"/>
    <w:rsid w:val="00237B47"/>
    <w:rsid w:val="00237D2F"/>
    <w:rsid w:val="00240885"/>
    <w:rsid w:val="00240A38"/>
    <w:rsid w:val="00240D1C"/>
    <w:rsid w:val="00240DBF"/>
    <w:rsid w:val="00240E3A"/>
    <w:rsid w:val="00240F92"/>
    <w:rsid w:val="0024119F"/>
    <w:rsid w:val="00241224"/>
    <w:rsid w:val="00241348"/>
    <w:rsid w:val="0024141E"/>
    <w:rsid w:val="002417AB"/>
    <w:rsid w:val="0024186D"/>
    <w:rsid w:val="002419C6"/>
    <w:rsid w:val="002419EA"/>
    <w:rsid w:val="00241C89"/>
    <w:rsid w:val="0024209B"/>
    <w:rsid w:val="0024266D"/>
    <w:rsid w:val="00242692"/>
    <w:rsid w:val="00242772"/>
    <w:rsid w:val="0024283B"/>
    <w:rsid w:val="002428EE"/>
    <w:rsid w:val="00242C02"/>
    <w:rsid w:val="00243255"/>
    <w:rsid w:val="002433C4"/>
    <w:rsid w:val="0024391E"/>
    <w:rsid w:val="00244132"/>
    <w:rsid w:val="0024439A"/>
    <w:rsid w:val="00244797"/>
    <w:rsid w:val="00244E73"/>
    <w:rsid w:val="002455CF"/>
    <w:rsid w:val="00245C10"/>
    <w:rsid w:val="00245D96"/>
    <w:rsid w:val="00245F0B"/>
    <w:rsid w:val="00246080"/>
    <w:rsid w:val="00246AD2"/>
    <w:rsid w:val="00246F16"/>
    <w:rsid w:val="00247113"/>
    <w:rsid w:val="00247179"/>
    <w:rsid w:val="0024766F"/>
    <w:rsid w:val="002477FB"/>
    <w:rsid w:val="00247887"/>
    <w:rsid w:val="00247938"/>
    <w:rsid w:val="00247BA3"/>
    <w:rsid w:val="00247C07"/>
    <w:rsid w:val="00247ED3"/>
    <w:rsid w:val="00247F1F"/>
    <w:rsid w:val="00247F7C"/>
    <w:rsid w:val="00250493"/>
    <w:rsid w:val="00250E54"/>
    <w:rsid w:val="0025107F"/>
    <w:rsid w:val="00251309"/>
    <w:rsid w:val="0025150E"/>
    <w:rsid w:val="0025161B"/>
    <w:rsid w:val="0025165C"/>
    <w:rsid w:val="0025180A"/>
    <w:rsid w:val="00251F85"/>
    <w:rsid w:val="0025200F"/>
    <w:rsid w:val="00252077"/>
    <w:rsid w:val="002523A7"/>
    <w:rsid w:val="00252608"/>
    <w:rsid w:val="00252681"/>
    <w:rsid w:val="00252AD8"/>
    <w:rsid w:val="0025302F"/>
    <w:rsid w:val="002534D8"/>
    <w:rsid w:val="002536D0"/>
    <w:rsid w:val="00253A63"/>
    <w:rsid w:val="00253C0A"/>
    <w:rsid w:val="00253E8E"/>
    <w:rsid w:val="00253FB2"/>
    <w:rsid w:val="002548ED"/>
    <w:rsid w:val="00254954"/>
    <w:rsid w:val="00254968"/>
    <w:rsid w:val="00254DE7"/>
    <w:rsid w:val="00254F4D"/>
    <w:rsid w:val="002555F7"/>
    <w:rsid w:val="0025599D"/>
    <w:rsid w:val="00255EE8"/>
    <w:rsid w:val="002561E4"/>
    <w:rsid w:val="00256489"/>
    <w:rsid w:val="0025655B"/>
    <w:rsid w:val="00256BE2"/>
    <w:rsid w:val="00256F13"/>
    <w:rsid w:val="0025717A"/>
    <w:rsid w:val="00257664"/>
    <w:rsid w:val="002578EC"/>
    <w:rsid w:val="00257A43"/>
    <w:rsid w:val="00257DAB"/>
    <w:rsid w:val="00261783"/>
    <w:rsid w:val="0026192E"/>
    <w:rsid w:val="0026194D"/>
    <w:rsid w:val="00261C55"/>
    <w:rsid w:val="00261CC5"/>
    <w:rsid w:val="00261FA2"/>
    <w:rsid w:val="002622B2"/>
    <w:rsid w:val="00262456"/>
    <w:rsid w:val="0026298D"/>
    <w:rsid w:val="002631F8"/>
    <w:rsid w:val="0026384E"/>
    <w:rsid w:val="00263879"/>
    <w:rsid w:val="00263ABC"/>
    <w:rsid w:val="0026412C"/>
    <w:rsid w:val="0026412E"/>
    <w:rsid w:val="00264236"/>
    <w:rsid w:val="0026450F"/>
    <w:rsid w:val="00264BF0"/>
    <w:rsid w:val="002650E2"/>
    <w:rsid w:val="002653D1"/>
    <w:rsid w:val="002654A6"/>
    <w:rsid w:val="00265EFA"/>
    <w:rsid w:val="0026641C"/>
    <w:rsid w:val="00266A4C"/>
    <w:rsid w:val="00266D70"/>
    <w:rsid w:val="002670D7"/>
    <w:rsid w:val="0026720D"/>
    <w:rsid w:val="002672F9"/>
    <w:rsid w:val="00267376"/>
    <w:rsid w:val="002675F7"/>
    <w:rsid w:val="00267732"/>
    <w:rsid w:val="002677F8"/>
    <w:rsid w:val="0027066B"/>
    <w:rsid w:val="002707E4"/>
    <w:rsid w:val="0027083D"/>
    <w:rsid w:val="00270A2D"/>
    <w:rsid w:val="0027100C"/>
    <w:rsid w:val="002713F0"/>
    <w:rsid w:val="00271400"/>
    <w:rsid w:val="002717B4"/>
    <w:rsid w:val="0027291C"/>
    <w:rsid w:val="00272A76"/>
    <w:rsid w:val="00272AF7"/>
    <w:rsid w:val="00272C1F"/>
    <w:rsid w:val="00272E51"/>
    <w:rsid w:val="0027304B"/>
    <w:rsid w:val="002734C4"/>
    <w:rsid w:val="00273557"/>
    <w:rsid w:val="00273639"/>
    <w:rsid w:val="00273767"/>
    <w:rsid w:val="00273CF1"/>
    <w:rsid w:val="002740DA"/>
    <w:rsid w:val="00274205"/>
    <w:rsid w:val="002742C8"/>
    <w:rsid w:val="002742E1"/>
    <w:rsid w:val="002746F8"/>
    <w:rsid w:val="00274920"/>
    <w:rsid w:val="00274984"/>
    <w:rsid w:val="00274C14"/>
    <w:rsid w:val="00274C9A"/>
    <w:rsid w:val="00274FA9"/>
    <w:rsid w:val="00274FEE"/>
    <w:rsid w:val="002751CC"/>
    <w:rsid w:val="00275452"/>
    <w:rsid w:val="002754FB"/>
    <w:rsid w:val="002756A0"/>
    <w:rsid w:val="00275B91"/>
    <w:rsid w:val="002764D9"/>
    <w:rsid w:val="00276EC6"/>
    <w:rsid w:val="00276EC8"/>
    <w:rsid w:val="00277F41"/>
    <w:rsid w:val="002802F6"/>
    <w:rsid w:val="00280507"/>
    <w:rsid w:val="00280577"/>
    <w:rsid w:val="00280695"/>
    <w:rsid w:val="00280925"/>
    <w:rsid w:val="00280D7E"/>
    <w:rsid w:val="00280F88"/>
    <w:rsid w:val="00281BD7"/>
    <w:rsid w:val="00281CD2"/>
    <w:rsid w:val="00281DE0"/>
    <w:rsid w:val="00281E6F"/>
    <w:rsid w:val="00281ECE"/>
    <w:rsid w:val="002820BE"/>
    <w:rsid w:val="00282640"/>
    <w:rsid w:val="00282FD3"/>
    <w:rsid w:val="0028366E"/>
    <w:rsid w:val="00283D00"/>
    <w:rsid w:val="00283F4C"/>
    <w:rsid w:val="00284350"/>
    <w:rsid w:val="00284743"/>
    <w:rsid w:val="00285020"/>
    <w:rsid w:val="0028578F"/>
    <w:rsid w:val="00285E10"/>
    <w:rsid w:val="00285FA6"/>
    <w:rsid w:val="00286676"/>
    <w:rsid w:val="002868C2"/>
    <w:rsid w:val="00286974"/>
    <w:rsid w:val="002869FC"/>
    <w:rsid w:val="00287154"/>
    <w:rsid w:val="002876C4"/>
    <w:rsid w:val="002877CF"/>
    <w:rsid w:val="00287A4A"/>
    <w:rsid w:val="00287BFD"/>
    <w:rsid w:val="00287D35"/>
    <w:rsid w:val="00287EE0"/>
    <w:rsid w:val="00290194"/>
    <w:rsid w:val="00290386"/>
    <w:rsid w:val="00290532"/>
    <w:rsid w:val="002906C7"/>
    <w:rsid w:val="002909B4"/>
    <w:rsid w:val="00290D1F"/>
    <w:rsid w:val="00291309"/>
    <w:rsid w:val="002914E4"/>
    <w:rsid w:val="00291CBA"/>
    <w:rsid w:val="00291F5A"/>
    <w:rsid w:val="00292A59"/>
    <w:rsid w:val="00292B4D"/>
    <w:rsid w:val="00293089"/>
    <w:rsid w:val="0029313D"/>
    <w:rsid w:val="002932F6"/>
    <w:rsid w:val="0029332E"/>
    <w:rsid w:val="00293501"/>
    <w:rsid w:val="0029359D"/>
    <w:rsid w:val="002935EC"/>
    <w:rsid w:val="00293881"/>
    <w:rsid w:val="002939FA"/>
    <w:rsid w:val="00293EB7"/>
    <w:rsid w:val="00294884"/>
    <w:rsid w:val="002949C3"/>
    <w:rsid w:val="00294B1D"/>
    <w:rsid w:val="00294BDF"/>
    <w:rsid w:val="00294C1C"/>
    <w:rsid w:val="00294D1E"/>
    <w:rsid w:val="00294EB9"/>
    <w:rsid w:val="002950CF"/>
    <w:rsid w:val="00295CC0"/>
    <w:rsid w:val="00295D1E"/>
    <w:rsid w:val="00295F4F"/>
    <w:rsid w:val="002965A2"/>
    <w:rsid w:val="00296921"/>
    <w:rsid w:val="0029695F"/>
    <w:rsid w:val="00296971"/>
    <w:rsid w:val="00296CC2"/>
    <w:rsid w:val="00296D67"/>
    <w:rsid w:val="00296F60"/>
    <w:rsid w:val="00296F68"/>
    <w:rsid w:val="0029718B"/>
    <w:rsid w:val="002973C0"/>
    <w:rsid w:val="00297732"/>
    <w:rsid w:val="00297DF0"/>
    <w:rsid w:val="002A0A42"/>
    <w:rsid w:val="002A0D84"/>
    <w:rsid w:val="002A1160"/>
    <w:rsid w:val="002A14C4"/>
    <w:rsid w:val="002A14C7"/>
    <w:rsid w:val="002A1508"/>
    <w:rsid w:val="002A1639"/>
    <w:rsid w:val="002A1975"/>
    <w:rsid w:val="002A19E2"/>
    <w:rsid w:val="002A1D71"/>
    <w:rsid w:val="002A2445"/>
    <w:rsid w:val="002A2A1F"/>
    <w:rsid w:val="002A2BAC"/>
    <w:rsid w:val="002A30F6"/>
    <w:rsid w:val="002A35A4"/>
    <w:rsid w:val="002A3695"/>
    <w:rsid w:val="002A3F1B"/>
    <w:rsid w:val="002A4279"/>
    <w:rsid w:val="002A434A"/>
    <w:rsid w:val="002A4469"/>
    <w:rsid w:val="002A46F9"/>
    <w:rsid w:val="002A4BBA"/>
    <w:rsid w:val="002A4BCA"/>
    <w:rsid w:val="002A4F69"/>
    <w:rsid w:val="002A4FE7"/>
    <w:rsid w:val="002A5131"/>
    <w:rsid w:val="002A5223"/>
    <w:rsid w:val="002A54A3"/>
    <w:rsid w:val="002A5612"/>
    <w:rsid w:val="002A5A7C"/>
    <w:rsid w:val="002A62C1"/>
    <w:rsid w:val="002A66A5"/>
    <w:rsid w:val="002A6856"/>
    <w:rsid w:val="002A6AED"/>
    <w:rsid w:val="002A6C6E"/>
    <w:rsid w:val="002A6CF1"/>
    <w:rsid w:val="002A6E88"/>
    <w:rsid w:val="002A6F83"/>
    <w:rsid w:val="002A7272"/>
    <w:rsid w:val="002A7673"/>
    <w:rsid w:val="002A771D"/>
    <w:rsid w:val="002A7801"/>
    <w:rsid w:val="002A7D31"/>
    <w:rsid w:val="002A7F24"/>
    <w:rsid w:val="002B031F"/>
    <w:rsid w:val="002B0403"/>
    <w:rsid w:val="002B0792"/>
    <w:rsid w:val="002B09B2"/>
    <w:rsid w:val="002B1197"/>
    <w:rsid w:val="002B133A"/>
    <w:rsid w:val="002B13BA"/>
    <w:rsid w:val="002B13F1"/>
    <w:rsid w:val="002B152B"/>
    <w:rsid w:val="002B1575"/>
    <w:rsid w:val="002B1837"/>
    <w:rsid w:val="002B1838"/>
    <w:rsid w:val="002B20CF"/>
    <w:rsid w:val="002B2AE3"/>
    <w:rsid w:val="002B2C46"/>
    <w:rsid w:val="002B2C5F"/>
    <w:rsid w:val="002B2C71"/>
    <w:rsid w:val="002B2CFA"/>
    <w:rsid w:val="002B2D0C"/>
    <w:rsid w:val="002B3219"/>
    <w:rsid w:val="002B32E8"/>
    <w:rsid w:val="002B33DF"/>
    <w:rsid w:val="002B3B50"/>
    <w:rsid w:val="002B3BA4"/>
    <w:rsid w:val="002B3E40"/>
    <w:rsid w:val="002B4001"/>
    <w:rsid w:val="002B43B8"/>
    <w:rsid w:val="002B43C9"/>
    <w:rsid w:val="002B44C6"/>
    <w:rsid w:val="002B44D5"/>
    <w:rsid w:val="002B48A0"/>
    <w:rsid w:val="002B4CEE"/>
    <w:rsid w:val="002B5149"/>
    <w:rsid w:val="002B5157"/>
    <w:rsid w:val="002B5184"/>
    <w:rsid w:val="002B51CA"/>
    <w:rsid w:val="002B5331"/>
    <w:rsid w:val="002B55CE"/>
    <w:rsid w:val="002B5F84"/>
    <w:rsid w:val="002B5FFC"/>
    <w:rsid w:val="002B6307"/>
    <w:rsid w:val="002B659C"/>
    <w:rsid w:val="002B6608"/>
    <w:rsid w:val="002B6DF7"/>
    <w:rsid w:val="002B704D"/>
    <w:rsid w:val="002C01E9"/>
    <w:rsid w:val="002C037A"/>
    <w:rsid w:val="002C03AD"/>
    <w:rsid w:val="002C0793"/>
    <w:rsid w:val="002C07C6"/>
    <w:rsid w:val="002C0F6E"/>
    <w:rsid w:val="002C1604"/>
    <w:rsid w:val="002C1F04"/>
    <w:rsid w:val="002C21A4"/>
    <w:rsid w:val="002C2215"/>
    <w:rsid w:val="002C27E9"/>
    <w:rsid w:val="002C322E"/>
    <w:rsid w:val="002C3324"/>
    <w:rsid w:val="002C34A5"/>
    <w:rsid w:val="002C34D8"/>
    <w:rsid w:val="002C393D"/>
    <w:rsid w:val="002C3BB4"/>
    <w:rsid w:val="002C3D4C"/>
    <w:rsid w:val="002C3FE2"/>
    <w:rsid w:val="002C437A"/>
    <w:rsid w:val="002C4657"/>
    <w:rsid w:val="002C4AC4"/>
    <w:rsid w:val="002C4C35"/>
    <w:rsid w:val="002C4F8A"/>
    <w:rsid w:val="002C514D"/>
    <w:rsid w:val="002C52D2"/>
    <w:rsid w:val="002C599E"/>
    <w:rsid w:val="002C5D8B"/>
    <w:rsid w:val="002C5E18"/>
    <w:rsid w:val="002C5F49"/>
    <w:rsid w:val="002C5FA7"/>
    <w:rsid w:val="002C6167"/>
    <w:rsid w:val="002C618D"/>
    <w:rsid w:val="002C635B"/>
    <w:rsid w:val="002C687A"/>
    <w:rsid w:val="002C68EB"/>
    <w:rsid w:val="002C7597"/>
    <w:rsid w:val="002C76C4"/>
    <w:rsid w:val="002C791C"/>
    <w:rsid w:val="002C7970"/>
    <w:rsid w:val="002C7FE5"/>
    <w:rsid w:val="002D0159"/>
    <w:rsid w:val="002D017B"/>
    <w:rsid w:val="002D042C"/>
    <w:rsid w:val="002D05EA"/>
    <w:rsid w:val="002D0A54"/>
    <w:rsid w:val="002D0D4F"/>
    <w:rsid w:val="002D0FB1"/>
    <w:rsid w:val="002D1241"/>
    <w:rsid w:val="002D1342"/>
    <w:rsid w:val="002D168F"/>
    <w:rsid w:val="002D1896"/>
    <w:rsid w:val="002D1927"/>
    <w:rsid w:val="002D1C1F"/>
    <w:rsid w:val="002D1CBE"/>
    <w:rsid w:val="002D1E0F"/>
    <w:rsid w:val="002D2142"/>
    <w:rsid w:val="002D2588"/>
    <w:rsid w:val="002D270C"/>
    <w:rsid w:val="002D2AD4"/>
    <w:rsid w:val="002D2C75"/>
    <w:rsid w:val="002D3221"/>
    <w:rsid w:val="002D3404"/>
    <w:rsid w:val="002D4052"/>
    <w:rsid w:val="002D419C"/>
    <w:rsid w:val="002D4306"/>
    <w:rsid w:val="002D46FF"/>
    <w:rsid w:val="002D4752"/>
    <w:rsid w:val="002D4B56"/>
    <w:rsid w:val="002D4C10"/>
    <w:rsid w:val="002D51D2"/>
    <w:rsid w:val="002D569A"/>
    <w:rsid w:val="002D5787"/>
    <w:rsid w:val="002D5B35"/>
    <w:rsid w:val="002D5FA0"/>
    <w:rsid w:val="002D6338"/>
    <w:rsid w:val="002D6355"/>
    <w:rsid w:val="002D6CD3"/>
    <w:rsid w:val="002D70AC"/>
    <w:rsid w:val="002D7B55"/>
    <w:rsid w:val="002D7E8F"/>
    <w:rsid w:val="002E04B7"/>
    <w:rsid w:val="002E04C0"/>
    <w:rsid w:val="002E07C0"/>
    <w:rsid w:val="002E0E99"/>
    <w:rsid w:val="002E169F"/>
    <w:rsid w:val="002E1BCB"/>
    <w:rsid w:val="002E2497"/>
    <w:rsid w:val="002E2A95"/>
    <w:rsid w:val="002E2F16"/>
    <w:rsid w:val="002E35D8"/>
    <w:rsid w:val="002E35FD"/>
    <w:rsid w:val="002E40D1"/>
    <w:rsid w:val="002E40D9"/>
    <w:rsid w:val="002E4563"/>
    <w:rsid w:val="002E4CE7"/>
    <w:rsid w:val="002E50A8"/>
    <w:rsid w:val="002E544A"/>
    <w:rsid w:val="002E5557"/>
    <w:rsid w:val="002E5742"/>
    <w:rsid w:val="002E633A"/>
    <w:rsid w:val="002E66BA"/>
    <w:rsid w:val="002E6F34"/>
    <w:rsid w:val="002E700E"/>
    <w:rsid w:val="002E7079"/>
    <w:rsid w:val="002E727C"/>
    <w:rsid w:val="002E7792"/>
    <w:rsid w:val="002F0426"/>
    <w:rsid w:val="002F089C"/>
    <w:rsid w:val="002F08EE"/>
    <w:rsid w:val="002F1039"/>
    <w:rsid w:val="002F123F"/>
    <w:rsid w:val="002F1788"/>
    <w:rsid w:val="002F17C7"/>
    <w:rsid w:val="002F17ED"/>
    <w:rsid w:val="002F1B68"/>
    <w:rsid w:val="002F241B"/>
    <w:rsid w:val="002F29B7"/>
    <w:rsid w:val="002F2DFC"/>
    <w:rsid w:val="002F31C0"/>
    <w:rsid w:val="002F3480"/>
    <w:rsid w:val="002F35E6"/>
    <w:rsid w:val="002F385E"/>
    <w:rsid w:val="002F3EC9"/>
    <w:rsid w:val="002F4364"/>
    <w:rsid w:val="002F45B4"/>
    <w:rsid w:val="002F474D"/>
    <w:rsid w:val="002F4BDD"/>
    <w:rsid w:val="002F4D50"/>
    <w:rsid w:val="002F4D86"/>
    <w:rsid w:val="002F51BA"/>
    <w:rsid w:val="002F574F"/>
    <w:rsid w:val="002F5787"/>
    <w:rsid w:val="002F5825"/>
    <w:rsid w:val="002F5B76"/>
    <w:rsid w:val="002F5D44"/>
    <w:rsid w:val="002F63AF"/>
    <w:rsid w:val="002F6C32"/>
    <w:rsid w:val="002F6D77"/>
    <w:rsid w:val="002F70CB"/>
    <w:rsid w:val="002F713F"/>
    <w:rsid w:val="002F741C"/>
    <w:rsid w:val="002F7AA1"/>
    <w:rsid w:val="002F7BE1"/>
    <w:rsid w:val="002F7DBF"/>
    <w:rsid w:val="0030043C"/>
    <w:rsid w:val="00300656"/>
    <w:rsid w:val="003007B6"/>
    <w:rsid w:val="00300817"/>
    <w:rsid w:val="00300B00"/>
    <w:rsid w:val="00300DBE"/>
    <w:rsid w:val="00301630"/>
    <w:rsid w:val="0030185F"/>
    <w:rsid w:val="00301A31"/>
    <w:rsid w:val="00301B87"/>
    <w:rsid w:val="00301D9B"/>
    <w:rsid w:val="0030255A"/>
    <w:rsid w:val="00302832"/>
    <w:rsid w:val="0030287C"/>
    <w:rsid w:val="0030290D"/>
    <w:rsid w:val="00302CB6"/>
    <w:rsid w:val="00302EF1"/>
    <w:rsid w:val="00303160"/>
    <w:rsid w:val="003034CA"/>
    <w:rsid w:val="003038E4"/>
    <w:rsid w:val="00303B9C"/>
    <w:rsid w:val="00303BB9"/>
    <w:rsid w:val="00303D2E"/>
    <w:rsid w:val="00303EAD"/>
    <w:rsid w:val="003043AC"/>
    <w:rsid w:val="00304825"/>
    <w:rsid w:val="00304E71"/>
    <w:rsid w:val="003056FD"/>
    <w:rsid w:val="00305F81"/>
    <w:rsid w:val="0030628F"/>
    <w:rsid w:val="003062DA"/>
    <w:rsid w:val="003065FE"/>
    <w:rsid w:val="00306BCA"/>
    <w:rsid w:val="00306BFA"/>
    <w:rsid w:val="00306DF0"/>
    <w:rsid w:val="0030746C"/>
    <w:rsid w:val="0030776B"/>
    <w:rsid w:val="00307BC4"/>
    <w:rsid w:val="00307C53"/>
    <w:rsid w:val="00307C9C"/>
    <w:rsid w:val="00307E17"/>
    <w:rsid w:val="003101E0"/>
    <w:rsid w:val="003107FD"/>
    <w:rsid w:val="003116EB"/>
    <w:rsid w:val="00311CDA"/>
    <w:rsid w:val="00311DDE"/>
    <w:rsid w:val="00311FC0"/>
    <w:rsid w:val="0031200B"/>
    <w:rsid w:val="00312031"/>
    <w:rsid w:val="0031207A"/>
    <w:rsid w:val="00312339"/>
    <w:rsid w:val="003137A3"/>
    <w:rsid w:val="00313C8F"/>
    <w:rsid w:val="00313F2E"/>
    <w:rsid w:val="00313F35"/>
    <w:rsid w:val="003142C5"/>
    <w:rsid w:val="00314483"/>
    <w:rsid w:val="003145A7"/>
    <w:rsid w:val="003145CB"/>
    <w:rsid w:val="00314707"/>
    <w:rsid w:val="00314718"/>
    <w:rsid w:val="00314769"/>
    <w:rsid w:val="00314819"/>
    <w:rsid w:val="003150F9"/>
    <w:rsid w:val="0031545E"/>
    <w:rsid w:val="00315864"/>
    <w:rsid w:val="0031593A"/>
    <w:rsid w:val="0031599F"/>
    <w:rsid w:val="00315C9E"/>
    <w:rsid w:val="003164E3"/>
    <w:rsid w:val="003166E0"/>
    <w:rsid w:val="00316B20"/>
    <w:rsid w:val="00316C05"/>
    <w:rsid w:val="00316EAE"/>
    <w:rsid w:val="003172E7"/>
    <w:rsid w:val="00317304"/>
    <w:rsid w:val="0031753F"/>
    <w:rsid w:val="00317778"/>
    <w:rsid w:val="00320357"/>
    <w:rsid w:val="003203EB"/>
    <w:rsid w:val="00320C3A"/>
    <w:rsid w:val="00320C51"/>
    <w:rsid w:val="00320E36"/>
    <w:rsid w:val="00321014"/>
    <w:rsid w:val="003213B9"/>
    <w:rsid w:val="00321731"/>
    <w:rsid w:val="00321BCF"/>
    <w:rsid w:val="00321FA3"/>
    <w:rsid w:val="00322568"/>
    <w:rsid w:val="00323160"/>
    <w:rsid w:val="00323515"/>
    <w:rsid w:val="00323549"/>
    <w:rsid w:val="003239C7"/>
    <w:rsid w:val="00323B44"/>
    <w:rsid w:val="00323E37"/>
    <w:rsid w:val="0032404C"/>
    <w:rsid w:val="00324B77"/>
    <w:rsid w:val="0032574A"/>
    <w:rsid w:val="003257F4"/>
    <w:rsid w:val="00325824"/>
    <w:rsid w:val="003264C4"/>
    <w:rsid w:val="0032650D"/>
    <w:rsid w:val="00326601"/>
    <w:rsid w:val="00326647"/>
    <w:rsid w:val="00326BCD"/>
    <w:rsid w:val="00327066"/>
    <w:rsid w:val="003276FD"/>
    <w:rsid w:val="00327B4E"/>
    <w:rsid w:val="00327CCA"/>
    <w:rsid w:val="00330289"/>
    <w:rsid w:val="003302F6"/>
    <w:rsid w:val="003304C4"/>
    <w:rsid w:val="00330B43"/>
    <w:rsid w:val="00330C0A"/>
    <w:rsid w:val="00330EB5"/>
    <w:rsid w:val="00331334"/>
    <w:rsid w:val="00331585"/>
    <w:rsid w:val="00331993"/>
    <w:rsid w:val="00331AC5"/>
    <w:rsid w:val="00331B64"/>
    <w:rsid w:val="00331B6C"/>
    <w:rsid w:val="00331B8A"/>
    <w:rsid w:val="0033214B"/>
    <w:rsid w:val="003321BE"/>
    <w:rsid w:val="003321DE"/>
    <w:rsid w:val="0033250C"/>
    <w:rsid w:val="0033254E"/>
    <w:rsid w:val="0033255B"/>
    <w:rsid w:val="00332B0F"/>
    <w:rsid w:val="00332E60"/>
    <w:rsid w:val="00333432"/>
    <w:rsid w:val="00333C4A"/>
    <w:rsid w:val="0033482F"/>
    <w:rsid w:val="0033494A"/>
    <w:rsid w:val="0033508F"/>
    <w:rsid w:val="003351D5"/>
    <w:rsid w:val="003351DB"/>
    <w:rsid w:val="00335229"/>
    <w:rsid w:val="00335360"/>
    <w:rsid w:val="003356E5"/>
    <w:rsid w:val="00335B85"/>
    <w:rsid w:val="00336168"/>
    <w:rsid w:val="00336192"/>
    <w:rsid w:val="003361B1"/>
    <w:rsid w:val="00336374"/>
    <w:rsid w:val="00336D56"/>
    <w:rsid w:val="0033715C"/>
    <w:rsid w:val="00337281"/>
    <w:rsid w:val="0033729E"/>
    <w:rsid w:val="00337847"/>
    <w:rsid w:val="00337B92"/>
    <w:rsid w:val="00337CF4"/>
    <w:rsid w:val="00337ED1"/>
    <w:rsid w:val="00337FC8"/>
    <w:rsid w:val="003403AC"/>
    <w:rsid w:val="003406C1"/>
    <w:rsid w:val="00340CE6"/>
    <w:rsid w:val="00341364"/>
    <w:rsid w:val="0034146B"/>
    <w:rsid w:val="003415A6"/>
    <w:rsid w:val="0034160D"/>
    <w:rsid w:val="00341699"/>
    <w:rsid w:val="0034184A"/>
    <w:rsid w:val="003418B2"/>
    <w:rsid w:val="00341BC0"/>
    <w:rsid w:val="00341CC0"/>
    <w:rsid w:val="00341CFE"/>
    <w:rsid w:val="00341F66"/>
    <w:rsid w:val="00342180"/>
    <w:rsid w:val="00342468"/>
    <w:rsid w:val="003424A7"/>
    <w:rsid w:val="00342DBF"/>
    <w:rsid w:val="00342E11"/>
    <w:rsid w:val="00343443"/>
    <w:rsid w:val="0034383A"/>
    <w:rsid w:val="0034384D"/>
    <w:rsid w:val="00343C5D"/>
    <w:rsid w:val="00343D19"/>
    <w:rsid w:val="00343EB5"/>
    <w:rsid w:val="00344068"/>
    <w:rsid w:val="00344875"/>
    <w:rsid w:val="00344FCD"/>
    <w:rsid w:val="0034558C"/>
    <w:rsid w:val="00345605"/>
    <w:rsid w:val="00345823"/>
    <w:rsid w:val="00345AF5"/>
    <w:rsid w:val="00345CC2"/>
    <w:rsid w:val="00345D3E"/>
    <w:rsid w:val="00345E98"/>
    <w:rsid w:val="00346157"/>
    <w:rsid w:val="003466D3"/>
    <w:rsid w:val="00346722"/>
    <w:rsid w:val="0034677F"/>
    <w:rsid w:val="00346833"/>
    <w:rsid w:val="00346FB5"/>
    <w:rsid w:val="00346FC2"/>
    <w:rsid w:val="00347249"/>
    <w:rsid w:val="0034724F"/>
    <w:rsid w:val="00347657"/>
    <w:rsid w:val="003479F0"/>
    <w:rsid w:val="00347B92"/>
    <w:rsid w:val="00347EAF"/>
    <w:rsid w:val="003502CE"/>
    <w:rsid w:val="00350386"/>
    <w:rsid w:val="003505F3"/>
    <w:rsid w:val="00350EED"/>
    <w:rsid w:val="0035129B"/>
    <w:rsid w:val="00351825"/>
    <w:rsid w:val="00351DAB"/>
    <w:rsid w:val="003520E2"/>
    <w:rsid w:val="00352158"/>
    <w:rsid w:val="00352721"/>
    <w:rsid w:val="0035305B"/>
    <w:rsid w:val="0035344E"/>
    <w:rsid w:val="003534A5"/>
    <w:rsid w:val="003535E6"/>
    <w:rsid w:val="003538D0"/>
    <w:rsid w:val="0035473D"/>
    <w:rsid w:val="00354889"/>
    <w:rsid w:val="00354A16"/>
    <w:rsid w:val="00354BBA"/>
    <w:rsid w:val="00354CE9"/>
    <w:rsid w:val="00355CC8"/>
    <w:rsid w:val="0035619F"/>
    <w:rsid w:val="003561E6"/>
    <w:rsid w:val="0035620F"/>
    <w:rsid w:val="003563A4"/>
    <w:rsid w:val="00356906"/>
    <w:rsid w:val="0035693B"/>
    <w:rsid w:val="00356BDC"/>
    <w:rsid w:val="00356F06"/>
    <w:rsid w:val="0035735F"/>
    <w:rsid w:val="00357417"/>
    <w:rsid w:val="0035745A"/>
    <w:rsid w:val="003574A3"/>
    <w:rsid w:val="0035777D"/>
    <w:rsid w:val="00357C5C"/>
    <w:rsid w:val="00357E21"/>
    <w:rsid w:val="003600CC"/>
    <w:rsid w:val="00360379"/>
    <w:rsid w:val="00360785"/>
    <w:rsid w:val="00360CE2"/>
    <w:rsid w:val="00360CFA"/>
    <w:rsid w:val="00360D19"/>
    <w:rsid w:val="00360D2D"/>
    <w:rsid w:val="0036160E"/>
    <w:rsid w:val="003619BF"/>
    <w:rsid w:val="00361AFA"/>
    <w:rsid w:val="00361D23"/>
    <w:rsid w:val="003621F2"/>
    <w:rsid w:val="003625C8"/>
    <w:rsid w:val="003628D5"/>
    <w:rsid w:val="00362908"/>
    <w:rsid w:val="0036298C"/>
    <w:rsid w:val="00362E09"/>
    <w:rsid w:val="00363894"/>
    <w:rsid w:val="003638F6"/>
    <w:rsid w:val="0036390F"/>
    <w:rsid w:val="003643BE"/>
    <w:rsid w:val="00364446"/>
    <w:rsid w:val="0036467C"/>
    <w:rsid w:val="003654B0"/>
    <w:rsid w:val="003656A7"/>
    <w:rsid w:val="003657EC"/>
    <w:rsid w:val="00365A4D"/>
    <w:rsid w:val="00365A66"/>
    <w:rsid w:val="00365C31"/>
    <w:rsid w:val="00365D44"/>
    <w:rsid w:val="00365EFD"/>
    <w:rsid w:val="00366232"/>
    <w:rsid w:val="0036666B"/>
    <w:rsid w:val="003667D3"/>
    <w:rsid w:val="00366814"/>
    <w:rsid w:val="00366C92"/>
    <w:rsid w:val="00366D6D"/>
    <w:rsid w:val="00367220"/>
    <w:rsid w:val="00367783"/>
    <w:rsid w:val="0036779C"/>
    <w:rsid w:val="00367AD0"/>
    <w:rsid w:val="0037048A"/>
    <w:rsid w:val="00370F8F"/>
    <w:rsid w:val="00370FF8"/>
    <w:rsid w:val="00371013"/>
    <w:rsid w:val="003712A8"/>
    <w:rsid w:val="00371973"/>
    <w:rsid w:val="00371BE6"/>
    <w:rsid w:val="003729A4"/>
    <w:rsid w:val="00372B54"/>
    <w:rsid w:val="00373A07"/>
    <w:rsid w:val="0037446D"/>
    <w:rsid w:val="00374551"/>
    <w:rsid w:val="00374A40"/>
    <w:rsid w:val="00374BD5"/>
    <w:rsid w:val="00374C18"/>
    <w:rsid w:val="00375792"/>
    <w:rsid w:val="00376248"/>
    <w:rsid w:val="00376457"/>
    <w:rsid w:val="003764EC"/>
    <w:rsid w:val="00376E67"/>
    <w:rsid w:val="00377121"/>
    <w:rsid w:val="00377429"/>
    <w:rsid w:val="00377681"/>
    <w:rsid w:val="00377816"/>
    <w:rsid w:val="00377BF1"/>
    <w:rsid w:val="00377C25"/>
    <w:rsid w:val="0038045D"/>
    <w:rsid w:val="003807E9"/>
    <w:rsid w:val="00381077"/>
    <w:rsid w:val="00381130"/>
    <w:rsid w:val="003813A6"/>
    <w:rsid w:val="00381AAA"/>
    <w:rsid w:val="00381BD8"/>
    <w:rsid w:val="00381CF1"/>
    <w:rsid w:val="00381E1A"/>
    <w:rsid w:val="00381F9A"/>
    <w:rsid w:val="00382633"/>
    <w:rsid w:val="00382949"/>
    <w:rsid w:val="00382B51"/>
    <w:rsid w:val="00382F3A"/>
    <w:rsid w:val="003834A6"/>
    <w:rsid w:val="00383645"/>
    <w:rsid w:val="003839A0"/>
    <w:rsid w:val="00383BC5"/>
    <w:rsid w:val="003844BD"/>
    <w:rsid w:val="00384877"/>
    <w:rsid w:val="003848C6"/>
    <w:rsid w:val="00384C86"/>
    <w:rsid w:val="00384F3F"/>
    <w:rsid w:val="00385448"/>
    <w:rsid w:val="0038546A"/>
    <w:rsid w:val="00385600"/>
    <w:rsid w:val="00385819"/>
    <w:rsid w:val="00385865"/>
    <w:rsid w:val="00385A0F"/>
    <w:rsid w:val="00385CBE"/>
    <w:rsid w:val="00386153"/>
    <w:rsid w:val="00386298"/>
    <w:rsid w:val="00386515"/>
    <w:rsid w:val="00386B0C"/>
    <w:rsid w:val="00386B98"/>
    <w:rsid w:val="00386BC9"/>
    <w:rsid w:val="00386C61"/>
    <w:rsid w:val="00386D3A"/>
    <w:rsid w:val="00386D8A"/>
    <w:rsid w:val="00386F5E"/>
    <w:rsid w:val="00387474"/>
    <w:rsid w:val="003876B9"/>
    <w:rsid w:val="00387950"/>
    <w:rsid w:val="00387C46"/>
    <w:rsid w:val="00387CDA"/>
    <w:rsid w:val="00387EF2"/>
    <w:rsid w:val="0039071A"/>
    <w:rsid w:val="0039093C"/>
    <w:rsid w:val="00390AEF"/>
    <w:rsid w:val="00390CE9"/>
    <w:rsid w:val="00391122"/>
    <w:rsid w:val="00391148"/>
    <w:rsid w:val="00391216"/>
    <w:rsid w:val="003915EE"/>
    <w:rsid w:val="00391A0C"/>
    <w:rsid w:val="00391DC8"/>
    <w:rsid w:val="00391DDC"/>
    <w:rsid w:val="003926E1"/>
    <w:rsid w:val="003927D6"/>
    <w:rsid w:val="003929E8"/>
    <w:rsid w:val="00393741"/>
    <w:rsid w:val="00393950"/>
    <w:rsid w:val="00393DAC"/>
    <w:rsid w:val="003943A8"/>
    <w:rsid w:val="0039453A"/>
    <w:rsid w:val="0039478E"/>
    <w:rsid w:val="003947BA"/>
    <w:rsid w:val="00394A20"/>
    <w:rsid w:val="00394B8F"/>
    <w:rsid w:val="00394BC5"/>
    <w:rsid w:val="00394DDC"/>
    <w:rsid w:val="003951ED"/>
    <w:rsid w:val="003956E8"/>
    <w:rsid w:val="0039573E"/>
    <w:rsid w:val="00395BC3"/>
    <w:rsid w:val="00395BD9"/>
    <w:rsid w:val="00395CFA"/>
    <w:rsid w:val="00395EDF"/>
    <w:rsid w:val="003960FA"/>
    <w:rsid w:val="0039621F"/>
    <w:rsid w:val="00396718"/>
    <w:rsid w:val="00396898"/>
    <w:rsid w:val="00396E29"/>
    <w:rsid w:val="00396E99"/>
    <w:rsid w:val="00396ED2"/>
    <w:rsid w:val="00396FBB"/>
    <w:rsid w:val="00397713"/>
    <w:rsid w:val="00397A32"/>
    <w:rsid w:val="00397BA4"/>
    <w:rsid w:val="00397E4A"/>
    <w:rsid w:val="003A01FE"/>
    <w:rsid w:val="003A02CF"/>
    <w:rsid w:val="003A0890"/>
    <w:rsid w:val="003A1125"/>
    <w:rsid w:val="003A11B5"/>
    <w:rsid w:val="003A12AB"/>
    <w:rsid w:val="003A15F7"/>
    <w:rsid w:val="003A18F1"/>
    <w:rsid w:val="003A1AD3"/>
    <w:rsid w:val="003A24AA"/>
    <w:rsid w:val="003A2710"/>
    <w:rsid w:val="003A2778"/>
    <w:rsid w:val="003A27C4"/>
    <w:rsid w:val="003A3444"/>
    <w:rsid w:val="003A36AC"/>
    <w:rsid w:val="003A3DE5"/>
    <w:rsid w:val="003A3ED9"/>
    <w:rsid w:val="003A3F80"/>
    <w:rsid w:val="003A47AE"/>
    <w:rsid w:val="003A48BF"/>
    <w:rsid w:val="003A498D"/>
    <w:rsid w:val="003A49F3"/>
    <w:rsid w:val="003A5008"/>
    <w:rsid w:val="003A50D1"/>
    <w:rsid w:val="003A554B"/>
    <w:rsid w:val="003A560C"/>
    <w:rsid w:val="003A609F"/>
    <w:rsid w:val="003A6B69"/>
    <w:rsid w:val="003A715B"/>
    <w:rsid w:val="003A7531"/>
    <w:rsid w:val="003A799E"/>
    <w:rsid w:val="003A7A9A"/>
    <w:rsid w:val="003B00D1"/>
    <w:rsid w:val="003B00FD"/>
    <w:rsid w:val="003B033E"/>
    <w:rsid w:val="003B05B1"/>
    <w:rsid w:val="003B05DB"/>
    <w:rsid w:val="003B0E99"/>
    <w:rsid w:val="003B114E"/>
    <w:rsid w:val="003B14A4"/>
    <w:rsid w:val="003B14A9"/>
    <w:rsid w:val="003B14C0"/>
    <w:rsid w:val="003B15DB"/>
    <w:rsid w:val="003B19B6"/>
    <w:rsid w:val="003B1D23"/>
    <w:rsid w:val="003B1E27"/>
    <w:rsid w:val="003B2867"/>
    <w:rsid w:val="003B29B7"/>
    <w:rsid w:val="003B2F16"/>
    <w:rsid w:val="003B2F81"/>
    <w:rsid w:val="003B307F"/>
    <w:rsid w:val="003B343C"/>
    <w:rsid w:val="003B34F8"/>
    <w:rsid w:val="003B3637"/>
    <w:rsid w:val="003B3742"/>
    <w:rsid w:val="003B4A03"/>
    <w:rsid w:val="003B4A21"/>
    <w:rsid w:val="003B4E6E"/>
    <w:rsid w:val="003B50B2"/>
    <w:rsid w:val="003B5358"/>
    <w:rsid w:val="003B54D9"/>
    <w:rsid w:val="003B56E8"/>
    <w:rsid w:val="003B58A5"/>
    <w:rsid w:val="003B5A7D"/>
    <w:rsid w:val="003B5C21"/>
    <w:rsid w:val="003B5F6B"/>
    <w:rsid w:val="003B5FEC"/>
    <w:rsid w:val="003B6806"/>
    <w:rsid w:val="003B6A8A"/>
    <w:rsid w:val="003B6C7A"/>
    <w:rsid w:val="003B6ED5"/>
    <w:rsid w:val="003B6F2C"/>
    <w:rsid w:val="003B7180"/>
    <w:rsid w:val="003B730A"/>
    <w:rsid w:val="003B77C6"/>
    <w:rsid w:val="003B77E2"/>
    <w:rsid w:val="003B7E11"/>
    <w:rsid w:val="003B7F45"/>
    <w:rsid w:val="003C0637"/>
    <w:rsid w:val="003C06D9"/>
    <w:rsid w:val="003C06F8"/>
    <w:rsid w:val="003C099D"/>
    <w:rsid w:val="003C0AE2"/>
    <w:rsid w:val="003C0F89"/>
    <w:rsid w:val="003C124B"/>
    <w:rsid w:val="003C12AC"/>
    <w:rsid w:val="003C137F"/>
    <w:rsid w:val="003C16A7"/>
    <w:rsid w:val="003C1759"/>
    <w:rsid w:val="003C176F"/>
    <w:rsid w:val="003C1B22"/>
    <w:rsid w:val="003C1BB8"/>
    <w:rsid w:val="003C1F4F"/>
    <w:rsid w:val="003C23A1"/>
    <w:rsid w:val="003C23C6"/>
    <w:rsid w:val="003C24D7"/>
    <w:rsid w:val="003C2B25"/>
    <w:rsid w:val="003C33AB"/>
    <w:rsid w:val="003C39AC"/>
    <w:rsid w:val="003C3B62"/>
    <w:rsid w:val="003C3D7B"/>
    <w:rsid w:val="003C41CB"/>
    <w:rsid w:val="003C43D6"/>
    <w:rsid w:val="003C4D2B"/>
    <w:rsid w:val="003C4EB0"/>
    <w:rsid w:val="003C52BC"/>
    <w:rsid w:val="003C538F"/>
    <w:rsid w:val="003C56B5"/>
    <w:rsid w:val="003C594A"/>
    <w:rsid w:val="003C5A6E"/>
    <w:rsid w:val="003C61C6"/>
    <w:rsid w:val="003C644A"/>
    <w:rsid w:val="003C6887"/>
    <w:rsid w:val="003C69BB"/>
    <w:rsid w:val="003C7025"/>
    <w:rsid w:val="003C7814"/>
    <w:rsid w:val="003C7B52"/>
    <w:rsid w:val="003C7DF4"/>
    <w:rsid w:val="003D0022"/>
    <w:rsid w:val="003D0746"/>
    <w:rsid w:val="003D0D21"/>
    <w:rsid w:val="003D0F13"/>
    <w:rsid w:val="003D1408"/>
    <w:rsid w:val="003D15A6"/>
    <w:rsid w:val="003D1735"/>
    <w:rsid w:val="003D2095"/>
    <w:rsid w:val="003D223D"/>
    <w:rsid w:val="003D2409"/>
    <w:rsid w:val="003D2A89"/>
    <w:rsid w:val="003D2B7C"/>
    <w:rsid w:val="003D2E0F"/>
    <w:rsid w:val="003D2E96"/>
    <w:rsid w:val="003D2F69"/>
    <w:rsid w:val="003D3118"/>
    <w:rsid w:val="003D3143"/>
    <w:rsid w:val="003D324C"/>
    <w:rsid w:val="003D35C3"/>
    <w:rsid w:val="003D35C7"/>
    <w:rsid w:val="003D3A29"/>
    <w:rsid w:val="003D3CD7"/>
    <w:rsid w:val="003D4113"/>
    <w:rsid w:val="003D4676"/>
    <w:rsid w:val="003D46B3"/>
    <w:rsid w:val="003D4809"/>
    <w:rsid w:val="003D4B96"/>
    <w:rsid w:val="003D4F52"/>
    <w:rsid w:val="003D51D6"/>
    <w:rsid w:val="003D5270"/>
    <w:rsid w:val="003D548D"/>
    <w:rsid w:val="003D549C"/>
    <w:rsid w:val="003D550C"/>
    <w:rsid w:val="003D5592"/>
    <w:rsid w:val="003D55AC"/>
    <w:rsid w:val="003D59CB"/>
    <w:rsid w:val="003D5C29"/>
    <w:rsid w:val="003D5D65"/>
    <w:rsid w:val="003D5FEB"/>
    <w:rsid w:val="003D6150"/>
    <w:rsid w:val="003D625C"/>
    <w:rsid w:val="003D6C4A"/>
    <w:rsid w:val="003D6C52"/>
    <w:rsid w:val="003E00AA"/>
    <w:rsid w:val="003E01C6"/>
    <w:rsid w:val="003E0484"/>
    <w:rsid w:val="003E054D"/>
    <w:rsid w:val="003E0559"/>
    <w:rsid w:val="003E0724"/>
    <w:rsid w:val="003E0C57"/>
    <w:rsid w:val="003E0CEA"/>
    <w:rsid w:val="003E13E1"/>
    <w:rsid w:val="003E154B"/>
    <w:rsid w:val="003E1C4C"/>
    <w:rsid w:val="003E1FD7"/>
    <w:rsid w:val="003E20A6"/>
    <w:rsid w:val="003E267E"/>
    <w:rsid w:val="003E2770"/>
    <w:rsid w:val="003E2C2F"/>
    <w:rsid w:val="003E2E86"/>
    <w:rsid w:val="003E2F79"/>
    <w:rsid w:val="003E32DE"/>
    <w:rsid w:val="003E382C"/>
    <w:rsid w:val="003E3882"/>
    <w:rsid w:val="003E3C25"/>
    <w:rsid w:val="003E3D72"/>
    <w:rsid w:val="003E3EF8"/>
    <w:rsid w:val="003E408B"/>
    <w:rsid w:val="003E4570"/>
    <w:rsid w:val="003E4746"/>
    <w:rsid w:val="003E48FA"/>
    <w:rsid w:val="003E4B19"/>
    <w:rsid w:val="003E4DCC"/>
    <w:rsid w:val="003E4F51"/>
    <w:rsid w:val="003E5548"/>
    <w:rsid w:val="003E55D6"/>
    <w:rsid w:val="003E5D30"/>
    <w:rsid w:val="003E5ED8"/>
    <w:rsid w:val="003E6129"/>
    <w:rsid w:val="003E6625"/>
    <w:rsid w:val="003E6946"/>
    <w:rsid w:val="003E6A4A"/>
    <w:rsid w:val="003E6B8B"/>
    <w:rsid w:val="003E6C7D"/>
    <w:rsid w:val="003E6D15"/>
    <w:rsid w:val="003E6EAA"/>
    <w:rsid w:val="003E77F3"/>
    <w:rsid w:val="003F06C4"/>
    <w:rsid w:val="003F0B34"/>
    <w:rsid w:val="003F0E61"/>
    <w:rsid w:val="003F12C0"/>
    <w:rsid w:val="003F1966"/>
    <w:rsid w:val="003F1CD0"/>
    <w:rsid w:val="003F1FA3"/>
    <w:rsid w:val="003F2042"/>
    <w:rsid w:val="003F21A9"/>
    <w:rsid w:val="003F248F"/>
    <w:rsid w:val="003F28BD"/>
    <w:rsid w:val="003F2A8D"/>
    <w:rsid w:val="003F2C05"/>
    <w:rsid w:val="003F2C16"/>
    <w:rsid w:val="003F31EF"/>
    <w:rsid w:val="003F3302"/>
    <w:rsid w:val="003F36E0"/>
    <w:rsid w:val="003F3BE4"/>
    <w:rsid w:val="003F3FE1"/>
    <w:rsid w:val="003F4194"/>
    <w:rsid w:val="003F42E6"/>
    <w:rsid w:val="003F48CD"/>
    <w:rsid w:val="003F49D8"/>
    <w:rsid w:val="003F4AB0"/>
    <w:rsid w:val="003F5369"/>
    <w:rsid w:val="003F552F"/>
    <w:rsid w:val="003F595E"/>
    <w:rsid w:val="003F59CE"/>
    <w:rsid w:val="003F6E34"/>
    <w:rsid w:val="003F7136"/>
    <w:rsid w:val="003F73AA"/>
    <w:rsid w:val="003F741C"/>
    <w:rsid w:val="003F7630"/>
    <w:rsid w:val="003F763B"/>
    <w:rsid w:val="003F7762"/>
    <w:rsid w:val="003F7A24"/>
    <w:rsid w:val="003F7C4A"/>
    <w:rsid w:val="004001DB"/>
    <w:rsid w:val="004007DF"/>
    <w:rsid w:val="00400865"/>
    <w:rsid w:val="00400911"/>
    <w:rsid w:val="00400E87"/>
    <w:rsid w:val="00400FCE"/>
    <w:rsid w:val="00401206"/>
    <w:rsid w:val="00401267"/>
    <w:rsid w:val="00401441"/>
    <w:rsid w:val="00401878"/>
    <w:rsid w:val="004018A6"/>
    <w:rsid w:val="004018E0"/>
    <w:rsid w:val="004019B8"/>
    <w:rsid w:val="00401B4A"/>
    <w:rsid w:val="00401C41"/>
    <w:rsid w:val="00401D15"/>
    <w:rsid w:val="00401DCA"/>
    <w:rsid w:val="00402539"/>
    <w:rsid w:val="00402630"/>
    <w:rsid w:val="004027C4"/>
    <w:rsid w:val="00402FA0"/>
    <w:rsid w:val="00403251"/>
    <w:rsid w:val="00403525"/>
    <w:rsid w:val="00403703"/>
    <w:rsid w:val="00403976"/>
    <w:rsid w:val="00403C04"/>
    <w:rsid w:val="00403C71"/>
    <w:rsid w:val="00403E7E"/>
    <w:rsid w:val="00404B61"/>
    <w:rsid w:val="00404D49"/>
    <w:rsid w:val="00404DB2"/>
    <w:rsid w:val="00404E24"/>
    <w:rsid w:val="0040547A"/>
    <w:rsid w:val="00405F0F"/>
    <w:rsid w:val="00406072"/>
    <w:rsid w:val="004061E9"/>
    <w:rsid w:val="004063FF"/>
    <w:rsid w:val="00406504"/>
    <w:rsid w:val="004065DF"/>
    <w:rsid w:val="004066B1"/>
    <w:rsid w:val="0040679A"/>
    <w:rsid w:val="00406EE9"/>
    <w:rsid w:val="00407454"/>
    <w:rsid w:val="004074DD"/>
    <w:rsid w:val="00407722"/>
    <w:rsid w:val="0040776C"/>
    <w:rsid w:val="004078D7"/>
    <w:rsid w:val="00407A2D"/>
    <w:rsid w:val="00407AFA"/>
    <w:rsid w:val="00407BD9"/>
    <w:rsid w:val="00410423"/>
    <w:rsid w:val="00410A77"/>
    <w:rsid w:val="004110DA"/>
    <w:rsid w:val="004111F0"/>
    <w:rsid w:val="00411244"/>
    <w:rsid w:val="004112F2"/>
    <w:rsid w:val="00411414"/>
    <w:rsid w:val="00411576"/>
    <w:rsid w:val="00411AE4"/>
    <w:rsid w:val="00411CC3"/>
    <w:rsid w:val="0041257A"/>
    <w:rsid w:val="00412832"/>
    <w:rsid w:val="00412DA4"/>
    <w:rsid w:val="00412E7F"/>
    <w:rsid w:val="00414394"/>
    <w:rsid w:val="004143DA"/>
    <w:rsid w:val="00414E10"/>
    <w:rsid w:val="00415033"/>
    <w:rsid w:val="004152C3"/>
    <w:rsid w:val="0041538A"/>
    <w:rsid w:val="0041561E"/>
    <w:rsid w:val="0041585B"/>
    <w:rsid w:val="004158A5"/>
    <w:rsid w:val="00415D20"/>
    <w:rsid w:val="004164A5"/>
    <w:rsid w:val="00416A6B"/>
    <w:rsid w:val="00416D11"/>
    <w:rsid w:val="00416E38"/>
    <w:rsid w:val="00416F04"/>
    <w:rsid w:val="00417384"/>
    <w:rsid w:val="004177C5"/>
    <w:rsid w:val="00417C9F"/>
    <w:rsid w:val="00417D0A"/>
    <w:rsid w:val="00417E6F"/>
    <w:rsid w:val="00417EB4"/>
    <w:rsid w:val="004204DE"/>
    <w:rsid w:val="00420725"/>
    <w:rsid w:val="00420BCF"/>
    <w:rsid w:val="00420E00"/>
    <w:rsid w:val="00421243"/>
    <w:rsid w:val="004212EF"/>
    <w:rsid w:val="004216CE"/>
    <w:rsid w:val="004217C1"/>
    <w:rsid w:val="004218B6"/>
    <w:rsid w:val="00421ED2"/>
    <w:rsid w:val="004220B8"/>
    <w:rsid w:val="004227F7"/>
    <w:rsid w:val="00422BC8"/>
    <w:rsid w:val="00422CFB"/>
    <w:rsid w:val="004231E1"/>
    <w:rsid w:val="0042364A"/>
    <w:rsid w:val="00424018"/>
    <w:rsid w:val="004245C9"/>
    <w:rsid w:val="004248DC"/>
    <w:rsid w:val="0042491B"/>
    <w:rsid w:val="00424B43"/>
    <w:rsid w:val="00424BB0"/>
    <w:rsid w:val="00424C1B"/>
    <w:rsid w:val="00424D30"/>
    <w:rsid w:val="00425157"/>
    <w:rsid w:val="00425FD7"/>
    <w:rsid w:val="004262D1"/>
    <w:rsid w:val="00426437"/>
    <w:rsid w:val="00426E38"/>
    <w:rsid w:val="00426EB5"/>
    <w:rsid w:val="0042783E"/>
    <w:rsid w:val="00427892"/>
    <w:rsid w:val="00427B08"/>
    <w:rsid w:val="00427DF9"/>
    <w:rsid w:val="00427EC7"/>
    <w:rsid w:val="004304DB"/>
    <w:rsid w:val="00430C80"/>
    <w:rsid w:val="00431055"/>
    <w:rsid w:val="004311D8"/>
    <w:rsid w:val="00431308"/>
    <w:rsid w:val="0043164E"/>
    <w:rsid w:val="004319D0"/>
    <w:rsid w:val="00432102"/>
    <w:rsid w:val="00432377"/>
    <w:rsid w:val="00432405"/>
    <w:rsid w:val="004327D5"/>
    <w:rsid w:val="0043286A"/>
    <w:rsid w:val="004328D9"/>
    <w:rsid w:val="00433EF5"/>
    <w:rsid w:val="00434213"/>
    <w:rsid w:val="004342AE"/>
    <w:rsid w:val="00434761"/>
    <w:rsid w:val="00434822"/>
    <w:rsid w:val="00434D58"/>
    <w:rsid w:val="00434D9E"/>
    <w:rsid w:val="00434DEF"/>
    <w:rsid w:val="00434E2D"/>
    <w:rsid w:val="004357DF"/>
    <w:rsid w:val="00435963"/>
    <w:rsid w:val="0043607B"/>
    <w:rsid w:val="004366E0"/>
    <w:rsid w:val="00436899"/>
    <w:rsid w:val="00436E5B"/>
    <w:rsid w:val="00436EE3"/>
    <w:rsid w:val="004372B4"/>
    <w:rsid w:val="004372FF"/>
    <w:rsid w:val="00437370"/>
    <w:rsid w:val="0043768B"/>
    <w:rsid w:val="0043790C"/>
    <w:rsid w:val="004379C8"/>
    <w:rsid w:val="00437FCB"/>
    <w:rsid w:val="004401A0"/>
    <w:rsid w:val="004406E2"/>
    <w:rsid w:val="0044085B"/>
    <w:rsid w:val="00440B96"/>
    <w:rsid w:val="00440DD7"/>
    <w:rsid w:val="00441034"/>
    <w:rsid w:val="0044198F"/>
    <w:rsid w:val="00441B0B"/>
    <w:rsid w:val="00441E57"/>
    <w:rsid w:val="00441E75"/>
    <w:rsid w:val="004423F4"/>
    <w:rsid w:val="00442A79"/>
    <w:rsid w:val="00442AEC"/>
    <w:rsid w:val="00442AFA"/>
    <w:rsid w:val="0044332F"/>
    <w:rsid w:val="004433C5"/>
    <w:rsid w:val="00443461"/>
    <w:rsid w:val="00443611"/>
    <w:rsid w:val="0044395F"/>
    <w:rsid w:val="00443BC2"/>
    <w:rsid w:val="00443C4C"/>
    <w:rsid w:val="004443DC"/>
    <w:rsid w:val="004446C6"/>
    <w:rsid w:val="004447DE"/>
    <w:rsid w:val="004448C3"/>
    <w:rsid w:val="0044493F"/>
    <w:rsid w:val="00445331"/>
    <w:rsid w:val="00445781"/>
    <w:rsid w:val="00445A8A"/>
    <w:rsid w:val="00445CD9"/>
    <w:rsid w:val="004464A4"/>
    <w:rsid w:val="004468E6"/>
    <w:rsid w:val="00446DC9"/>
    <w:rsid w:val="00446DD7"/>
    <w:rsid w:val="00446F97"/>
    <w:rsid w:val="0044725F"/>
    <w:rsid w:val="00447861"/>
    <w:rsid w:val="00447A9D"/>
    <w:rsid w:val="00447F8F"/>
    <w:rsid w:val="0045037E"/>
    <w:rsid w:val="0045083B"/>
    <w:rsid w:val="00450C36"/>
    <w:rsid w:val="00450DCA"/>
    <w:rsid w:val="00451494"/>
    <w:rsid w:val="004514DD"/>
    <w:rsid w:val="00451510"/>
    <w:rsid w:val="004519AC"/>
    <w:rsid w:val="00451A2E"/>
    <w:rsid w:val="00452001"/>
    <w:rsid w:val="004522EE"/>
    <w:rsid w:val="00452993"/>
    <w:rsid w:val="00452C31"/>
    <w:rsid w:val="00452DD1"/>
    <w:rsid w:val="00452EEC"/>
    <w:rsid w:val="0045325F"/>
    <w:rsid w:val="004538C3"/>
    <w:rsid w:val="00453D64"/>
    <w:rsid w:val="00453DC7"/>
    <w:rsid w:val="00454081"/>
    <w:rsid w:val="004543A9"/>
    <w:rsid w:val="00454973"/>
    <w:rsid w:val="00454CD6"/>
    <w:rsid w:val="0045562F"/>
    <w:rsid w:val="00455752"/>
    <w:rsid w:val="00455B27"/>
    <w:rsid w:val="004563E5"/>
    <w:rsid w:val="004567A4"/>
    <w:rsid w:val="004568DA"/>
    <w:rsid w:val="00456D2C"/>
    <w:rsid w:val="0045717F"/>
    <w:rsid w:val="0045721D"/>
    <w:rsid w:val="004575DA"/>
    <w:rsid w:val="004577B1"/>
    <w:rsid w:val="00457A60"/>
    <w:rsid w:val="00457D9F"/>
    <w:rsid w:val="00457F3D"/>
    <w:rsid w:val="00460CFB"/>
    <w:rsid w:val="00460E33"/>
    <w:rsid w:val="00460FDA"/>
    <w:rsid w:val="00461279"/>
    <w:rsid w:val="004612C7"/>
    <w:rsid w:val="00461A6E"/>
    <w:rsid w:val="00461C4B"/>
    <w:rsid w:val="00461F99"/>
    <w:rsid w:val="004623D6"/>
    <w:rsid w:val="00462599"/>
    <w:rsid w:val="004627A6"/>
    <w:rsid w:val="004630E7"/>
    <w:rsid w:val="004631A9"/>
    <w:rsid w:val="004636A8"/>
    <w:rsid w:val="00463EA8"/>
    <w:rsid w:val="00463EB6"/>
    <w:rsid w:val="00463FCB"/>
    <w:rsid w:val="004641E9"/>
    <w:rsid w:val="00464432"/>
    <w:rsid w:val="0046460D"/>
    <w:rsid w:val="004646D3"/>
    <w:rsid w:val="00464987"/>
    <w:rsid w:val="00464ACE"/>
    <w:rsid w:val="00464D35"/>
    <w:rsid w:val="00464FDC"/>
    <w:rsid w:val="0046539C"/>
    <w:rsid w:val="0046547B"/>
    <w:rsid w:val="0046559E"/>
    <w:rsid w:val="004655CB"/>
    <w:rsid w:val="00465610"/>
    <w:rsid w:val="00465664"/>
    <w:rsid w:val="00465819"/>
    <w:rsid w:val="00465ADF"/>
    <w:rsid w:val="00466611"/>
    <w:rsid w:val="004668C9"/>
    <w:rsid w:val="00466E24"/>
    <w:rsid w:val="0046729E"/>
    <w:rsid w:val="0046772D"/>
    <w:rsid w:val="00467779"/>
    <w:rsid w:val="00467834"/>
    <w:rsid w:val="00467C3C"/>
    <w:rsid w:val="00467E4B"/>
    <w:rsid w:val="00470C15"/>
    <w:rsid w:val="00470D49"/>
    <w:rsid w:val="0047112A"/>
    <w:rsid w:val="00471395"/>
    <w:rsid w:val="00471401"/>
    <w:rsid w:val="00471748"/>
    <w:rsid w:val="004719DF"/>
    <w:rsid w:val="00471ED1"/>
    <w:rsid w:val="00472E5E"/>
    <w:rsid w:val="00473576"/>
    <w:rsid w:val="004735EA"/>
    <w:rsid w:val="004736C5"/>
    <w:rsid w:val="00473725"/>
    <w:rsid w:val="00473874"/>
    <w:rsid w:val="00473B3F"/>
    <w:rsid w:val="00475027"/>
    <w:rsid w:val="004750B3"/>
    <w:rsid w:val="00475674"/>
    <w:rsid w:val="00475908"/>
    <w:rsid w:val="00476006"/>
    <w:rsid w:val="00476256"/>
    <w:rsid w:val="00476291"/>
    <w:rsid w:val="0047699E"/>
    <w:rsid w:val="00476CC6"/>
    <w:rsid w:val="00476DDB"/>
    <w:rsid w:val="00476F0E"/>
    <w:rsid w:val="00477058"/>
    <w:rsid w:val="00477294"/>
    <w:rsid w:val="00477454"/>
    <w:rsid w:val="004776E1"/>
    <w:rsid w:val="0047784F"/>
    <w:rsid w:val="0047796B"/>
    <w:rsid w:val="00477D16"/>
    <w:rsid w:val="004801E9"/>
    <w:rsid w:val="004805FE"/>
    <w:rsid w:val="0048069C"/>
    <w:rsid w:val="004806A9"/>
    <w:rsid w:val="00480952"/>
    <w:rsid w:val="00480DE7"/>
    <w:rsid w:val="00481019"/>
    <w:rsid w:val="0048125F"/>
    <w:rsid w:val="00481744"/>
    <w:rsid w:val="004817E0"/>
    <w:rsid w:val="00481847"/>
    <w:rsid w:val="00481DC8"/>
    <w:rsid w:val="004822B5"/>
    <w:rsid w:val="004828DF"/>
    <w:rsid w:val="00482F6B"/>
    <w:rsid w:val="004830BA"/>
    <w:rsid w:val="00483377"/>
    <w:rsid w:val="00483966"/>
    <w:rsid w:val="00483A04"/>
    <w:rsid w:val="00483BFF"/>
    <w:rsid w:val="00483EFC"/>
    <w:rsid w:val="00483FA5"/>
    <w:rsid w:val="00484339"/>
    <w:rsid w:val="00484921"/>
    <w:rsid w:val="00484972"/>
    <w:rsid w:val="00484D48"/>
    <w:rsid w:val="00484E60"/>
    <w:rsid w:val="00485109"/>
    <w:rsid w:val="004867B8"/>
    <w:rsid w:val="00486801"/>
    <w:rsid w:val="00486D21"/>
    <w:rsid w:val="00487240"/>
    <w:rsid w:val="00487286"/>
    <w:rsid w:val="004873B7"/>
    <w:rsid w:val="00487439"/>
    <w:rsid w:val="0048766D"/>
    <w:rsid w:val="00487806"/>
    <w:rsid w:val="004906CD"/>
    <w:rsid w:val="0049091D"/>
    <w:rsid w:val="0049147B"/>
    <w:rsid w:val="0049187D"/>
    <w:rsid w:val="004918C4"/>
    <w:rsid w:val="00491B72"/>
    <w:rsid w:val="00491D6B"/>
    <w:rsid w:val="004922EB"/>
    <w:rsid w:val="004923AD"/>
    <w:rsid w:val="00492A42"/>
    <w:rsid w:val="00492CAF"/>
    <w:rsid w:val="00492F85"/>
    <w:rsid w:val="0049345A"/>
    <w:rsid w:val="0049364E"/>
    <w:rsid w:val="00493E6B"/>
    <w:rsid w:val="004946C6"/>
    <w:rsid w:val="00494775"/>
    <w:rsid w:val="004947D5"/>
    <w:rsid w:val="00494DCC"/>
    <w:rsid w:val="004953DA"/>
    <w:rsid w:val="00495407"/>
    <w:rsid w:val="00495C85"/>
    <w:rsid w:val="00495ECE"/>
    <w:rsid w:val="0049622D"/>
    <w:rsid w:val="0049631D"/>
    <w:rsid w:val="00496323"/>
    <w:rsid w:val="0049655C"/>
    <w:rsid w:val="00496606"/>
    <w:rsid w:val="004966EF"/>
    <w:rsid w:val="00496928"/>
    <w:rsid w:val="0049694B"/>
    <w:rsid w:val="00496AD7"/>
    <w:rsid w:val="00496C8C"/>
    <w:rsid w:val="00497093"/>
    <w:rsid w:val="004971B9"/>
    <w:rsid w:val="00497335"/>
    <w:rsid w:val="004973B5"/>
    <w:rsid w:val="004973DD"/>
    <w:rsid w:val="004978B5"/>
    <w:rsid w:val="00497A34"/>
    <w:rsid w:val="00497E3B"/>
    <w:rsid w:val="00497F46"/>
    <w:rsid w:val="004A0EE4"/>
    <w:rsid w:val="004A15B0"/>
    <w:rsid w:val="004A169F"/>
    <w:rsid w:val="004A18CA"/>
    <w:rsid w:val="004A19BB"/>
    <w:rsid w:val="004A1D0F"/>
    <w:rsid w:val="004A1E55"/>
    <w:rsid w:val="004A1EFE"/>
    <w:rsid w:val="004A1F1D"/>
    <w:rsid w:val="004A1F96"/>
    <w:rsid w:val="004A1FAB"/>
    <w:rsid w:val="004A1FD4"/>
    <w:rsid w:val="004A2A81"/>
    <w:rsid w:val="004A2D5E"/>
    <w:rsid w:val="004A363A"/>
    <w:rsid w:val="004A3928"/>
    <w:rsid w:val="004A428B"/>
    <w:rsid w:val="004A442F"/>
    <w:rsid w:val="004A4751"/>
    <w:rsid w:val="004A47C0"/>
    <w:rsid w:val="004A4950"/>
    <w:rsid w:val="004A4A57"/>
    <w:rsid w:val="004A4BCE"/>
    <w:rsid w:val="004A4BF6"/>
    <w:rsid w:val="004A4EE6"/>
    <w:rsid w:val="004A593D"/>
    <w:rsid w:val="004A6687"/>
    <w:rsid w:val="004A675E"/>
    <w:rsid w:val="004A69AA"/>
    <w:rsid w:val="004A707A"/>
    <w:rsid w:val="004A77FF"/>
    <w:rsid w:val="004A7890"/>
    <w:rsid w:val="004A7981"/>
    <w:rsid w:val="004B02D5"/>
    <w:rsid w:val="004B051D"/>
    <w:rsid w:val="004B09FF"/>
    <w:rsid w:val="004B0FD3"/>
    <w:rsid w:val="004B132B"/>
    <w:rsid w:val="004B18E8"/>
    <w:rsid w:val="004B18EC"/>
    <w:rsid w:val="004B1C63"/>
    <w:rsid w:val="004B1C69"/>
    <w:rsid w:val="004B25E6"/>
    <w:rsid w:val="004B275A"/>
    <w:rsid w:val="004B2E61"/>
    <w:rsid w:val="004B32D6"/>
    <w:rsid w:val="004B336C"/>
    <w:rsid w:val="004B34C3"/>
    <w:rsid w:val="004B3573"/>
    <w:rsid w:val="004B38BA"/>
    <w:rsid w:val="004B3929"/>
    <w:rsid w:val="004B395F"/>
    <w:rsid w:val="004B3B40"/>
    <w:rsid w:val="004B3D82"/>
    <w:rsid w:val="004B3ECA"/>
    <w:rsid w:val="004B40E0"/>
    <w:rsid w:val="004B44B2"/>
    <w:rsid w:val="004B4605"/>
    <w:rsid w:val="004B46F2"/>
    <w:rsid w:val="004B4ADD"/>
    <w:rsid w:val="004B4C21"/>
    <w:rsid w:val="004B5226"/>
    <w:rsid w:val="004B52F5"/>
    <w:rsid w:val="004B551B"/>
    <w:rsid w:val="004B60A7"/>
    <w:rsid w:val="004B60D3"/>
    <w:rsid w:val="004B6135"/>
    <w:rsid w:val="004B62B8"/>
    <w:rsid w:val="004B6B39"/>
    <w:rsid w:val="004B6D13"/>
    <w:rsid w:val="004B6D8B"/>
    <w:rsid w:val="004B6D93"/>
    <w:rsid w:val="004B6E13"/>
    <w:rsid w:val="004B7391"/>
    <w:rsid w:val="004B7404"/>
    <w:rsid w:val="004B7A15"/>
    <w:rsid w:val="004B7A8A"/>
    <w:rsid w:val="004B7B2A"/>
    <w:rsid w:val="004B7B37"/>
    <w:rsid w:val="004B7C32"/>
    <w:rsid w:val="004C03E0"/>
    <w:rsid w:val="004C091A"/>
    <w:rsid w:val="004C0A64"/>
    <w:rsid w:val="004C0C47"/>
    <w:rsid w:val="004C0CD0"/>
    <w:rsid w:val="004C0DA5"/>
    <w:rsid w:val="004C1125"/>
    <w:rsid w:val="004C126D"/>
    <w:rsid w:val="004C1D7E"/>
    <w:rsid w:val="004C1F23"/>
    <w:rsid w:val="004C1FA9"/>
    <w:rsid w:val="004C298E"/>
    <w:rsid w:val="004C2B8D"/>
    <w:rsid w:val="004C2C8C"/>
    <w:rsid w:val="004C3185"/>
    <w:rsid w:val="004C33A4"/>
    <w:rsid w:val="004C3A53"/>
    <w:rsid w:val="004C41CA"/>
    <w:rsid w:val="004C41EB"/>
    <w:rsid w:val="004C463F"/>
    <w:rsid w:val="004C4A86"/>
    <w:rsid w:val="004C4CBA"/>
    <w:rsid w:val="004C52B1"/>
    <w:rsid w:val="004C54C6"/>
    <w:rsid w:val="004C58B5"/>
    <w:rsid w:val="004C5AFE"/>
    <w:rsid w:val="004C5B43"/>
    <w:rsid w:val="004C5C1C"/>
    <w:rsid w:val="004C60B3"/>
    <w:rsid w:val="004C61F4"/>
    <w:rsid w:val="004C64D0"/>
    <w:rsid w:val="004C6942"/>
    <w:rsid w:val="004C6A63"/>
    <w:rsid w:val="004C6B7B"/>
    <w:rsid w:val="004C6D5B"/>
    <w:rsid w:val="004C6D98"/>
    <w:rsid w:val="004C6EB2"/>
    <w:rsid w:val="004C75DD"/>
    <w:rsid w:val="004C7A74"/>
    <w:rsid w:val="004C7D96"/>
    <w:rsid w:val="004C7ED6"/>
    <w:rsid w:val="004D01FB"/>
    <w:rsid w:val="004D032A"/>
    <w:rsid w:val="004D049E"/>
    <w:rsid w:val="004D0717"/>
    <w:rsid w:val="004D083C"/>
    <w:rsid w:val="004D0859"/>
    <w:rsid w:val="004D0FCD"/>
    <w:rsid w:val="004D10BC"/>
    <w:rsid w:val="004D164B"/>
    <w:rsid w:val="004D178C"/>
    <w:rsid w:val="004D19BE"/>
    <w:rsid w:val="004D1AE7"/>
    <w:rsid w:val="004D1D8D"/>
    <w:rsid w:val="004D1DBF"/>
    <w:rsid w:val="004D20E6"/>
    <w:rsid w:val="004D2856"/>
    <w:rsid w:val="004D2C34"/>
    <w:rsid w:val="004D2D66"/>
    <w:rsid w:val="004D2E27"/>
    <w:rsid w:val="004D2E36"/>
    <w:rsid w:val="004D3396"/>
    <w:rsid w:val="004D342D"/>
    <w:rsid w:val="004D3678"/>
    <w:rsid w:val="004D39BA"/>
    <w:rsid w:val="004D3C88"/>
    <w:rsid w:val="004D3FA2"/>
    <w:rsid w:val="004D40F2"/>
    <w:rsid w:val="004D41B4"/>
    <w:rsid w:val="004D4514"/>
    <w:rsid w:val="004D4681"/>
    <w:rsid w:val="004D4D66"/>
    <w:rsid w:val="004D4DCE"/>
    <w:rsid w:val="004D4F48"/>
    <w:rsid w:val="004D5229"/>
    <w:rsid w:val="004D59E2"/>
    <w:rsid w:val="004D5C96"/>
    <w:rsid w:val="004D63D8"/>
    <w:rsid w:val="004D65E2"/>
    <w:rsid w:val="004D6632"/>
    <w:rsid w:val="004D678B"/>
    <w:rsid w:val="004D6A41"/>
    <w:rsid w:val="004D7351"/>
    <w:rsid w:val="004D73EB"/>
    <w:rsid w:val="004D759C"/>
    <w:rsid w:val="004D7CBD"/>
    <w:rsid w:val="004D7EA2"/>
    <w:rsid w:val="004E0159"/>
    <w:rsid w:val="004E01AA"/>
    <w:rsid w:val="004E0205"/>
    <w:rsid w:val="004E028D"/>
    <w:rsid w:val="004E0456"/>
    <w:rsid w:val="004E0794"/>
    <w:rsid w:val="004E0E08"/>
    <w:rsid w:val="004E0E45"/>
    <w:rsid w:val="004E0F1F"/>
    <w:rsid w:val="004E0FE2"/>
    <w:rsid w:val="004E1719"/>
    <w:rsid w:val="004E188C"/>
    <w:rsid w:val="004E230F"/>
    <w:rsid w:val="004E2364"/>
    <w:rsid w:val="004E2952"/>
    <w:rsid w:val="004E29BF"/>
    <w:rsid w:val="004E2BB1"/>
    <w:rsid w:val="004E2CCE"/>
    <w:rsid w:val="004E3473"/>
    <w:rsid w:val="004E34A1"/>
    <w:rsid w:val="004E4033"/>
    <w:rsid w:val="004E4038"/>
    <w:rsid w:val="004E4086"/>
    <w:rsid w:val="004E4123"/>
    <w:rsid w:val="004E413F"/>
    <w:rsid w:val="004E4169"/>
    <w:rsid w:val="004E41F6"/>
    <w:rsid w:val="004E4944"/>
    <w:rsid w:val="004E4D26"/>
    <w:rsid w:val="004E582A"/>
    <w:rsid w:val="004E5903"/>
    <w:rsid w:val="004E5AEF"/>
    <w:rsid w:val="004E5C00"/>
    <w:rsid w:val="004E60D7"/>
    <w:rsid w:val="004E6463"/>
    <w:rsid w:val="004E6851"/>
    <w:rsid w:val="004E6965"/>
    <w:rsid w:val="004E6E55"/>
    <w:rsid w:val="004E714C"/>
    <w:rsid w:val="004E7BF8"/>
    <w:rsid w:val="004F0047"/>
    <w:rsid w:val="004F01F8"/>
    <w:rsid w:val="004F0349"/>
    <w:rsid w:val="004F03EA"/>
    <w:rsid w:val="004F08D3"/>
    <w:rsid w:val="004F0B30"/>
    <w:rsid w:val="004F0D77"/>
    <w:rsid w:val="004F0DD5"/>
    <w:rsid w:val="004F159C"/>
    <w:rsid w:val="004F1735"/>
    <w:rsid w:val="004F1D31"/>
    <w:rsid w:val="004F24E1"/>
    <w:rsid w:val="004F2CC8"/>
    <w:rsid w:val="004F2CE1"/>
    <w:rsid w:val="004F3116"/>
    <w:rsid w:val="004F31C3"/>
    <w:rsid w:val="004F342D"/>
    <w:rsid w:val="004F36FC"/>
    <w:rsid w:val="004F3ADA"/>
    <w:rsid w:val="004F3D8F"/>
    <w:rsid w:val="004F41FE"/>
    <w:rsid w:val="004F4533"/>
    <w:rsid w:val="004F4860"/>
    <w:rsid w:val="004F4F3F"/>
    <w:rsid w:val="004F50B4"/>
    <w:rsid w:val="004F51B6"/>
    <w:rsid w:val="004F54A1"/>
    <w:rsid w:val="004F58B6"/>
    <w:rsid w:val="004F6359"/>
    <w:rsid w:val="004F6C95"/>
    <w:rsid w:val="004F6F70"/>
    <w:rsid w:val="004F7463"/>
    <w:rsid w:val="004F75AB"/>
    <w:rsid w:val="004F7807"/>
    <w:rsid w:val="004F78B1"/>
    <w:rsid w:val="004F7A6D"/>
    <w:rsid w:val="004F7CDE"/>
    <w:rsid w:val="004F7FE0"/>
    <w:rsid w:val="00500039"/>
    <w:rsid w:val="005005E8"/>
    <w:rsid w:val="00500B8C"/>
    <w:rsid w:val="00500D7C"/>
    <w:rsid w:val="00501115"/>
    <w:rsid w:val="005015E8"/>
    <w:rsid w:val="005018CE"/>
    <w:rsid w:val="00501BCB"/>
    <w:rsid w:val="00501C0F"/>
    <w:rsid w:val="00501F08"/>
    <w:rsid w:val="00501F19"/>
    <w:rsid w:val="00502009"/>
    <w:rsid w:val="00502B7D"/>
    <w:rsid w:val="00502C15"/>
    <w:rsid w:val="00502ECB"/>
    <w:rsid w:val="00503041"/>
    <w:rsid w:val="005030A9"/>
    <w:rsid w:val="00503221"/>
    <w:rsid w:val="00503815"/>
    <w:rsid w:val="00503A15"/>
    <w:rsid w:val="00503A2E"/>
    <w:rsid w:val="00503CAC"/>
    <w:rsid w:val="00503DB7"/>
    <w:rsid w:val="00503F6F"/>
    <w:rsid w:val="00504F56"/>
    <w:rsid w:val="00504F6F"/>
    <w:rsid w:val="00505676"/>
    <w:rsid w:val="005057A0"/>
    <w:rsid w:val="00505C23"/>
    <w:rsid w:val="00505CB8"/>
    <w:rsid w:val="00505CF7"/>
    <w:rsid w:val="00506183"/>
    <w:rsid w:val="0050618A"/>
    <w:rsid w:val="005065A4"/>
    <w:rsid w:val="005065C5"/>
    <w:rsid w:val="00506872"/>
    <w:rsid w:val="00506BC5"/>
    <w:rsid w:val="00506E76"/>
    <w:rsid w:val="005072C2"/>
    <w:rsid w:val="005072EF"/>
    <w:rsid w:val="005079A3"/>
    <w:rsid w:val="00507AEF"/>
    <w:rsid w:val="00507CB6"/>
    <w:rsid w:val="00507FE7"/>
    <w:rsid w:val="005101D7"/>
    <w:rsid w:val="005103FC"/>
    <w:rsid w:val="00510C41"/>
    <w:rsid w:val="00510DE2"/>
    <w:rsid w:val="00510E04"/>
    <w:rsid w:val="00510E12"/>
    <w:rsid w:val="005111A0"/>
    <w:rsid w:val="0051176A"/>
    <w:rsid w:val="0051193E"/>
    <w:rsid w:val="00511A7E"/>
    <w:rsid w:val="0051215E"/>
    <w:rsid w:val="005123D8"/>
    <w:rsid w:val="005123DC"/>
    <w:rsid w:val="00512A17"/>
    <w:rsid w:val="00512D6A"/>
    <w:rsid w:val="00513030"/>
    <w:rsid w:val="0051322F"/>
    <w:rsid w:val="00513797"/>
    <w:rsid w:val="00513902"/>
    <w:rsid w:val="00513A0B"/>
    <w:rsid w:val="00513B07"/>
    <w:rsid w:val="00513C06"/>
    <w:rsid w:val="00514300"/>
    <w:rsid w:val="00514896"/>
    <w:rsid w:val="005151BD"/>
    <w:rsid w:val="0051530A"/>
    <w:rsid w:val="00515374"/>
    <w:rsid w:val="00515748"/>
    <w:rsid w:val="00515C88"/>
    <w:rsid w:val="00515F04"/>
    <w:rsid w:val="00516007"/>
    <w:rsid w:val="0051602D"/>
    <w:rsid w:val="005160A4"/>
    <w:rsid w:val="00516123"/>
    <w:rsid w:val="005162EA"/>
    <w:rsid w:val="005172C9"/>
    <w:rsid w:val="005174AA"/>
    <w:rsid w:val="005202D6"/>
    <w:rsid w:val="005203DE"/>
    <w:rsid w:val="00520987"/>
    <w:rsid w:val="00521574"/>
    <w:rsid w:val="005215D6"/>
    <w:rsid w:val="00521A47"/>
    <w:rsid w:val="00521E91"/>
    <w:rsid w:val="005220D8"/>
    <w:rsid w:val="00522513"/>
    <w:rsid w:val="00522821"/>
    <w:rsid w:val="00522FE3"/>
    <w:rsid w:val="00523097"/>
    <w:rsid w:val="00523230"/>
    <w:rsid w:val="00523768"/>
    <w:rsid w:val="0052377F"/>
    <w:rsid w:val="005239E1"/>
    <w:rsid w:val="0052435C"/>
    <w:rsid w:val="0052448A"/>
    <w:rsid w:val="00524843"/>
    <w:rsid w:val="00524BE7"/>
    <w:rsid w:val="0052507D"/>
    <w:rsid w:val="00525092"/>
    <w:rsid w:val="00525495"/>
    <w:rsid w:val="0052563D"/>
    <w:rsid w:val="00525DBB"/>
    <w:rsid w:val="005260C9"/>
    <w:rsid w:val="005262F9"/>
    <w:rsid w:val="005263BB"/>
    <w:rsid w:val="00526472"/>
    <w:rsid w:val="0052719E"/>
    <w:rsid w:val="005273D4"/>
    <w:rsid w:val="005278E4"/>
    <w:rsid w:val="00527E7C"/>
    <w:rsid w:val="005303E4"/>
    <w:rsid w:val="005307E3"/>
    <w:rsid w:val="00530B60"/>
    <w:rsid w:val="00530CA0"/>
    <w:rsid w:val="00530E2A"/>
    <w:rsid w:val="00530F9E"/>
    <w:rsid w:val="005314CE"/>
    <w:rsid w:val="005315FB"/>
    <w:rsid w:val="005316D4"/>
    <w:rsid w:val="00531A64"/>
    <w:rsid w:val="00531B57"/>
    <w:rsid w:val="00531B7C"/>
    <w:rsid w:val="00531C71"/>
    <w:rsid w:val="00531CB8"/>
    <w:rsid w:val="005320F7"/>
    <w:rsid w:val="00532190"/>
    <w:rsid w:val="005325E2"/>
    <w:rsid w:val="005326C0"/>
    <w:rsid w:val="005329AD"/>
    <w:rsid w:val="00532B56"/>
    <w:rsid w:val="00533649"/>
    <w:rsid w:val="005337AE"/>
    <w:rsid w:val="005337E2"/>
    <w:rsid w:val="00533DA6"/>
    <w:rsid w:val="005342D9"/>
    <w:rsid w:val="00534314"/>
    <w:rsid w:val="00534798"/>
    <w:rsid w:val="00534F1F"/>
    <w:rsid w:val="00535795"/>
    <w:rsid w:val="00535C5C"/>
    <w:rsid w:val="00535D87"/>
    <w:rsid w:val="00535F39"/>
    <w:rsid w:val="00535F3C"/>
    <w:rsid w:val="0053670C"/>
    <w:rsid w:val="005369F0"/>
    <w:rsid w:val="00536F40"/>
    <w:rsid w:val="0053704F"/>
    <w:rsid w:val="00537365"/>
    <w:rsid w:val="00537835"/>
    <w:rsid w:val="005378CA"/>
    <w:rsid w:val="00537953"/>
    <w:rsid w:val="00540050"/>
    <w:rsid w:val="005400AF"/>
    <w:rsid w:val="00540297"/>
    <w:rsid w:val="00540677"/>
    <w:rsid w:val="005406FB"/>
    <w:rsid w:val="0054082E"/>
    <w:rsid w:val="00540AC5"/>
    <w:rsid w:val="00540BDD"/>
    <w:rsid w:val="00540C8D"/>
    <w:rsid w:val="00541087"/>
    <w:rsid w:val="0054109F"/>
    <w:rsid w:val="00541192"/>
    <w:rsid w:val="00541201"/>
    <w:rsid w:val="005417F3"/>
    <w:rsid w:val="00541C08"/>
    <w:rsid w:val="00541F70"/>
    <w:rsid w:val="0054204E"/>
    <w:rsid w:val="005420F1"/>
    <w:rsid w:val="005425B4"/>
    <w:rsid w:val="00542C81"/>
    <w:rsid w:val="0054320F"/>
    <w:rsid w:val="00543253"/>
    <w:rsid w:val="005433CF"/>
    <w:rsid w:val="005435E8"/>
    <w:rsid w:val="0054362D"/>
    <w:rsid w:val="00543788"/>
    <w:rsid w:val="005438FB"/>
    <w:rsid w:val="0054398E"/>
    <w:rsid w:val="0054423F"/>
    <w:rsid w:val="005443B4"/>
    <w:rsid w:val="0054474B"/>
    <w:rsid w:val="005447D6"/>
    <w:rsid w:val="0054506A"/>
    <w:rsid w:val="005451BD"/>
    <w:rsid w:val="005455FD"/>
    <w:rsid w:val="0054571F"/>
    <w:rsid w:val="00545846"/>
    <w:rsid w:val="00545E83"/>
    <w:rsid w:val="00546017"/>
    <w:rsid w:val="00546020"/>
    <w:rsid w:val="00546062"/>
    <w:rsid w:val="005462CC"/>
    <w:rsid w:val="00546596"/>
    <w:rsid w:val="00546B5E"/>
    <w:rsid w:val="00546DF4"/>
    <w:rsid w:val="005473D6"/>
    <w:rsid w:val="005473E7"/>
    <w:rsid w:val="0054751F"/>
    <w:rsid w:val="005476FC"/>
    <w:rsid w:val="00547719"/>
    <w:rsid w:val="00547922"/>
    <w:rsid w:val="00547A82"/>
    <w:rsid w:val="00547B22"/>
    <w:rsid w:val="00547E0C"/>
    <w:rsid w:val="00547E2A"/>
    <w:rsid w:val="005506C3"/>
    <w:rsid w:val="005507C3"/>
    <w:rsid w:val="0055092C"/>
    <w:rsid w:val="00550DFB"/>
    <w:rsid w:val="00550FE3"/>
    <w:rsid w:val="00550FFA"/>
    <w:rsid w:val="00551068"/>
    <w:rsid w:val="005510AD"/>
    <w:rsid w:val="0055126E"/>
    <w:rsid w:val="0055145E"/>
    <w:rsid w:val="00551544"/>
    <w:rsid w:val="0055154E"/>
    <w:rsid w:val="005517BD"/>
    <w:rsid w:val="00551957"/>
    <w:rsid w:val="00552C66"/>
    <w:rsid w:val="00552E06"/>
    <w:rsid w:val="00552E0D"/>
    <w:rsid w:val="005531A6"/>
    <w:rsid w:val="00553393"/>
    <w:rsid w:val="00553963"/>
    <w:rsid w:val="00554CA1"/>
    <w:rsid w:val="00554DFF"/>
    <w:rsid w:val="00554E74"/>
    <w:rsid w:val="00554F34"/>
    <w:rsid w:val="0055542A"/>
    <w:rsid w:val="00555835"/>
    <w:rsid w:val="00555854"/>
    <w:rsid w:val="00555AA9"/>
    <w:rsid w:val="00555B89"/>
    <w:rsid w:val="00555BD3"/>
    <w:rsid w:val="0055603B"/>
    <w:rsid w:val="0055623A"/>
    <w:rsid w:val="00556394"/>
    <w:rsid w:val="0055692E"/>
    <w:rsid w:val="00556DA9"/>
    <w:rsid w:val="0055716D"/>
    <w:rsid w:val="00557C84"/>
    <w:rsid w:val="00557DC8"/>
    <w:rsid w:val="00560297"/>
    <w:rsid w:val="00560ABB"/>
    <w:rsid w:val="00560C2B"/>
    <w:rsid w:val="00560CE5"/>
    <w:rsid w:val="00560CE9"/>
    <w:rsid w:val="00560F55"/>
    <w:rsid w:val="0056175E"/>
    <w:rsid w:val="00561909"/>
    <w:rsid w:val="00561A64"/>
    <w:rsid w:val="00561E92"/>
    <w:rsid w:val="0056215B"/>
    <w:rsid w:val="0056274D"/>
    <w:rsid w:val="005631F8"/>
    <w:rsid w:val="005634E3"/>
    <w:rsid w:val="00563648"/>
    <w:rsid w:val="00563903"/>
    <w:rsid w:val="005640EF"/>
    <w:rsid w:val="00564157"/>
    <w:rsid w:val="0056458B"/>
    <w:rsid w:val="00564871"/>
    <w:rsid w:val="00564B71"/>
    <w:rsid w:val="0056521B"/>
    <w:rsid w:val="0056524B"/>
    <w:rsid w:val="00565518"/>
    <w:rsid w:val="0056570B"/>
    <w:rsid w:val="00565EB9"/>
    <w:rsid w:val="0056612B"/>
    <w:rsid w:val="005661E2"/>
    <w:rsid w:val="00566469"/>
    <w:rsid w:val="00566491"/>
    <w:rsid w:val="00566568"/>
    <w:rsid w:val="005668D0"/>
    <w:rsid w:val="00566E26"/>
    <w:rsid w:val="00567F3D"/>
    <w:rsid w:val="00570142"/>
    <w:rsid w:val="0057038B"/>
    <w:rsid w:val="00570391"/>
    <w:rsid w:val="00570631"/>
    <w:rsid w:val="0057063C"/>
    <w:rsid w:val="00570A3A"/>
    <w:rsid w:val="00570A57"/>
    <w:rsid w:val="00570E9A"/>
    <w:rsid w:val="00572093"/>
    <w:rsid w:val="00572389"/>
    <w:rsid w:val="00572475"/>
    <w:rsid w:val="005725E3"/>
    <w:rsid w:val="005725E8"/>
    <w:rsid w:val="00572760"/>
    <w:rsid w:val="005727F2"/>
    <w:rsid w:val="0057292A"/>
    <w:rsid w:val="00572C10"/>
    <w:rsid w:val="0057357B"/>
    <w:rsid w:val="005738A8"/>
    <w:rsid w:val="00574582"/>
    <w:rsid w:val="0057475F"/>
    <w:rsid w:val="0057479D"/>
    <w:rsid w:val="0057499A"/>
    <w:rsid w:val="00574A08"/>
    <w:rsid w:val="00574A55"/>
    <w:rsid w:val="00574BE9"/>
    <w:rsid w:val="00574FCE"/>
    <w:rsid w:val="0057535B"/>
    <w:rsid w:val="005757BB"/>
    <w:rsid w:val="00576247"/>
    <w:rsid w:val="00576443"/>
    <w:rsid w:val="00576A06"/>
    <w:rsid w:val="00576ACC"/>
    <w:rsid w:val="00576BC4"/>
    <w:rsid w:val="0057723A"/>
    <w:rsid w:val="005774DA"/>
    <w:rsid w:val="005774DC"/>
    <w:rsid w:val="00577B4C"/>
    <w:rsid w:val="00580372"/>
    <w:rsid w:val="005806F4"/>
    <w:rsid w:val="00580D39"/>
    <w:rsid w:val="00580F50"/>
    <w:rsid w:val="00581007"/>
    <w:rsid w:val="005812E8"/>
    <w:rsid w:val="00581455"/>
    <w:rsid w:val="005814E9"/>
    <w:rsid w:val="00581545"/>
    <w:rsid w:val="005819AD"/>
    <w:rsid w:val="00581A4B"/>
    <w:rsid w:val="00581EE1"/>
    <w:rsid w:val="0058269D"/>
    <w:rsid w:val="00582778"/>
    <w:rsid w:val="00582B04"/>
    <w:rsid w:val="00582BE4"/>
    <w:rsid w:val="00583167"/>
    <w:rsid w:val="0058352C"/>
    <w:rsid w:val="0058365E"/>
    <w:rsid w:val="005839D4"/>
    <w:rsid w:val="00583AAE"/>
    <w:rsid w:val="00583AB0"/>
    <w:rsid w:val="00584035"/>
    <w:rsid w:val="00584300"/>
    <w:rsid w:val="00584374"/>
    <w:rsid w:val="005843F4"/>
    <w:rsid w:val="00584732"/>
    <w:rsid w:val="00584789"/>
    <w:rsid w:val="00585242"/>
    <w:rsid w:val="00585517"/>
    <w:rsid w:val="005855B6"/>
    <w:rsid w:val="00585E05"/>
    <w:rsid w:val="00585E4E"/>
    <w:rsid w:val="00585F74"/>
    <w:rsid w:val="0058622B"/>
    <w:rsid w:val="00586368"/>
    <w:rsid w:val="005864DA"/>
    <w:rsid w:val="00586899"/>
    <w:rsid w:val="005879B7"/>
    <w:rsid w:val="00587A0B"/>
    <w:rsid w:val="00587C9B"/>
    <w:rsid w:val="00587D3D"/>
    <w:rsid w:val="00587FBF"/>
    <w:rsid w:val="005901BD"/>
    <w:rsid w:val="005904FF"/>
    <w:rsid w:val="005905AB"/>
    <w:rsid w:val="005908C9"/>
    <w:rsid w:val="005909EC"/>
    <w:rsid w:val="00590AF5"/>
    <w:rsid w:val="00590BE2"/>
    <w:rsid w:val="00590C96"/>
    <w:rsid w:val="00590FC3"/>
    <w:rsid w:val="00591378"/>
    <w:rsid w:val="0059145B"/>
    <w:rsid w:val="005918A0"/>
    <w:rsid w:val="00591F28"/>
    <w:rsid w:val="005927D8"/>
    <w:rsid w:val="0059297D"/>
    <w:rsid w:val="00592C49"/>
    <w:rsid w:val="00592D81"/>
    <w:rsid w:val="00592D93"/>
    <w:rsid w:val="00593B33"/>
    <w:rsid w:val="00593C49"/>
    <w:rsid w:val="00593D85"/>
    <w:rsid w:val="00593FE2"/>
    <w:rsid w:val="0059405C"/>
    <w:rsid w:val="005943F1"/>
    <w:rsid w:val="0059443F"/>
    <w:rsid w:val="00594902"/>
    <w:rsid w:val="00594930"/>
    <w:rsid w:val="00594C0F"/>
    <w:rsid w:val="00594C4C"/>
    <w:rsid w:val="00594CE7"/>
    <w:rsid w:val="00594EDA"/>
    <w:rsid w:val="00594FC1"/>
    <w:rsid w:val="005951F1"/>
    <w:rsid w:val="00595350"/>
    <w:rsid w:val="00595421"/>
    <w:rsid w:val="005956D1"/>
    <w:rsid w:val="005958BB"/>
    <w:rsid w:val="00595920"/>
    <w:rsid w:val="00595C32"/>
    <w:rsid w:val="00595F94"/>
    <w:rsid w:val="005961A9"/>
    <w:rsid w:val="005962D4"/>
    <w:rsid w:val="00596608"/>
    <w:rsid w:val="005967FF"/>
    <w:rsid w:val="0059759F"/>
    <w:rsid w:val="00597745"/>
    <w:rsid w:val="00597761"/>
    <w:rsid w:val="00597CED"/>
    <w:rsid w:val="00597D10"/>
    <w:rsid w:val="005A000D"/>
    <w:rsid w:val="005A00BB"/>
    <w:rsid w:val="005A02B7"/>
    <w:rsid w:val="005A0E2B"/>
    <w:rsid w:val="005A0EE3"/>
    <w:rsid w:val="005A1B30"/>
    <w:rsid w:val="005A1BCA"/>
    <w:rsid w:val="005A20BE"/>
    <w:rsid w:val="005A25F5"/>
    <w:rsid w:val="005A290F"/>
    <w:rsid w:val="005A2DC5"/>
    <w:rsid w:val="005A3062"/>
    <w:rsid w:val="005A3618"/>
    <w:rsid w:val="005A3FDB"/>
    <w:rsid w:val="005A4212"/>
    <w:rsid w:val="005A42ED"/>
    <w:rsid w:val="005A4371"/>
    <w:rsid w:val="005A4C10"/>
    <w:rsid w:val="005A5165"/>
    <w:rsid w:val="005A5310"/>
    <w:rsid w:val="005A552C"/>
    <w:rsid w:val="005A5C75"/>
    <w:rsid w:val="005A5D74"/>
    <w:rsid w:val="005A5DFF"/>
    <w:rsid w:val="005A60C7"/>
    <w:rsid w:val="005A6177"/>
    <w:rsid w:val="005A6406"/>
    <w:rsid w:val="005A6495"/>
    <w:rsid w:val="005A6556"/>
    <w:rsid w:val="005A659B"/>
    <w:rsid w:val="005A66AD"/>
    <w:rsid w:val="005A6B26"/>
    <w:rsid w:val="005A6B5E"/>
    <w:rsid w:val="005A6E4B"/>
    <w:rsid w:val="005A7346"/>
    <w:rsid w:val="005A7686"/>
    <w:rsid w:val="005A7CF6"/>
    <w:rsid w:val="005A7F29"/>
    <w:rsid w:val="005A7F7B"/>
    <w:rsid w:val="005B002A"/>
    <w:rsid w:val="005B0363"/>
    <w:rsid w:val="005B03F1"/>
    <w:rsid w:val="005B05FA"/>
    <w:rsid w:val="005B085B"/>
    <w:rsid w:val="005B10AC"/>
    <w:rsid w:val="005B14EB"/>
    <w:rsid w:val="005B2508"/>
    <w:rsid w:val="005B2B66"/>
    <w:rsid w:val="005B2D13"/>
    <w:rsid w:val="005B2F84"/>
    <w:rsid w:val="005B3155"/>
    <w:rsid w:val="005B3204"/>
    <w:rsid w:val="005B337A"/>
    <w:rsid w:val="005B3957"/>
    <w:rsid w:val="005B418D"/>
    <w:rsid w:val="005B4509"/>
    <w:rsid w:val="005B465F"/>
    <w:rsid w:val="005B4DB9"/>
    <w:rsid w:val="005B56F8"/>
    <w:rsid w:val="005B5BC0"/>
    <w:rsid w:val="005B6773"/>
    <w:rsid w:val="005B6810"/>
    <w:rsid w:val="005B6B0C"/>
    <w:rsid w:val="005B7468"/>
    <w:rsid w:val="005B7CC6"/>
    <w:rsid w:val="005B7D8B"/>
    <w:rsid w:val="005C00ED"/>
    <w:rsid w:val="005C04A8"/>
    <w:rsid w:val="005C0871"/>
    <w:rsid w:val="005C0ADC"/>
    <w:rsid w:val="005C0E5A"/>
    <w:rsid w:val="005C116F"/>
    <w:rsid w:val="005C1349"/>
    <w:rsid w:val="005C14FE"/>
    <w:rsid w:val="005C176D"/>
    <w:rsid w:val="005C17F9"/>
    <w:rsid w:val="005C1962"/>
    <w:rsid w:val="005C1971"/>
    <w:rsid w:val="005C19FB"/>
    <w:rsid w:val="005C2A95"/>
    <w:rsid w:val="005C2B4F"/>
    <w:rsid w:val="005C2E6B"/>
    <w:rsid w:val="005C3541"/>
    <w:rsid w:val="005C3764"/>
    <w:rsid w:val="005C3A61"/>
    <w:rsid w:val="005C419B"/>
    <w:rsid w:val="005C41E1"/>
    <w:rsid w:val="005C42CF"/>
    <w:rsid w:val="005C44C4"/>
    <w:rsid w:val="005C4504"/>
    <w:rsid w:val="005C4C65"/>
    <w:rsid w:val="005C4CE6"/>
    <w:rsid w:val="005C4F1A"/>
    <w:rsid w:val="005C506C"/>
    <w:rsid w:val="005C5138"/>
    <w:rsid w:val="005C5263"/>
    <w:rsid w:val="005C5540"/>
    <w:rsid w:val="005C564F"/>
    <w:rsid w:val="005C58A5"/>
    <w:rsid w:val="005C5D5B"/>
    <w:rsid w:val="005C5F40"/>
    <w:rsid w:val="005C6682"/>
    <w:rsid w:val="005C6BF9"/>
    <w:rsid w:val="005C6DF6"/>
    <w:rsid w:val="005C71A5"/>
    <w:rsid w:val="005C7541"/>
    <w:rsid w:val="005C76B1"/>
    <w:rsid w:val="005C7829"/>
    <w:rsid w:val="005C7AE7"/>
    <w:rsid w:val="005C7CB8"/>
    <w:rsid w:val="005C7EBB"/>
    <w:rsid w:val="005D01DA"/>
    <w:rsid w:val="005D0845"/>
    <w:rsid w:val="005D0BF8"/>
    <w:rsid w:val="005D0C8D"/>
    <w:rsid w:val="005D102C"/>
    <w:rsid w:val="005D10AB"/>
    <w:rsid w:val="005D1B5E"/>
    <w:rsid w:val="005D2625"/>
    <w:rsid w:val="005D2705"/>
    <w:rsid w:val="005D282B"/>
    <w:rsid w:val="005D2F2D"/>
    <w:rsid w:val="005D335B"/>
    <w:rsid w:val="005D357D"/>
    <w:rsid w:val="005D3814"/>
    <w:rsid w:val="005D3A62"/>
    <w:rsid w:val="005D3D10"/>
    <w:rsid w:val="005D3D23"/>
    <w:rsid w:val="005D47C2"/>
    <w:rsid w:val="005D4FDD"/>
    <w:rsid w:val="005D5300"/>
    <w:rsid w:val="005D535F"/>
    <w:rsid w:val="005D57E7"/>
    <w:rsid w:val="005D588F"/>
    <w:rsid w:val="005D58F9"/>
    <w:rsid w:val="005D6143"/>
    <w:rsid w:val="005D61C9"/>
    <w:rsid w:val="005D6508"/>
    <w:rsid w:val="005D6563"/>
    <w:rsid w:val="005D6E4E"/>
    <w:rsid w:val="005D7187"/>
    <w:rsid w:val="005D77C3"/>
    <w:rsid w:val="005D7DC5"/>
    <w:rsid w:val="005D7EE5"/>
    <w:rsid w:val="005E0449"/>
    <w:rsid w:val="005E07AC"/>
    <w:rsid w:val="005E0B8E"/>
    <w:rsid w:val="005E0C80"/>
    <w:rsid w:val="005E0D33"/>
    <w:rsid w:val="005E1003"/>
    <w:rsid w:val="005E11C8"/>
    <w:rsid w:val="005E127E"/>
    <w:rsid w:val="005E1780"/>
    <w:rsid w:val="005E1B31"/>
    <w:rsid w:val="005E1C1F"/>
    <w:rsid w:val="005E1C89"/>
    <w:rsid w:val="005E23C7"/>
    <w:rsid w:val="005E277C"/>
    <w:rsid w:val="005E28E1"/>
    <w:rsid w:val="005E2951"/>
    <w:rsid w:val="005E29FD"/>
    <w:rsid w:val="005E2A79"/>
    <w:rsid w:val="005E2BE1"/>
    <w:rsid w:val="005E31BD"/>
    <w:rsid w:val="005E32D2"/>
    <w:rsid w:val="005E34B5"/>
    <w:rsid w:val="005E3871"/>
    <w:rsid w:val="005E3A33"/>
    <w:rsid w:val="005E4A45"/>
    <w:rsid w:val="005E4E20"/>
    <w:rsid w:val="005E5340"/>
    <w:rsid w:val="005E5418"/>
    <w:rsid w:val="005E5AC9"/>
    <w:rsid w:val="005E5C59"/>
    <w:rsid w:val="005E5DED"/>
    <w:rsid w:val="005E6D31"/>
    <w:rsid w:val="005E6F39"/>
    <w:rsid w:val="005E76B5"/>
    <w:rsid w:val="005E77B9"/>
    <w:rsid w:val="005E7C75"/>
    <w:rsid w:val="005E7DAB"/>
    <w:rsid w:val="005F063F"/>
    <w:rsid w:val="005F0645"/>
    <w:rsid w:val="005F070B"/>
    <w:rsid w:val="005F0AA1"/>
    <w:rsid w:val="005F0B32"/>
    <w:rsid w:val="005F0C7F"/>
    <w:rsid w:val="005F1167"/>
    <w:rsid w:val="005F14ED"/>
    <w:rsid w:val="005F1691"/>
    <w:rsid w:val="005F18B2"/>
    <w:rsid w:val="005F1AF9"/>
    <w:rsid w:val="005F220C"/>
    <w:rsid w:val="005F23CE"/>
    <w:rsid w:val="005F29FD"/>
    <w:rsid w:val="005F2A32"/>
    <w:rsid w:val="005F2EA6"/>
    <w:rsid w:val="005F2EF2"/>
    <w:rsid w:val="005F30F5"/>
    <w:rsid w:val="005F321E"/>
    <w:rsid w:val="005F3884"/>
    <w:rsid w:val="005F39D5"/>
    <w:rsid w:val="005F3A27"/>
    <w:rsid w:val="005F3E41"/>
    <w:rsid w:val="005F3ECA"/>
    <w:rsid w:val="005F4124"/>
    <w:rsid w:val="005F430B"/>
    <w:rsid w:val="005F4405"/>
    <w:rsid w:val="005F4459"/>
    <w:rsid w:val="005F4EAE"/>
    <w:rsid w:val="005F578C"/>
    <w:rsid w:val="005F5841"/>
    <w:rsid w:val="005F5869"/>
    <w:rsid w:val="005F5FB0"/>
    <w:rsid w:val="005F6029"/>
    <w:rsid w:val="005F6350"/>
    <w:rsid w:val="005F648D"/>
    <w:rsid w:val="005F6855"/>
    <w:rsid w:val="005F68EF"/>
    <w:rsid w:val="005F6DC6"/>
    <w:rsid w:val="005F6FB2"/>
    <w:rsid w:val="005F702C"/>
    <w:rsid w:val="005F7078"/>
    <w:rsid w:val="005F748C"/>
    <w:rsid w:val="005F75B2"/>
    <w:rsid w:val="005F75C2"/>
    <w:rsid w:val="005F78B3"/>
    <w:rsid w:val="005F7D12"/>
    <w:rsid w:val="005F7F8C"/>
    <w:rsid w:val="005F7FBD"/>
    <w:rsid w:val="0060012B"/>
    <w:rsid w:val="00600208"/>
    <w:rsid w:val="006002CA"/>
    <w:rsid w:val="00600521"/>
    <w:rsid w:val="00600538"/>
    <w:rsid w:val="00600632"/>
    <w:rsid w:val="0060066E"/>
    <w:rsid w:val="006009C7"/>
    <w:rsid w:val="00600A9C"/>
    <w:rsid w:val="00600D5E"/>
    <w:rsid w:val="00601161"/>
    <w:rsid w:val="00601203"/>
    <w:rsid w:val="00601CCF"/>
    <w:rsid w:val="0060202D"/>
    <w:rsid w:val="0060243D"/>
    <w:rsid w:val="00602676"/>
    <w:rsid w:val="00602C72"/>
    <w:rsid w:val="00602E6D"/>
    <w:rsid w:val="00602FB0"/>
    <w:rsid w:val="006030B5"/>
    <w:rsid w:val="006032D0"/>
    <w:rsid w:val="00603460"/>
    <w:rsid w:val="00603578"/>
    <w:rsid w:val="006045D4"/>
    <w:rsid w:val="00604FA1"/>
    <w:rsid w:val="006052D1"/>
    <w:rsid w:val="00605862"/>
    <w:rsid w:val="00605A77"/>
    <w:rsid w:val="00605C57"/>
    <w:rsid w:val="00605CE8"/>
    <w:rsid w:val="00605D2E"/>
    <w:rsid w:val="006063E3"/>
    <w:rsid w:val="00606715"/>
    <w:rsid w:val="00606735"/>
    <w:rsid w:val="0060680B"/>
    <w:rsid w:val="00606B22"/>
    <w:rsid w:val="00606C5E"/>
    <w:rsid w:val="00606D82"/>
    <w:rsid w:val="00606F0A"/>
    <w:rsid w:val="00607042"/>
    <w:rsid w:val="00607356"/>
    <w:rsid w:val="00607505"/>
    <w:rsid w:val="0060798E"/>
    <w:rsid w:val="00607AE7"/>
    <w:rsid w:val="00607E17"/>
    <w:rsid w:val="00610614"/>
    <w:rsid w:val="00610776"/>
    <w:rsid w:val="006107DB"/>
    <w:rsid w:val="0061081B"/>
    <w:rsid w:val="00610AB1"/>
    <w:rsid w:val="00610CA9"/>
    <w:rsid w:val="00610D76"/>
    <w:rsid w:val="0061118B"/>
    <w:rsid w:val="006111DC"/>
    <w:rsid w:val="006116AB"/>
    <w:rsid w:val="00611745"/>
    <w:rsid w:val="0061178E"/>
    <w:rsid w:val="00612525"/>
    <w:rsid w:val="006126FD"/>
    <w:rsid w:val="006128BF"/>
    <w:rsid w:val="00612A09"/>
    <w:rsid w:val="00612A14"/>
    <w:rsid w:val="00612FC5"/>
    <w:rsid w:val="0061317C"/>
    <w:rsid w:val="0061366C"/>
    <w:rsid w:val="00613E73"/>
    <w:rsid w:val="00614376"/>
    <w:rsid w:val="00614780"/>
    <w:rsid w:val="00614802"/>
    <w:rsid w:val="00615430"/>
    <w:rsid w:val="0061555F"/>
    <w:rsid w:val="006155A2"/>
    <w:rsid w:val="0061560B"/>
    <w:rsid w:val="0061569D"/>
    <w:rsid w:val="006156A1"/>
    <w:rsid w:val="006159EA"/>
    <w:rsid w:val="0061619F"/>
    <w:rsid w:val="0061635F"/>
    <w:rsid w:val="00616BF7"/>
    <w:rsid w:val="00616C04"/>
    <w:rsid w:val="006174DE"/>
    <w:rsid w:val="00617515"/>
    <w:rsid w:val="00617594"/>
    <w:rsid w:val="006179ED"/>
    <w:rsid w:val="00617D4D"/>
    <w:rsid w:val="00617F5B"/>
    <w:rsid w:val="00620C4E"/>
    <w:rsid w:val="00620EF4"/>
    <w:rsid w:val="0062118A"/>
    <w:rsid w:val="006212E7"/>
    <w:rsid w:val="006216E8"/>
    <w:rsid w:val="0062178D"/>
    <w:rsid w:val="00621AFC"/>
    <w:rsid w:val="00621C92"/>
    <w:rsid w:val="00621DC1"/>
    <w:rsid w:val="00621EB7"/>
    <w:rsid w:val="00621F08"/>
    <w:rsid w:val="006223BE"/>
    <w:rsid w:val="00622670"/>
    <w:rsid w:val="006226E7"/>
    <w:rsid w:val="00622802"/>
    <w:rsid w:val="0062288D"/>
    <w:rsid w:val="00622E0F"/>
    <w:rsid w:val="00623129"/>
    <w:rsid w:val="00623190"/>
    <w:rsid w:val="00623278"/>
    <w:rsid w:val="006233F1"/>
    <w:rsid w:val="0062361C"/>
    <w:rsid w:val="00623FB0"/>
    <w:rsid w:val="00624393"/>
    <w:rsid w:val="00624718"/>
    <w:rsid w:val="00624A84"/>
    <w:rsid w:val="00624B81"/>
    <w:rsid w:val="006257A6"/>
    <w:rsid w:val="006258F2"/>
    <w:rsid w:val="00625D69"/>
    <w:rsid w:val="00625F6E"/>
    <w:rsid w:val="006266EF"/>
    <w:rsid w:val="00626726"/>
    <w:rsid w:val="006267C6"/>
    <w:rsid w:val="006268D3"/>
    <w:rsid w:val="00626AA0"/>
    <w:rsid w:val="00626ADC"/>
    <w:rsid w:val="00626CD6"/>
    <w:rsid w:val="00626F81"/>
    <w:rsid w:val="006273BB"/>
    <w:rsid w:val="006279B6"/>
    <w:rsid w:val="00627E07"/>
    <w:rsid w:val="00627EB9"/>
    <w:rsid w:val="00630317"/>
    <w:rsid w:val="006304A2"/>
    <w:rsid w:val="006308C0"/>
    <w:rsid w:val="00630A3F"/>
    <w:rsid w:val="00630BCB"/>
    <w:rsid w:val="00630BE8"/>
    <w:rsid w:val="006310C7"/>
    <w:rsid w:val="00631105"/>
    <w:rsid w:val="006314CB"/>
    <w:rsid w:val="00631788"/>
    <w:rsid w:val="00631987"/>
    <w:rsid w:val="006320DA"/>
    <w:rsid w:val="006322B6"/>
    <w:rsid w:val="00632485"/>
    <w:rsid w:val="006328CE"/>
    <w:rsid w:val="00632D19"/>
    <w:rsid w:val="00632FCB"/>
    <w:rsid w:val="00633410"/>
    <w:rsid w:val="00633469"/>
    <w:rsid w:val="006335F2"/>
    <w:rsid w:val="00633937"/>
    <w:rsid w:val="00633D82"/>
    <w:rsid w:val="00633F3B"/>
    <w:rsid w:val="00634481"/>
    <w:rsid w:val="00634A8F"/>
    <w:rsid w:val="00634B05"/>
    <w:rsid w:val="006351FB"/>
    <w:rsid w:val="0063539D"/>
    <w:rsid w:val="00635531"/>
    <w:rsid w:val="00635884"/>
    <w:rsid w:val="006358B6"/>
    <w:rsid w:val="00635BF3"/>
    <w:rsid w:val="00635CB8"/>
    <w:rsid w:val="006366BE"/>
    <w:rsid w:val="00636A2E"/>
    <w:rsid w:val="00636E6B"/>
    <w:rsid w:val="0063719B"/>
    <w:rsid w:val="0063725D"/>
    <w:rsid w:val="00637325"/>
    <w:rsid w:val="0063744B"/>
    <w:rsid w:val="006375F4"/>
    <w:rsid w:val="006376FA"/>
    <w:rsid w:val="00637817"/>
    <w:rsid w:val="0063782F"/>
    <w:rsid w:val="00637905"/>
    <w:rsid w:val="00637B1B"/>
    <w:rsid w:val="00637B6A"/>
    <w:rsid w:val="00637CF5"/>
    <w:rsid w:val="00637DF0"/>
    <w:rsid w:val="00637EC0"/>
    <w:rsid w:val="00637F4E"/>
    <w:rsid w:val="00640099"/>
    <w:rsid w:val="006402BB"/>
    <w:rsid w:val="006402C7"/>
    <w:rsid w:val="00640494"/>
    <w:rsid w:val="006409EB"/>
    <w:rsid w:val="00640FEB"/>
    <w:rsid w:val="0064121C"/>
    <w:rsid w:val="00641284"/>
    <w:rsid w:val="006412FE"/>
    <w:rsid w:val="006414B6"/>
    <w:rsid w:val="0064157B"/>
    <w:rsid w:val="006416BA"/>
    <w:rsid w:val="006429A7"/>
    <w:rsid w:val="0064370A"/>
    <w:rsid w:val="00643908"/>
    <w:rsid w:val="0064390F"/>
    <w:rsid w:val="00643932"/>
    <w:rsid w:val="00643977"/>
    <w:rsid w:val="00643A4F"/>
    <w:rsid w:val="00643D35"/>
    <w:rsid w:val="006442BC"/>
    <w:rsid w:val="0064469C"/>
    <w:rsid w:val="006448C4"/>
    <w:rsid w:val="00644A6A"/>
    <w:rsid w:val="00644BAC"/>
    <w:rsid w:val="00644CAC"/>
    <w:rsid w:val="006451B5"/>
    <w:rsid w:val="00645B43"/>
    <w:rsid w:val="00645BAC"/>
    <w:rsid w:val="00645C20"/>
    <w:rsid w:val="00645D50"/>
    <w:rsid w:val="00645E37"/>
    <w:rsid w:val="00645F6A"/>
    <w:rsid w:val="006462B1"/>
    <w:rsid w:val="0064634F"/>
    <w:rsid w:val="006463D7"/>
    <w:rsid w:val="00646500"/>
    <w:rsid w:val="006469A5"/>
    <w:rsid w:val="00646C31"/>
    <w:rsid w:val="00646D0E"/>
    <w:rsid w:val="00646E4E"/>
    <w:rsid w:val="0064771D"/>
    <w:rsid w:val="00647A2D"/>
    <w:rsid w:val="00647E7F"/>
    <w:rsid w:val="00647F85"/>
    <w:rsid w:val="006500C1"/>
    <w:rsid w:val="006502AE"/>
    <w:rsid w:val="00650580"/>
    <w:rsid w:val="0065075F"/>
    <w:rsid w:val="006508CF"/>
    <w:rsid w:val="00650B69"/>
    <w:rsid w:val="00650B98"/>
    <w:rsid w:val="00650DF6"/>
    <w:rsid w:val="006510A4"/>
    <w:rsid w:val="00651A9E"/>
    <w:rsid w:val="00651B9A"/>
    <w:rsid w:val="00651E61"/>
    <w:rsid w:val="006525CF"/>
    <w:rsid w:val="00652A9E"/>
    <w:rsid w:val="006531B8"/>
    <w:rsid w:val="0065344A"/>
    <w:rsid w:val="00653548"/>
    <w:rsid w:val="00653ADB"/>
    <w:rsid w:val="00653D83"/>
    <w:rsid w:val="00654528"/>
    <w:rsid w:val="006547C5"/>
    <w:rsid w:val="00654A4D"/>
    <w:rsid w:val="00654A6C"/>
    <w:rsid w:val="00654A6E"/>
    <w:rsid w:val="00654B0A"/>
    <w:rsid w:val="00655212"/>
    <w:rsid w:val="0065595A"/>
    <w:rsid w:val="00655ACD"/>
    <w:rsid w:val="00655C9F"/>
    <w:rsid w:val="00655DD6"/>
    <w:rsid w:val="00655E4C"/>
    <w:rsid w:val="00655EA6"/>
    <w:rsid w:val="0065604B"/>
    <w:rsid w:val="00656135"/>
    <w:rsid w:val="00656274"/>
    <w:rsid w:val="006562B9"/>
    <w:rsid w:val="006566F4"/>
    <w:rsid w:val="00656756"/>
    <w:rsid w:val="00656775"/>
    <w:rsid w:val="00656F88"/>
    <w:rsid w:val="006573D6"/>
    <w:rsid w:val="006578B3"/>
    <w:rsid w:val="00657AE3"/>
    <w:rsid w:val="00660125"/>
    <w:rsid w:val="0066048C"/>
    <w:rsid w:val="006607E8"/>
    <w:rsid w:val="00660804"/>
    <w:rsid w:val="00660962"/>
    <w:rsid w:val="00660980"/>
    <w:rsid w:val="00660A81"/>
    <w:rsid w:val="00660ECB"/>
    <w:rsid w:val="00661BFA"/>
    <w:rsid w:val="00661CD8"/>
    <w:rsid w:val="006620C9"/>
    <w:rsid w:val="0066253A"/>
    <w:rsid w:val="00662564"/>
    <w:rsid w:val="0066266D"/>
    <w:rsid w:val="006627A1"/>
    <w:rsid w:val="00662A60"/>
    <w:rsid w:val="00662B85"/>
    <w:rsid w:val="00663301"/>
    <w:rsid w:val="0066334A"/>
    <w:rsid w:val="006634CE"/>
    <w:rsid w:val="0066355A"/>
    <w:rsid w:val="00663896"/>
    <w:rsid w:val="006638A0"/>
    <w:rsid w:val="0066444C"/>
    <w:rsid w:val="0066469B"/>
    <w:rsid w:val="0066469F"/>
    <w:rsid w:val="0066471E"/>
    <w:rsid w:val="0066498C"/>
    <w:rsid w:val="00664A46"/>
    <w:rsid w:val="00664E29"/>
    <w:rsid w:val="00665445"/>
    <w:rsid w:val="0066593A"/>
    <w:rsid w:val="0066593F"/>
    <w:rsid w:val="00665A77"/>
    <w:rsid w:val="00665AA5"/>
    <w:rsid w:val="00665E9A"/>
    <w:rsid w:val="00666A92"/>
    <w:rsid w:val="00666C45"/>
    <w:rsid w:val="00666FD8"/>
    <w:rsid w:val="006670AD"/>
    <w:rsid w:val="006673BB"/>
    <w:rsid w:val="00667458"/>
    <w:rsid w:val="00667869"/>
    <w:rsid w:val="006679AD"/>
    <w:rsid w:val="00670110"/>
    <w:rsid w:val="0067028D"/>
    <w:rsid w:val="00670541"/>
    <w:rsid w:val="0067075B"/>
    <w:rsid w:val="00670A87"/>
    <w:rsid w:val="00670EB9"/>
    <w:rsid w:val="006713FD"/>
    <w:rsid w:val="006717AE"/>
    <w:rsid w:val="006717D2"/>
    <w:rsid w:val="00671FFD"/>
    <w:rsid w:val="0067231D"/>
    <w:rsid w:val="006726DA"/>
    <w:rsid w:val="0067273E"/>
    <w:rsid w:val="00672955"/>
    <w:rsid w:val="00672A13"/>
    <w:rsid w:val="00672A1E"/>
    <w:rsid w:val="00672AA6"/>
    <w:rsid w:val="00672F55"/>
    <w:rsid w:val="00672F9D"/>
    <w:rsid w:val="006736F6"/>
    <w:rsid w:val="00673BCD"/>
    <w:rsid w:val="00673E47"/>
    <w:rsid w:val="00673EE8"/>
    <w:rsid w:val="006740EB"/>
    <w:rsid w:val="00674536"/>
    <w:rsid w:val="0067458F"/>
    <w:rsid w:val="00674DAC"/>
    <w:rsid w:val="0067500F"/>
    <w:rsid w:val="00675459"/>
    <w:rsid w:val="0067546F"/>
    <w:rsid w:val="006760BE"/>
    <w:rsid w:val="006760FE"/>
    <w:rsid w:val="006761B8"/>
    <w:rsid w:val="00676289"/>
    <w:rsid w:val="00676467"/>
    <w:rsid w:val="00676472"/>
    <w:rsid w:val="006764AC"/>
    <w:rsid w:val="0067653A"/>
    <w:rsid w:val="00677289"/>
    <w:rsid w:val="0067784B"/>
    <w:rsid w:val="00677C0B"/>
    <w:rsid w:val="00680584"/>
    <w:rsid w:val="00680627"/>
    <w:rsid w:val="0068093A"/>
    <w:rsid w:val="00680A28"/>
    <w:rsid w:val="00680AF6"/>
    <w:rsid w:val="00680BB0"/>
    <w:rsid w:val="00680D81"/>
    <w:rsid w:val="00680DFB"/>
    <w:rsid w:val="00680E2A"/>
    <w:rsid w:val="00680E84"/>
    <w:rsid w:val="006812E7"/>
    <w:rsid w:val="00681C16"/>
    <w:rsid w:val="0068208B"/>
    <w:rsid w:val="006822D6"/>
    <w:rsid w:val="006824AE"/>
    <w:rsid w:val="00682B8D"/>
    <w:rsid w:val="00682C63"/>
    <w:rsid w:val="00682E8D"/>
    <w:rsid w:val="006832DC"/>
    <w:rsid w:val="006836C9"/>
    <w:rsid w:val="006841C4"/>
    <w:rsid w:val="00684737"/>
    <w:rsid w:val="006849A4"/>
    <w:rsid w:val="00684B3A"/>
    <w:rsid w:val="0068509A"/>
    <w:rsid w:val="00685889"/>
    <w:rsid w:val="00685A39"/>
    <w:rsid w:val="00685B39"/>
    <w:rsid w:val="00685EC6"/>
    <w:rsid w:val="0068628F"/>
    <w:rsid w:val="00686984"/>
    <w:rsid w:val="00686AB5"/>
    <w:rsid w:val="00686F6D"/>
    <w:rsid w:val="006871A2"/>
    <w:rsid w:val="006871A8"/>
    <w:rsid w:val="0068739B"/>
    <w:rsid w:val="006873E6"/>
    <w:rsid w:val="006878C1"/>
    <w:rsid w:val="00687B1A"/>
    <w:rsid w:val="00687E5C"/>
    <w:rsid w:val="00690AF5"/>
    <w:rsid w:val="00691010"/>
    <w:rsid w:val="0069112A"/>
    <w:rsid w:val="00691803"/>
    <w:rsid w:val="00691969"/>
    <w:rsid w:val="00691A06"/>
    <w:rsid w:val="00691B18"/>
    <w:rsid w:val="00691EE0"/>
    <w:rsid w:val="00692116"/>
    <w:rsid w:val="006928BD"/>
    <w:rsid w:val="00692B93"/>
    <w:rsid w:val="00692C81"/>
    <w:rsid w:val="00692F41"/>
    <w:rsid w:val="00692F91"/>
    <w:rsid w:val="00693055"/>
    <w:rsid w:val="00693157"/>
    <w:rsid w:val="00693309"/>
    <w:rsid w:val="00693947"/>
    <w:rsid w:val="00693A60"/>
    <w:rsid w:val="00693BAD"/>
    <w:rsid w:val="00694034"/>
    <w:rsid w:val="006942D9"/>
    <w:rsid w:val="006945E5"/>
    <w:rsid w:val="006946ED"/>
    <w:rsid w:val="00694C13"/>
    <w:rsid w:val="0069535C"/>
    <w:rsid w:val="00695401"/>
    <w:rsid w:val="0069568D"/>
    <w:rsid w:val="00695780"/>
    <w:rsid w:val="00695D93"/>
    <w:rsid w:val="0069637B"/>
    <w:rsid w:val="006963D0"/>
    <w:rsid w:val="00696548"/>
    <w:rsid w:val="006966F9"/>
    <w:rsid w:val="0069692A"/>
    <w:rsid w:val="00696988"/>
    <w:rsid w:val="00696AC1"/>
    <w:rsid w:val="00696DC2"/>
    <w:rsid w:val="00697514"/>
    <w:rsid w:val="00697ADF"/>
    <w:rsid w:val="00697DCD"/>
    <w:rsid w:val="00697E6B"/>
    <w:rsid w:val="00697F51"/>
    <w:rsid w:val="006A02D3"/>
    <w:rsid w:val="006A03AB"/>
    <w:rsid w:val="006A0996"/>
    <w:rsid w:val="006A09E1"/>
    <w:rsid w:val="006A0BEB"/>
    <w:rsid w:val="006A0FB0"/>
    <w:rsid w:val="006A1057"/>
    <w:rsid w:val="006A1143"/>
    <w:rsid w:val="006A187F"/>
    <w:rsid w:val="006A18B9"/>
    <w:rsid w:val="006A2CDE"/>
    <w:rsid w:val="006A302D"/>
    <w:rsid w:val="006A3373"/>
    <w:rsid w:val="006A3568"/>
    <w:rsid w:val="006A37FA"/>
    <w:rsid w:val="006A4000"/>
    <w:rsid w:val="006A4732"/>
    <w:rsid w:val="006A5367"/>
    <w:rsid w:val="006A5ADC"/>
    <w:rsid w:val="006A5F75"/>
    <w:rsid w:val="006A5F81"/>
    <w:rsid w:val="006A61B9"/>
    <w:rsid w:val="006A62D2"/>
    <w:rsid w:val="006A63AA"/>
    <w:rsid w:val="006A63F1"/>
    <w:rsid w:val="006A65D1"/>
    <w:rsid w:val="006A67A9"/>
    <w:rsid w:val="006A67AE"/>
    <w:rsid w:val="006A6929"/>
    <w:rsid w:val="006A6A5F"/>
    <w:rsid w:val="006A6C4A"/>
    <w:rsid w:val="006A7671"/>
    <w:rsid w:val="006A78B6"/>
    <w:rsid w:val="006A7F2B"/>
    <w:rsid w:val="006B01FB"/>
    <w:rsid w:val="006B035B"/>
    <w:rsid w:val="006B073D"/>
    <w:rsid w:val="006B14BB"/>
    <w:rsid w:val="006B16AA"/>
    <w:rsid w:val="006B1BD7"/>
    <w:rsid w:val="006B1F18"/>
    <w:rsid w:val="006B223C"/>
    <w:rsid w:val="006B2371"/>
    <w:rsid w:val="006B2691"/>
    <w:rsid w:val="006B2C4B"/>
    <w:rsid w:val="006B30D7"/>
    <w:rsid w:val="006B372E"/>
    <w:rsid w:val="006B3C22"/>
    <w:rsid w:val="006B3D6C"/>
    <w:rsid w:val="006B3E69"/>
    <w:rsid w:val="006B3EF0"/>
    <w:rsid w:val="006B40F9"/>
    <w:rsid w:val="006B4334"/>
    <w:rsid w:val="006B455F"/>
    <w:rsid w:val="006B4579"/>
    <w:rsid w:val="006B50A5"/>
    <w:rsid w:val="006B5C75"/>
    <w:rsid w:val="006B60B3"/>
    <w:rsid w:val="006B6310"/>
    <w:rsid w:val="006B696D"/>
    <w:rsid w:val="006B6A37"/>
    <w:rsid w:val="006B6D43"/>
    <w:rsid w:val="006B7F51"/>
    <w:rsid w:val="006C002E"/>
    <w:rsid w:val="006C041B"/>
    <w:rsid w:val="006C0876"/>
    <w:rsid w:val="006C1141"/>
    <w:rsid w:val="006C1EB3"/>
    <w:rsid w:val="006C23C0"/>
    <w:rsid w:val="006C2C65"/>
    <w:rsid w:val="006C2D3E"/>
    <w:rsid w:val="006C37D5"/>
    <w:rsid w:val="006C38F3"/>
    <w:rsid w:val="006C3B10"/>
    <w:rsid w:val="006C3EA6"/>
    <w:rsid w:val="006C40A5"/>
    <w:rsid w:val="006C431E"/>
    <w:rsid w:val="006C4466"/>
    <w:rsid w:val="006C46EC"/>
    <w:rsid w:val="006C48CF"/>
    <w:rsid w:val="006C4D34"/>
    <w:rsid w:val="006C546C"/>
    <w:rsid w:val="006C54AF"/>
    <w:rsid w:val="006C5BC1"/>
    <w:rsid w:val="006C5DDB"/>
    <w:rsid w:val="006C5FD5"/>
    <w:rsid w:val="006C62C3"/>
    <w:rsid w:val="006C673F"/>
    <w:rsid w:val="006C6798"/>
    <w:rsid w:val="006C6922"/>
    <w:rsid w:val="006C6BC3"/>
    <w:rsid w:val="006C6C83"/>
    <w:rsid w:val="006C6C90"/>
    <w:rsid w:val="006C6DC5"/>
    <w:rsid w:val="006C759A"/>
    <w:rsid w:val="006D01F2"/>
    <w:rsid w:val="006D02D2"/>
    <w:rsid w:val="006D03DA"/>
    <w:rsid w:val="006D055C"/>
    <w:rsid w:val="006D0914"/>
    <w:rsid w:val="006D0957"/>
    <w:rsid w:val="006D0E7D"/>
    <w:rsid w:val="006D1562"/>
    <w:rsid w:val="006D18F6"/>
    <w:rsid w:val="006D1DAB"/>
    <w:rsid w:val="006D1DF6"/>
    <w:rsid w:val="006D2106"/>
    <w:rsid w:val="006D2440"/>
    <w:rsid w:val="006D25E3"/>
    <w:rsid w:val="006D26C4"/>
    <w:rsid w:val="006D287B"/>
    <w:rsid w:val="006D2C96"/>
    <w:rsid w:val="006D2D01"/>
    <w:rsid w:val="006D2DD5"/>
    <w:rsid w:val="006D30C1"/>
    <w:rsid w:val="006D3803"/>
    <w:rsid w:val="006D3A7F"/>
    <w:rsid w:val="006D3B3B"/>
    <w:rsid w:val="006D3B6C"/>
    <w:rsid w:val="006D3F81"/>
    <w:rsid w:val="006D40E9"/>
    <w:rsid w:val="006D4552"/>
    <w:rsid w:val="006D48EF"/>
    <w:rsid w:val="006D4F13"/>
    <w:rsid w:val="006D558B"/>
    <w:rsid w:val="006D55C8"/>
    <w:rsid w:val="006D59C2"/>
    <w:rsid w:val="006D59F5"/>
    <w:rsid w:val="006D5B16"/>
    <w:rsid w:val="006D5B4C"/>
    <w:rsid w:val="006D5C76"/>
    <w:rsid w:val="006D5C9E"/>
    <w:rsid w:val="006D5CC8"/>
    <w:rsid w:val="006D5D61"/>
    <w:rsid w:val="006D5EFF"/>
    <w:rsid w:val="006D5F68"/>
    <w:rsid w:val="006D60CA"/>
    <w:rsid w:val="006D6269"/>
    <w:rsid w:val="006D660D"/>
    <w:rsid w:val="006D6F32"/>
    <w:rsid w:val="006D703E"/>
    <w:rsid w:val="006D7051"/>
    <w:rsid w:val="006D7AA2"/>
    <w:rsid w:val="006D7AF7"/>
    <w:rsid w:val="006D7BCE"/>
    <w:rsid w:val="006E0632"/>
    <w:rsid w:val="006E0BEB"/>
    <w:rsid w:val="006E0C4A"/>
    <w:rsid w:val="006E0D12"/>
    <w:rsid w:val="006E0E12"/>
    <w:rsid w:val="006E113B"/>
    <w:rsid w:val="006E12D4"/>
    <w:rsid w:val="006E1306"/>
    <w:rsid w:val="006E133F"/>
    <w:rsid w:val="006E1452"/>
    <w:rsid w:val="006E175B"/>
    <w:rsid w:val="006E208F"/>
    <w:rsid w:val="006E2992"/>
    <w:rsid w:val="006E2A91"/>
    <w:rsid w:val="006E2F6D"/>
    <w:rsid w:val="006E3485"/>
    <w:rsid w:val="006E3694"/>
    <w:rsid w:val="006E3ABF"/>
    <w:rsid w:val="006E3AEF"/>
    <w:rsid w:val="006E400E"/>
    <w:rsid w:val="006E41F5"/>
    <w:rsid w:val="006E4298"/>
    <w:rsid w:val="006E43B3"/>
    <w:rsid w:val="006E4568"/>
    <w:rsid w:val="006E45BD"/>
    <w:rsid w:val="006E48DD"/>
    <w:rsid w:val="006E522F"/>
    <w:rsid w:val="006E52F4"/>
    <w:rsid w:val="006E5858"/>
    <w:rsid w:val="006E592F"/>
    <w:rsid w:val="006E5DE8"/>
    <w:rsid w:val="006E5E3A"/>
    <w:rsid w:val="006E61F7"/>
    <w:rsid w:val="006E6215"/>
    <w:rsid w:val="006E62C5"/>
    <w:rsid w:val="006E6308"/>
    <w:rsid w:val="006E6B86"/>
    <w:rsid w:val="006E70AA"/>
    <w:rsid w:val="006E74F0"/>
    <w:rsid w:val="006E7CDD"/>
    <w:rsid w:val="006E7CE7"/>
    <w:rsid w:val="006E7F5E"/>
    <w:rsid w:val="006E7FB9"/>
    <w:rsid w:val="006F0419"/>
    <w:rsid w:val="006F0678"/>
    <w:rsid w:val="006F06B1"/>
    <w:rsid w:val="006F0B18"/>
    <w:rsid w:val="006F0EF9"/>
    <w:rsid w:val="006F1013"/>
    <w:rsid w:val="006F1143"/>
    <w:rsid w:val="006F1341"/>
    <w:rsid w:val="006F15EE"/>
    <w:rsid w:val="006F1890"/>
    <w:rsid w:val="006F18FE"/>
    <w:rsid w:val="006F1BE8"/>
    <w:rsid w:val="006F2D7E"/>
    <w:rsid w:val="006F2E01"/>
    <w:rsid w:val="006F3480"/>
    <w:rsid w:val="006F3866"/>
    <w:rsid w:val="006F3A7A"/>
    <w:rsid w:val="006F3A94"/>
    <w:rsid w:val="006F3BC3"/>
    <w:rsid w:val="006F4CF5"/>
    <w:rsid w:val="006F5006"/>
    <w:rsid w:val="006F525E"/>
    <w:rsid w:val="006F52E5"/>
    <w:rsid w:val="006F59F2"/>
    <w:rsid w:val="006F5E74"/>
    <w:rsid w:val="006F6350"/>
    <w:rsid w:val="006F7079"/>
    <w:rsid w:val="006F71E6"/>
    <w:rsid w:val="006F72BF"/>
    <w:rsid w:val="006F7CA8"/>
    <w:rsid w:val="006F7CD8"/>
    <w:rsid w:val="006F7EB2"/>
    <w:rsid w:val="006F7EE4"/>
    <w:rsid w:val="006F7F6F"/>
    <w:rsid w:val="0070026E"/>
    <w:rsid w:val="007002E7"/>
    <w:rsid w:val="0070041D"/>
    <w:rsid w:val="0070067B"/>
    <w:rsid w:val="00700883"/>
    <w:rsid w:val="00700ABE"/>
    <w:rsid w:val="0070126B"/>
    <w:rsid w:val="00701336"/>
    <w:rsid w:val="0070154E"/>
    <w:rsid w:val="00701634"/>
    <w:rsid w:val="00701D09"/>
    <w:rsid w:val="00702070"/>
    <w:rsid w:val="007021FA"/>
    <w:rsid w:val="007022EE"/>
    <w:rsid w:val="0070254B"/>
    <w:rsid w:val="0070264E"/>
    <w:rsid w:val="00702A1A"/>
    <w:rsid w:val="00702C6C"/>
    <w:rsid w:val="00702D61"/>
    <w:rsid w:val="00702D9C"/>
    <w:rsid w:val="00702E27"/>
    <w:rsid w:val="007031E3"/>
    <w:rsid w:val="00703264"/>
    <w:rsid w:val="00703297"/>
    <w:rsid w:val="007034FA"/>
    <w:rsid w:val="00703779"/>
    <w:rsid w:val="007041C4"/>
    <w:rsid w:val="00704285"/>
    <w:rsid w:val="0070430D"/>
    <w:rsid w:val="00704420"/>
    <w:rsid w:val="00704F5A"/>
    <w:rsid w:val="00705016"/>
    <w:rsid w:val="00705075"/>
    <w:rsid w:val="007050EB"/>
    <w:rsid w:val="007051AE"/>
    <w:rsid w:val="00705300"/>
    <w:rsid w:val="00705667"/>
    <w:rsid w:val="007060CD"/>
    <w:rsid w:val="007067A6"/>
    <w:rsid w:val="00706FCC"/>
    <w:rsid w:val="007072F7"/>
    <w:rsid w:val="00707801"/>
    <w:rsid w:val="00707A87"/>
    <w:rsid w:val="007105C6"/>
    <w:rsid w:val="00710690"/>
    <w:rsid w:val="00710796"/>
    <w:rsid w:val="007107CA"/>
    <w:rsid w:val="00710882"/>
    <w:rsid w:val="00710D8B"/>
    <w:rsid w:val="00710DB6"/>
    <w:rsid w:val="00710E7D"/>
    <w:rsid w:val="00710EE1"/>
    <w:rsid w:val="0071120C"/>
    <w:rsid w:val="0071126E"/>
    <w:rsid w:val="00711409"/>
    <w:rsid w:val="00711460"/>
    <w:rsid w:val="00711819"/>
    <w:rsid w:val="00711826"/>
    <w:rsid w:val="0071199C"/>
    <w:rsid w:val="00711CD6"/>
    <w:rsid w:val="00711CDD"/>
    <w:rsid w:val="007120EC"/>
    <w:rsid w:val="00712408"/>
    <w:rsid w:val="007127CA"/>
    <w:rsid w:val="00712AB9"/>
    <w:rsid w:val="00712EAE"/>
    <w:rsid w:val="007138E6"/>
    <w:rsid w:val="00713BD5"/>
    <w:rsid w:val="00713E53"/>
    <w:rsid w:val="00714191"/>
    <w:rsid w:val="007142CA"/>
    <w:rsid w:val="00714567"/>
    <w:rsid w:val="0071456A"/>
    <w:rsid w:val="007147B6"/>
    <w:rsid w:val="007151C5"/>
    <w:rsid w:val="00715641"/>
    <w:rsid w:val="00715878"/>
    <w:rsid w:val="00715C5C"/>
    <w:rsid w:val="00715FA3"/>
    <w:rsid w:val="00716022"/>
    <w:rsid w:val="00716076"/>
    <w:rsid w:val="00716250"/>
    <w:rsid w:val="00716A26"/>
    <w:rsid w:val="00717191"/>
    <w:rsid w:val="00717213"/>
    <w:rsid w:val="007172C3"/>
    <w:rsid w:val="007174E2"/>
    <w:rsid w:val="00717C81"/>
    <w:rsid w:val="00717CB3"/>
    <w:rsid w:val="00717DF5"/>
    <w:rsid w:val="007201F6"/>
    <w:rsid w:val="00720B82"/>
    <w:rsid w:val="00720B85"/>
    <w:rsid w:val="00720B90"/>
    <w:rsid w:val="00720C9B"/>
    <w:rsid w:val="00720CA6"/>
    <w:rsid w:val="00721095"/>
    <w:rsid w:val="00721129"/>
    <w:rsid w:val="00721671"/>
    <w:rsid w:val="007216DA"/>
    <w:rsid w:val="00721939"/>
    <w:rsid w:val="00721BFC"/>
    <w:rsid w:val="00721E5D"/>
    <w:rsid w:val="007222AB"/>
    <w:rsid w:val="007227C4"/>
    <w:rsid w:val="00722C1E"/>
    <w:rsid w:val="00722D6E"/>
    <w:rsid w:val="00722D75"/>
    <w:rsid w:val="00722FA6"/>
    <w:rsid w:val="0072361A"/>
    <w:rsid w:val="00723C41"/>
    <w:rsid w:val="007243B1"/>
    <w:rsid w:val="00724905"/>
    <w:rsid w:val="00724B42"/>
    <w:rsid w:val="00724C1A"/>
    <w:rsid w:val="007254DD"/>
    <w:rsid w:val="00725AB2"/>
    <w:rsid w:val="00725BB6"/>
    <w:rsid w:val="007262EA"/>
    <w:rsid w:val="0072657A"/>
    <w:rsid w:val="0072660A"/>
    <w:rsid w:val="007268E4"/>
    <w:rsid w:val="00726BBB"/>
    <w:rsid w:val="00726C4D"/>
    <w:rsid w:val="00727402"/>
    <w:rsid w:val="0072741B"/>
    <w:rsid w:val="007278AD"/>
    <w:rsid w:val="00727C0D"/>
    <w:rsid w:val="0073012B"/>
    <w:rsid w:val="00730217"/>
    <w:rsid w:val="00730433"/>
    <w:rsid w:val="007309B1"/>
    <w:rsid w:val="00730D94"/>
    <w:rsid w:val="00730E05"/>
    <w:rsid w:val="00730E23"/>
    <w:rsid w:val="00730F9D"/>
    <w:rsid w:val="00731127"/>
    <w:rsid w:val="0073114D"/>
    <w:rsid w:val="007311AF"/>
    <w:rsid w:val="0073135E"/>
    <w:rsid w:val="00731439"/>
    <w:rsid w:val="00731674"/>
    <w:rsid w:val="00731A88"/>
    <w:rsid w:val="00731B8D"/>
    <w:rsid w:val="00731EF9"/>
    <w:rsid w:val="007320A5"/>
    <w:rsid w:val="00732360"/>
    <w:rsid w:val="007324B4"/>
    <w:rsid w:val="00732B61"/>
    <w:rsid w:val="00732BE3"/>
    <w:rsid w:val="007331D7"/>
    <w:rsid w:val="0073320F"/>
    <w:rsid w:val="007332AF"/>
    <w:rsid w:val="00733567"/>
    <w:rsid w:val="0073378C"/>
    <w:rsid w:val="007337A2"/>
    <w:rsid w:val="00734D44"/>
    <w:rsid w:val="00734FF6"/>
    <w:rsid w:val="00735596"/>
    <w:rsid w:val="00735E9F"/>
    <w:rsid w:val="0073603C"/>
    <w:rsid w:val="007367D0"/>
    <w:rsid w:val="00737004"/>
    <w:rsid w:val="007371D5"/>
    <w:rsid w:val="00737769"/>
    <w:rsid w:val="00737A1C"/>
    <w:rsid w:val="00737EA4"/>
    <w:rsid w:val="007405C5"/>
    <w:rsid w:val="007407CD"/>
    <w:rsid w:val="007407F9"/>
    <w:rsid w:val="00740A74"/>
    <w:rsid w:val="00741214"/>
    <w:rsid w:val="007413B9"/>
    <w:rsid w:val="007416F8"/>
    <w:rsid w:val="007418C9"/>
    <w:rsid w:val="00742448"/>
    <w:rsid w:val="0074250B"/>
    <w:rsid w:val="007428C6"/>
    <w:rsid w:val="00742A74"/>
    <w:rsid w:val="00742C0F"/>
    <w:rsid w:val="00742CE8"/>
    <w:rsid w:val="00742D08"/>
    <w:rsid w:val="00743646"/>
    <w:rsid w:val="00743921"/>
    <w:rsid w:val="00743E41"/>
    <w:rsid w:val="00744084"/>
    <w:rsid w:val="00744851"/>
    <w:rsid w:val="007448FB"/>
    <w:rsid w:val="00744948"/>
    <w:rsid w:val="00744A0B"/>
    <w:rsid w:val="00744AF8"/>
    <w:rsid w:val="00744DAD"/>
    <w:rsid w:val="00745057"/>
    <w:rsid w:val="00745067"/>
    <w:rsid w:val="00745185"/>
    <w:rsid w:val="0074562F"/>
    <w:rsid w:val="0074565E"/>
    <w:rsid w:val="00746234"/>
    <w:rsid w:val="0074657E"/>
    <w:rsid w:val="00746753"/>
    <w:rsid w:val="00746757"/>
    <w:rsid w:val="00746B9F"/>
    <w:rsid w:val="00746CE4"/>
    <w:rsid w:val="00747033"/>
    <w:rsid w:val="007470AB"/>
    <w:rsid w:val="00747140"/>
    <w:rsid w:val="00747D8A"/>
    <w:rsid w:val="007507A2"/>
    <w:rsid w:val="007507B4"/>
    <w:rsid w:val="00750B0C"/>
    <w:rsid w:val="00750B37"/>
    <w:rsid w:val="00750BE8"/>
    <w:rsid w:val="00750FEB"/>
    <w:rsid w:val="0075134B"/>
    <w:rsid w:val="007518B2"/>
    <w:rsid w:val="00751909"/>
    <w:rsid w:val="00751A2C"/>
    <w:rsid w:val="00752407"/>
    <w:rsid w:val="00752D13"/>
    <w:rsid w:val="007530D9"/>
    <w:rsid w:val="00753124"/>
    <w:rsid w:val="00753B14"/>
    <w:rsid w:val="0075400E"/>
    <w:rsid w:val="007547C2"/>
    <w:rsid w:val="00754C42"/>
    <w:rsid w:val="00754F4A"/>
    <w:rsid w:val="00755786"/>
    <w:rsid w:val="00755AE4"/>
    <w:rsid w:val="00755C91"/>
    <w:rsid w:val="0075640C"/>
    <w:rsid w:val="00756424"/>
    <w:rsid w:val="00756629"/>
    <w:rsid w:val="007566D7"/>
    <w:rsid w:val="007566EE"/>
    <w:rsid w:val="007567CA"/>
    <w:rsid w:val="00756D38"/>
    <w:rsid w:val="0075703A"/>
    <w:rsid w:val="007570A7"/>
    <w:rsid w:val="00757655"/>
    <w:rsid w:val="00757788"/>
    <w:rsid w:val="00757C28"/>
    <w:rsid w:val="00757FB0"/>
    <w:rsid w:val="007600C9"/>
    <w:rsid w:val="007600E8"/>
    <w:rsid w:val="00760318"/>
    <w:rsid w:val="00760B59"/>
    <w:rsid w:val="00760BD1"/>
    <w:rsid w:val="00761045"/>
    <w:rsid w:val="007611D6"/>
    <w:rsid w:val="0076136F"/>
    <w:rsid w:val="00761413"/>
    <w:rsid w:val="0076151D"/>
    <w:rsid w:val="0076169D"/>
    <w:rsid w:val="007617B6"/>
    <w:rsid w:val="0076180A"/>
    <w:rsid w:val="0076198E"/>
    <w:rsid w:val="00761ED1"/>
    <w:rsid w:val="007622F3"/>
    <w:rsid w:val="00762854"/>
    <w:rsid w:val="007629D0"/>
    <w:rsid w:val="00762BDC"/>
    <w:rsid w:val="00762DA9"/>
    <w:rsid w:val="00762E9E"/>
    <w:rsid w:val="00762F11"/>
    <w:rsid w:val="007631AB"/>
    <w:rsid w:val="0076335D"/>
    <w:rsid w:val="00763393"/>
    <w:rsid w:val="0076350B"/>
    <w:rsid w:val="00763890"/>
    <w:rsid w:val="00763CB5"/>
    <w:rsid w:val="00763E49"/>
    <w:rsid w:val="007641F3"/>
    <w:rsid w:val="007643D2"/>
    <w:rsid w:val="007645CA"/>
    <w:rsid w:val="007646D0"/>
    <w:rsid w:val="00764796"/>
    <w:rsid w:val="00764DF6"/>
    <w:rsid w:val="007650C4"/>
    <w:rsid w:val="00765169"/>
    <w:rsid w:val="007652AB"/>
    <w:rsid w:val="0076543A"/>
    <w:rsid w:val="0076567E"/>
    <w:rsid w:val="0076586E"/>
    <w:rsid w:val="00765B87"/>
    <w:rsid w:val="00765C13"/>
    <w:rsid w:val="00765D43"/>
    <w:rsid w:val="0076604A"/>
    <w:rsid w:val="00766293"/>
    <w:rsid w:val="0076685B"/>
    <w:rsid w:val="007669F2"/>
    <w:rsid w:val="00766BF0"/>
    <w:rsid w:val="00766E75"/>
    <w:rsid w:val="007670C9"/>
    <w:rsid w:val="007675C4"/>
    <w:rsid w:val="00767EC3"/>
    <w:rsid w:val="007704DB"/>
    <w:rsid w:val="007706D1"/>
    <w:rsid w:val="0077077D"/>
    <w:rsid w:val="00770783"/>
    <w:rsid w:val="0077087D"/>
    <w:rsid w:val="00770E07"/>
    <w:rsid w:val="00771261"/>
    <w:rsid w:val="007724FA"/>
    <w:rsid w:val="007725CC"/>
    <w:rsid w:val="007726BB"/>
    <w:rsid w:val="00772FCA"/>
    <w:rsid w:val="007731DA"/>
    <w:rsid w:val="007736D3"/>
    <w:rsid w:val="007736F4"/>
    <w:rsid w:val="00773A97"/>
    <w:rsid w:val="00773B66"/>
    <w:rsid w:val="00773D20"/>
    <w:rsid w:val="00773E23"/>
    <w:rsid w:val="00773EBC"/>
    <w:rsid w:val="007746AC"/>
    <w:rsid w:val="00774CB1"/>
    <w:rsid w:val="00774D22"/>
    <w:rsid w:val="00775321"/>
    <w:rsid w:val="00775B39"/>
    <w:rsid w:val="00775B4A"/>
    <w:rsid w:val="00775DCD"/>
    <w:rsid w:val="00775E1A"/>
    <w:rsid w:val="00776042"/>
    <w:rsid w:val="00776261"/>
    <w:rsid w:val="00776272"/>
    <w:rsid w:val="00776A16"/>
    <w:rsid w:val="0077704D"/>
    <w:rsid w:val="00777402"/>
    <w:rsid w:val="00777D4F"/>
    <w:rsid w:val="007800A5"/>
    <w:rsid w:val="007800C3"/>
    <w:rsid w:val="00780165"/>
    <w:rsid w:val="00780548"/>
    <w:rsid w:val="0078098C"/>
    <w:rsid w:val="00780EB0"/>
    <w:rsid w:val="00781044"/>
    <w:rsid w:val="007810FD"/>
    <w:rsid w:val="0078134D"/>
    <w:rsid w:val="007815A9"/>
    <w:rsid w:val="00781A58"/>
    <w:rsid w:val="00781B5D"/>
    <w:rsid w:val="00781CE6"/>
    <w:rsid w:val="00781E70"/>
    <w:rsid w:val="00781F69"/>
    <w:rsid w:val="007821FC"/>
    <w:rsid w:val="00782554"/>
    <w:rsid w:val="007825AE"/>
    <w:rsid w:val="00782986"/>
    <w:rsid w:val="00782A87"/>
    <w:rsid w:val="00782C32"/>
    <w:rsid w:val="00782FF5"/>
    <w:rsid w:val="007830BE"/>
    <w:rsid w:val="007830F6"/>
    <w:rsid w:val="00783186"/>
    <w:rsid w:val="0078331B"/>
    <w:rsid w:val="0078343B"/>
    <w:rsid w:val="00783507"/>
    <w:rsid w:val="0078350C"/>
    <w:rsid w:val="00783655"/>
    <w:rsid w:val="00783EFE"/>
    <w:rsid w:val="007841A1"/>
    <w:rsid w:val="007849E3"/>
    <w:rsid w:val="00784E93"/>
    <w:rsid w:val="00784F3B"/>
    <w:rsid w:val="00785147"/>
    <w:rsid w:val="007855B9"/>
    <w:rsid w:val="0078568E"/>
    <w:rsid w:val="00785690"/>
    <w:rsid w:val="00785966"/>
    <w:rsid w:val="00785AE4"/>
    <w:rsid w:val="00785B3E"/>
    <w:rsid w:val="00785DE3"/>
    <w:rsid w:val="00785E45"/>
    <w:rsid w:val="007862BD"/>
    <w:rsid w:val="007863EF"/>
    <w:rsid w:val="0078647D"/>
    <w:rsid w:val="0078695B"/>
    <w:rsid w:val="00786B3C"/>
    <w:rsid w:val="00786C6F"/>
    <w:rsid w:val="00786CC2"/>
    <w:rsid w:val="00786E41"/>
    <w:rsid w:val="00787925"/>
    <w:rsid w:val="00787B91"/>
    <w:rsid w:val="00787C05"/>
    <w:rsid w:val="00787F9A"/>
    <w:rsid w:val="00790AEC"/>
    <w:rsid w:val="00790D4B"/>
    <w:rsid w:val="00791107"/>
    <w:rsid w:val="00791C5D"/>
    <w:rsid w:val="00792798"/>
    <w:rsid w:val="00792976"/>
    <w:rsid w:val="00792BFE"/>
    <w:rsid w:val="00792CE3"/>
    <w:rsid w:val="007930CB"/>
    <w:rsid w:val="00793199"/>
    <w:rsid w:val="00793305"/>
    <w:rsid w:val="00793426"/>
    <w:rsid w:val="00793634"/>
    <w:rsid w:val="00793694"/>
    <w:rsid w:val="00793CC0"/>
    <w:rsid w:val="00793D92"/>
    <w:rsid w:val="00793E79"/>
    <w:rsid w:val="00794106"/>
    <w:rsid w:val="007941E1"/>
    <w:rsid w:val="00794297"/>
    <w:rsid w:val="00794953"/>
    <w:rsid w:val="00794DC5"/>
    <w:rsid w:val="007952E3"/>
    <w:rsid w:val="007956BC"/>
    <w:rsid w:val="0079592F"/>
    <w:rsid w:val="00795999"/>
    <w:rsid w:val="00795A56"/>
    <w:rsid w:val="00795D08"/>
    <w:rsid w:val="00795D19"/>
    <w:rsid w:val="00795EEC"/>
    <w:rsid w:val="00795F75"/>
    <w:rsid w:val="0079624D"/>
    <w:rsid w:val="00796C36"/>
    <w:rsid w:val="00796C8B"/>
    <w:rsid w:val="00796D59"/>
    <w:rsid w:val="00796F8E"/>
    <w:rsid w:val="00797490"/>
    <w:rsid w:val="0079763E"/>
    <w:rsid w:val="00797980"/>
    <w:rsid w:val="00797C48"/>
    <w:rsid w:val="00797D5D"/>
    <w:rsid w:val="00797F33"/>
    <w:rsid w:val="007A04D7"/>
    <w:rsid w:val="007A0601"/>
    <w:rsid w:val="007A066B"/>
    <w:rsid w:val="007A0793"/>
    <w:rsid w:val="007A082C"/>
    <w:rsid w:val="007A0C29"/>
    <w:rsid w:val="007A0DBD"/>
    <w:rsid w:val="007A0F26"/>
    <w:rsid w:val="007A1089"/>
    <w:rsid w:val="007A11A8"/>
    <w:rsid w:val="007A150B"/>
    <w:rsid w:val="007A1947"/>
    <w:rsid w:val="007A1AAF"/>
    <w:rsid w:val="007A28F3"/>
    <w:rsid w:val="007A2997"/>
    <w:rsid w:val="007A34F0"/>
    <w:rsid w:val="007A3722"/>
    <w:rsid w:val="007A38CA"/>
    <w:rsid w:val="007A3BD0"/>
    <w:rsid w:val="007A3F55"/>
    <w:rsid w:val="007A4057"/>
    <w:rsid w:val="007A466A"/>
    <w:rsid w:val="007A4799"/>
    <w:rsid w:val="007A4A8A"/>
    <w:rsid w:val="007A4F04"/>
    <w:rsid w:val="007A502D"/>
    <w:rsid w:val="007A527B"/>
    <w:rsid w:val="007A577D"/>
    <w:rsid w:val="007A5D1A"/>
    <w:rsid w:val="007A6030"/>
    <w:rsid w:val="007A6033"/>
    <w:rsid w:val="007A64E9"/>
    <w:rsid w:val="007A6623"/>
    <w:rsid w:val="007A669B"/>
    <w:rsid w:val="007A6B35"/>
    <w:rsid w:val="007A6C11"/>
    <w:rsid w:val="007A6E68"/>
    <w:rsid w:val="007A6FBC"/>
    <w:rsid w:val="007A71F0"/>
    <w:rsid w:val="007A72B6"/>
    <w:rsid w:val="007A7318"/>
    <w:rsid w:val="007A74C1"/>
    <w:rsid w:val="007A7AE8"/>
    <w:rsid w:val="007A7CAE"/>
    <w:rsid w:val="007B04A2"/>
    <w:rsid w:val="007B0B86"/>
    <w:rsid w:val="007B0C27"/>
    <w:rsid w:val="007B1006"/>
    <w:rsid w:val="007B1C2A"/>
    <w:rsid w:val="007B1C39"/>
    <w:rsid w:val="007B1EFF"/>
    <w:rsid w:val="007B2275"/>
    <w:rsid w:val="007B2289"/>
    <w:rsid w:val="007B26AB"/>
    <w:rsid w:val="007B26BC"/>
    <w:rsid w:val="007B2987"/>
    <w:rsid w:val="007B2995"/>
    <w:rsid w:val="007B309E"/>
    <w:rsid w:val="007B3226"/>
    <w:rsid w:val="007B323B"/>
    <w:rsid w:val="007B390C"/>
    <w:rsid w:val="007B3A91"/>
    <w:rsid w:val="007B3C42"/>
    <w:rsid w:val="007B4534"/>
    <w:rsid w:val="007B4675"/>
    <w:rsid w:val="007B4811"/>
    <w:rsid w:val="007B4BB7"/>
    <w:rsid w:val="007B4D54"/>
    <w:rsid w:val="007B4DD9"/>
    <w:rsid w:val="007B4E2E"/>
    <w:rsid w:val="007B4F63"/>
    <w:rsid w:val="007B5000"/>
    <w:rsid w:val="007B53B0"/>
    <w:rsid w:val="007B5781"/>
    <w:rsid w:val="007B595E"/>
    <w:rsid w:val="007B5ABB"/>
    <w:rsid w:val="007B5BDE"/>
    <w:rsid w:val="007B5F0E"/>
    <w:rsid w:val="007B5FD1"/>
    <w:rsid w:val="007B6083"/>
    <w:rsid w:val="007B6246"/>
    <w:rsid w:val="007B63E3"/>
    <w:rsid w:val="007B6489"/>
    <w:rsid w:val="007B66C0"/>
    <w:rsid w:val="007B6F8C"/>
    <w:rsid w:val="007B7139"/>
    <w:rsid w:val="007B72B2"/>
    <w:rsid w:val="007B776D"/>
    <w:rsid w:val="007B7863"/>
    <w:rsid w:val="007C0230"/>
    <w:rsid w:val="007C0B5B"/>
    <w:rsid w:val="007C0BBA"/>
    <w:rsid w:val="007C0F07"/>
    <w:rsid w:val="007C0FBE"/>
    <w:rsid w:val="007C1150"/>
    <w:rsid w:val="007C137E"/>
    <w:rsid w:val="007C1972"/>
    <w:rsid w:val="007C23B9"/>
    <w:rsid w:val="007C26E5"/>
    <w:rsid w:val="007C278C"/>
    <w:rsid w:val="007C2AA4"/>
    <w:rsid w:val="007C2BD6"/>
    <w:rsid w:val="007C2BE2"/>
    <w:rsid w:val="007C2BE6"/>
    <w:rsid w:val="007C30E6"/>
    <w:rsid w:val="007C3437"/>
    <w:rsid w:val="007C35C7"/>
    <w:rsid w:val="007C37E0"/>
    <w:rsid w:val="007C3ACC"/>
    <w:rsid w:val="007C3CA5"/>
    <w:rsid w:val="007C3E2E"/>
    <w:rsid w:val="007C41E9"/>
    <w:rsid w:val="007C434C"/>
    <w:rsid w:val="007C44AC"/>
    <w:rsid w:val="007C4576"/>
    <w:rsid w:val="007C51D8"/>
    <w:rsid w:val="007C5253"/>
    <w:rsid w:val="007C52BD"/>
    <w:rsid w:val="007C5FD9"/>
    <w:rsid w:val="007C603C"/>
    <w:rsid w:val="007C6196"/>
    <w:rsid w:val="007C6387"/>
    <w:rsid w:val="007C6570"/>
    <w:rsid w:val="007C68E8"/>
    <w:rsid w:val="007C6A51"/>
    <w:rsid w:val="007C6D68"/>
    <w:rsid w:val="007C6DD4"/>
    <w:rsid w:val="007C70CB"/>
    <w:rsid w:val="007C70FF"/>
    <w:rsid w:val="007C7163"/>
    <w:rsid w:val="007C7878"/>
    <w:rsid w:val="007C7CE6"/>
    <w:rsid w:val="007C7E5C"/>
    <w:rsid w:val="007C7E8D"/>
    <w:rsid w:val="007C7FDF"/>
    <w:rsid w:val="007D008C"/>
    <w:rsid w:val="007D0171"/>
    <w:rsid w:val="007D10EE"/>
    <w:rsid w:val="007D1163"/>
    <w:rsid w:val="007D1319"/>
    <w:rsid w:val="007D13DA"/>
    <w:rsid w:val="007D1779"/>
    <w:rsid w:val="007D18E0"/>
    <w:rsid w:val="007D1999"/>
    <w:rsid w:val="007D1F20"/>
    <w:rsid w:val="007D208A"/>
    <w:rsid w:val="007D20A6"/>
    <w:rsid w:val="007D2358"/>
    <w:rsid w:val="007D239C"/>
    <w:rsid w:val="007D256E"/>
    <w:rsid w:val="007D2928"/>
    <w:rsid w:val="007D2C7F"/>
    <w:rsid w:val="007D2CA6"/>
    <w:rsid w:val="007D2D67"/>
    <w:rsid w:val="007D2E05"/>
    <w:rsid w:val="007D2E43"/>
    <w:rsid w:val="007D3038"/>
    <w:rsid w:val="007D3144"/>
    <w:rsid w:val="007D335B"/>
    <w:rsid w:val="007D33EC"/>
    <w:rsid w:val="007D34A1"/>
    <w:rsid w:val="007D3555"/>
    <w:rsid w:val="007D3CD9"/>
    <w:rsid w:val="007D3D82"/>
    <w:rsid w:val="007D3E8D"/>
    <w:rsid w:val="007D3F43"/>
    <w:rsid w:val="007D43BB"/>
    <w:rsid w:val="007D45B7"/>
    <w:rsid w:val="007D4C56"/>
    <w:rsid w:val="007D4D20"/>
    <w:rsid w:val="007D4DEE"/>
    <w:rsid w:val="007D4F37"/>
    <w:rsid w:val="007D5389"/>
    <w:rsid w:val="007D55CB"/>
    <w:rsid w:val="007D564F"/>
    <w:rsid w:val="007D5DB6"/>
    <w:rsid w:val="007D5F10"/>
    <w:rsid w:val="007D5F6E"/>
    <w:rsid w:val="007D5FB1"/>
    <w:rsid w:val="007D604F"/>
    <w:rsid w:val="007D65C0"/>
    <w:rsid w:val="007D6DDF"/>
    <w:rsid w:val="007D7080"/>
    <w:rsid w:val="007D7A48"/>
    <w:rsid w:val="007D7C76"/>
    <w:rsid w:val="007D7D3B"/>
    <w:rsid w:val="007D7F43"/>
    <w:rsid w:val="007E0E0F"/>
    <w:rsid w:val="007E14B0"/>
    <w:rsid w:val="007E1512"/>
    <w:rsid w:val="007E15AC"/>
    <w:rsid w:val="007E16BA"/>
    <w:rsid w:val="007E16CF"/>
    <w:rsid w:val="007E18CA"/>
    <w:rsid w:val="007E1B40"/>
    <w:rsid w:val="007E20FE"/>
    <w:rsid w:val="007E2282"/>
    <w:rsid w:val="007E22C1"/>
    <w:rsid w:val="007E2445"/>
    <w:rsid w:val="007E2C8C"/>
    <w:rsid w:val="007E2D08"/>
    <w:rsid w:val="007E2E0D"/>
    <w:rsid w:val="007E2E5A"/>
    <w:rsid w:val="007E30DE"/>
    <w:rsid w:val="007E3640"/>
    <w:rsid w:val="007E3734"/>
    <w:rsid w:val="007E37A2"/>
    <w:rsid w:val="007E3C34"/>
    <w:rsid w:val="007E3E7C"/>
    <w:rsid w:val="007E3FB3"/>
    <w:rsid w:val="007E4690"/>
    <w:rsid w:val="007E48B0"/>
    <w:rsid w:val="007E4935"/>
    <w:rsid w:val="007E4A28"/>
    <w:rsid w:val="007E4DC8"/>
    <w:rsid w:val="007E50AF"/>
    <w:rsid w:val="007E51B1"/>
    <w:rsid w:val="007E57EB"/>
    <w:rsid w:val="007E5C3F"/>
    <w:rsid w:val="007E60F1"/>
    <w:rsid w:val="007E6398"/>
    <w:rsid w:val="007E6763"/>
    <w:rsid w:val="007E6B6D"/>
    <w:rsid w:val="007E6BCF"/>
    <w:rsid w:val="007E6D36"/>
    <w:rsid w:val="007E6E55"/>
    <w:rsid w:val="007E7197"/>
    <w:rsid w:val="007E7348"/>
    <w:rsid w:val="007E7566"/>
    <w:rsid w:val="007E799D"/>
    <w:rsid w:val="007E7D8A"/>
    <w:rsid w:val="007E7DF1"/>
    <w:rsid w:val="007E7FC4"/>
    <w:rsid w:val="007F01D8"/>
    <w:rsid w:val="007F0341"/>
    <w:rsid w:val="007F04C0"/>
    <w:rsid w:val="007F067F"/>
    <w:rsid w:val="007F06AB"/>
    <w:rsid w:val="007F0822"/>
    <w:rsid w:val="007F14C9"/>
    <w:rsid w:val="007F1594"/>
    <w:rsid w:val="007F16AA"/>
    <w:rsid w:val="007F1723"/>
    <w:rsid w:val="007F1D7E"/>
    <w:rsid w:val="007F1F63"/>
    <w:rsid w:val="007F1F6B"/>
    <w:rsid w:val="007F2079"/>
    <w:rsid w:val="007F2513"/>
    <w:rsid w:val="007F2525"/>
    <w:rsid w:val="007F2545"/>
    <w:rsid w:val="007F25B4"/>
    <w:rsid w:val="007F29FD"/>
    <w:rsid w:val="007F2FCE"/>
    <w:rsid w:val="007F3187"/>
    <w:rsid w:val="007F3343"/>
    <w:rsid w:val="007F33AF"/>
    <w:rsid w:val="007F356F"/>
    <w:rsid w:val="007F3802"/>
    <w:rsid w:val="007F4598"/>
    <w:rsid w:val="007F4CC1"/>
    <w:rsid w:val="007F4F20"/>
    <w:rsid w:val="007F50F1"/>
    <w:rsid w:val="007F529F"/>
    <w:rsid w:val="007F5587"/>
    <w:rsid w:val="007F56FE"/>
    <w:rsid w:val="007F5710"/>
    <w:rsid w:val="007F5880"/>
    <w:rsid w:val="007F5FE0"/>
    <w:rsid w:val="007F62AE"/>
    <w:rsid w:val="007F683D"/>
    <w:rsid w:val="007F68D4"/>
    <w:rsid w:val="007F6C96"/>
    <w:rsid w:val="007F6FBD"/>
    <w:rsid w:val="007F70FF"/>
    <w:rsid w:val="007F73D9"/>
    <w:rsid w:val="007F76E5"/>
    <w:rsid w:val="007F7D92"/>
    <w:rsid w:val="007F7E73"/>
    <w:rsid w:val="007F7ED8"/>
    <w:rsid w:val="007F7F5B"/>
    <w:rsid w:val="0080014B"/>
    <w:rsid w:val="008004B9"/>
    <w:rsid w:val="008006FE"/>
    <w:rsid w:val="00801021"/>
    <w:rsid w:val="008011A1"/>
    <w:rsid w:val="008013D0"/>
    <w:rsid w:val="008017CE"/>
    <w:rsid w:val="00801D60"/>
    <w:rsid w:val="00801E8E"/>
    <w:rsid w:val="00801EB1"/>
    <w:rsid w:val="00802089"/>
    <w:rsid w:val="00802571"/>
    <w:rsid w:val="0080277A"/>
    <w:rsid w:val="008027E0"/>
    <w:rsid w:val="00802F52"/>
    <w:rsid w:val="00803551"/>
    <w:rsid w:val="00803676"/>
    <w:rsid w:val="00803976"/>
    <w:rsid w:val="00803C15"/>
    <w:rsid w:val="00803EA1"/>
    <w:rsid w:val="00803EDF"/>
    <w:rsid w:val="0080415B"/>
    <w:rsid w:val="0080476A"/>
    <w:rsid w:val="00804DEE"/>
    <w:rsid w:val="0080576D"/>
    <w:rsid w:val="00805B2A"/>
    <w:rsid w:val="00805C2C"/>
    <w:rsid w:val="00805D4F"/>
    <w:rsid w:val="00805F8C"/>
    <w:rsid w:val="008069F5"/>
    <w:rsid w:val="00806E42"/>
    <w:rsid w:val="00807058"/>
    <w:rsid w:val="00807288"/>
    <w:rsid w:val="00807351"/>
    <w:rsid w:val="00807442"/>
    <w:rsid w:val="00807590"/>
    <w:rsid w:val="0080761A"/>
    <w:rsid w:val="008078F0"/>
    <w:rsid w:val="0080797E"/>
    <w:rsid w:val="0080798D"/>
    <w:rsid w:val="008079E9"/>
    <w:rsid w:val="00807BCB"/>
    <w:rsid w:val="00807D76"/>
    <w:rsid w:val="00807F11"/>
    <w:rsid w:val="00807F1E"/>
    <w:rsid w:val="008100B9"/>
    <w:rsid w:val="0081024F"/>
    <w:rsid w:val="00810405"/>
    <w:rsid w:val="00810517"/>
    <w:rsid w:val="0081060C"/>
    <w:rsid w:val="00810904"/>
    <w:rsid w:val="00810A17"/>
    <w:rsid w:val="0081115A"/>
    <w:rsid w:val="0081124B"/>
    <w:rsid w:val="00811D78"/>
    <w:rsid w:val="00811E09"/>
    <w:rsid w:val="00812056"/>
    <w:rsid w:val="008120E5"/>
    <w:rsid w:val="008121C6"/>
    <w:rsid w:val="008124AF"/>
    <w:rsid w:val="00812BF2"/>
    <w:rsid w:val="00812F04"/>
    <w:rsid w:val="00813AF9"/>
    <w:rsid w:val="0081519F"/>
    <w:rsid w:val="008155BE"/>
    <w:rsid w:val="00815DF1"/>
    <w:rsid w:val="00816355"/>
    <w:rsid w:val="008165C5"/>
    <w:rsid w:val="00816626"/>
    <w:rsid w:val="008167C2"/>
    <w:rsid w:val="0081683F"/>
    <w:rsid w:val="008168B2"/>
    <w:rsid w:val="00816A25"/>
    <w:rsid w:val="00816BD1"/>
    <w:rsid w:val="0081710F"/>
    <w:rsid w:val="0081721C"/>
    <w:rsid w:val="0081738A"/>
    <w:rsid w:val="00817560"/>
    <w:rsid w:val="008178BD"/>
    <w:rsid w:val="00817A23"/>
    <w:rsid w:val="00817BA2"/>
    <w:rsid w:val="00817CA9"/>
    <w:rsid w:val="0082080C"/>
    <w:rsid w:val="00820837"/>
    <w:rsid w:val="008209FE"/>
    <w:rsid w:val="00820B8F"/>
    <w:rsid w:val="00820D8F"/>
    <w:rsid w:val="00820FBE"/>
    <w:rsid w:val="00821325"/>
    <w:rsid w:val="00821910"/>
    <w:rsid w:val="00822528"/>
    <w:rsid w:val="00822778"/>
    <w:rsid w:val="00822909"/>
    <w:rsid w:val="00822CCA"/>
    <w:rsid w:val="00822CE2"/>
    <w:rsid w:val="00823A51"/>
    <w:rsid w:val="00823EDE"/>
    <w:rsid w:val="00824014"/>
    <w:rsid w:val="00824346"/>
    <w:rsid w:val="00824579"/>
    <w:rsid w:val="00824592"/>
    <w:rsid w:val="0082489C"/>
    <w:rsid w:val="00824B2F"/>
    <w:rsid w:val="008250B5"/>
    <w:rsid w:val="008254B7"/>
    <w:rsid w:val="00825651"/>
    <w:rsid w:val="0082597C"/>
    <w:rsid w:val="00825B44"/>
    <w:rsid w:val="00825B90"/>
    <w:rsid w:val="00825F1A"/>
    <w:rsid w:val="00825F87"/>
    <w:rsid w:val="008262C8"/>
    <w:rsid w:val="0082652E"/>
    <w:rsid w:val="00826535"/>
    <w:rsid w:val="00826CC0"/>
    <w:rsid w:val="00827090"/>
    <w:rsid w:val="0082745E"/>
    <w:rsid w:val="0082781D"/>
    <w:rsid w:val="00830A70"/>
    <w:rsid w:val="00830EEE"/>
    <w:rsid w:val="0083139C"/>
    <w:rsid w:val="00831507"/>
    <w:rsid w:val="00831826"/>
    <w:rsid w:val="00831BEE"/>
    <w:rsid w:val="0083224E"/>
    <w:rsid w:val="0083237B"/>
    <w:rsid w:val="008327CC"/>
    <w:rsid w:val="008327EA"/>
    <w:rsid w:val="0083301C"/>
    <w:rsid w:val="00833143"/>
    <w:rsid w:val="00833204"/>
    <w:rsid w:val="008333A4"/>
    <w:rsid w:val="008337F6"/>
    <w:rsid w:val="00833A25"/>
    <w:rsid w:val="00833BA2"/>
    <w:rsid w:val="00834156"/>
    <w:rsid w:val="0083418E"/>
    <w:rsid w:val="008343C7"/>
    <w:rsid w:val="00834590"/>
    <w:rsid w:val="00834C20"/>
    <w:rsid w:val="00834CAD"/>
    <w:rsid w:val="00834D44"/>
    <w:rsid w:val="0083517D"/>
    <w:rsid w:val="008353E5"/>
    <w:rsid w:val="00835411"/>
    <w:rsid w:val="0083595B"/>
    <w:rsid w:val="00835EF4"/>
    <w:rsid w:val="008363A3"/>
    <w:rsid w:val="0083695A"/>
    <w:rsid w:val="00836A89"/>
    <w:rsid w:val="00836BD6"/>
    <w:rsid w:val="00836BE5"/>
    <w:rsid w:val="00836DAA"/>
    <w:rsid w:val="0083742F"/>
    <w:rsid w:val="0083795D"/>
    <w:rsid w:val="00837B74"/>
    <w:rsid w:val="00837BAE"/>
    <w:rsid w:val="00837D6D"/>
    <w:rsid w:val="00837F2B"/>
    <w:rsid w:val="00840A77"/>
    <w:rsid w:val="00840D48"/>
    <w:rsid w:val="00840F8B"/>
    <w:rsid w:val="0084103E"/>
    <w:rsid w:val="00841421"/>
    <w:rsid w:val="0084142C"/>
    <w:rsid w:val="00841433"/>
    <w:rsid w:val="0084165B"/>
    <w:rsid w:val="00841AA0"/>
    <w:rsid w:val="0084229E"/>
    <w:rsid w:val="0084260F"/>
    <w:rsid w:val="00842802"/>
    <w:rsid w:val="00842AF1"/>
    <w:rsid w:val="00842DB9"/>
    <w:rsid w:val="00842E77"/>
    <w:rsid w:val="00843652"/>
    <w:rsid w:val="0084365A"/>
    <w:rsid w:val="00843762"/>
    <w:rsid w:val="008438CB"/>
    <w:rsid w:val="00843A7B"/>
    <w:rsid w:val="008446AE"/>
    <w:rsid w:val="008446DD"/>
    <w:rsid w:val="008447EF"/>
    <w:rsid w:val="00844E1A"/>
    <w:rsid w:val="0084503E"/>
    <w:rsid w:val="00845846"/>
    <w:rsid w:val="00845848"/>
    <w:rsid w:val="0084585F"/>
    <w:rsid w:val="00845EE1"/>
    <w:rsid w:val="008460E7"/>
    <w:rsid w:val="008461D1"/>
    <w:rsid w:val="0084641C"/>
    <w:rsid w:val="00846803"/>
    <w:rsid w:val="00846905"/>
    <w:rsid w:val="00846DDD"/>
    <w:rsid w:val="008472DE"/>
    <w:rsid w:val="008472F7"/>
    <w:rsid w:val="00847491"/>
    <w:rsid w:val="00847A09"/>
    <w:rsid w:val="00847BB6"/>
    <w:rsid w:val="00847CBA"/>
    <w:rsid w:val="00847CF3"/>
    <w:rsid w:val="00847DB2"/>
    <w:rsid w:val="00850041"/>
    <w:rsid w:val="00850594"/>
    <w:rsid w:val="008506E6"/>
    <w:rsid w:val="00850F47"/>
    <w:rsid w:val="00850F78"/>
    <w:rsid w:val="00851340"/>
    <w:rsid w:val="00851543"/>
    <w:rsid w:val="00851FD3"/>
    <w:rsid w:val="008520BF"/>
    <w:rsid w:val="0085226D"/>
    <w:rsid w:val="00852758"/>
    <w:rsid w:val="00853643"/>
    <w:rsid w:val="00853947"/>
    <w:rsid w:val="00853B78"/>
    <w:rsid w:val="0085414B"/>
    <w:rsid w:val="008541DD"/>
    <w:rsid w:val="00854296"/>
    <w:rsid w:val="00854362"/>
    <w:rsid w:val="008546BF"/>
    <w:rsid w:val="00854777"/>
    <w:rsid w:val="00854B69"/>
    <w:rsid w:val="00854CE3"/>
    <w:rsid w:val="00854D26"/>
    <w:rsid w:val="0085557E"/>
    <w:rsid w:val="00855694"/>
    <w:rsid w:val="00855B25"/>
    <w:rsid w:val="00855C81"/>
    <w:rsid w:val="0085633F"/>
    <w:rsid w:val="008564E1"/>
    <w:rsid w:val="008567D6"/>
    <w:rsid w:val="00856810"/>
    <w:rsid w:val="00856C59"/>
    <w:rsid w:val="00856EFD"/>
    <w:rsid w:val="00857132"/>
    <w:rsid w:val="00857A3A"/>
    <w:rsid w:val="00857F3B"/>
    <w:rsid w:val="008601EA"/>
    <w:rsid w:val="00860572"/>
    <w:rsid w:val="0086087C"/>
    <w:rsid w:val="00860932"/>
    <w:rsid w:val="00860CFA"/>
    <w:rsid w:val="00860DF7"/>
    <w:rsid w:val="00860E0A"/>
    <w:rsid w:val="00860E34"/>
    <w:rsid w:val="00861817"/>
    <w:rsid w:val="00861921"/>
    <w:rsid w:val="00861938"/>
    <w:rsid w:val="00861F1A"/>
    <w:rsid w:val="00861FCC"/>
    <w:rsid w:val="00862103"/>
    <w:rsid w:val="008623C0"/>
    <w:rsid w:val="008626A8"/>
    <w:rsid w:val="008634EF"/>
    <w:rsid w:val="0086396C"/>
    <w:rsid w:val="00863E80"/>
    <w:rsid w:val="00864572"/>
    <w:rsid w:val="00864B8B"/>
    <w:rsid w:val="00864CF3"/>
    <w:rsid w:val="00865453"/>
    <w:rsid w:val="008654AA"/>
    <w:rsid w:val="00865CB6"/>
    <w:rsid w:val="0086644E"/>
    <w:rsid w:val="00866581"/>
    <w:rsid w:val="008666C1"/>
    <w:rsid w:val="00866A71"/>
    <w:rsid w:val="00866C22"/>
    <w:rsid w:val="00866F91"/>
    <w:rsid w:val="00867450"/>
    <w:rsid w:val="0086754A"/>
    <w:rsid w:val="00867B28"/>
    <w:rsid w:val="00867FEC"/>
    <w:rsid w:val="00870014"/>
    <w:rsid w:val="00870052"/>
    <w:rsid w:val="0087057F"/>
    <w:rsid w:val="00870719"/>
    <w:rsid w:val="00870AFC"/>
    <w:rsid w:val="00870E4C"/>
    <w:rsid w:val="00870EAF"/>
    <w:rsid w:val="00871038"/>
    <w:rsid w:val="00871396"/>
    <w:rsid w:val="008718FA"/>
    <w:rsid w:val="00871B1F"/>
    <w:rsid w:val="008723B5"/>
    <w:rsid w:val="0087294A"/>
    <w:rsid w:val="00872C11"/>
    <w:rsid w:val="00872FE0"/>
    <w:rsid w:val="00873007"/>
    <w:rsid w:val="00873215"/>
    <w:rsid w:val="0087349D"/>
    <w:rsid w:val="008734E6"/>
    <w:rsid w:val="00873CF3"/>
    <w:rsid w:val="00873E4B"/>
    <w:rsid w:val="00874466"/>
    <w:rsid w:val="008745A6"/>
    <w:rsid w:val="00874724"/>
    <w:rsid w:val="00874F5D"/>
    <w:rsid w:val="008758AB"/>
    <w:rsid w:val="008758F5"/>
    <w:rsid w:val="00875984"/>
    <w:rsid w:val="00875C9B"/>
    <w:rsid w:val="0087609A"/>
    <w:rsid w:val="00876293"/>
    <w:rsid w:val="008764C5"/>
    <w:rsid w:val="00876EFE"/>
    <w:rsid w:val="008772B2"/>
    <w:rsid w:val="00877430"/>
    <w:rsid w:val="008776CA"/>
    <w:rsid w:val="00877767"/>
    <w:rsid w:val="00877B2C"/>
    <w:rsid w:val="00877B9F"/>
    <w:rsid w:val="00877C57"/>
    <w:rsid w:val="00877EA3"/>
    <w:rsid w:val="0088056C"/>
    <w:rsid w:val="008807D8"/>
    <w:rsid w:val="00880884"/>
    <w:rsid w:val="008808AE"/>
    <w:rsid w:val="008808E8"/>
    <w:rsid w:val="00880EFB"/>
    <w:rsid w:val="008811D6"/>
    <w:rsid w:val="00881392"/>
    <w:rsid w:val="00881544"/>
    <w:rsid w:val="008815EC"/>
    <w:rsid w:val="00881652"/>
    <w:rsid w:val="008816E2"/>
    <w:rsid w:val="00881821"/>
    <w:rsid w:val="00881A37"/>
    <w:rsid w:val="00881CA3"/>
    <w:rsid w:val="0088234D"/>
    <w:rsid w:val="008827CB"/>
    <w:rsid w:val="008827D6"/>
    <w:rsid w:val="008828AB"/>
    <w:rsid w:val="00882CD3"/>
    <w:rsid w:val="00882D54"/>
    <w:rsid w:val="00883288"/>
    <w:rsid w:val="008832A4"/>
    <w:rsid w:val="0088343E"/>
    <w:rsid w:val="0088349D"/>
    <w:rsid w:val="00883D79"/>
    <w:rsid w:val="00884020"/>
    <w:rsid w:val="008842EC"/>
    <w:rsid w:val="00884434"/>
    <w:rsid w:val="00884C70"/>
    <w:rsid w:val="00884D3D"/>
    <w:rsid w:val="00884FE4"/>
    <w:rsid w:val="008851EF"/>
    <w:rsid w:val="00885320"/>
    <w:rsid w:val="008853AC"/>
    <w:rsid w:val="00885827"/>
    <w:rsid w:val="00885DA6"/>
    <w:rsid w:val="00885F19"/>
    <w:rsid w:val="00885FE2"/>
    <w:rsid w:val="00886004"/>
    <w:rsid w:val="008861E3"/>
    <w:rsid w:val="0088620D"/>
    <w:rsid w:val="0088663B"/>
    <w:rsid w:val="00886A2F"/>
    <w:rsid w:val="00886C01"/>
    <w:rsid w:val="008870E9"/>
    <w:rsid w:val="00887CA0"/>
    <w:rsid w:val="00887E61"/>
    <w:rsid w:val="00890024"/>
    <w:rsid w:val="00890586"/>
    <w:rsid w:val="0089069B"/>
    <w:rsid w:val="00890D7D"/>
    <w:rsid w:val="00891635"/>
    <w:rsid w:val="0089174E"/>
    <w:rsid w:val="00892269"/>
    <w:rsid w:val="00892619"/>
    <w:rsid w:val="008926C3"/>
    <w:rsid w:val="0089279A"/>
    <w:rsid w:val="00892990"/>
    <w:rsid w:val="00892FB3"/>
    <w:rsid w:val="00893658"/>
    <w:rsid w:val="00893853"/>
    <w:rsid w:val="00893A71"/>
    <w:rsid w:val="00893D3E"/>
    <w:rsid w:val="00893D8E"/>
    <w:rsid w:val="00893DC2"/>
    <w:rsid w:val="00894BCE"/>
    <w:rsid w:val="00894D39"/>
    <w:rsid w:val="00894EEF"/>
    <w:rsid w:val="008953F6"/>
    <w:rsid w:val="00896872"/>
    <w:rsid w:val="008968B9"/>
    <w:rsid w:val="00896D41"/>
    <w:rsid w:val="008978D9"/>
    <w:rsid w:val="00897BFB"/>
    <w:rsid w:val="00897C54"/>
    <w:rsid w:val="00897F6E"/>
    <w:rsid w:val="008A00A2"/>
    <w:rsid w:val="008A00DB"/>
    <w:rsid w:val="008A0269"/>
    <w:rsid w:val="008A0417"/>
    <w:rsid w:val="008A0450"/>
    <w:rsid w:val="008A0C7A"/>
    <w:rsid w:val="008A0FB8"/>
    <w:rsid w:val="008A0FF3"/>
    <w:rsid w:val="008A123C"/>
    <w:rsid w:val="008A1781"/>
    <w:rsid w:val="008A19FD"/>
    <w:rsid w:val="008A1CD9"/>
    <w:rsid w:val="008A1F72"/>
    <w:rsid w:val="008A2218"/>
    <w:rsid w:val="008A224F"/>
    <w:rsid w:val="008A2482"/>
    <w:rsid w:val="008A2933"/>
    <w:rsid w:val="008A2941"/>
    <w:rsid w:val="008A2D41"/>
    <w:rsid w:val="008A2DFF"/>
    <w:rsid w:val="008A3399"/>
    <w:rsid w:val="008A3479"/>
    <w:rsid w:val="008A390D"/>
    <w:rsid w:val="008A3B42"/>
    <w:rsid w:val="008A489E"/>
    <w:rsid w:val="008A4DB5"/>
    <w:rsid w:val="008A581B"/>
    <w:rsid w:val="008A5C6E"/>
    <w:rsid w:val="008A654E"/>
    <w:rsid w:val="008A687C"/>
    <w:rsid w:val="008A6F0E"/>
    <w:rsid w:val="008A7276"/>
    <w:rsid w:val="008A72E3"/>
    <w:rsid w:val="008A7583"/>
    <w:rsid w:val="008A782A"/>
    <w:rsid w:val="008A78C0"/>
    <w:rsid w:val="008A7AA4"/>
    <w:rsid w:val="008B00D9"/>
    <w:rsid w:val="008B0544"/>
    <w:rsid w:val="008B0688"/>
    <w:rsid w:val="008B09DF"/>
    <w:rsid w:val="008B0B0D"/>
    <w:rsid w:val="008B0D4F"/>
    <w:rsid w:val="008B0E17"/>
    <w:rsid w:val="008B1033"/>
    <w:rsid w:val="008B1136"/>
    <w:rsid w:val="008B1440"/>
    <w:rsid w:val="008B21CD"/>
    <w:rsid w:val="008B2304"/>
    <w:rsid w:val="008B2544"/>
    <w:rsid w:val="008B2612"/>
    <w:rsid w:val="008B27C6"/>
    <w:rsid w:val="008B292B"/>
    <w:rsid w:val="008B2D1A"/>
    <w:rsid w:val="008B2D2C"/>
    <w:rsid w:val="008B2E48"/>
    <w:rsid w:val="008B346B"/>
    <w:rsid w:val="008B39CD"/>
    <w:rsid w:val="008B3A11"/>
    <w:rsid w:val="008B3D77"/>
    <w:rsid w:val="008B3EB6"/>
    <w:rsid w:val="008B4283"/>
    <w:rsid w:val="008B4489"/>
    <w:rsid w:val="008B4A5C"/>
    <w:rsid w:val="008B4F30"/>
    <w:rsid w:val="008B4F6F"/>
    <w:rsid w:val="008B5168"/>
    <w:rsid w:val="008B544D"/>
    <w:rsid w:val="008B5512"/>
    <w:rsid w:val="008B59AB"/>
    <w:rsid w:val="008B5D15"/>
    <w:rsid w:val="008B5D5F"/>
    <w:rsid w:val="008B6560"/>
    <w:rsid w:val="008B66B5"/>
    <w:rsid w:val="008B6AE9"/>
    <w:rsid w:val="008B6B1D"/>
    <w:rsid w:val="008B6E7A"/>
    <w:rsid w:val="008B7B7D"/>
    <w:rsid w:val="008C0830"/>
    <w:rsid w:val="008C0F5C"/>
    <w:rsid w:val="008C129A"/>
    <w:rsid w:val="008C12E8"/>
    <w:rsid w:val="008C142D"/>
    <w:rsid w:val="008C16CB"/>
    <w:rsid w:val="008C1CCC"/>
    <w:rsid w:val="008C2509"/>
    <w:rsid w:val="008C2539"/>
    <w:rsid w:val="008C3827"/>
    <w:rsid w:val="008C3918"/>
    <w:rsid w:val="008C3A82"/>
    <w:rsid w:val="008C3B97"/>
    <w:rsid w:val="008C3C69"/>
    <w:rsid w:val="008C40E0"/>
    <w:rsid w:val="008C44AC"/>
    <w:rsid w:val="008C4838"/>
    <w:rsid w:val="008C4E25"/>
    <w:rsid w:val="008C5134"/>
    <w:rsid w:val="008C525F"/>
    <w:rsid w:val="008C529D"/>
    <w:rsid w:val="008C55C6"/>
    <w:rsid w:val="008C567B"/>
    <w:rsid w:val="008C5827"/>
    <w:rsid w:val="008C58BF"/>
    <w:rsid w:val="008C5A0B"/>
    <w:rsid w:val="008C625F"/>
    <w:rsid w:val="008C644A"/>
    <w:rsid w:val="008C651D"/>
    <w:rsid w:val="008C6547"/>
    <w:rsid w:val="008C6A7F"/>
    <w:rsid w:val="008C6B61"/>
    <w:rsid w:val="008C6CEE"/>
    <w:rsid w:val="008C6D68"/>
    <w:rsid w:val="008C6DBA"/>
    <w:rsid w:val="008C6E64"/>
    <w:rsid w:val="008C70AE"/>
    <w:rsid w:val="008C782F"/>
    <w:rsid w:val="008C7AA0"/>
    <w:rsid w:val="008C7B4A"/>
    <w:rsid w:val="008C7D24"/>
    <w:rsid w:val="008C7EF8"/>
    <w:rsid w:val="008D010E"/>
    <w:rsid w:val="008D0489"/>
    <w:rsid w:val="008D0646"/>
    <w:rsid w:val="008D0A58"/>
    <w:rsid w:val="008D0B61"/>
    <w:rsid w:val="008D0E00"/>
    <w:rsid w:val="008D1169"/>
    <w:rsid w:val="008D12E2"/>
    <w:rsid w:val="008D12FA"/>
    <w:rsid w:val="008D170C"/>
    <w:rsid w:val="008D1729"/>
    <w:rsid w:val="008D1C4E"/>
    <w:rsid w:val="008D1D4C"/>
    <w:rsid w:val="008D1D66"/>
    <w:rsid w:val="008D1DF4"/>
    <w:rsid w:val="008D2190"/>
    <w:rsid w:val="008D24D8"/>
    <w:rsid w:val="008D2D5D"/>
    <w:rsid w:val="008D2E19"/>
    <w:rsid w:val="008D2E60"/>
    <w:rsid w:val="008D2EC9"/>
    <w:rsid w:val="008D3184"/>
    <w:rsid w:val="008D31D9"/>
    <w:rsid w:val="008D374C"/>
    <w:rsid w:val="008D3FA1"/>
    <w:rsid w:val="008D4047"/>
    <w:rsid w:val="008D4340"/>
    <w:rsid w:val="008D4469"/>
    <w:rsid w:val="008D5282"/>
    <w:rsid w:val="008D5285"/>
    <w:rsid w:val="008D582D"/>
    <w:rsid w:val="008D5966"/>
    <w:rsid w:val="008D6001"/>
    <w:rsid w:val="008D709B"/>
    <w:rsid w:val="008D70F7"/>
    <w:rsid w:val="008D7D5D"/>
    <w:rsid w:val="008D7EBA"/>
    <w:rsid w:val="008E043C"/>
    <w:rsid w:val="008E04FE"/>
    <w:rsid w:val="008E06C9"/>
    <w:rsid w:val="008E0B18"/>
    <w:rsid w:val="008E0B5F"/>
    <w:rsid w:val="008E0D38"/>
    <w:rsid w:val="008E0F39"/>
    <w:rsid w:val="008E1167"/>
    <w:rsid w:val="008E11D1"/>
    <w:rsid w:val="008E1EDB"/>
    <w:rsid w:val="008E31C3"/>
    <w:rsid w:val="008E3246"/>
    <w:rsid w:val="008E373F"/>
    <w:rsid w:val="008E37D6"/>
    <w:rsid w:val="008E3A25"/>
    <w:rsid w:val="008E3D91"/>
    <w:rsid w:val="008E3E40"/>
    <w:rsid w:val="008E3EC5"/>
    <w:rsid w:val="008E4855"/>
    <w:rsid w:val="008E497C"/>
    <w:rsid w:val="008E4DF5"/>
    <w:rsid w:val="008E5046"/>
    <w:rsid w:val="008E54A6"/>
    <w:rsid w:val="008E5933"/>
    <w:rsid w:val="008E5FE3"/>
    <w:rsid w:val="008E61CC"/>
    <w:rsid w:val="008E65CA"/>
    <w:rsid w:val="008E6E14"/>
    <w:rsid w:val="008E72D4"/>
    <w:rsid w:val="008E7429"/>
    <w:rsid w:val="008E74D4"/>
    <w:rsid w:val="008F06F5"/>
    <w:rsid w:val="008F0B18"/>
    <w:rsid w:val="008F1178"/>
    <w:rsid w:val="008F177B"/>
    <w:rsid w:val="008F1AA4"/>
    <w:rsid w:val="008F1AEC"/>
    <w:rsid w:val="008F1C91"/>
    <w:rsid w:val="008F1D1F"/>
    <w:rsid w:val="008F1E14"/>
    <w:rsid w:val="008F1E8E"/>
    <w:rsid w:val="008F1F53"/>
    <w:rsid w:val="008F204F"/>
    <w:rsid w:val="008F228A"/>
    <w:rsid w:val="008F2646"/>
    <w:rsid w:val="008F2ABE"/>
    <w:rsid w:val="008F2C67"/>
    <w:rsid w:val="008F2DA1"/>
    <w:rsid w:val="008F419F"/>
    <w:rsid w:val="008F47F4"/>
    <w:rsid w:val="008F4879"/>
    <w:rsid w:val="008F503E"/>
    <w:rsid w:val="008F51E3"/>
    <w:rsid w:val="008F5261"/>
    <w:rsid w:val="008F539D"/>
    <w:rsid w:val="008F5450"/>
    <w:rsid w:val="008F5483"/>
    <w:rsid w:val="008F59A9"/>
    <w:rsid w:val="008F5A53"/>
    <w:rsid w:val="008F5C7A"/>
    <w:rsid w:val="008F60CB"/>
    <w:rsid w:val="008F643A"/>
    <w:rsid w:val="008F66D4"/>
    <w:rsid w:val="008F6815"/>
    <w:rsid w:val="008F6A28"/>
    <w:rsid w:val="008F6EC6"/>
    <w:rsid w:val="008F7400"/>
    <w:rsid w:val="008F7713"/>
    <w:rsid w:val="008F7773"/>
    <w:rsid w:val="008F780B"/>
    <w:rsid w:val="008F796A"/>
    <w:rsid w:val="008F7A5D"/>
    <w:rsid w:val="008F7F26"/>
    <w:rsid w:val="009000FF"/>
    <w:rsid w:val="00900736"/>
    <w:rsid w:val="00900A66"/>
    <w:rsid w:val="00900A6B"/>
    <w:rsid w:val="00900AF8"/>
    <w:rsid w:val="00900C34"/>
    <w:rsid w:val="00900DAC"/>
    <w:rsid w:val="00900F5A"/>
    <w:rsid w:val="00900F7C"/>
    <w:rsid w:val="00901010"/>
    <w:rsid w:val="00901075"/>
    <w:rsid w:val="009011C5"/>
    <w:rsid w:val="009011FA"/>
    <w:rsid w:val="009014E1"/>
    <w:rsid w:val="00901771"/>
    <w:rsid w:val="009018DB"/>
    <w:rsid w:val="0090192A"/>
    <w:rsid w:val="00901965"/>
    <w:rsid w:val="009019AC"/>
    <w:rsid w:val="009022EE"/>
    <w:rsid w:val="0090294A"/>
    <w:rsid w:val="00902F08"/>
    <w:rsid w:val="00902FE2"/>
    <w:rsid w:val="009034FD"/>
    <w:rsid w:val="0090399D"/>
    <w:rsid w:val="00903BA9"/>
    <w:rsid w:val="0090438C"/>
    <w:rsid w:val="00904453"/>
    <w:rsid w:val="009049C5"/>
    <w:rsid w:val="009049D0"/>
    <w:rsid w:val="00904A63"/>
    <w:rsid w:val="009050FC"/>
    <w:rsid w:val="009055E6"/>
    <w:rsid w:val="0090562D"/>
    <w:rsid w:val="00905CC8"/>
    <w:rsid w:val="00905E00"/>
    <w:rsid w:val="009069BB"/>
    <w:rsid w:val="00906D02"/>
    <w:rsid w:val="00906D42"/>
    <w:rsid w:val="00906D58"/>
    <w:rsid w:val="0090728E"/>
    <w:rsid w:val="0090757E"/>
    <w:rsid w:val="009078C9"/>
    <w:rsid w:val="00907B4F"/>
    <w:rsid w:val="00910850"/>
    <w:rsid w:val="00910921"/>
    <w:rsid w:val="009112B5"/>
    <w:rsid w:val="00911500"/>
    <w:rsid w:val="009117D2"/>
    <w:rsid w:val="00911916"/>
    <w:rsid w:val="00911D37"/>
    <w:rsid w:val="00912303"/>
    <w:rsid w:val="00912509"/>
    <w:rsid w:val="009127D8"/>
    <w:rsid w:val="00912DAA"/>
    <w:rsid w:val="0091342B"/>
    <w:rsid w:val="00913542"/>
    <w:rsid w:val="00913C14"/>
    <w:rsid w:val="00913F6F"/>
    <w:rsid w:val="00913F97"/>
    <w:rsid w:val="00914142"/>
    <w:rsid w:val="0091434D"/>
    <w:rsid w:val="009144B5"/>
    <w:rsid w:val="009146F7"/>
    <w:rsid w:val="00914D53"/>
    <w:rsid w:val="00915173"/>
    <w:rsid w:val="00915359"/>
    <w:rsid w:val="00915BF1"/>
    <w:rsid w:val="00916459"/>
    <w:rsid w:val="009165DB"/>
    <w:rsid w:val="00916D03"/>
    <w:rsid w:val="00916DD0"/>
    <w:rsid w:val="00917150"/>
    <w:rsid w:val="0091784E"/>
    <w:rsid w:val="00917E00"/>
    <w:rsid w:val="00917ECF"/>
    <w:rsid w:val="0092015A"/>
    <w:rsid w:val="0092059E"/>
    <w:rsid w:val="009205AD"/>
    <w:rsid w:val="009205DD"/>
    <w:rsid w:val="009205FD"/>
    <w:rsid w:val="00920AD3"/>
    <w:rsid w:val="00921016"/>
    <w:rsid w:val="0092110D"/>
    <w:rsid w:val="00921745"/>
    <w:rsid w:val="00921873"/>
    <w:rsid w:val="00921927"/>
    <w:rsid w:val="00921B56"/>
    <w:rsid w:val="00921DB7"/>
    <w:rsid w:val="00921E32"/>
    <w:rsid w:val="00921E3B"/>
    <w:rsid w:val="00922005"/>
    <w:rsid w:val="00922180"/>
    <w:rsid w:val="009222AB"/>
    <w:rsid w:val="009222BC"/>
    <w:rsid w:val="0092238D"/>
    <w:rsid w:val="009225D8"/>
    <w:rsid w:val="009226FE"/>
    <w:rsid w:val="009229F8"/>
    <w:rsid w:val="00922B46"/>
    <w:rsid w:val="00922D05"/>
    <w:rsid w:val="0092309A"/>
    <w:rsid w:val="00923162"/>
    <w:rsid w:val="00923443"/>
    <w:rsid w:val="009234E3"/>
    <w:rsid w:val="009236EF"/>
    <w:rsid w:val="00923AE8"/>
    <w:rsid w:val="00923BEF"/>
    <w:rsid w:val="00923C16"/>
    <w:rsid w:val="009240FE"/>
    <w:rsid w:val="009241AA"/>
    <w:rsid w:val="009241E1"/>
    <w:rsid w:val="00924543"/>
    <w:rsid w:val="0092471A"/>
    <w:rsid w:val="0092488C"/>
    <w:rsid w:val="00924DB2"/>
    <w:rsid w:val="00925022"/>
    <w:rsid w:val="0092517F"/>
    <w:rsid w:val="00925477"/>
    <w:rsid w:val="009256A7"/>
    <w:rsid w:val="0092596A"/>
    <w:rsid w:val="0092598B"/>
    <w:rsid w:val="00925BB3"/>
    <w:rsid w:val="00925EE4"/>
    <w:rsid w:val="00925FBE"/>
    <w:rsid w:val="00926332"/>
    <w:rsid w:val="00926525"/>
    <w:rsid w:val="0092689A"/>
    <w:rsid w:val="00926B9F"/>
    <w:rsid w:val="00927289"/>
    <w:rsid w:val="0092788B"/>
    <w:rsid w:val="00927CA8"/>
    <w:rsid w:val="00930244"/>
    <w:rsid w:val="0093032D"/>
    <w:rsid w:val="0093064D"/>
    <w:rsid w:val="009306A4"/>
    <w:rsid w:val="00930721"/>
    <w:rsid w:val="0093079B"/>
    <w:rsid w:val="00930854"/>
    <w:rsid w:val="0093089F"/>
    <w:rsid w:val="00930C23"/>
    <w:rsid w:val="00931233"/>
    <w:rsid w:val="009314A7"/>
    <w:rsid w:val="009319B8"/>
    <w:rsid w:val="00931C4E"/>
    <w:rsid w:val="00931C94"/>
    <w:rsid w:val="009326B7"/>
    <w:rsid w:val="0093273E"/>
    <w:rsid w:val="00932814"/>
    <w:rsid w:val="009328FE"/>
    <w:rsid w:val="009329BE"/>
    <w:rsid w:val="00932A66"/>
    <w:rsid w:val="00932DEC"/>
    <w:rsid w:val="00932E17"/>
    <w:rsid w:val="00932E53"/>
    <w:rsid w:val="009335A4"/>
    <w:rsid w:val="00933634"/>
    <w:rsid w:val="00933659"/>
    <w:rsid w:val="00933BF7"/>
    <w:rsid w:val="00933DB9"/>
    <w:rsid w:val="00934155"/>
    <w:rsid w:val="00934222"/>
    <w:rsid w:val="009345A1"/>
    <w:rsid w:val="00934A58"/>
    <w:rsid w:val="00934BAC"/>
    <w:rsid w:val="00934BE5"/>
    <w:rsid w:val="00935474"/>
    <w:rsid w:val="009356A4"/>
    <w:rsid w:val="00935797"/>
    <w:rsid w:val="00935966"/>
    <w:rsid w:val="00935A3D"/>
    <w:rsid w:val="00935C00"/>
    <w:rsid w:val="009360DB"/>
    <w:rsid w:val="0093661E"/>
    <w:rsid w:val="009367FD"/>
    <w:rsid w:val="0093690B"/>
    <w:rsid w:val="00936E33"/>
    <w:rsid w:val="00936F74"/>
    <w:rsid w:val="00937CCF"/>
    <w:rsid w:val="00937E02"/>
    <w:rsid w:val="009402AC"/>
    <w:rsid w:val="0094143C"/>
    <w:rsid w:val="009414F5"/>
    <w:rsid w:val="009423B8"/>
    <w:rsid w:val="00942550"/>
    <w:rsid w:val="00942B30"/>
    <w:rsid w:val="00942B36"/>
    <w:rsid w:val="00942BB9"/>
    <w:rsid w:val="00942C50"/>
    <w:rsid w:val="0094349B"/>
    <w:rsid w:val="0094369B"/>
    <w:rsid w:val="009437E6"/>
    <w:rsid w:val="00943BFA"/>
    <w:rsid w:val="00944158"/>
    <w:rsid w:val="0094444F"/>
    <w:rsid w:val="009444F9"/>
    <w:rsid w:val="009449A3"/>
    <w:rsid w:val="00944D18"/>
    <w:rsid w:val="00944D43"/>
    <w:rsid w:val="00944E2C"/>
    <w:rsid w:val="00945270"/>
    <w:rsid w:val="00945304"/>
    <w:rsid w:val="00945331"/>
    <w:rsid w:val="00945494"/>
    <w:rsid w:val="00945745"/>
    <w:rsid w:val="00945A16"/>
    <w:rsid w:val="00945E76"/>
    <w:rsid w:val="0094641B"/>
    <w:rsid w:val="009466DE"/>
    <w:rsid w:val="0094681B"/>
    <w:rsid w:val="00946B11"/>
    <w:rsid w:val="009470E2"/>
    <w:rsid w:val="00947B76"/>
    <w:rsid w:val="00947D77"/>
    <w:rsid w:val="00947E2B"/>
    <w:rsid w:val="00947EAA"/>
    <w:rsid w:val="00950F0B"/>
    <w:rsid w:val="0095147C"/>
    <w:rsid w:val="009517BD"/>
    <w:rsid w:val="009524CF"/>
    <w:rsid w:val="009524E2"/>
    <w:rsid w:val="00952853"/>
    <w:rsid w:val="00952939"/>
    <w:rsid w:val="00952A89"/>
    <w:rsid w:val="00952E33"/>
    <w:rsid w:val="00953549"/>
    <w:rsid w:val="00953849"/>
    <w:rsid w:val="00953B2B"/>
    <w:rsid w:val="00953B82"/>
    <w:rsid w:val="00953D6C"/>
    <w:rsid w:val="00953E08"/>
    <w:rsid w:val="00953EFD"/>
    <w:rsid w:val="00954453"/>
    <w:rsid w:val="0095447E"/>
    <w:rsid w:val="009544DA"/>
    <w:rsid w:val="00954B1E"/>
    <w:rsid w:val="00954B3A"/>
    <w:rsid w:val="00954C46"/>
    <w:rsid w:val="00954E0C"/>
    <w:rsid w:val="00954F97"/>
    <w:rsid w:val="00955108"/>
    <w:rsid w:val="0095567F"/>
    <w:rsid w:val="00956172"/>
    <w:rsid w:val="00956C53"/>
    <w:rsid w:val="009577D8"/>
    <w:rsid w:val="00957FBC"/>
    <w:rsid w:val="0096011F"/>
    <w:rsid w:val="0096016D"/>
    <w:rsid w:val="00960598"/>
    <w:rsid w:val="00960677"/>
    <w:rsid w:val="009606FC"/>
    <w:rsid w:val="0096093B"/>
    <w:rsid w:val="00960999"/>
    <w:rsid w:val="00961052"/>
    <w:rsid w:val="0096116D"/>
    <w:rsid w:val="0096164C"/>
    <w:rsid w:val="00961A68"/>
    <w:rsid w:val="00961AEF"/>
    <w:rsid w:val="00962609"/>
    <w:rsid w:val="0096262B"/>
    <w:rsid w:val="00962691"/>
    <w:rsid w:val="009630EE"/>
    <w:rsid w:val="00963588"/>
    <w:rsid w:val="00963811"/>
    <w:rsid w:val="00963D04"/>
    <w:rsid w:val="00963E21"/>
    <w:rsid w:val="00963FC9"/>
    <w:rsid w:val="009640C6"/>
    <w:rsid w:val="0096442F"/>
    <w:rsid w:val="00964452"/>
    <w:rsid w:val="00964610"/>
    <w:rsid w:val="00964624"/>
    <w:rsid w:val="00964890"/>
    <w:rsid w:val="00964A19"/>
    <w:rsid w:val="00965342"/>
    <w:rsid w:val="00965799"/>
    <w:rsid w:val="009657D6"/>
    <w:rsid w:val="009658D7"/>
    <w:rsid w:val="009661EC"/>
    <w:rsid w:val="00966311"/>
    <w:rsid w:val="0096632D"/>
    <w:rsid w:val="009663BB"/>
    <w:rsid w:val="00966750"/>
    <w:rsid w:val="0096689D"/>
    <w:rsid w:val="009669D5"/>
    <w:rsid w:val="00966CAE"/>
    <w:rsid w:val="009670E0"/>
    <w:rsid w:val="0096734D"/>
    <w:rsid w:val="00967394"/>
    <w:rsid w:val="00967470"/>
    <w:rsid w:val="00967624"/>
    <w:rsid w:val="009676FF"/>
    <w:rsid w:val="00967DDC"/>
    <w:rsid w:val="00967F0D"/>
    <w:rsid w:val="00970CF5"/>
    <w:rsid w:val="00970EEB"/>
    <w:rsid w:val="009711D3"/>
    <w:rsid w:val="009717D1"/>
    <w:rsid w:val="009721DE"/>
    <w:rsid w:val="00972792"/>
    <w:rsid w:val="00972D7F"/>
    <w:rsid w:val="009731F7"/>
    <w:rsid w:val="00973AEA"/>
    <w:rsid w:val="00973DF4"/>
    <w:rsid w:val="00973FD9"/>
    <w:rsid w:val="00974127"/>
    <w:rsid w:val="00974649"/>
    <w:rsid w:val="009747A1"/>
    <w:rsid w:val="009747E7"/>
    <w:rsid w:val="00974CA7"/>
    <w:rsid w:val="00974F3C"/>
    <w:rsid w:val="009752B2"/>
    <w:rsid w:val="0097567D"/>
    <w:rsid w:val="00975B34"/>
    <w:rsid w:val="00976033"/>
    <w:rsid w:val="009760EC"/>
    <w:rsid w:val="00976A79"/>
    <w:rsid w:val="00976B14"/>
    <w:rsid w:val="00976EB7"/>
    <w:rsid w:val="00977092"/>
    <w:rsid w:val="00977D5A"/>
    <w:rsid w:val="00980366"/>
    <w:rsid w:val="0098056C"/>
    <w:rsid w:val="009806EE"/>
    <w:rsid w:val="0098074E"/>
    <w:rsid w:val="009808EE"/>
    <w:rsid w:val="00980DBF"/>
    <w:rsid w:val="00980DFE"/>
    <w:rsid w:val="0098130A"/>
    <w:rsid w:val="00981F1C"/>
    <w:rsid w:val="00981F7A"/>
    <w:rsid w:val="00982239"/>
    <w:rsid w:val="009826E9"/>
    <w:rsid w:val="00982CB8"/>
    <w:rsid w:val="00982F55"/>
    <w:rsid w:val="009830C1"/>
    <w:rsid w:val="00983761"/>
    <w:rsid w:val="00983AC4"/>
    <w:rsid w:val="00983FC2"/>
    <w:rsid w:val="00984127"/>
    <w:rsid w:val="00984420"/>
    <w:rsid w:val="009847F9"/>
    <w:rsid w:val="00984F91"/>
    <w:rsid w:val="009850ED"/>
    <w:rsid w:val="00985C81"/>
    <w:rsid w:val="00985F43"/>
    <w:rsid w:val="00985F8F"/>
    <w:rsid w:val="00986392"/>
    <w:rsid w:val="00986DFA"/>
    <w:rsid w:val="00987018"/>
    <w:rsid w:val="0098745F"/>
    <w:rsid w:val="00987CBD"/>
    <w:rsid w:val="00987E4D"/>
    <w:rsid w:val="00987FCD"/>
    <w:rsid w:val="00990158"/>
    <w:rsid w:val="009907E8"/>
    <w:rsid w:val="00990CDF"/>
    <w:rsid w:val="00991451"/>
    <w:rsid w:val="009917B4"/>
    <w:rsid w:val="00991A0D"/>
    <w:rsid w:val="00991B82"/>
    <w:rsid w:val="00991CFC"/>
    <w:rsid w:val="00992238"/>
    <w:rsid w:val="0099283C"/>
    <w:rsid w:val="00992DCA"/>
    <w:rsid w:val="00993227"/>
    <w:rsid w:val="00993234"/>
    <w:rsid w:val="0099352A"/>
    <w:rsid w:val="0099370C"/>
    <w:rsid w:val="009938FF"/>
    <w:rsid w:val="00993A5B"/>
    <w:rsid w:val="00993D80"/>
    <w:rsid w:val="00993F00"/>
    <w:rsid w:val="009944C3"/>
    <w:rsid w:val="009949C2"/>
    <w:rsid w:val="00994AAA"/>
    <w:rsid w:val="00994B8B"/>
    <w:rsid w:val="0099528C"/>
    <w:rsid w:val="009954A4"/>
    <w:rsid w:val="0099554B"/>
    <w:rsid w:val="00995660"/>
    <w:rsid w:val="009956E0"/>
    <w:rsid w:val="009957B7"/>
    <w:rsid w:val="00995D60"/>
    <w:rsid w:val="00995FD9"/>
    <w:rsid w:val="00996312"/>
    <w:rsid w:val="009964CD"/>
    <w:rsid w:val="00996503"/>
    <w:rsid w:val="0099661E"/>
    <w:rsid w:val="00996ADE"/>
    <w:rsid w:val="0099725E"/>
    <w:rsid w:val="00997423"/>
    <w:rsid w:val="00997C18"/>
    <w:rsid w:val="00997C1F"/>
    <w:rsid w:val="00997DBE"/>
    <w:rsid w:val="00997E3B"/>
    <w:rsid w:val="00997F4D"/>
    <w:rsid w:val="009A04A5"/>
    <w:rsid w:val="009A0516"/>
    <w:rsid w:val="009A06B8"/>
    <w:rsid w:val="009A0BB5"/>
    <w:rsid w:val="009A0E4D"/>
    <w:rsid w:val="009A11D4"/>
    <w:rsid w:val="009A13DE"/>
    <w:rsid w:val="009A1407"/>
    <w:rsid w:val="009A1448"/>
    <w:rsid w:val="009A14B2"/>
    <w:rsid w:val="009A150F"/>
    <w:rsid w:val="009A1633"/>
    <w:rsid w:val="009A16E5"/>
    <w:rsid w:val="009A1847"/>
    <w:rsid w:val="009A198E"/>
    <w:rsid w:val="009A1A73"/>
    <w:rsid w:val="009A1E44"/>
    <w:rsid w:val="009A2401"/>
    <w:rsid w:val="009A2B0E"/>
    <w:rsid w:val="009A32B6"/>
    <w:rsid w:val="009A3D82"/>
    <w:rsid w:val="009A48DF"/>
    <w:rsid w:val="009A4CB7"/>
    <w:rsid w:val="009A4D65"/>
    <w:rsid w:val="009A533D"/>
    <w:rsid w:val="009A53A8"/>
    <w:rsid w:val="009A53E3"/>
    <w:rsid w:val="009A5837"/>
    <w:rsid w:val="009A6510"/>
    <w:rsid w:val="009A6B8C"/>
    <w:rsid w:val="009A722B"/>
    <w:rsid w:val="009A7309"/>
    <w:rsid w:val="009A74D1"/>
    <w:rsid w:val="009A7566"/>
    <w:rsid w:val="009B0088"/>
    <w:rsid w:val="009B013C"/>
    <w:rsid w:val="009B01D1"/>
    <w:rsid w:val="009B09BB"/>
    <w:rsid w:val="009B0A91"/>
    <w:rsid w:val="009B0BF6"/>
    <w:rsid w:val="009B0DFF"/>
    <w:rsid w:val="009B13BE"/>
    <w:rsid w:val="009B1482"/>
    <w:rsid w:val="009B1A70"/>
    <w:rsid w:val="009B1B1B"/>
    <w:rsid w:val="009B1B21"/>
    <w:rsid w:val="009B1C99"/>
    <w:rsid w:val="009B1DCC"/>
    <w:rsid w:val="009B1E5F"/>
    <w:rsid w:val="009B2339"/>
    <w:rsid w:val="009B255D"/>
    <w:rsid w:val="009B2DBE"/>
    <w:rsid w:val="009B2F6F"/>
    <w:rsid w:val="009B31A2"/>
    <w:rsid w:val="009B31BE"/>
    <w:rsid w:val="009B322C"/>
    <w:rsid w:val="009B32AD"/>
    <w:rsid w:val="009B34C4"/>
    <w:rsid w:val="009B388D"/>
    <w:rsid w:val="009B3A67"/>
    <w:rsid w:val="009B40FD"/>
    <w:rsid w:val="009B450E"/>
    <w:rsid w:val="009B493A"/>
    <w:rsid w:val="009B4A1C"/>
    <w:rsid w:val="009B4B8A"/>
    <w:rsid w:val="009B5001"/>
    <w:rsid w:val="009B51D5"/>
    <w:rsid w:val="009B53CB"/>
    <w:rsid w:val="009B5879"/>
    <w:rsid w:val="009B596F"/>
    <w:rsid w:val="009B5BFA"/>
    <w:rsid w:val="009B5DB6"/>
    <w:rsid w:val="009B619A"/>
    <w:rsid w:val="009B63E1"/>
    <w:rsid w:val="009B6456"/>
    <w:rsid w:val="009B6712"/>
    <w:rsid w:val="009B692F"/>
    <w:rsid w:val="009B6C61"/>
    <w:rsid w:val="009B6E3D"/>
    <w:rsid w:val="009B6ED7"/>
    <w:rsid w:val="009B70BC"/>
    <w:rsid w:val="009B7122"/>
    <w:rsid w:val="009B73DA"/>
    <w:rsid w:val="009B7B37"/>
    <w:rsid w:val="009C0090"/>
    <w:rsid w:val="009C00B1"/>
    <w:rsid w:val="009C00D0"/>
    <w:rsid w:val="009C0629"/>
    <w:rsid w:val="009C0782"/>
    <w:rsid w:val="009C098E"/>
    <w:rsid w:val="009C0C64"/>
    <w:rsid w:val="009C0EC8"/>
    <w:rsid w:val="009C189F"/>
    <w:rsid w:val="009C19EB"/>
    <w:rsid w:val="009C215B"/>
    <w:rsid w:val="009C26F7"/>
    <w:rsid w:val="009C2946"/>
    <w:rsid w:val="009C2ABF"/>
    <w:rsid w:val="009C300A"/>
    <w:rsid w:val="009C33DE"/>
    <w:rsid w:val="009C35FC"/>
    <w:rsid w:val="009C3DC2"/>
    <w:rsid w:val="009C3F75"/>
    <w:rsid w:val="009C4243"/>
    <w:rsid w:val="009C4494"/>
    <w:rsid w:val="009C4865"/>
    <w:rsid w:val="009C493B"/>
    <w:rsid w:val="009C4A3A"/>
    <w:rsid w:val="009C4A81"/>
    <w:rsid w:val="009C4CAD"/>
    <w:rsid w:val="009C51EC"/>
    <w:rsid w:val="009C5831"/>
    <w:rsid w:val="009C5C8E"/>
    <w:rsid w:val="009C6316"/>
    <w:rsid w:val="009C66E8"/>
    <w:rsid w:val="009C6762"/>
    <w:rsid w:val="009C6CCE"/>
    <w:rsid w:val="009C6D05"/>
    <w:rsid w:val="009C6EC2"/>
    <w:rsid w:val="009C71A6"/>
    <w:rsid w:val="009C731D"/>
    <w:rsid w:val="009C7412"/>
    <w:rsid w:val="009C7BC7"/>
    <w:rsid w:val="009D05E6"/>
    <w:rsid w:val="009D05EA"/>
    <w:rsid w:val="009D0715"/>
    <w:rsid w:val="009D0ADB"/>
    <w:rsid w:val="009D10A3"/>
    <w:rsid w:val="009D1957"/>
    <w:rsid w:val="009D1AF4"/>
    <w:rsid w:val="009D1AF7"/>
    <w:rsid w:val="009D1AFA"/>
    <w:rsid w:val="009D2166"/>
    <w:rsid w:val="009D24F7"/>
    <w:rsid w:val="009D28D2"/>
    <w:rsid w:val="009D2ACC"/>
    <w:rsid w:val="009D2C17"/>
    <w:rsid w:val="009D3017"/>
    <w:rsid w:val="009D3258"/>
    <w:rsid w:val="009D3263"/>
    <w:rsid w:val="009D3A3B"/>
    <w:rsid w:val="009D40F9"/>
    <w:rsid w:val="009D45DF"/>
    <w:rsid w:val="009D5393"/>
    <w:rsid w:val="009D53FF"/>
    <w:rsid w:val="009D54EC"/>
    <w:rsid w:val="009D5AE1"/>
    <w:rsid w:val="009D5B1F"/>
    <w:rsid w:val="009D61FD"/>
    <w:rsid w:val="009D621A"/>
    <w:rsid w:val="009D66A8"/>
    <w:rsid w:val="009D6885"/>
    <w:rsid w:val="009D6B13"/>
    <w:rsid w:val="009D6C9C"/>
    <w:rsid w:val="009D6F8E"/>
    <w:rsid w:val="009D7191"/>
    <w:rsid w:val="009D748D"/>
    <w:rsid w:val="009D75DC"/>
    <w:rsid w:val="009D77AA"/>
    <w:rsid w:val="009D77F5"/>
    <w:rsid w:val="009D7936"/>
    <w:rsid w:val="009D7E33"/>
    <w:rsid w:val="009E014F"/>
    <w:rsid w:val="009E0538"/>
    <w:rsid w:val="009E05D8"/>
    <w:rsid w:val="009E06F2"/>
    <w:rsid w:val="009E0997"/>
    <w:rsid w:val="009E0A90"/>
    <w:rsid w:val="009E0D8E"/>
    <w:rsid w:val="009E11CA"/>
    <w:rsid w:val="009E11E7"/>
    <w:rsid w:val="009E13E5"/>
    <w:rsid w:val="009E1902"/>
    <w:rsid w:val="009E1AD7"/>
    <w:rsid w:val="009E1CC9"/>
    <w:rsid w:val="009E1DF9"/>
    <w:rsid w:val="009E1F82"/>
    <w:rsid w:val="009E1FEF"/>
    <w:rsid w:val="009E229F"/>
    <w:rsid w:val="009E2509"/>
    <w:rsid w:val="009E2867"/>
    <w:rsid w:val="009E2A5C"/>
    <w:rsid w:val="009E2B38"/>
    <w:rsid w:val="009E3982"/>
    <w:rsid w:val="009E3FBC"/>
    <w:rsid w:val="009E479B"/>
    <w:rsid w:val="009E4871"/>
    <w:rsid w:val="009E4E87"/>
    <w:rsid w:val="009E4EAD"/>
    <w:rsid w:val="009E4EE7"/>
    <w:rsid w:val="009E52AD"/>
    <w:rsid w:val="009E53E4"/>
    <w:rsid w:val="009E54F4"/>
    <w:rsid w:val="009E5B79"/>
    <w:rsid w:val="009E5D6B"/>
    <w:rsid w:val="009E5E05"/>
    <w:rsid w:val="009E5ED4"/>
    <w:rsid w:val="009E67D4"/>
    <w:rsid w:val="009E6D47"/>
    <w:rsid w:val="009E6D51"/>
    <w:rsid w:val="009E7003"/>
    <w:rsid w:val="009E72D4"/>
    <w:rsid w:val="009E7701"/>
    <w:rsid w:val="009E7765"/>
    <w:rsid w:val="009E7940"/>
    <w:rsid w:val="009E796D"/>
    <w:rsid w:val="009E7A1B"/>
    <w:rsid w:val="009E7A81"/>
    <w:rsid w:val="009E7C52"/>
    <w:rsid w:val="009E7F6E"/>
    <w:rsid w:val="009F001A"/>
    <w:rsid w:val="009F0696"/>
    <w:rsid w:val="009F0770"/>
    <w:rsid w:val="009F0778"/>
    <w:rsid w:val="009F09E2"/>
    <w:rsid w:val="009F0B22"/>
    <w:rsid w:val="009F0B3D"/>
    <w:rsid w:val="009F0B88"/>
    <w:rsid w:val="009F0D87"/>
    <w:rsid w:val="009F0E8F"/>
    <w:rsid w:val="009F1127"/>
    <w:rsid w:val="009F1454"/>
    <w:rsid w:val="009F1AF9"/>
    <w:rsid w:val="009F1AFC"/>
    <w:rsid w:val="009F1EA8"/>
    <w:rsid w:val="009F201B"/>
    <w:rsid w:val="009F248E"/>
    <w:rsid w:val="009F2785"/>
    <w:rsid w:val="009F286A"/>
    <w:rsid w:val="009F2E1B"/>
    <w:rsid w:val="009F315E"/>
    <w:rsid w:val="009F356F"/>
    <w:rsid w:val="009F39AB"/>
    <w:rsid w:val="009F3C56"/>
    <w:rsid w:val="009F3C65"/>
    <w:rsid w:val="009F3F66"/>
    <w:rsid w:val="009F41FC"/>
    <w:rsid w:val="009F4315"/>
    <w:rsid w:val="009F4456"/>
    <w:rsid w:val="009F5254"/>
    <w:rsid w:val="009F5487"/>
    <w:rsid w:val="009F5BD8"/>
    <w:rsid w:val="009F5CBC"/>
    <w:rsid w:val="009F5F26"/>
    <w:rsid w:val="009F5FDF"/>
    <w:rsid w:val="009F60D4"/>
    <w:rsid w:val="009F65B3"/>
    <w:rsid w:val="009F674F"/>
    <w:rsid w:val="009F6814"/>
    <w:rsid w:val="009F6C40"/>
    <w:rsid w:val="009F6E8C"/>
    <w:rsid w:val="009F710C"/>
    <w:rsid w:val="009F730B"/>
    <w:rsid w:val="009F74A6"/>
    <w:rsid w:val="00A0034F"/>
    <w:rsid w:val="00A008FA"/>
    <w:rsid w:val="00A00C63"/>
    <w:rsid w:val="00A00FDF"/>
    <w:rsid w:val="00A010FE"/>
    <w:rsid w:val="00A018FA"/>
    <w:rsid w:val="00A01C2A"/>
    <w:rsid w:val="00A01D9F"/>
    <w:rsid w:val="00A01E61"/>
    <w:rsid w:val="00A01FF0"/>
    <w:rsid w:val="00A0239A"/>
    <w:rsid w:val="00A029FE"/>
    <w:rsid w:val="00A02BFA"/>
    <w:rsid w:val="00A02C29"/>
    <w:rsid w:val="00A0336B"/>
    <w:rsid w:val="00A034F7"/>
    <w:rsid w:val="00A03915"/>
    <w:rsid w:val="00A039C7"/>
    <w:rsid w:val="00A03A19"/>
    <w:rsid w:val="00A03A5D"/>
    <w:rsid w:val="00A0451C"/>
    <w:rsid w:val="00A048FB"/>
    <w:rsid w:val="00A0494F"/>
    <w:rsid w:val="00A049CD"/>
    <w:rsid w:val="00A04FA1"/>
    <w:rsid w:val="00A051AD"/>
    <w:rsid w:val="00A05301"/>
    <w:rsid w:val="00A05322"/>
    <w:rsid w:val="00A05417"/>
    <w:rsid w:val="00A05532"/>
    <w:rsid w:val="00A05816"/>
    <w:rsid w:val="00A058EB"/>
    <w:rsid w:val="00A05A89"/>
    <w:rsid w:val="00A05ABC"/>
    <w:rsid w:val="00A06178"/>
    <w:rsid w:val="00A062D9"/>
    <w:rsid w:val="00A06A4A"/>
    <w:rsid w:val="00A06AC6"/>
    <w:rsid w:val="00A06C3E"/>
    <w:rsid w:val="00A06D84"/>
    <w:rsid w:val="00A06EA7"/>
    <w:rsid w:val="00A0708E"/>
    <w:rsid w:val="00A07370"/>
    <w:rsid w:val="00A073B1"/>
    <w:rsid w:val="00A07C55"/>
    <w:rsid w:val="00A07F81"/>
    <w:rsid w:val="00A10052"/>
    <w:rsid w:val="00A1021E"/>
    <w:rsid w:val="00A10A3D"/>
    <w:rsid w:val="00A10CA0"/>
    <w:rsid w:val="00A10D73"/>
    <w:rsid w:val="00A110AC"/>
    <w:rsid w:val="00A11110"/>
    <w:rsid w:val="00A11390"/>
    <w:rsid w:val="00A11471"/>
    <w:rsid w:val="00A119E1"/>
    <w:rsid w:val="00A11A45"/>
    <w:rsid w:val="00A11CC6"/>
    <w:rsid w:val="00A12669"/>
    <w:rsid w:val="00A12CDD"/>
    <w:rsid w:val="00A12E15"/>
    <w:rsid w:val="00A12E63"/>
    <w:rsid w:val="00A12E9B"/>
    <w:rsid w:val="00A13431"/>
    <w:rsid w:val="00A13779"/>
    <w:rsid w:val="00A138CB"/>
    <w:rsid w:val="00A13992"/>
    <w:rsid w:val="00A13A3A"/>
    <w:rsid w:val="00A1423C"/>
    <w:rsid w:val="00A14286"/>
    <w:rsid w:val="00A14322"/>
    <w:rsid w:val="00A149FF"/>
    <w:rsid w:val="00A14D79"/>
    <w:rsid w:val="00A15340"/>
    <w:rsid w:val="00A15A84"/>
    <w:rsid w:val="00A15C4B"/>
    <w:rsid w:val="00A15F5B"/>
    <w:rsid w:val="00A16210"/>
    <w:rsid w:val="00A164F7"/>
    <w:rsid w:val="00A167C4"/>
    <w:rsid w:val="00A16DC4"/>
    <w:rsid w:val="00A17086"/>
    <w:rsid w:val="00A171A1"/>
    <w:rsid w:val="00A17306"/>
    <w:rsid w:val="00A1739C"/>
    <w:rsid w:val="00A1764B"/>
    <w:rsid w:val="00A1794B"/>
    <w:rsid w:val="00A179F7"/>
    <w:rsid w:val="00A2057F"/>
    <w:rsid w:val="00A206CE"/>
    <w:rsid w:val="00A20AFF"/>
    <w:rsid w:val="00A21405"/>
    <w:rsid w:val="00A21607"/>
    <w:rsid w:val="00A21614"/>
    <w:rsid w:val="00A21889"/>
    <w:rsid w:val="00A219DB"/>
    <w:rsid w:val="00A21BE9"/>
    <w:rsid w:val="00A21CB1"/>
    <w:rsid w:val="00A228BF"/>
    <w:rsid w:val="00A22942"/>
    <w:rsid w:val="00A22AF3"/>
    <w:rsid w:val="00A22B00"/>
    <w:rsid w:val="00A232AF"/>
    <w:rsid w:val="00A23B96"/>
    <w:rsid w:val="00A23F9F"/>
    <w:rsid w:val="00A2471C"/>
    <w:rsid w:val="00A24AC6"/>
    <w:rsid w:val="00A250BA"/>
    <w:rsid w:val="00A250C8"/>
    <w:rsid w:val="00A2521B"/>
    <w:rsid w:val="00A2539E"/>
    <w:rsid w:val="00A255E0"/>
    <w:rsid w:val="00A2567F"/>
    <w:rsid w:val="00A25CF7"/>
    <w:rsid w:val="00A25EED"/>
    <w:rsid w:val="00A25F9D"/>
    <w:rsid w:val="00A2681E"/>
    <w:rsid w:val="00A2703D"/>
    <w:rsid w:val="00A2723B"/>
    <w:rsid w:val="00A2728F"/>
    <w:rsid w:val="00A27303"/>
    <w:rsid w:val="00A27320"/>
    <w:rsid w:val="00A2786F"/>
    <w:rsid w:val="00A279A5"/>
    <w:rsid w:val="00A27AE0"/>
    <w:rsid w:val="00A27CCD"/>
    <w:rsid w:val="00A30518"/>
    <w:rsid w:val="00A305E1"/>
    <w:rsid w:val="00A30658"/>
    <w:rsid w:val="00A30A72"/>
    <w:rsid w:val="00A30F1F"/>
    <w:rsid w:val="00A312ED"/>
    <w:rsid w:val="00A313DA"/>
    <w:rsid w:val="00A3140A"/>
    <w:rsid w:val="00A316E7"/>
    <w:rsid w:val="00A318FC"/>
    <w:rsid w:val="00A3199E"/>
    <w:rsid w:val="00A31B9D"/>
    <w:rsid w:val="00A31F74"/>
    <w:rsid w:val="00A32065"/>
    <w:rsid w:val="00A32373"/>
    <w:rsid w:val="00A323EE"/>
    <w:rsid w:val="00A327B2"/>
    <w:rsid w:val="00A32BCA"/>
    <w:rsid w:val="00A32D6A"/>
    <w:rsid w:val="00A32F85"/>
    <w:rsid w:val="00A33162"/>
    <w:rsid w:val="00A33657"/>
    <w:rsid w:val="00A3371F"/>
    <w:rsid w:val="00A33909"/>
    <w:rsid w:val="00A340AD"/>
    <w:rsid w:val="00A34A4F"/>
    <w:rsid w:val="00A34C0D"/>
    <w:rsid w:val="00A34E0D"/>
    <w:rsid w:val="00A34EC5"/>
    <w:rsid w:val="00A34F2E"/>
    <w:rsid w:val="00A356E3"/>
    <w:rsid w:val="00A3575B"/>
    <w:rsid w:val="00A35843"/>
    <w:rsid w:val="00A361BE"/>
    <w:rsid w:val="00A36AE1"/>
    <w:rsid w:val="00A374C3"/>
    <w:rsid w:val="00A37831"/>
    <w:rsid w:val="00A37D2E"/>
    <w:rsid w:val="00A410A3"/>
    <w:rsid w:val="00A41711"/>
    <w:rsid w:val="00A41765"/>
    <w:rsid w:val="00A418B4"/>
    <w:rsid w:val="00A41BA6"/>
    <w:rsid w:val="00A41D34"/>
    <w:rsid w:val="00A41FFF"/>
    <w:rsid w:val="00A4213E"/>
    <w:rsid w:val="00A4235E"/>
    <w:rsid w:val="00A42FB2"/>
    <w:rsid w:val="00A4311E"/>
    <w:rsid w:val="00A431E8"/>
    <w:rsid w:val="00A433E4"/>
    <w:rsid w:val="00A435D8"/>
    <w:rsid w:val="00A43B9A"/>
    <w:rsid w:val="00A43CCE"/>
    <w:rsid w:val="00A441F4"/>
    <w:rsid w:val="00A444A9"/>
    <w:rsid w:val="00A44B78"/>
    <w:rsid w:val="00A452DB"/>
    <w:rsid w:val="00A455CA"/>
    <w:rsid w:val="00A455D4"/>
    <w:rsid w:val="00A4595D"/>
    <w:rsid w:val="00A462F4"/>
    <w:rsid w:val="00A466E9"/>
    <w:rsid w:val="00A46839"/>
    <w:rsid w:val="00A46D25"/>
    <w:rsid w:val="00A470DA"/>
    <w:rsid w:val="00A47A81"/>
    <w:rsid w:val="00A47B31"/>
    <w:rsid w:val="00A47F69"/>
    <w:rsid w:val="00A50430"/>
    <w:rsid w:val="00A5059C"/>
    <w:rsid w:val="00A507AA"/>
    <w:rsid w:val="00A50999"/>
    <w:rsid w:val="00A50E32"/>
    <w:rsid w:val="00A50E7B"/>
    <w:rsid w:val="00A51352"/>
    <w:rsid w:val="00A51442"/>
    <w:rsid w:val="00A51537"/>
    <w:rsid w:val="00A515C3"/>
    <w:rsid w:val="00A51620"/>
    <w:rsid w:val="00A52172"/>
    <w:rsid w:val="00A5267C"/>
    <w:rsid w:val="00A527F7"/>
    <w:rsid w:val="00A52F7B"/>
    <w:rsid w:val="00A53168"/>
    <w:rsid w:val="00A53962"/>
    <w:rsid w:val="00A53C96"/>
    <w:rsid w:val="00A53CD6"/>
    <w:rsid w:val="00A53DBF"/>
    <w:rsid w:val="00A5402B"/>
    <w:rsid w:val="00A54084"/>
    <w:rsid w:val="00A541A8"/>
    <w:rsid w:val="00A5456A"/>
    <w:rsid w:val="00A54943"/>
    <w:rsid w:val="00A54CAA"/>
    <w:rsid w:val="00A54D50"/>
    <w:rsid w:val="00A554D7"/>
    <w:rsid w:val="00A55525"/>
    <w:rsid w:val="00A55832"/>
    <w:rsid w:val="00A558FF"/>
    <w:rsid w:val="00A55932"/>
    <w:rsid w:val="00A55F1B"/>
    <w:rsid w:val="00A5638A"/>
    <w:rsid w:val="00A56C0E"/>
    <w:rsid w:val="00A574AF"/>
    <w:rsid w:val="00A57854"/>
    <w:rsid w:val="00A5790E"/>
    <w:rsid w:val="00A57BDB"/>
    <w:rsid w:val="00A57F16"/>
    <w:rsid w:val="00A6015E"/>
    <w:rsid w:val="00A6030D"/>
    <w:rsid w:val="00A60385"/>
    <w:rsid w:val="00A604D5"/>
    <w:rsid w:val="00A6070A"/>
    <w:rsid w:val="00A608F5"/>
    <w:rsid w:val="00A60B34"/>
    <w:rsid w:val="00A60C8A"/>
    <w:rsid w:val="00A60DBA"/>
    <w:rsid w:val="00A60E0B"/>
    <w:rsid w:val="00A614B3"/>
    <w:rsid w:val="00A616FF"/>
    <w:rsid w:val="00A61A64"/>
    <w:rsid w:val="00A61E2F"/>
    <w:rsid w:val="00A621DB"/>
    <w:rsid w:val="00A626EA"/>
    <w:rsid w:val="00A629B3"/>
    <w:rsid w:val="00A62AA7"/>
    <w:rsid w:val="00A62D8B"/>
    <w:rsid w:val="00A62DB2"/>
    <w:rsid w:val="00A62F8A"/>
    <w:rsid w:val="00A634B1"/>
    <w:rsid w:val="00A636A4"/>
    <w:rsid w:val="00A63FFA"/>
    <w:rsid w:val="00A64324"/>
    <w:rsid w:val="00A64AFA"/>
    <w:rsid w:val="00A64DCC"/>
    <w:rsid w:val="00A64E77"/>
    <w:rsid w:val="00A6563C"/>
    <w:rsid w:val="00A659CE"/>
    <w:rsid w:val="00A65E39"/>
    <w:rsid w:val="00A66787"/>
    <w:rsid w:val="00A667B5"/>
    <w:rsid w:val="00A677DE"/>
    <w:rsid w:val="00A67933"/>
    <w:rsid w:val="00A67C70"/>
    <w:rsid w:val="00A7007E"/>
    <w:rsid w:val="00A7093E"/>
    <w:rsid w:val="00A70973"/>
    <w:rsid w:val="00A711F4"/>
    <w:rsid w:val="00A715FC"/>
    <w:rsid w:val="00A716AC"/>
    <w:rsid w:val="00A716FE"/>
    <w:rsid w:val="00A71799"/>
    <w:rsid w:val="00A71834"/>
    <w:rsid w:val="00A719A3"/>
    <w:rsid w:val="00A719ED"/>
    <w:rsid w:val="00A719F0"/>
    <w:rsid w:val="00A71BB8"/>
    <w:rsid w:val="00A71FAA"/>
    <w:rsid w:val="00A7230E"/>
    <w:rsid w:val="00A72670"/>
    <w:rsid w:val="00A72779"/>
    <w:rsid w:val="00A727AA"/>
    <w:rsid w:val="00A72CFA"/>
    <w:rsid w:val="00A72F31"/>
    <w:rsid w:val="00A73070"/>
    <w:rsid w:val="00A732FF"/>
    <w:rsid w:val="00A7337A"/>
    <w:rsid w:val="00A73568"/>
    <w:rsid w:val="00A73574"/>
    <w:rsid w:val="00A74300"/>
    <w:rsid w:val="00A7446D"/>
    <w:rsid w:val="00A74838"/>
    <w:rsid w:val="00A749A6"/>
    <w:rsid w:val="00A75353"/>
    <w:rsid w:val="00A7557E"/>
    <w:rsid w:val="00A75ABA"/>
    <w:rsid w:val="00A75AC2"/>
    <w:rsid w:val="00A75C66"/>
    <w:rsid w:val="00A75EFA"/>
    <w:rsid w:val="00A7617E"/>
    <w:rsid w:val="00A7627E"/>
    <w:rsid w:val="00A76295"/>
    <w:rsid w:val="00A7647B"/>
    <w:rsid w:val="00A76B2F"/>
    <w:rsid w:val="00A76DA3"/>
    <w:rsid w:val="00A76EE3"/>
    <w:rsid w:val="00A770B4"/>
    <w:rsid w:val="00A7731C"/>
    <w:rsid w:val="00A776D2"/>
    <w:rsid w:val="00A7779E"/>
    <w:rsid w:val="00A77829"/>
    <w:rsid w:val="00A8049C"/>
    <w:rsid w:val="00A807D8"/>
    <w:rsid w:val="00A809F7"/>
    <w:rsid w:val="00A80A7A"/>
    <w:rsid w:val="00A80A7F"/>
    <w:rsid w:val="00A80FE4"/>
    <w:rsid w:val="00A8106C"/>
    <w:rsid w:val="00A8128D"/>
    <w:rsid w:val="00A81628"/>
    <w:rsid w:val="00A816CF"/>
    <w:rsid w:val="00A818B1"/>
    <w:rsid w:val="00A81936"/>
    <w:rsid w:val="00A825E4"/>
    <w:rsid w:val="00A82757"/>
    <w:rsid w:val="00A8285A"/>
    <w:rsid w:val="00A82B5B"/>
    <w:rsid w:val="00A82E4A"/>
    <w:rsid w:val="00A8309A"/>
    <w:rsid w:val="00A83506"/>
    <w:rsid w:val="00A836DE"/>
    <w:rsid w:val="00A83B2E"/>
    <w:rsid w:val="00A83FEF"/>
    <w:rsid w:val="00A84801"/>
    <w:rsid w:val="00A849FC"/>
    <w:rsid w:val="00A84BB0"/>
    <w:rsid w:val="00A84D4F"/>
    <w:rsid w:val="00A851B1"/>
    <w:rsid w:val="00A85262"/>
    <w:rsid w:val="00A854AF"/>
    <w:rsid w:val="00A8567B"/>
    <w:rsid w:val="00A85811"/>
    <w:rsid w:val="00A85906"/>
    <w:rsid w:val="00A86372"/>
    <w:rsid w:val="00A8674D"/>
    <w:rsid w:val="00A8675F"/>
    <w:rsid w:val="00A8697B"/>
    <w:rsid w:val="00A86CB2"/>
    <w:rsid w:val="00A87613"/>
    <w:rsid w:val="00A8763C"/>
    <w:rsid w:val="00A8792A"/>
    <w:rsid w:val="00A87D07"/>
    <w:rsid w:val="00A87F03"/>
    <w:rsid w:val="00A90311"/>
    <w:rsid w:val="00A90747"/>
    <w:rsid w:val="00A909FA"/>
    <w:rsid w:val="00A90CA2"/>
    <w:rsid w:val="00A91215"/>
    <w:rsid w:val="00A912DA"/>
    <w:rsid w:val="00A91419"/>
    <w:rsid w:val="00A9159E"/>
    <w:rsid w:val="00A91736"/>
    <w:rsid w:val="00A91746"/>
    <w:rsid w:val="00A91C25"/>
    <w:rsid w:val="00A91C90"/>
    <w:rsid w:val="00A92021"/>
    <w:rsid w:val="00A92601"/>
    <w:rsid w:val="00A92D39"/>
    <w:rsid w:val="00A93178"/>
    <w:rsid w:val="00A931E0"/>
    <w:rsid w:val="00A937E9"/>
    <w:rsid w:val="00A93B42"/>
    <w:rsid w:val="00A93D41"/>
    <w:rsid w:val="00A93DCB"/>
    <w:rsid w:val="00A949D2"/>
    <w:rsid w:val="00A94A26"/>
    <w:rsid w:val="00A94EB6"/>
    <w:rsid w:val="00A9509C"/>
    <w:rsid w:val="00A95418"/>
    <w:rsid w:val="00A955BC"/>
    <w:rsid w:val="00A9563A"/>
    <w:rsid w:val="00A956D4"/>
    <w:rsid w:val="00A95834"/>
    <w:rsid w:val="00A95840"/>
    <w:rsid w:val="00A9614E"/>
    <w:rsid w:val="00A964EF"/>
    <w:rsid w:val="00A966F3"/>
    <w:rsid w:val="00A9699E"/>
    <w:rsid w:val="00A96A8E"/>
    <w:rsid w:val="00A96C65"/>
    <w:rsid w:val="00A97094"/>
    <w:rsid w:val="00A974E3"/>
    <w:rsid w:val="00A97718"/>
    <w:rsid w:val="00A9771A"/>
    <w:rsid w:val="00A97D31"/>
    <w:rsid w:val="00AA0228"/>
    <w:rsid w:val="00AA03D0"/>
    <w:rsid w:val="00AA0BDF"/>
    <w:rsid w:val="00AA0E47"/>
    <w:rsid w:val="00AA162F"/>
    <w:rsid w:val="00AA189C"/>
    <w:rsid w:val="00AA18F0"/>
    <w:rsid w:val="00AA1B25"/>
    <w:rsid w:val="00AA1BA4"/>
    <w:rsid w:val="00AA1BA7"/>
    <w:rsid w:val="00AA1BC2"/>
    <w:rsid w:val="00AA1D32"/>
    <w:rsid w:val="00AA1D89"/>
    <w:rsid w:val="00AA1EFA"/>
    <w:rsid w:val="00AA21F8"/>
    <w:rsid w:val="00AA2601"/>
    <w:rsid w:val="00AA2811"/>
    <w:rsid w:val="00AA281A"/>
    <w:rsid w:val="00AA30CD"/>
    <w:rsid w:val="00AA386B"/>
    <w:rsid w:val="00AA3BFB"/>
    <w:rsid w:val="00AA3EB6"/>
    <w:rsid w:val="00AA4241"/>
    <w:rsid w:val="00AA44FB"/>
    <w:rsid w:val="00AA4837"/>
    <w:rsid w:val="00AA4C70"/>
    <w:rsid w:val="00AA4C8F"/>
    <w:rsid w:val="00AA4E6E"/>
    <w:rsid w:val="00AA4FA6"/>
    <w:rsid w:val="00AA568C"/>
    <w:rsid w:val="00AA5A26"/>
    <w:rsid w:val="00AA6219"/>
    <w:rsid w:val="00AA6361"/>
    <w:rsid w:val="00AA6531"/>
    <w:rsid w:val="00AA656A"/>
    <w:rsid w:val="00AA6A05"/>
    <w:rsid w:val="00AA708D"/>
    <w:rsid w:val="00AA70AE"/>
    <w:rsid w:val="00AA72C2"/>
    <w:rsid w:val="00AA7462"/>
    <w:rsid w:val="00AA785F"/>
    <w:rsid w:val="00AA7891"/>
    <w:rsid w:val="00AA7A6D"/>
    <w:rsid w:val="00AA7BC7"/>
    <w:rsid w:val="00AA7CD9"/>
    <w:rsid w:val="00AB0699"/>
    <w:rsid w:val="00AB129F"/>
    <w:rsid w:val="00AB1344"/>
    <w:rsid w:val="00AB13B5"/>
    <w:rsid w:val="00AB152A"/>
    <w:rsid w:val="00AB2172"/>
    <w:rsid w:val="00AB2B61"/>
    <w:rsid w:val="00AB2F7A"/>
    <w:rsid w:val="00AB345F"/>
    <w:rsid w:val="00AB3590"/>
    <w:rsid w:val="00AB37FC"/>
    <w:rsid w:val="00AB39A5"/>
    <w:rsid w:val="00AB43A5"/>
    <w:rsid w:val="00AB517A"/>
    <w:rsid w:val="00AB51F6"/>
    <w:rsid w:val="00AB5299"/>
    <w:rsid w:val="00AB53AF"/>
    <w:rsid w:val="00AB5507"/>
    <w:rsid w:val="00AB599A"/>
    <w:rsid w:val="00AB5D5E"/>
    <w:rsid w:val="00AB63FC"/>
    <w:rsid w:val="00AB6C25"/>
    <w:rsid w:val="00AB6E4B"/>
    <w:rsid w:val="00AB6F0B"/>
    <w:rsid w:val="00AB735D"/>
    <w:rsid w:val="00AB77A0"/>
    <w:rsid w:val="00AB79DD"/>
    <w:rsid w:val="00AB7AC8"/>
    <w:rsid w:val="00AB7F86"/>
    <w:rsid w:val="00AC13F2"/>
    <w:rsid w:val="00AC174C"/>
    <w:rsid w:val="00AC1FB5"/>
    <w:rsid w:val="00AC2488"/>
    <w:rsid w:val="00AC2B95"/>
    <w:rsid w:val="00AC2E41"/>
    <w:rsid w:val="00AC2E76"/>
    <w:rsid w:val="00AC2FBD"/>
    <w:rsid w:val="00AC3629"/>
    <w:rsid w:val="00AC36A0"/>
    <w:rsid w:val="00AC3860"/>
    <w:rsid w:val="00AC3B5A"/>
    <w:rsid w:val="00AC3BE1"/>
    <w:rsid w:val="00AC4420"/>
    <w:rsid w:val="00AC445F"/>
    <w:rsid w:val="00AC44A7"/>
    <w:rsid w:val="00AC4B4A"/>
    <w:rsid w:val="00AC4E7D"/>
    <w:rsid w:val="00AC5198"/>
    <w:rsid w:val="00AC548C"/>
    <w:rsid w:val="00AC5670"/>
    <w:rsid w:val="00AC57A1"/>
    <w:rsid w:val="00AC5CFB"/>
    <w:rsid w:val="00AC6230"/>
    <w:rsid w:val="00AC65C6"/>
    <w:rsid w:val="00AC6A73"/>
    <w:rsid w:val="00AC6E98"/>
    <w:rsid w:val="00AC6E9F"/>
    <w:rsid w:val="00AC7126"/>
    <w:rsid w:val="00AC7190"/>
    <w:rsid w:val="00AC78B7"/>
    <w:rsid w:val="00AC7B24"/>
    <w:rsid w:val="00AD0518"/>
    <w:rsid w:val="00AD08F5"/>
    <w:rsid w:val="00AD0A98"/>
    <w:rsid w:val="00AD0AA5"/>
    <w:rsid w:val="00AD0AB3"/>
    <w:rsid w:val="00AD0AFC"/>
    <w:rsid w:val="00AD0B50"/>
    <w:rsid w:val="00AD0D59"/>
    <w:rsid w:val="00AD1EB5"/>
    <w:rsid w:val="00AD22F5"/>
    <w:rsid w:val="00AD23D8"/>
    <w:rsid w:val="00AD2F32"/>
    <w:rsid w:val="00AD33AE"/>
    <w:rsid w:val="00AD3549"/>
    <w:rsid w:val="00AD3612"/>
    <w:rsid w:val="00AD3672"/>
    <w:rsid w:val="00AD3C0D"/>
    <w:rsid w:val="00AD40E4"/>
    <w:rsid w:val="00AD424D"/>
    <w:rsid w:val="00AD43E0"/>
    <w:rsid w:val="00AD4427"/>
    <w:rsid w:val="00AD4556"/>
    <w:rsid w:val="00AD48FD"/>
    <w:rsid w:val="00AD4AF7"/>
    <w:rsid w:val="00AD50DF"/>
    <w:rsid w:val="00AD55E1"/>
    <w:rsid w:val="00AD5791"/>
    <w:rsid w:val="00AD5892"/>
    <w:rsid w:val="00AD59BE"/>
    <w:rsid w:val="00AD5D47"/>
    <w:rsid w:val="00AD5E7E"/>
    <w:rsid w:val="00AD60F7"/>
    <w:rsid w:val="00AD625E"/>
    <w:rsid w:val="00AD65CD"/>
    <w:rsid w:val="00AD693D"/>
    <w:rsid w:val="00AD69E7"/>
    <w:rsid w:val="00AD6B16"/>
    <w:rsid w:val="00AD6B2B"/>
    <w:rsid w:val="00AD7240"/>
    <w:rsid w:val="00AD72C2"/>
    <w:rsid w:val="00AD72F2"/>
    <w:rsid w:val="00AD754B"/>
    <w:rsid w:val="00AD7666"/>
    <w:rsid w:val="00AD76D5"/>
    <w:rsid w:val="00AD7947"/>
    <w:rsid w:val="00AE0BA3"/>
    <w:rsid w:val="00AE0DBC"/>
    <w:rsid w:val="00AE0EDA"/>
    <w:rsid w:val="00AE1196"/>
    <w:rsid w:val="00AE13A5"/>
    <w:rsid w:val="00AE16B5"/>
    <w:rsid w:val="00AE1CB2"/>
    <w:rsid w:val="00AE1E1B"/>
    <w:rsid w:val="00AE200D"/>
    <w:rsid w:val="00AE2354"/>
    <w:rsid w:val="00AE261B"/>
    <w:rsid w:val="00AE2690"/>
    <w:rsid w:val="00AE29AB"/>
    <w:rsid w:val="00AE2D48"/>
    <w:rsid w:val="00AE3C7B"/>
    <w:rsid w:val="00AE3E0D"/>
    <w:rsid w:val="00AE416D"/>
    <w:rsid w:val="00AE4251"/>
    <w:rsid w:val="00AE4559"/>
    <w:rsid w:val="00AE47BA"/>
    <w:rsid w:val="00AE4C8D"/>
    <w:rsid w:val="00AE4E01"/>
    <w:rsid w:val="00AE4F19"/>
    <w:rsid w:val="00AE54CE"/>
    <w:rsid w:val="00AE554B"/>
    <w:rsid w:val="00AE5662"/>
    <w:rsid w:val="00AE57B6"/>
    <w:rsid w:val="00AE5817"/>
    <w:rsid w:val="00AE58DD"/>
    <w:rsid w:val="00AE594D"/>
    <w:rsid w:val="00AE59A8"/>
    <w:rsid w:val="00AE6113"/>
    <w:rsid w:val="00AE61C2"/>
    <w:rsid w:val="00AE6381"/>
    <w:rsid w:val="00AE6B20"/>
    <w:rsid w:val="00AE6D2D"/>
    <w:rsid w:val="00AE6D69"/>
    <w:rsid w:val="00AE6F7A"/>
    <w:rsid w:val="00AE7147"/>
    <w:rsid w:val="00AE7BC9"/>
    <w:rsid w:val="00AE7CC7"/>
    <w:rsid w:val="00AE7D05"/>
    <w:rsid w:val="00AE7EF3"/>
    <w:rsid w:val="00AF079D"/>
    <w:rsid w:val="00AF0C6D"/>
    <w:rsid w:val="00AF0E99"/>
    <w:rsid w:val="00AF144A"/>
    <w:rsid w:val="00AF14D2"/>
    <w:rsid w:val="00AF19D8"/>
    <w:rsid w:val="00AF19E3"/>
    <w:rsid w:val="00AF1C9B"/>
    <w:rsid w:val="00AF1CCE"/>
    <w:rsid w:val="00AF21CA"/>
    <w:rsid w:val="00AF268C"/>
    <w:rsid w:val="00AF2B12"/>
    <w:rsid w:val="00AF2BA3"/>
    <w:rsid w:val="00AF2E7F"/>
    <w:rsid w:val="00AF2ED6"/>
    <w:rsid w:val="00AF2F0D"/>
    <w:rsid w:val="00AF2F8C"/>
    <w:rsid w:val="00AF3085"/>
    <w:rsid w:val="00AF3263"/>
    <w:rsid w:val="00AF332C"/>
    <w:rsid w:val="00AF345A"/>
    <w:rsid w:val="00AF3640"/>
    <w:rsid w:val="00AF39CD"/>
    <w:rsid w:val="00AF3AB8"/>
    <w:rsid w:val="00AF3B50"/>
    <w:rsid w:val="00AF3BBA"/>
    <w:rsid w:val="00AF3CB1"/>
    <w:rsid w:val="00AF4392"/>
    <w:rsid w:val="00AF48CA"/>
    <w:rsid w:val="00AF492A"/>
    <w:rsid w:val="00AF506C"/>
    <w:rsid w:val="00AF5177"/>
    <w:rsid w:val="00AF546D"/>
    <w:rsid w:val="00AF637B"/>
    <w:rsid w:val="00AF7541"/>
    <w:rsid w:val="00AF7859"/>
    <w:rsid w:val="00AF7C23"/>
    <w:rsid w:val="00AF7EEA"/>
    <w:rsid w:val="00B0009E"/>
    <w:rsid w:val="00B00841"/>
    <w:rsid w:val="00B0098A"/>
    <w:rsid w:val="00B00D40"/>
    <w:rsid w:val="00B00E73"/>
    <w:rsid w:val="00B00EC1"/>
    <w:rsid w:val="00B011E0"/>
    <w:rsid w:val="00B012A9"/>
    <w:rsid w:val="00B018B8"/>
    <w:rsid w:val="00B0214B"/>
    <w:rsid w:val="00B02527"/>
    <w:rsid w:val="00B027FE"/>
    <w:rsid w:val="00B02829"/>
    <w:rsid w:val="00B02965"/>
    <w:rsid w:val="00B02B80"/>
    <w:rsid w:val="00B02BEF"/>
    <w:rsid w:val="00B0337E"/>
    <w:rsid w:val="00B03E0C"/>
    <w:rsid w:val="00B03F96"/>
    <w:rsid w:val="00B045ED"/>
    <w:rsid w:val="00B0475C"/>
    <w:rsid w:val="00B04892"/>
    <w:rsid w:val="00B04A33"/>
    <w:rsid w:val="00B0527E"/>
    <w:rsid w:val="00B05441"/>
    <w:rsid w:val="00B05702"/>
    <w:rsid w:val="00B058C0"/>
    <w:rsid w:val="00B05993"/>
    <w:rsid w:val="00B05C59"/>
    <w:rsid w:val="00B05D61"/>
    <w:rsid w:val="00B06249"/>
    <w:rsid w:val="00B063A9"/>
    <w:rsid w:val="00B067A0"/>
    <w:rsid w:val="00B06907"/>
    <w:rsid w:val="00B06D0F"/>
    <w:rsid w:val="00B06DB5"/>
    <w:rsid w:val="00B0717A"/>
    <w:rsid w:val="00B071E2"/>
    <w:rsid w:val="00B075B2"/>
    <w:rsid w:val="00B07730"/>
    <w:rsid w:val="00B07876"/>
    <w:rsid w:val="00B07A67"/>
    <w:rsid w:val="00B07BD3"/>
    <w:rsid w:val="00B100EF"/>
    <w:rsid w:val="00B105A5"/>
    <w:rsid w:val="00B10692"/>
    <w:rsid w:val="00B1080D"/>
    <w:rsid w:val="00B10890"/>
    <w:rsid w:val="00B1090A"/>
    <w:rsid w:val="00B10AC9"/>
    <w:rsid w:val="00B10B07"/>
    <w:rsid w:val="00B10C4E"/>
    <w:rsid w:val="00B10CB2"/>
    <w:rsid w:val="00B10F40"/>
    <w:rsid w:val="00B11831"/>
    <w:rsid w:val="00B1186E"/>
    <w:rsid w:val="00B11BD0"/>
    <w:rsid w:val="00B12259"/>
    <w:rsid w:val="00B12565"/>
    <w:rsid w:val="00B12AB7"/>
    <w:rsid w:val="00B12C64"/>
    <w:rsid w:val="00B12D62"/>
    <w:rsid w:val="00B12EBF"/>
    <w:rsid w:val="00B12FDA"/>
    <w:rsid w:val="00B131F1"/>
    <w:rsid w:val="00B1348D"/>
    <w:rsid w:val="00B136DE"/>
    <w:rsid w:val="00B13757"/>
    <w:rsid w:val="00B13A13"/>
    <w:rsid w:val="00B13EAF"/>
    <w:rsid w:val="00B1425A"/>
    <w:rsid w:val="00B146B7"/>
    <w:rsid w:val="00B14A89"/>
    <w:rsid w:val="00B14BB4"/>
    <w:rsid w:val="00B15164"/>
    <w:rsid w:val="00B151BF"/>
    <w:rsid w:val="00B1540A"/>
    <w:rsid w:val="00B1579B"/>
    <w:rsid w:val="00B15DDB"/>
    <w:rsid w:val="00B15E60"/>
    <w:rsid w:val="00B15F67"/>
    <w:rsid w:val="00B1637C"/>
    <w:rsid w:val="00B163D7"/>
    <w:rsid w:val="00B1675F"/>
    <w:rsid w:val="00B17132"/>
    <w:rsid w:val="00B1737A"/>
    <w:rsid w:val="00B175A7"/>
    <w:rsid w:val="00B175F7"/>
    <w:rsid w:val="00B177C4"/>
    <w:rsid w:val="00B17825"/>
    <w:rsid w:val="00B17E9E"/>
    <w:rsid w:val="00B20108"/>
    <w:rsid w:val="00B20131"/>
    <w:rsid w:val="00B2022C"/>
    <w:rsid w:val="00B20CF4"/>
    <w:rsid w:val="00B20E06"/>
    <w:rsid w:val="00B20FBB"/>
    <w:rsid w:val="00B210A1"/>
    <w:rsid w:val="00B213BD"/>
    <w:rsid w:val="00B21913"/>
    <w:rsid w:val="00B21CDA"/>
    <w:rsid w:val="00B21EAD"/>
    <w:rsid w:val="00B22131"/>
    <w:rsid w:val="00B227B9"/>
    <w:rsid w:val="00B22C58"/>
    <w:rsid w:val="00B22E02"/>
    <w:rsid w:val="00B23220"/>
    <w:rsid w:val="00B233BF"/>
    <w:rsid w:val="00B236F6"/>
    <w:rsid w:val="00B237C2"/>
    <w:rsid w:val="00B23C11"/>
    <w:rsid w:val="00B2403C"/>
    <w:rsid w:val="00B24329"/>
    <w:rsid w:val="00B245AB"/>
    <w:rsid w:val="00B24E6F"/>
    <w:rsid w:val="00B24F1A"/>
    <w:rsid w:val="00B253D6"/>
    <w:rsid w:val="00B25425"/>
    <w:rsid w:val="00B257CE"/>
    <w:rsid w:val="00B25DFC"/>
    <w:rsid w:val="00B25FAF"/>
    <w:rsid w:val="00B26201"/>
    <w:rsid w:val="00B262C5"/>
    <w:rsid w:val="00B265F4"/>
    <w:rsid w:val="00B26BFB"/>
    <w:rsid w:val="00B26E36"/>
    <w:rsid w:val="00B27216"/>
    <w:rsid w:val="00B273D2"/>
    <w:rsid w:val="00B27602"/>
    <w:rsid w:val="00B277AE"/>
    <w:rsid w:val="00B30257"/>
    <w:rsid w:val="00B303BC"/>
    <w:rsid w:val="00B3053A"/>
    <w:rsid w:val="00B309A3"/>
    <w:rsid w:val="00B30A63"/>
    <w:rsid w:val="00B30E30"/>
    <w:rsid w:val="00B30EAB"/>
    <w:rsid w:val="00B31050"/>
    <w:rsid w:val="00B313F4"/>
    <w:rsid w:val="00B31459"/>
    <w:rsid w:val="00B315CB"/>
    <w:rsid w:val="00B31645"/>
    <w:rsid w:val="00B31F63"/>
    <w:rsid w:val="00B323F9"/>
    <w:rsid w:val="00B32F26"/>
    <w:rsid w:val="00B32FDD"/>
    <w:rsid w:val="00B33071"/>
    <w:rsid w:val="00B33632"/>
    <w:rsid w:val="00B338A3"/>
    <w:rsid w:val="00B33AB1"/>
    <w:rsid w:val="00B3418C"/>
    <w:rsid w:val="00B347BF"/>
    <w:rsid w:val="00B34AB4"/>
    <w:rsid w:val="00B34E10"/>
    <w:rsid w:val="00B350AD"/>
    <w:rsid w:val="00B35D56"/>
    <w:rsid w:val="00B35F94"/>
    <w:rsid w:val="00B362BE"/>
    <w:rsid w:val="00B36481"/>
    <w:rsid w:val="00B369B3"/>
    <w:rsid w:val="00B369BC"/>
    <w:rsid w:val="00B36B0B"/>
    <w:rsid w:val="00B36CF6"/>
    <w:rsid w:val="00B36DD2"/>
    <w:rsid w:val="00B36F90"/>
    <w:rsid w:val="00B37631"/>
    <w:rsid w:val="00B3771C"/>
    <w:rsid w:val="00B37F6A"/>
    <w:rsid w:val="00B404DC"/>
    <w:rsid w:val="00B4072A"/>
    <w:rsid w:val="00B407BA"/>
    <w:rsid w:val="00B40B85"/>
    <w:rsid w:val="00B41042"/>
    <w:rsid w:val="00B41055"/>
    <w:rsid w:val="00B4118C"/>
    <w:rsid w:val="00B4138D"/>
    <w:rsid w:val="00B4139E"/>
    <w:rsid w:val="00B41905"/>
    <w:rsid w:val="00B41B4B"/>
    <w:rsid w:val="00B41F4F"/>
    <w:rsid w:val="00B42209"/>
    <w:rsid w:val="00B42A28"/>
    <w:rsid w:val="00B42A2E"/>
    <w:rsid w:val="00B42DB0"/>
    <w:rsid w:val="00B42E6D"/>
    <w:rsid w:val="00B43272"/>
    <w:rsid w:val="00B43457"/>
    <w:rsid w:val="00B4357C"/>
    <w:rsid w:val="00B435E5"/>
    <w:rsid w:val="00B43750"/>
    <w:rsid w:val="00B43898"/>
    <w:rsid w:val="00B43B23"/>
    <w:rsid w:val="00B43B78"/>
    <w:rsid w:val="00B442E8"/>
    <w:rsid w:val="00B443B9"/>
    <w:rsid w:val="00B444B5"/>
    <w:rsid w:val="00B44735"/>
    <w:rsid w:val="00B44B3F"/>
    <w:rsid w:val="00B44D16"/>
    <w:rsid w:val="00B44EB1"/>
    <w:rsid w:val="00B45104"/>
    <w:rsid w:val="00B453D0"/>
    <w:rsid w:val="00B45501"/>
    <w:rsid w:val="00B45973"/>
    <w:rsid w:val="00B45C57"/>
    <w:rsid w:val="00B45EB2"/>
    <w:rsid w:val="00B46021"/>
    <w:rsid w:val="00B46282"/>
    <w:rsid w:val="00B463E5"/>
    <w:rsid w:val="00B46B25"/>
    <w:rsid w:val="00B4739B"/>
    <w:rsid w:val="00B47735"/>
    <w:rsid w:val="00B47763"/>
    <w:rsid w:val="00B4797A"/>
    <w:rsid w:val="00B500A4"/>
    <w:rsid w:val="00B507B6"/>
    <w:rsid w:val="00B50B2B"/>
    <w:rsid w:val="00B50B9B"/>
    <w:rsid w:val="00B50C92"/>
    <w:rsid w:val="00B50D62"/>
    <w:rsid w:val="00B50E73"/>
    <w:rsid w:val="00B510A5"/>
    <w:rsid w:val="00B519CE"/>
    <w:rsid w:val="00B51B1A"/>
    <w:rsid w:val="00B51C11"/>
    <w:rsid w:val="00B51D1E"/>
    <w:rsid w:val="00B52595"/>
    <w:rsid w:val="00B526F0"/>
    <w:rsid w:val="00B526FB"/>
    <w:rsid w:val="00B52A00"/>
    <w:rsid w:val="00B52E81"/>
    <w:rsid w:val="00B531EB"/>
    <w:rsid w:val="00B5333A"/>
    <w:rsid w:val="00B53A45"/>
    <w:rsid w:val="00B53E21"/>
    <w:rsid w:val="00B53E96"/>
    <w:rsid w:val="00B53F4B"/>
    <w:rsid w:val="00B53F7B"/>
    <w:rsid w:val="00B542C6"/>
    <w:rsid w:val="00B543B6"/>
    <w:rsid w:val="00B543E1"/>
    <w:rsid w:val="00B54B04"/>
    <w:rsid w:val="00B54E7B"/>
    <w:rsid w:val="00B550F3"/>
    <w:rsid w:val="00B55812"/>
    <w:rsid w:val="00B5587F"/>
    <w:rsid w:val="00B559D4"/>
    <w:rsid w:val="00B55E67"/>
    <w:rsid w:val="00B56369"/>
    <w:rsid w:val="00B56D67"/>
    <w:rsid w:val="00B56E57"/>
    <w:rsid w:val="00B5717A"/>
    <w:rsid w:val="00B575B1"/>
    <w:rsid w:val="00B57804"/>
    <w:rsid w:val="00B57891"/>
    <w:rsid w:val="00B57D6D"/>
    <w:rsid w:val="00B60097"/>
    <w:rsid w:val="00B607C0"/>
    <w:rsid w:val="00B60970"/>
    <w:rsid w:val="00B609C4"/>
    <w:rsid w:val="00B609C5"/>
    <w:rsid w:val="00B60BB5"/>
    <w:rsid w:val="00B60CE5"/>
    <w:rsid w:val="00B60DA0"/>
    <w:rsid w:val="00B60FC7"/>
    <w:rsid w:val="00B6108A"/>
    <w:rsid w:val="00B61347"/>
    <w:rsid w:val="00B617F1"/>
    <w:rsid w:val="00B6185B"/>
    <w:rsid w:val="00B6283C"/>
    <w:rsid w:val="00B6284D"/>
    <w:rsid w:val="00B62AF8"/>
    <w:rsid w:val="00B63091"/>
    <w:rsid w:val="00B63115"/>
    <w:rsid w:val="00B6322A"/>
    <w:rsid w:val="00B632B8"/>
    <w:rsid w:val="00B6392C"/>
    <w:rsid w:val="00B63958"/>
    <w:rsid w:val="00B63A1F"/>
    <w:rsid w:val="00B644DA"/>
    <w:rsid w:val="00B64798"/>
    <w:rsid w:val="00B649F8"/>
    <w:rsid w:val="00B64B2A"/>
    <w:rsid w:val="00B64F4F"/>
    <w:rsid w:val="00B6543A"/>
    <w:rsid w:val="00B659AE"/>
    <w:rsid w:val="00B65FCB"/>
    <w:rsid w:val="00B6609B"/>
    <w:rsid w:val="00B665F0"/>
    <w:rsid w:val="00B665FE"/>
    <w:rsid w:val="00B668EA"/>
    <w:rsid w:val="00B66D23"/>
    <w:rsid w:val="00B6744F"/>
    <w:rsid w:val="00B6758F"/>
    <w:rsid w:val="00B677F6"/>
    <w:rsid w:val="00B7029B"/>
    <w:rsid w:val="00B702DC"/>
    <w:rsid w:val="00B70BCA"/>
    <w:rsid w:val="00B70CB0"/>
    <w:rsid w:val="00B712FD"/>
    <w:rsid w:val="00B7167B"/>
    <w:rsid w:val="00B71C08"/>
    <w:rsid w:val="00B71C73"/>
    <w:rsid w:val="00B71D04"/>
    <w:rsid w:val="00B71F35"/>
    <w:rsid w:val="00B72142"/>
    <w:rsid w:val="00B7247E"/>
    <w:rsid w:val="00B72808"/>
    <w:rsid w:val="00B728CB"/>
    <w:rsid w:val="00B72A8F"/>
    <w:rsid w:val="00B72B31"/>
    <w:rsid w:val="00B72E96"/>
    <w:rsid w:val="00B72F56"/>
    <w:rsid w:val="00B73108"/>
    <w:rsid w:val="00B734F1"/>
    <w:rsid w:val="00B735EE"/>
    <w:rsid w:val="00B736ED"/>
    <w:rsid w:val="00B73B1E"/>
    <w:rsid w:val="00B73D03"/>
    <w:rsid w:val="00B73EF9"/>
    <w:rsid w:val="00B74212"/>
    <w:rsid w:val="00B746C6"/>
    <w:rsid w:val="00B74775"/>
    <w:rsid w:val="00B74EB4"/>
    <w:rsid w:val="00B74EE5"/>
    <w:rsid w:val="00B74F1A"/>
    <w:rsid w:val="00B750ED"/>
    <w:rsid w:val="00B764A9"/>
    <w:rsid w:val="00B76A18"/>
    <w:rsid w:val="00B7710A"/>
    <w:rsid w:val="00B77135"/>
    <w:rsid w:val="00B775F7"/>
    <w:rsid w:val="00B77653"/>
    <w:rsid w:val="00B77782"/>
    <w:rsid w:val="00B77A9D"/>
    <w:rsid w:val="00B77ADF"/>
    <w:rsid w:val="00B77B0C"/>
    <w:rsid w:val="00B77EE8"/>
    <w:rsid w:val="00B8014B"/>
    <w:rsid w:val="00B80156"/>
    <w:rsid w:val="00B80564"/>
    <w:rsid w:val="00B806B7"/>
    <w:rsid w:val="00B80A73"/>
    <w:rsid w:val="00B80B40"/>
    <w:rsid w:val="00B80FD7"/>
    <w:rsid w:val="00B812FE"/>
    <w:rsid w:val="00B813A2"/>
    <w:rsid w:val="00B813C7"/>
    <w:rsid w:val="00B81A1B"/>
    <w:rsid w:val="00B81EE6"/>
    <w:rsid w:val="00B825A3"/>
    <w:rsid w:val="00B82B2F"/>
    <w:rsid w:val="00B82C2A"/>
    <w:rsid w:val="00B831A7"/>
    <w:rsid w:val="00B83FA4"/>
    <w:rsid w:val="00B84292"/>
    <w:rsid w:val="00B84844"/>
    <w:rsid w:val="00B84AFB"/>
    <w:rsid w:val="00B84C21"/>
    <w:rsid w:val="00B85159"/>
    <w:rsid w:val="00B853AB"/>
    <w:rsid w:val="00B854FB"/>
    <w:rsid w:val="00B85A0D"/>
    <w:rsid w:val="00B85CFC"/>
    <w:rsid w:val="00B85D3B"/>
    <w:rsid w:val="00B86BD2"/>
    <w:rsid w:val="00B872B9"/>
    <w:rsid w:val="00B8732C"/>
    <w:rsid w:val="00B87617"/>
    <w:rsid w:val="00B8792E"/>
    <w:rsid w:val="00B87AB4"/>
    <w:rsid w:val="00B87CD9"/>
    <w:rsid w:val="00B901B3"/>
    <w:rsid w:val="00B90242"/>
    <w:rsid w:val="00B902CC"/>
    <w:rsid w:val="00B903F5"/>
    <w:rsid w:val="00B9092E"/>
    <w:rsid w:val="00B90A71"/>
    <w:rsid w:val="00B90A7E"/>
    <w:rsid w:val="00B90B1B"/>
    <w:rsid w:val="00B90B97"/>
    <w:rsid w:val="00B90FA1"/>
    <w:rsid w:val="00B910CF"/>
    <w:rsid w:val="00B915B8"/>
    <w:rsid w:val="00B916CE"/>
    <w:rsid w:val="00B91CB3"/>
    <w:rsid w:val="00B9201F"/>
    <w:rsid w:val="00B920CC"/>
    <w:rsid w:val="00B92103"/>
    <w:rsid w:val="00B928C4"/>
    <w:rsid w:val="00B92A9C"/>
    <w:rsid w:val="00B92FB9"/>
    <w:rsid w:val="00B9334D"/>
    <w:rsid w:val="00B93934"/>
    <w:rsid w:val="00B94054"/>
    <w:rsid w:val="00B940B7"/>
    <w:rsid w:val="00B94186"/>
    <w:rsid w:val="00B94311"/>
    <w:rsid w:val="00B94465"/>
    <w:rsid w:val="00B9460B"/>
    <w:rsid w:val="00B947E6"/>
    <w:rsid w:val="00B94E32"/>
    <w:rsid w:val="00B94F08"/>
    <w:rsid w:val="00B9517D"/>
    <w:rsid w:val="00B9518F"/>
    <w:rsid w:val="00B95575"/>
    <w:rsid w:val="00B956C4"/>
    <w:rsid w:val="00B95DD7"/>
    <w:rsid w:val="00B96063"/>
    <w:rsid w:val="00B96AAF"/>
    <w:rsid w:val="00B96CED"/>
    <w:rsid w:val="00B97655"/>
    <w:rsid w:val="00B978CD"/>
    <w:rsid w:val="00B97BF4"/>
    <w:rsid w:val="00B97C3D"/>
    <w:rsid w:val="00B97CFD"/>
    <w:rsid w:val="00BA027A"/>
    <w:rsid w:val="00BA055D"/>
    <w:rsid w:val="00BA0570"/>
    <w:rsid w:val="00BA0637"/>
    <w:rsid w:val="00BA0671"/>
    <w:rsid w:val="00BA07DB"/>
    <w:rsid w:val="00BA0977"/>
    <w:rsid w:val="00BA0B82"/>
    <w:rsid w:val="00BA0C96"/>
    <w:rsid w:val="00BA0CFD"/>
    <w:rsid w:val="00BA110D"/>
    <w:rsid w:val="00BA13C4"/>
    <w:rsid w:val="00BA1503"/>
    <w:rsid w:val="00BA1632"/>
    <w:rsid w:val="00BA18C1"/>
    <w:rsid w:val="00BA1BA7"/>
    <w:rsid w:val="00BA2058"/>
    <w:rsid w:val="00BA22E5"/>
    <w:rsid w:val="00BA251A"/>
    <w:rsid w:val="00BA2552"/>
    <w:rsid w:val="00BA25E7"/>
    <w:rsid w:val="00BA27DC"/>
    <w:rsid w:val="00BA2A1A"/>
    <w:rsid w:val="00BA2C28"/>
    <w:rsid w:val="00BA2EA9"/>
    <w:rsid w:val="00BA3D81"/>
    <w:rsid w:val="00BA4209"/>
    <w:rsid w:val="00BA429C"/>
    <w:rsid w:val="00BA460F"/>
    <w:rsid w:val="00BA49E9"/>
    <w:rsid w:val="00BA4F7A"/>
    <w:rsid w:val="00BA563C"/>
    <w:rsid w:val="00BA57A5"/>
    <w:rsid w:val="00BA5B23"/>
    <w:rsid w:val="00BA5C88"/>
    <w:rsid w:val="00BA5CEC"/>
    <w:rsid w:val="00BA5DE8"/>
    <w:rsid w:val="00BA658C"/>
    <w:rsid w:val="00BA6683"/>
    <w:rsid w:val="00BA6A51"/>
    <w:rsid w:val="00BA6D0C"/>
    <w:rsid w:val="00BA6D6D"/>
    <w:rsid w:val="00BA7A29"/>
    <w:rsid w:val="00BB0056"/>
    <w:rsid w:val="00BB038A"/>
    <w:rsid w:val="00BB0666"/>
    <w:rsid w:val="00BB0874"/>
    <w:rsid w:val="00BB0AF9"/>
    <w:rsid w:val="00BB0B1F"/>
    <w:rsid w:val="00BB0D84"/>
    <w:rsid w:val="00BB0DBF"/>
    <w:rsid w:val="00BB0E80"/>
    <w:rsid w:val="00BB1312"/>
    <w:rsid w:val="00BB1937"/>
    <w:rsid w:val="00BB1E38"/>
    <w:rsid w:val="00BB1F67"/>
    <w:rsid w:val="00BB20F9"/>
    <w:rsid w:val="00BB2C8D"/>
    <w:rsid w:val="00BB2D99"/>
    <w:rsid w:val="00BB3008"/>
    <w:rsid w:val="00BB33A3"/>
    <w:rsid w:val="00BB3DD8"/>
    <w:rsid w:val="00BB3E31"/>
    <w:rsid w:val="00BB4373"/>
    <w:rsid w:val="00BB43C2"/>
    <w:rsid w:val="00BB4BBE"/>
    <w:rsid w:val="00BB4C6C"/>
    <w:rsid w:val="00BB4DB2"/>
    <w:rsid w:val="00BB4FAD"/>
    <w:rsid w:val="00BB51E0"/>
    <w:rsid w:val="00BB54A3"/>
    <w:rsid w:val="00BB56BB"/>
    <w:rsid w:val="00BB5746"/>
    <w:rsid w:val="00BB5F55"/>
    <w:rsid w:val="00BB62E5"/>
    <w:rsid w:val="00BB64D8"/>
    <w:rsid w:val="00BB665A"/>
    <w:rsid w:val="00BB6DBE"/>
    <w:rsid w:val="00BB6E90"/>
    <w:rsid w:val="00BB78F4"/>
    <w:rsid w:val="00BB7D2D"/>
    <w:rsid w:val="00BC1607"/>
    <w:rsid w:val="00BC18D7"/>
    <w:rsid w:val="00BC1BCA"/>
    <w:rsid w:val="00BC1D5D"/>
    <w:rsid w:val="00BC20C4"/>
    <w:rsid w:val="00BC20FD"/>
    <w:rsid w:val="00BC256A"/>
    <w:rsid w:val="00BC304A"/>
    <w:rsid w:val="00BC3248"/>
    <w:rsid w:val="00BC3583"/>
    <w:rsid w:val="00BC38DC"/>
    <w:rsid w:val="00BC3E03"/>
    <w:rsid w:val="00BC4C4F"/>
    <w:rsid w:val="00BC4CE7"/>
    <w:rsid w:val="00BC4DAF"/>
    <w:rsid w:val="00BC51B7"/>
    <w:rsid w:val="00BC5297"/>
    <w:rsid w:val="00BC55F1"/>
    <w:rsid w:val="00BC582B"/>
    <w:rsid w:val="00BC5F42"/>
    <w:rsid w:val="00BC6424"/>
    <w:rsid w:val="00BC667D"/>
    <w:rsid w:val="00BC69DF"/>
    <w:rsid w:val="00BC6B6D"/>
    <w:rsid w:val="00BC70C6"/>
    <w:rsid w:val="00BC7277"/>
    <w:rsid w:val="00BC75DB"/>
    <w:rsid w:val="00BC7892"/>
    <w:rsid w:val="00BD04A8"/>
    <w:rsid w:val="00BD0780"/>
    <w:rsid w:val="00BD080D"/>
    <w:rsid w:val="00BD0C6B"/>
    <w:rsid w:val="00BD0D54"/>
    <w:rsid w:val="00BD0F6E"/>
    <w:rsid w:val="00BD1146"/>
    <w:rsid w:val="00BD1C72"/>
    <w:rsid w:val="00BD1CF1"/>
    <w:rsid w:val="00BD20C7"/>
    <w:rsid w:val="00BD217F"/>
    <w:rsid w:val="00BD2904"/>
    <w:rsid w:val="00BD2C6D"/>
    <w:rsid w:val="00BD2DB5"/>
    <w:rsid w:val="00BD2EF9"/>
    <w:rsid w:val="00BD2EFA"/>
    <w:rsid w:val="00BD3066"/>
    <w:rsid w:val="00BD3270"/>
    <w:rsid w:val="00BD3789"/>
    <w:rsid w:val="00BD3DE2"/>
    <w:rsid w:val="00BD4320"/>
    <w:rsid w:val="00BD46B5"/>
    <w:rsid w:val="00BD4BD5"/>
    <w:rsid w:val="00BD4C89"/>
    <w:rsid w:val="00BD4D80"/>
    <w:rsid w:val="00BD4F45"/>
    <w:rsid w:val="00BD5874"/>
    <w:rsid w:val="00BD5E2D"/>
    <w:rsid w:val="00BD6083"/>
    <w:rsid w:val="00BD6585"/>
    <w:rsid w:val="00BD6601"/>
    <w:rsid w:val="00BD67B1"/>
    <w:rsid w:val="00BD6A2F"/>
    <w:rsid w:val="00BD6F66"/>
    <w:rsid w:val="00BD6FF3"/>
    <w:rsid w:val="00BD727A"/>
    <w:rsid w:val="00BD7546"/>
    <w:rsid w:val="00BD7B23"/>
    <w:rsid w:val="00BD7D3E"/>
    <w:rsid w:val="00BD7F9A"/>
    <w:rsid w:val="00BE02B9"/>
    <w:rsid w:val="00BE067A"/>
    <w:rsid w:val="00BE07CE"/>
    <w:rsid w:val="00BE0840"/>
    <w:rsid w:val="00BE0C17"/>
    <w:rsid w:val="00BE11C3"/>
    <w:rsid w:val="00BE1328"/>
    <w:rsid w:val="00BE167B"/>
    <w:rsid w:val="00BE1A43"/>
    <w:rsid w:val="00BE212E"/>
    <w:rsid w:val="00BE22B2"/>
    <w:rsid w:val="00BE23DE"/>
    <w:rsid w:val="00BE24BD"/>
    <w:rsid w:val="00BE290D"/>
    <w:rsid w:val="00BE2BA1"/>
    <w:rsid w:val="00BE2E2C"/>
    <w:rsid w:val="00BE35DA"/>
    <w:rsid w:val="00BE37FD"/>
    <w:rsid w:val="00BE405F"/>
    <w:rsid w:val="00BE44BD"/>
    <w:rsid w:val="00BE4AA5"/>
    <w:rsid w:val="00BE4EF3"/>
    <w:rsid w:val="00BE59AA"/>
    <w:rsid w:val="00BE5D16"/>
    <w:rsid w:val="00BE6053"/>
    <w:rsid w:val="00BE6188"/>
    <w:rsid w:val="00BE626B"/>
    <w:rsid w:val="00BE6391"/>
    <w:rsid w:val="00BE6470"/>
    <w:rsid w:val="00BE667A"/>
    <w:rsid w:val="00BE66BF"/>
    <w:rsid w:val="00BE6A1C"/>
    <w:rsid w:val="00BE6D09"/>
    <w:rsid w:val="00BE6D19"/>
    <w:rsid w:val="00BE70D8"/>
    <w:rsid w:val="00BE71B0"/>
    <w:rsid w:val="00BE7311"/>
    <w:rsid w:val="00BE74B9"/>
    <w:rsid w:val="00BE78AC"/>
    <w:rsid w:val="00BE7956"/>
    <w:rsid w:val="00BE7A51"/>
    <w:rsid w:val="00BE7A74"/>
    <w:rsid w:val="00BE7DF0"/>
    <w:rsid w:val="00BF0386"/>
    <w:rsid w:val="00BF0737"/>
    <w:rsid w:val="00BF127B"/>
    <w:rsid w:val="00BF1436"/>
    <w:rsid w:val="00BF16D0"/>
    <w:rsid w:val="00BF25AD"/>
    <w:rsid w:val="00BF2C54"/>
    <w:rsid w:val="00BF2FD9"/>
    <w:rsid w:val="00BF3023"/>
    <w:rsid w:val="00BF31D3"/>
    <w:rsid w:val="00BF326C"/>
    <w:rsid w:val="00BF3564"/>
    <w:rsid w:val="00BF3584"/>
    <w:rsid w:val="00BF3594"/>
    <w:rsid w:val="00BF3A59"/>
    <w:rsid w:val="00BF432C"/>
    <w:rsid w:val="00BF491F"/>
    <w:rsid w:val="00BF4AFD"/>
    <w:rsid w:val="00BF4C9E"/>
    <w:rsid w:val="00BF5080"/>
    <w:rsid w:val="00BF5594"/>
    <w:rsid w:val="00BF5921"/>
    <w:rsid w:val="00BF5EC1"/>
    <w:rsid w:val="00BF5F3B"/>
    <w:rsid w:val="00BF617C"/>
    <w:rsid w:val="00BF633D"/>
    <w:rsid w:val="00BF6727"/>
    <w:rsid w:val="00BF6D5F"/>
    <w:rsid w:val="00BF6E63"/>
    <w:rsid w:val="00BF6F9B"/>
    <w:rsid w:val="00BF71D2"/>
    <w:rsid w:val="00BF7431"/>
    <w:rsid w:val="00C0026B"/>
    <w:rsid w:val="00C00D6B"/>
    <w:rsid w:val="00C01922"/>
    <w:rsid w:val="00C01ED7"/>
    <w:rsid w:val="00C01FD8"/>
    <w:rsid w:val="00C0212F"/>
    <w:rsid w:val="00C02150"/>
    <w:rsid w:val="00C02621"/>
    <w:rsid w:val="00C029D0"/>
    <w:rsid w:val="00C02E79"/>
    <w:rsid w:val="00C0319D"/>
    <w:rsid w:val="00C03348"/>
    <w:rsid w:val="00C033E0"/>
    <w:rsid w:val="00C035C6"/>
    <w:rsid w:val="00C03E08"/>
    <w:rsid w:val="00C0430B"/>
    <w:rsid w:val="00C046AB"/>
    <w:rsid w:val="00C04ADE"/>
    <w:rsid w:val="00C04B67"/>
    <w:rsid w:val="00C05355"/>
    <w:rsid w:val="00C053B1"/>
    <w:rsid w:val="00C0552A"/>
    <w:rsid w:val="00C05E73"/>
    <w:rsid w:val="00C060D1"/>
    <w:rsid w:val="00C062F7"/>
    <w:rsid w:val="00C064DA"/>
    <w:rsid w:val="00C06545"/>
    <w:rsid w:val="00C06C2A"/>
    <w:rsid w:val="00C06C3E"/>
    <w:rsid w:val="00C06D86"/>
    <w:rsid w:val="00C06F79"/>
    <w:rsid w:val="00C06F97"/>
    <w:rsid w:val="00C0738D"/>
    <w:rsid w:val="00C075D6"/>
    <w:rsid w:val="00C07C7D"/>
    <w:rsid w:val="00C101C9"/>
    <w:rsid w:val="00C101D9"/>
    <w:rsid w:val="00C1035D"/>
    <w:rsid w:val="00C1045A"/>
    <w:rsid w:val="00C106E1"/>
    <w:rsid w:val="00C10762"/>
    <w:rsid w:val="00C10DAB"/>
    <w:rsid w:val="00C10E9F"/>
    <w:rsid w:val="00C11755"/>
    <w:rsid w:val="00C11A67"/>
    <w:rsid w:val="00C11BD6"/>
    <w:rsid w:val="00C11EBC"/>
    <w:rsid w:val="00C12337"/>
    <w:rsid w:val="00C1233F"/>
    <w:rsid w:val="00C123D4"/>
    <w:rsid w:val="00C125B8"/>
    <w:rsid w:val="00C12898"/>
    <w:rsid w:val="00C1293F"/>
    <w:rsid w:val="00C12FBC"/>
    <w:rsid w:val="00C13372"/>
    <w:rsid w:val="00C1352D"/>
    <w:rsid w:val="00C13775"/>
    <w:rsid w:val="00C13886"/>
    <w:rsid w:val="00C13D5B"/>
    <w:rsid w:val="00C1439D"/>
    <w:rsid w:val="00C14750"/>
    <w:rsid w:val="00C14828"/>
    <w:rsid w:val="00C14A00"/>
    <w:rsid w:val="00C14B24"/>
    <w:rsid w:val="00C153B0"/>
    <w:rsid w:val="00C15489"/>
    <w:rsid w:val="00C15F65"/>
    <w:rsid w:val="00C16440"/>
    <w:rsid w:val="00C1656C"/>
    <w:rsid w:val="00C16B88"/>
    <w:rsid w:val="00C16BD3"/>
    <w:rsid w:val="00C16F18"/>
    <w:rsid w:val="00C17128"/>
    <w:rsid w:val="00C1717C"/>
    <w:rsid w:val="00C172B5"/>
    <w:rsid w:val="00C173EA"/>
    <w:rsid w:val="00C178A6"/>
    <w:rsid w:val="00C17BDF"/>
    <w:rsid w:val="00C20245"/>
    <w:rsid w:val="00C20E35"/>
    <w:rsid w:val="00C20F0A"/>
    <w:rsid w:val="00C214FF"/>
    <w:rsid w:val="00C21587"/>
    <w:rsid w:val="00C21AA8"/>
    <w:rsid w:val="00C21EF5"/>
    <w:rsid w:val="00C225AA"/>
    <w:rsid w:val="00C228A9"/>
    <w:rsid w:val="00C22D48"/>
    <w:rsid w:val="00C231F2"/>
    <w:rsid w:val="00C231FD"/>
    <w:rsid w:val="00C23412"/>
    <w:rsid w:val="00C234B9"/>
    <w:rsid w:val="00C23AF1"/>
    <w:rsid w:val="00C23D05"/>
    <w:rsid w:val="00C23EEA"/>
    <w:rsid w:val="00C24011"/>
    <w:rsid w:val="00C24089"/>
    <w:rsid w:val="00C2444B"/>
    <w:rsid w:val="00C2509D"/>
    <w:rsid w:val="00C25149"/>
    <w:rsid w:val="00C2519C"/>
    <w:rsid w:val="00C26D3F"/>
    <w:rsid w:val="00C26D52"/>
    <w:rsid w:val="00C272CA"/>
    <w:rsid w:val="00C2738C"/>
    <w:rsid w:val="00C2749E"/>
    <w:rsid w:val="00C278BD"/>
    <w:rsid w:val="00C278C0"/>
    <w:rsid w:val="00C27A39"/>
    <w:rsid w:val="00C27BAD"/>
    <w:rsid w:val="00C27BBF"/>
    <w:rsid w:val="00C27D71"/>
    <w:rsid w:val="00C30294"/>
    <w:rsid w:val="00C30452"/>
    <w:rsid w:val="00C30691"/>
    <w:rsid w:val="00C307C2"/>
    <w:rsid w:val="00C30C77"/>
    <w:rsid w:val="00C30E1E"/>
    <w:rsid w:val="00C30E57"/>
    <w:rsid w:val="00C31042"/>
    <w:rsid w:val="00C31091"/>
    <w:rsid w:val="00C3151C"/>
    <w:rsid w:val="00C316F7"/>
    <w:rsid w:val="00C319FC"/>
    <w:rsid w:val="00C31D08"/>
    <w:rsid w:val="00C323E3"/>
    <w:rsid w:val="00C324EB"/>
    <w:rsid w:val="00C32571"/>
    <w:rsid w:val="00C3262E"/>
    <w:rsid w:val="00C3278F"/>
    <w:rsid w:val="00C33311"/>
    <w:rsid w:val="00C33383"/>
    <w:rsid w:val="00C336ED"/>
    <w:rsid w:val="00C3394F"/>
    <w:rsid w:val="00C33A0F"/>
    <w:rsid w:val="00C33D4C"/>
    <w:rsid w:val="00C3413B"/>
    <w:rsid w:val="00C34340"/>
    <w:rsid w:val="00C35205"/>
    <w:rsid w:val="00C356EA"/>
    <w:rsid w:val="00C357D6"/>
    <w:rsid w:val="00C35E6F"/>
    <w:rsid w:val="00C36343"/>
    <w:rsid w:val="00C367C9"/>
    <w:rsid w:val="00C36810"/>
    <w:rsid w:val="00C369AF"/>
    <w:rsid w:val="00C36DC9"/>
    <w:rsid w:val="00C36F6A"/>
    <w:rsid w:val="00C36FA9"/>
    <w:rsid w:val="00C37412"/>
    <w:rsid w:val="00C3757F"/>
    <w:rsid w:val="00C378F2"/>
    <w:rsid w:val="00C3792F"/>
    <w:rsid w:val="00C37BAE"/>
    <w:rsid w:val="00C37C3E"/>
    <w:rsid w:val="00C37E98"/>
    <w:rsid w:val="00C37F08"/>
    <w:rsid w:val="00C403CB"/>
    <w:rsid w:val="00C406EA"/>
    <w:rsid w:val="00C40C03"/>
    <w:rsid w:val="00C40D42"/>
    <w:rsid w:val="00C40FE8"/>
    <w:rsid w:val="00C4140C"/>
    <w:rsid w:val="00C4177A"/>
    <w:rsid w:val="00C41AF1"/>
    <w:rsid w:val="00C420AE"/>
    <w:rsid w:val="00C42249"/>
    <w:rsid w:val="00C42CF2"/>
    <w:rsid w:val="00C42F08"/>
    <w:rsid w:val="00C430E4"/>
    <w:rsid w:val="00C4356D"/>
    <w:rsid w:val="00C4366C"/>
    <w:rsid w:val="00C43A17"/>
    <w:rsid w:val="00C43EB0"/>
    <w:rsid w:val="00C43F8D"/>
    <w:rsid w:val="00C44065"/>
    <w:rsid w:val="00C441C9"/>
    <w:rsid w:val="00C44A6C"/>
    <w:rsid w:val="00C44E26"/>
    <w:rsid w:val="00C44F05"/>
    <w:rsid w:val="00C4506A"/>
    <w:rsid w:val="00C451ED"/>
    <w:rsid w:val="00C4554A"/>
    <w:rsid w:val="00C45581"/>
    <w:rsid w:val="00C45B37"/>
    <w:rsid w:val="00C45BAE"/>
    <w:rsid w:val="00C45BF4"/>
    <w:rsid w:val="00C46085"/>
    <w:rsid w:val="00C46332"/>
    <w:rsid w:val="00C4652C"/>
    <w:rsid w:val="00C46550"/>
    <w:rsid w:val="00C46E3F"/>
    <w:rsid w:val="00C46E44"/>
    <w:rsid w:val="00C47066"/>
    <w:rsid w:val="00C4708A"/>
    <w:rsid w:val="00C47179"/>
    <w:rsid w:val="00C47200"/>
    <w:rsid w:val="00C476FE"/>
    <w:rsid w:val="00C4774F"/>
    <w:rsid w:val="00C47889"/>
    <w:rsid w:val="00C47E3D"/>
    <w:rsid w:val="00C50E6E"/>
    <w:rsid w:val="00C50FCC"/>
    <w:rsid w:val="00C51B71"/>
    <w:rsid w:val="00C51D13"/>
    <w:rsid w:val="00C51F04"/>
    <w:rsid w:val="00C5212B"/>
    <w:rsid w:val="00C530E7"/>
    <w:rsid w:val="00C531A6"/>
    <w:rsid w:val="00C5334A"/>
    <w:rsid w:val="00C53517"/>
    <w:rsid w:val="00C535C7"/>
    <w:rsid w:val="00C535D9"/>
    <w:rsid w:val="00C53FD9"/>
    <w:rsid w:val="00C541D6"/>
    <w:rsid w:val="00C542AE"/>
    <w:rsid w:val="00C5479E"/>
    <w:rsid w:val="00C549E2"/>
    <w:rsid w:val="00C54BBA"/>
    <w:rsid w:val="00C54E34"/>
    <w:rsid w:val="00C54E58"/>
    <w:rsid w:val="00C54F09"/>
    <w:rsid w:val="00C55F72"/>
    <w:rsid w:val="00C5633F"/>
    <w:rsid w:val="00C565EF"/>
    <w:rsid w:val="00C568C1"/>
    <w:rsid w:val="00C56A53"/>
    <w:rsid w:val="00C56E88"/>
    <w:rsid w:val="00C56F94"/>
    <w:rsid w:val="00C5772D"/>
    <w:rsid w:val="00C57C3A"/>
    <w:rsid w:val="00C57CE9"/>
    <w:rsid w:val="00C57CFB"/>
    <w:rsid w:val="00C60207"/>
    <w:rsid w:val="00C6030E"/>
    <w:rsid w:val="00C60529"/>
    <w:rsid w:val="00C60879"/>
    <w:rsid w:val="00C61752"/>
    <w:rsid w:val="00C6183E"/>
    <w:rsid w:val="00C61C0A"/>
    <w:rsid w:val="00C624C8"/>
    <w:rsid w:val="00C628CC"/>
    <w:rsid w:val="00C62C1E"/>
    <w:rsid w:val="00C63020"/>
    <w:rsid w:val="00C63775"/>
    <w:rsid w:val="00C63872"/>
    <w:rsid w:val="00C63A55"/>
    <w:rsid w:val="00C63B81"/>
    <w:rsid w:val="00C64309"/>
    <w:rsid w:val="00C646BE"/>
    <w:rsid w:val="00C6485C"/>
    <w:rsid w:val="00C64A40"/>
    <w:rsid w:val="00C64AF0"/>
    <w:rsid w:val="00C64DB6"/>
    <w:rsid w:val="00C64DF0"/>
    <w:rsid w:val="00C65278"/>
    <w:rsid w:val="00C65583"/>
    <w:rsid w:val="00C65E21"/>
    <w:rsid w:val="00C664BB"/>
    <w:rsid w:val="00C6669D"/>
    <w:rsid w:val="00C6689B"/>
    <w:rsid w:val="00C66D94"/>
    <w:rsid w:val="00C66F01"/>
    <w:rsid w:val="00C67290"/>
    <w:rsid w:val="00C677EF"/>
    <w:rsid w:val="00C702B0"/>
    <w:rsid w:val="00C7082E"/>
    <w:rsid w:val="00C70862"/>
    <w:rsid w:val="00C7088D"/>
    <w:rsid w:val="00C7090A"/>
    <w:rsid w:val="00C709B2"/>
    <w:rsid w:val="00C70AA8"/>
    <w:rsid w:val="00C70C7E"/>
    <w:rsid w:val="00C70DF8"/>
    <w:rsid w:val="00C70F4A"/>
    <w:rsid w:val="00C71262"/>
    <w:rsid w:val="00C713AE"/>
    <w:rsid w:val="00C716A3"/>
    <w:rsid w:val="00C7196E"/>
    <w:rsid w:val="00C720CE"/>
    <w:rsid w:val="00C720E7"/>
    <w:rsid w:val="00C722BF"/>
    <w:rsid w:val="00C723D2"/>
    <w:rsid w:val="00C72A27"/>
    <w:rsid w:val="00C733FA"/>
    <w:rsid w:val="00C7354C"/>
    <w:rsid w:val="00C738E8"/>
    <w:rsid w:val="00C73982"/>
    <w:rsid w:val="00C73CB8"/>
    <w:rsid w:val="00C73CD0"/>
    <w:rsid w:val="00C74260"/>
    <w:rsid w:val="00C74C3C"/>
    <w:rsid w:val="00C75183"/>
    <w:rsid w:val="00C754D8"/>
    <w:rsid w:val="00C755BA"/>
    <w:rsid w:val="00C7578F"/>
    <w:rsid w:val="00C758A0"/>
    <w:rsid w:val="00C75A1B"/>
    <w:rsid w:val="00C75CAD"/>
    <w:rsid w:val="00C75DBB"/>
    <w:rsid w:val="00C75E2C"/>
    <w:rsid w:val="00C76121"/>
    <w:rsid w:val="00C76578"/>
    <w:rsid w:val="00C76C19"/>
    <w:rsid w:val="00C777AA"/>
    <w:rsid w:val="00C778A7"/>
    <w:rsid w:val="00C77B56"/>
    <w:rsid w:val="00C77B85"/>
    <w:rsid w:val="00C77BAE"/>
    <w:rsid w:val="00C77F31"/>
    <w:rsid w:val="00C800A4"/>
    <w:rsid w:val="00C80971"/>
    <w:rsid w:val="00C80A89"/>
    <w:rsid w:val="00C80D9E"/>
    <w:rsid w:val="00C81078"/>
    <w:rsid w:val="00C8120F"/>
    <w:rsid w:val="00C81587"/>
    <w:rsid w:val="00C8169C"/>
    <w:rsid w:val="00C82227"/>
    <w:rsid w:val="00C8235C"/>
    <w:rsid w:val="00C824E1"/>
    <w:rsid w:val="00C82608"/>
    <w:rsid w:val="00C8279D"/>
    <w:rsid w:val="00C828B3"/>
    <w:rsid w:val="00C82CA7"/>
    <w:rsid w:val="00C82E61"/>
    <w:rsid w:val="00C82FCA"/>
    <w:rsid w:val="00C82FE4"/>
    <w:rsid w:val="00C834D6"/>
    <w:rsid w:val="00C83836"/>
    <w:rsid w:val="00C83856"/>
    <w:rsid w:val="00C839A1"/>
    <w:rsid w:val="00C839CC"/>
    <w:rsid w:val="00C83B8F"/>
    <w:rsid w:val="00C84FD1"/>
    <w:rsid w:val="00C8519E"/>
    <w:rsid w:val="00C85289"/>
    <w:rsid w:val="00C85681"/>
    <w:rsid w:val="00C85E99"/>
    <w:rsid w:val="00C85F17"/>
    <w:rsid w:val="00C85FF0"/>
    <w:rsid w:val="00C863A0"/>
    <w:rsid w:val="00C86440"/>
    <w:rsid w:val="00C86CEB"/>
    <w:rsid w:val="00C8707B"/>
    <w:rsid w:val="00C870F1"/>
    <w:rsid w:val="00C8716D"/>
    <w:rsid w:val="00C87298"/>
    <w:rsid w:val="00C8729E"/>
    <w:rsid w:val="00C878D8"/>
    <w:rsid w:val="00C87A92"/>
    <w:rsid w:val="00C87F4B"/>
    <w:rsid w:val="00C900BF"/>
    <w:rsid w:val="00C90212"/>
    <w:rsid w:val="00C904D0"/>
    <w:rsid w:val="00C9073A"/>
    <w:rsid w:val="00C907C7"/>
    <w:rsid w:val="00C908AD"/>
    <w:rsid w:val="00C90D46"/>
    <w:rsid w:val="00C90D4E"/>
    <w:rsid w:val="00C90F32"/>
    <w:rsid w:val="00C91006"/>
    <w:rsid w:val="00C91176"/>
    <w:rsid w:val="00C9122B"/>
    <w:rsid w:val="00C914CD"/>
    <w:rsid w:val="00C9184E"/>
    <w:rsid w:val="00C92A95"/>
    <w:rsid w:val="00C92DA9"/>
    <w:rsid w:val="00C930CD"/>
    <w:rsid w:val="00C93139"/>
    <w:rsid w:val="00C9334E"/>
    <w:rsid w:val="00C935BF"/>
    <w:rsid w:val="00C93A54"/>
    <w:rsid w:val="00C93AE1"/>
    <w:rsid w:val="00C93D0A"/>
    <w:rsid w:val="00C94486"/>
    <w:rsid w:val="00C946EE"/>
    <w:rsid w:val="00C94869"/>
    <w:rsid w:val="00C94F17"/>
    <w:rsid w:val="00C95792"/>
    <w:rsid w:val="00C959C9"/>
    <w:rsid w:val="00C95ED6"/>
    <w:rsid w:val="00C9642F"/>
    <w:rsid w:val="00C9650F"/>
    <w:rsid w:val="00C96E26"/>
    <w:rsid w:val="00C9711B"/>
    <w:rsid w:val="00C97CF4"/>
    <w:rsid w:val="00C97D2F"/>
    <w:rsid w:val="00C97E24"/>
    <w:rsid w:val="00C97ED2"/>
    <w:rsid w:val="00CA00EC"/>
    <w:rsid w:val="00CA0151"/>
    <w:rsid w:val="00CA01BE"/>
    <w:rsid w:val="00CA028A"/>
    <w:rsid w:val="00CA03D3"/>
    <w:rsid w:val="00CA0560"/>
    <w:rsid w:val="00CA0626"/>
    <w:rsid w:val="00CA06DD"/>
    <w:rsid w:val="00CA0879"/>
    <w:rsid w:val="00CA0F7E"/>
    <w:rsid w:val="00CA13A1"/>
    <w:rsid w:val="00CA1473"/>
    <w:rsid w:val="00CA188B"/>
    <w:rsid w:val="00CA18F4"/>
    <w:rsid w:val="00CA2143"/>
    <w:rsid w:val="00CA2361"/>
    <w:rsid w:val="00CA299F"/>
    <w:rsid w:val="00CA2AC9"/>
    <w:rsid w:val="00CA2B25"/>
    <w:rsid w:val="00CA2B30"/>
    <w:rsid w:val="00CA2CCC"/>
    <w:rsid w:val="00CA32CD"/>
    <w:rsid w:val="00CA3618"/>
    <w:rsid w:val="00CA36CF"/>
    <w:rsid w:val="00CA377B"/>
    <w:rsid w:val="00CA3977"/>
    <w:rsid w:val="00CA3C54"/>
    <w:rsid w:val="00CA3CF7"/>
    <w:rsid w:val="00CA3CF9"/>
    <w:rsid w:val="00CA43B7"/>
    <w:rsid w:val="00CA4619"/>
    <w:rsid w:val="00CA4D92"/>
    <w:rsid w:val="00CA4E35"/>
    <w:rsid w:val="00CA5341"/>
    <w:rsid w:val="00CA5582"/>
    <w:rsid w:val="00CA5789"/>
    <w:rsid w:val="00CA5878"/>
    <w:rsid w:val="00CA58A8"/>
    <w:rsid w:val="00CA5E5D"/>
    <w:rsid w:val="00CA5EAD"/>
    <w:rsid w:val="00CA69D2"/>
    <w:rsid w:val="00CA6DE5"/>
    <w:rsid w:val="00CA70D5"/>
    <w:rsid w:val="00CA723F"/>
    <w:rsid w:val="00CA7267"/>
    <w:rsid w:val="00CA73D2"/>
    <w:rsid w:val="00CA73D4"/>
    <w:rsid w:val="00CA78C7"/>
    <w:rsid w:val="00CB0053"/>
    <w:rsid w:val="00CB009D"/>
    <w:rsid w:val="00CB0596"/>
    <w:rsid w:val="00CB095C"/>
    <w:rsid w:val="00CB09A1"/>
    <w:rsid w:val="00CB0BD9"/>
    <w:rsid w:val="00CB0E61"/>
    <w:rsid w:val="00CB1062"/>
    <w:rsid w:val="00CB1127"/>
    <w:rsid w:val="00CB11C4"/>
    <w:rsid w:val="00CB13F3"/>
    <w:rsid w:val="00CB1463"/>
    <w:rsid w:val="00CB1510"/>
    <w:rsid w:val="00CB18FF"/>
    <w:rsid w:val="00CB1BEC"/>
    <w:rsid w:val="00CB2348"/>
    <w:rsid w:val="00CB24A8"/>
    <w:rsid w:val="00CB24C4"/>
    <w:rsid w:val="00CB2535"/>
    <w:rsid w:val="00CB2A81"/>
    <w:rsid w:val="00CB3057"/>
    <w:rsid w:val="00CB326F"/>
    <w:rsid w:val="00CB3584"/>
    <w:rsid w:val="00CB3E26"/>
    <w:rsid w:val="00CB3E74"/>
    <w:rsid w:val="00CB415A"/>
    <w:rsid w:val="00CB4220"/>
    <w:rsid w:val="00CB4389"/>
    <w:rsid w:val="00CB4419"/>
    <w:rsid w:val="00CB4432"/>
    <w:rsid w:val="00CB44E5"/>
    <w:rsid w:val="00CB52A3"/>
    <w:rsid w:val="00CB5965"/>
    <w:rsid w:val="00CB5C6F"/>
    <w:rsid w:val="00CB60B8"/>
    <w:rsid w:val="00CB60F3"/>
    <w:rsid w:val="00CB6336"/>
    <w:rsid w:val="00CB63C3"/>
    <w:rsid w:val="00CB6444"/>
    <w:rsid w:val="00CB6A00"/>
    <w:rsid w:val="00CB6D89"/>
    <w:rsid w:val="00CB6DCC"/>
    <w:rsid w:val="00CB760F"/>
    <w:rsid w:val="00CB78D4"/>
    <w:rsid w:val="00CB7985"/>
    <w:rsid w:val="00CB7A42"/>
    <w:rsid w:val="00CB7B6A"/>
    <w:rsid w:val="00CC03FF"/>
    <w:rsid w:val="00CC0402"/>
    <w:rsid w:val="00CC050A"/>
    <w:rsid w:val="00CC05C5"/>
    <w:rsid w:val="00CC06BA"/>
    <w:rsid w:val="00CC0957"/>
    <w:rsid w:val="00CC0E1D"/>
    <w:rsid w:val="00CC0E37"/>
    <w:rsid w:val="00CC0E7D"/>
    <w:rsid w:val="00CC171C"/>
    <w:rsid w:val="00CC1864"/>
    <w:rsid w:val="00CC19E1"/>
    <w:rsid w:val="00CC1D21"/>
    <w:rsid w:val="00CC1DA9"/>
    <w:rsid w:val="00CC1E6C"/>
    <w:rsid w:val="00CC215B"/>
    <w:rsid w:val="00CC250D"/>
    <w:rsid w:val="00CC252D"/>
    <w:rsid w:val="00CC29D0"/>
    <w:rsid w:val="00CC2C17"/>
    <w:rsid w:val="00CC2FB8"/>
    <w:rsid w:val="00CC3198"/>
    <w:rsid w:val="00CC3414"/>
    <w:rsid w:val="00CC3526"/>
    <w:rsid w:val="00CC405F"/>
    <w:rsid w:val="00CC427D"/>
    <w:rsid w:val="00CC46DA"/>
    <w:rsid w:val="00CC48E9"/>
    <w:rsid w:val="00CC4ABB"/>
    <w:rsid w:val="00CC4CD8"/>
    <w:rsid w:val="00CC4D81"/>
    <w:rsid w:val="00CC4EAC"/>
    <w:rsid w:val="00CC50D6"/>
    <w:rsid w:val="00CC5366"/>
    <w:rsid w:val="00CC59CE"/>
    <w:rsid w:val="00CC5E6E"/>
    <w:rsid w:val="00CC64DC"/>
    <w:rsid w:val="00CC6B09"/>
    <w:rsid w:val="00CC6B5F"/>
    <w:rsid w:val="00CC75D8"/>
    <w:rsid w:val="00CC7A11"/>
    <w:rsid w:val="00CC7BED"/>
    <w:rsid w:val="00CC7D6D"/>
    <w:rsid w:val="00CC7ECE"/>
    <w:rsid w:val="00CD011D"/>
    <w:rsid w:val="00CD0236"/>
    <w:rsid w:val="00CD05CC"/>
    <w:rsid w:val="00CD0712"/>
    <w:rsid w:val="00CD083E"/>
    <w:rsid w:val="00CD092D"/>
    <w:rsid w:val="00CD0DAA"/>
    <w:rsid w:val="00CD14C4"/>
    <w:rsid w:val="00CD15E8"/>
    <w:rsid w:val="00CD15FF"/>
    <w:rsid w:val="00CD19B8"/>
    <w:rsid w:val="00CD2072"/>
    <w:rsid w:val="00CD23E6"/>
    <w:rsid w:val="00CD256E"/>
    <w:rsid w:val="00CD2BB5"/>
    <w:rsid w:val="00CD2EEF"/>
    <w:rsid w:val="00CD3185"/>
    <w:rsid w:val="00CD3284"/>
    <w:rsid w:val="00CD3711"/>
    <w:rsid w:val="00CD38DE"/>
    <w:rsid w:val="00CD3960"/>
    <w:rsid w:val="00CD3EAF"/>
    <w:rsid w:val="00CD47FF"/>
    <w:rsid w:val="00CD4967"/>
    <w:rsid w:val="00CD4B38"/>
    <w:rsid w:val="00CD4D48"/>
    <w:rsid w:val="00CD5335"/>
    <w:rsid w:val="00CD5625"/>
    <w:rsid w:val="00CD56DC"/>
    <w:rsid w:val="00CD583A"/>
    <w:rsid w:val="00CD58B4"/>
    <w:rsid w:val="00CD5A3B"/>
    <w:rsid w:val="00CD603A"/>
    <w:rsid w:val="00CD62E2"/>
    <w:rsid w:val="00CD6504"/>
    <w:rsid w:val="00CD67EF"/>
    <w:rsid w:val="00CD6826"/>
    <w:rsid w:val="00CD6D9A"/>
    <w:rsid w:val="00CD6DF6"/>
    <w:rsid w:val="00CD7318"/>
    <w:rsid w:val="00CD75DC"/>
    <w:rsid w:val="00CD7751"/>
    <w:rsid w:val="00CD78D1"/>
    <w:rsid w:val="00CD7CAA"/>
    <w:rsid w:val="00CE097B"/>
    <w:rsid w:val="00CE0EF8"/>
    <w:rsid w:val="00CE0FEE"/>
    <w:rsid w:val="00CE1226"/>
    <w:rsid w:val="00CE1631"/>
    <w:rsid w:val="00CE1EF7"/>
    <w:rsid w:val="00CE1F1F"/>
    <w:rsid w:val="00CE1FDD"/>
    <w:rsid w:val="00CE2359"/>
    <w:rsid w:val="00CE2448"/>
    <w:rsid w:val="00CE24BB"/>
    <w:rsid w:val="00CE27E5"/>
    <w:rsid w:val="00CE299F"/>
    <w:rsid w:val="00CE2C64"/>
    <w:rsid w:val="00CE2C93"/>
    <w:rsid w:val="00CE2F7F"/>
    <w:rsid w:val="00CE31BD"/>
    <w:rsid w:val="00CE3AF3"/>
    <w:rsid w:val="00CE3F21"/>
    <w:rsid w:val="00CE3F42"/>
    <w:rsid w:val="00CE4328"/>
    <w:rsid w:val="00CE4692"/>
    <w:rsid w:val="00CE46F7"/>
    <w:rsid w:val="00CE46FE"/>
    <w:rsid w:val="00CE477E"/>
    <w:rsid w:val="00CE56D4"/>
    <w:rsid w:val="00CE592E"/>
    <w:rsid w:val="00CE5980"/>
    <w:rsid w:val="00CE5C9E"/>
    <w:rsid w:val="00CE5D91"/>
    <w:rsid w:val="00CE6050"/>
    <w:rsid w:val="00CE62F2"/>
    <w:rsid w:val="00CE6919"/>
    <w:rsid w:val="00CE6F5A"/>
    <w:rsid w:val="00CE7158"/>
    <w:rsid w:val="00CE754B"/>
    <w:rsid w:val="00CE7BBA"/>
    <w:rsid w:val="00CE7EA7"/>
    <w:rsid w:val="00CE7F6A"/>
    <w:rsid w:val="00CF03BD"/>
    <w:rsid w:val="00CF0471"/>
    <w:rsid w:val="00CF0517"/>
    <w:rsid w:val="00CF059E"/>
    <w:rsid w:val="00CF0608"/>
    <w:rsid w:val="00CF0CBF"/>
    <w:rsid w:val="00CF0EDB"/>
    <w:rsid w:val="00CF14B8"/>
    <w:rsid w:val="00CF153A"/>
    <w:rsid w:val="00CF16F3"/>
    <w:rsid w:val="00CF1B0E"/>
    <w:rsid w:val="00CF1BFF"/>
    <w:rsid w:val="00CF1D7B"/>
    <w:rsid w:val="00CF1ED6"/>
    <w:rsid w:val="00CF2259"/>
    <w:rsid w:val="00CF25C2"/>
    <w:rsid w:val="00CF267B"/>
    <w:rsid w:val="00CF27CF"/>
    <w:rsid w:val="00CF28E5"/>
    <w:rsid w:val="00CF2C41"/>
    <w:rsid w:val="00CF2F65"/>
    <w:rsid w:val="00CF32F0"/>
    <w:rsid w:val="00CF3391"/>
    <w:rsid w:val="00CF3527"/>
    <w:rsid w:val="00CF3584"/>
    <w:rsid w:val="00CF3712"/>
    <w:rsid w:val="00CF386A"/>
    <w:rsid w:val="00CF38BC"/>
    <w:rsid w:val="00CF390E"/>
    <w:rsid w:val="00CF459E"/>
    <w:rsid w:val="00CF4D51"/>
    <w:rsid w:val="00CF54FF"/>
    <w:rsid w:val="00CF5595"/>
    <w:rsid w:val="00CF5D3F"/>
    <w:rsid w:val="00CF5F0B"/>
    <w:rsid w:val="00CF60CC"/>
    <w:rsid w:val="00CF6488"/>
    <w:rsid w:val="00CF65BD"/>
    <w:rsid w:val="00CF6A5C"/>
    <w:rsid w:val="00CF6AB8"/>
    <w:rsid w:val="00CF6F37"/>
    <w:rsid w:val="00CF6FA3"/>
    <w:rsid w:val="00CF74D6"/>
    <w:rsid w:val="00CF76F8"/>
    <w:rsid w:val="00CF784F"/>
    <w:rsid w:val="00CF7F6C"/>
    <w:rsid w:val="00D002AE"/>
    <w:rsid w:val="00D005E1"/>
    <w:rsid w:val="00D00B01"/>
    <w:rsid w:val="00D00C35"/>
    <w:rsid w:val="00D00DC2"/>
    <w:rsid w:val="00D0160A"/>
    <w:rsid w:val="00D01C28"/>
    <w:rsid w:val="00D01C76"/>
    <w:rsid w:val="00D0208E"/>
    <w:rsid w:val="00D02342"/>
    <w:rsid w:val="00D026C6"/>
    <w:rsid w:val="00D02B53"/>
    <w:rsid w:val="00D030BC"/>
    <w:rsid w:val="00D03C1A"/>
    <w:rsid w:val="00D03D2A"/>
    <w:rsid w:val="00D040FF"/>
    <w:rsid w:val="00D042B7"/>
    <w:rsid w:val="00D047A6"/>
    <w:rsid w:val="00D04F85"/>
    <w:rsid w:val="00D0530A"/>
    <w:rsid w:val="00D0554E"/>
    <w:rsid w:val="00D05AC2"/>
    <w:rsid w:val="00D05BE3"/>
    <w:rsid w:val="00D05C19"/>
    <w:rsid w:val="00D06034"/>
    <w:rsid w:val="00D063E9"/>
    <w:rsid w:val="00D064FB"/>
    <w:rsid w:val="00D0659B"/>
    <w:rsid w:val="00D06636"/>
    <w:rsid w:val="00D06641"/>
    <w:rsid w:val="00D06BCA"/>
    <w:rsid w:val="00D06C1E"/>
    <w:rsid w:val="00D06EB9"/>
    <w:rsid w:val="00D06F7D"/>
    <w:rsid w:val="00D075AB"/>
    <w:rsid w:val="00D078F6"/>
    <w:rsid w:val="00D07C3C"/>
    <w:rsid w:val="00D07D4B"/>
    <w:rsid w:val="00D07DCE"/>
    <w:rsid w:val="00D07DDB"/>
    <w:rsid w:val="00D1003B"/>
    <w:rsid w:val="00D107F9"/>
    <w:rsid w:val="00D10BA7"/>
    <w:rsid w:val="00D10D0E"/>
    <w:rsid w:val="00D10F83"/>
    <w:rsid w:val="00D1111E"/>
    <w:rsid w:val="00D113E9"/>
    <w:rsid w:val="00D11614"/>
    <w:rsid w:val="00D11753"/>
    <w:rsid w:val="00D11853"/>
    <w:rsid w:val="00D12E70"/>
    <w:rsid w:val="00D13086"/>
    <w:rsid w:val="00D1360C"/>
    <w:rsid w:val="00D13850"/>
    <w:rsid w:val="00D13E80"/>
    <w:rsid w:val="00D13FB8"/>
    <w:rsid w:val="00D140DB"/>
    <w:rsid w:val="00D14273"/>
    <w:rsid w:val="00D14427"/>
    <w:rsid w:val="00D14A8A"/>
    <w:rsid w:val="00D14E33"/>
    <w:rsid w:val="00D14F08"/>
    <w:rsid w:val="00D14F10"/>
    <w:rsid w:val="00D14F77"/>
    <w:rsid w:val="00D14F99"/>
    <w:rsid w:val="00D15151"/>
    <w:rsid w:val="00D154E7"/>
    <w:rsid w:val="00D15729"/>
    <w:rsid w:val="00D15919"/>
    <w:rsid w:val="00D15AD6"/>
    <w:rsid w:val="00D15D95"/>
    <w:rsid w:val="00D1611D"/>
    <w:rsid w:val="00D161F1"/>
    <w:rsid w:val="00D16322"/>
    <w:rsid w:val="00D16778"/>
    <w:rsid w:val="00D16EEE"/>
    <w:rsid w:val="00D1712D"/>
    <w:rsid w:val="00D17599"/>
    <w:rsid w:val="00D176E9"/>
    <w:rsid w:val="00D17ED9"/>
    <w:rsid w:val="00D200D4"/>
    <w:rsid w:val="00D200FD"/>
    <w:rsid w:val="00D2033D"/>
    <w:rsid w:val="00D203A5"/>
    <w:rsid w:val="00D20566"/>
    <w:rsid w:val="00D2064E"/>
    <w:rsid w:val="00D2075B"/>
    <w:rsid w:val="00D20AA9"/>
    <w:rsid w:val="00D20AAF"/>
    <w:rsid w:val="00D20BD2"/>
    <w:rsid w:val="00D21D1C"/>
    <w:rsid w:val="00D222A5"/>
    <w:rsid w:val="00D227E3"/>
    <w:rsid w:val="00D229ED"/>
    <w:rsid w:val="00D22B53"/>
    <w:rsid w:val="00D22B62"/>
    <w:rsid w:val="00D22B8A"/>
    <w:rsid w:val="00D22C40"/>
    <w:rsid w:val="00D22CE8"/>
    <w:rsid w:val="00D23338"/>
    <w:rsid w:val="00D23552"/>
    <w:rsid w:val="00D23AF5"/>
    <w:rsid w:val="00D23C51"/>
    <w:rsid w:val="00D23D0D"/>
    <w:rsid w:val="00D23E2B"/>
    <w:rsid w:val="00D23F23"/>
    <w:rsid w:val="00D243A2"/>
    <w:rsid w:val="00D24596"/>
    <w:rsid w:val="00D2475D"/>
    <w:rsid w:val="00D24919"/>
    <w:rsid w:val="00D24AA4"/>
    <w:rsid w:val="00D24B4D"/>
    <w:rsid w:val="00D24F29"/>
    <w:rsid w:val="00D24FD1"/>
    <w:rsid w:val="00D255E5"/>
    <w:rsid w:val="00D2599E"/>
    <w:rsid w:val="00D2615D"/>
    <w:rsid w:val="00D26378"/>
    <w:rsid w:val="00D26699"/>
    <w:rsid w:val="00D26940"/>
    <w:rsid w:val="00D270FB"/>
    <w:rsid w:val="00D272DC"/>
    <w:rsid w:val="00D273EC"/>
    <w:rsid w:val="00D276C8"/>
    <w:rsid w:val="00D2778A"/>
    <w:rsid w:val="00D27A53"/>
    <w:rsid w:val="00D27AD6"/>
    <w:rsid w:val="00D27AED"/>
    <w:rsid w:val="00D27D8C"/>
    <w:rsid w:val="00D27F39"/>
    <w:rsid w:val="00D27FCA"/>
    <w:rsid w:val="00D301F9"/>
    <w:rsid w:val="00D30250"/>
    <w:rsid w:val="00D30598"/>
    <w:rsid w:val="00D30DF0"/>
    <w:rsid w:val="00D3107E"/>
    <w:rsid w:val="00D31268"/>
    <w:rsid w:val="00D316E0"/>
    <w:rsid w:val="00D31B03"/>
    <w:rsid w:val="00D31B3F"/>
    <w:rsid w:val="00D3205F"/>
    <w:rsid w:val="00D3220B"/>
    <w:rsid w:val="00D32456"/>
    <w:rsid w:val="00D3252E"/>
    <w:rsid w:val="00D325A7"/>
    <w:rsid w:val="00D32EDE"/>
    <w:rsid w:val="00D3301C"/>
    <w:rsid w:val="00D33063"/>
    <w:rsid w:val="00D3316C"/>
    <w:rsid w:val="00D3336A"/>
    <w:rsid w:val="00D33697"/>
    <w:rsid w:val="00D33A40"/>
    <w:rsid w:val="00D33AFE"/>
    <w:rsid w:val="00D33F3C"/>
    <w:rsid w:val="00D34394"/>
    <w:rsid w:val="00D346B1"/>
    <w:rsid w:val="00D347AE"/>
    <w:rsid w:val="00D34832"/>
    <w:rsid w:val="00D34EC3"/>
    <w:rsid w:val="00D34ECD"/>
    <w:rsid w:val="00D35045"/>
    <w:rsid w:val="00D36052"/>
    <w:rsid w:val="00D36676"/>
    <w:rsid w:val="00D36A3C"/>
    <w:rsid w:val="00D36CEB"/>
    <w:rsid w:val="00D36F37"/>
    <w:rsid w:val="00D3761C"/>
    <w:rsid w:val="00D37736"/>
    <w:rsid w:val="00D37756"/>
    <w:rsid w:val="00D37CB8"/>
    <w:rsid w:val="00D37E33"/>
    <w:rsid w:val="00D40216"/>
    <w:rsid w:val="00D4068E"/>
    <w:rsid w:val="00D40780"/>
    <w:rsid w:val="00D4099B"/>
    <w:rsid w:val="00D4110C"/>
    <w:rsid w:val="00D411DE"/>
    <w:rsid w:val="00D4168F"/>
    <w:rsid w:val="00D417FC"/>
    <w:rsid w:val="00D418EF"/>
    <w:rsid w:val="00D419E0"/>
    <w:rsid w:val="00D41C25"/>
    <w:rsid w:val="00D41E35"/>
    <w:rsid w:val="00D421F3"/>
    <w:rsid w:val="00D425C5"/>
    <w:rsid w:val="00D42680"/>
    <w:rsid w:val="00D4274B"/>
    <w:rsid w:val="00D42F11"/>
    <w:rsid w:val="00D43475"/>
    <w:rsid w:val="00D43481"/>
    <w:rsid w:val="00D4392C"/>
    <w:rsid w:val="00D43969"/>
    <w:rsid w:val="00D43D6C"/>
    <w:rsid w:val="00D43DDA"/>
    <w:rsid w:val="00D43EE5"/>
    <w:rsid w:val="00D440C9"/>
    <w:rsid w:val="00D440DA"/>
    <w:rsid w:val="00D4422F"/>
    <w:rsid w:val="00D44A25"/>
    <w:rsid w:val="00D44B84"/>
    <w:rsid w:val="00D44B8C"/>
    <w:rsid w:val="00D44D23"/>
    <w:rsid w:val="00D450FA"/>
    <w:rsid w:val="00D4561F"/>
    <w:rsid w:val="00D45A03"/>
    <w:rsid w:val="00D45BED"/>
    <w:rsid w:val="00D45F50"/>
    <w:rsid w:val="00D462C2"/>
    <w:rsid w:val="00D46406"/>
    <w:rsid w:val="00D465E5"/>
    <w:rsid w:val="00D47031"/>
    <w:rsid w:val="00D47607"/>
    <w:rsid w:val="00D478A9"/>
    <w:rsid w:val="00D479AF"/>
    <w:rsid w:val="00D47CB7"/>
    <w:rsid w:val="00D47F25"/>
    <w:rsid w:val="00D5009A"/>
    <w:rsid w:val="00D50157"/>
    <w:rsid w:val="00D5016A"/>
    <w:rsid w:val="00D504FC"/>
    <w:rsid w:val="00D507B7"/>
    <w:rsid w:val="00D508F7"/>
    <w:rsid w:val="00D50C5B"/>
    <w:rsid w:val="00D50E27"/>
    <w:rsid w:val="00D51854"/>
    <w:rsid w:val="00D51C54"/>
    <w:rsid w:val="00D5230A"/>
    <w:rsid w:val="00D52CDE"/>
    <w:rsid w:val="00D52D4D"/>
    <w:rsid w:val="00D52D77"/>
    <w:rsid w:val="00D53742"/>
    <w:rsid w:val="00D539FA"/>
    <w:rsid w:val="00D53B64"/>
    <w:rsid w:val="00D54C11"/>
    <w:rsid w:val="00D54DBA"/>
    <w:rsid w:val="00D553E4"/>
    <w:rsid w:val="00D5554E"/>
    <w:rsid w:val="00D555ED"/>
    <w:rsid w:val="00D55CC3"/>
    <w:rsid w:val="00D55E0A"/>
    <w:rsid w:val="00D56362"/>
    <w:rsid w:val="00D567A5"/>
    <w:rsid w:val="00D56AA7"/>
    <w:rsid w:val="00D56B20"/>
    <w:rsid w:val="00D57109"/>
    <w:rsid w:val="00D5711A"/>
    <w:rsid w:val="00D57410"/>
    <w:rsid w:val="00D5748C"/>
    <w:rsid w:val="00D57815"/>
    <w:rsid w:val="00D57CE8"/>
    <w:rsid w:val="00D57D31"/>
    <w:rsid w:val="00D57D43"/>
    <w:rsid w:val="00D604D0"/>
    <w:rsid w:val="00D60866"/>
    <w:rsid w:val="00D60A02"/>
    <w:rsid w:val="00D60B72"/>
    <w:rsid w:val="00D60BC4"/>
    <w:rsid w:val="00D60CE5"/>
    <w:rsid w:val="00D60DD4"/>
    <w:rsid w:val="00D610B6"/>
    <w:rsid w:val="00D61184"/>
    <w:rsid w:val="00D611A0"/>
    <w:rsid w:val="00D6122B"/>
    <w:rsid w:val="00D6127D"/>
    <w:rsid w:val="00D6179A"/>
    <w:rsid w:val="00D619E9"/>
    <w:rsid w:val="00D61D13"/>
    <w:rsid w:val="00D62AAE"/>
    <w:rsid w:val="00D62E10"/>
    <w:rsid w:val="00D62F6F"/>
    <w:rsid w:val="00D63070"/>
    <w:rsid w:val="00D630BF"/>
    <w:rsid w:val="00D630E8"/>
    <w:rsid w:val="00D632CE"/>
    <w:rsid w:val="00D63389"/>
    <w:rsid w:val="00D634B5"/>
    <w:rsid w:val="00D63521"/>
    <w:rsid w:val="00D63891"/>
    <w:rsid w:val="00D638E5"/>
    <w:rsid w:val="00D639C6"/>
    <w:rsid w:val="00D6407F"/>
    <w:rsid w:val="00D6423F"/>
    <w:rsid w:val="00D642F3"/>
    <w:rsid w:val="00D64666"/>
    <w:rsid w:val="00D64AF2"/>
    <w:rsid w:val="00D64D0C"/>
    <w:rsid w:val="00D650AD"/>
    <w:rsid w:val="00D655C7"/>
    <w:rsid w:val="00D656E0"/>
    <w:rsid w:val="00D65C28"/>
    <w:rsid w:val="00D660DF"/>
    <w:rsid w:val="00D661EF"/>
    <w:rsid w:val="00D66848"/>
    <w:rsid w:val="00D66904"/>
    <w:rsid w:val="00D66E51"/>
    <w:rsid w:val="00D66F6C"/>
    <w:rsid w:val="00D674EC"/>
    <w:rsid w:val="00D67511"/>
    <w:rsid w:val="00D6776A"/>
    <w:rsid w:val="00D677E5"/>
    <w:rsid w:val="00D679AB"/>
    <w:rsid w:val="00D67CE9"/>
    <w:rsid w:val="00D7052C"/>
    <w:rsid w:val="00D70551"/>
    <w:rsid w:val="00D70745"/>
    <w:rsid w:val="00D70F68"/>
    <w:rsid w:val="00D715DC"/>
    <w:rsid w:val="00D71690"/>
    <w:rsid w:val="00D716DF"/>
    <w:rsid w:val="00D71BF4"/>
    <w:rsid w:val="00D71F85"/>
    <w:rsid w:val="00D72072"/>
    <w:rsid w:val="00D727D7"/>
    <w:rsid w:val="00D72A6D"/>
    <w:rsid w:val="00D72D78"/>
    <w:rsid w:val="00D734F1"/>
    <w:rsid w:val="00D734F2"/>
    <w:rsid w:val="00D737EF"/>
    <w:rsid w:val="00D73A19"/>
    <w:rsid w:val="00D73DB6"/>
    <w:rsid w:val="00D73F8B"/>
    <w:rsid w:val="00D74A08"/>
    <w:rsid w:val="00D74C07"/>
    <w:rsid w:val="00D74C70"/>
    <w:rsid w:val="00D75013"/>
    <w:rsid w:val="00D75319"/>
    <w:rsid w:val="00D75D96"/>
    <w:rsid w:val="00D761B2"/>
    <w:rsid w:val="00D76298"/>
    <w:rsid w:val="00D763EB"/>
    <w:rsid w:val="00D769EC"/>
    <w:rsid w:val="00D76D00"/>
    <w:rsid w:val="00D770BF"/>
    <w:rsid w:val="00D7739F"/>
    <w:rsid w:val="00D77757"/>
    <w:rsid w:val="00D77CD2"/>
    <w:rsid w:val="00D80170"/>
    <w:rsid w:val="00D8021A"/>
    <w:rsid w:val="00D80469"/>
    <w:rsid w:val="00D80D0F"/>
    <w:rsid w:val="00D80DA6"/>
    <w:rsid w:val="00D8115E"/>
    <w:rsid w:val="00D815C8"/>
    <w:rsid w:val="00D816FA"/>
    <w:rsid w:val="00D817D9"/>
    <w:rsid w:val="00D81D7A"/>
    <w:rsid w:val="00D81EDA"/>
    <w:rsid w:val="00D82163"/>
    <w:rsid w:val="00D822A6"/>
    <w:rsid w:val="00D826B1"/>
    <w:rsid w:val="00D827EA"/>
    <w:rsid w:val="00D83005"/>
    <w:rsid w:val="00D831C4"/>
    <w:rsid w:val="00D834B3"/>
    <w:rsid w:val="00D838AD"/>
    <w:rsid w:val="00D838F2"/>
    <w:rsid w:val="00D83958"/>
    <w:rsid w:val="00D83A89"/>
    <w:rsid w:val="00D83C24"/>
    <w:rsid w:val="00D83DFA"/>
    <w:rsid w:val="00D83E27"/>
    <w:rsid w:val="00D83E86"/>
    <w:rsid w:val="00D843AA"/>
    <w:rsid w:val="00D844E3"/>
    <w:rsid w:val="00D847EF"/>
    <w:rsid w:val="00D8483A"/>
    <w:rsid w:val="00D85135"/>
    <w:rsid w:val="00D85353"/>
    <w:rsid w:val="00D85687"/>
    <w:rsid w:val="00D85AEA"/>
    <w:rsid w:val="00D85E81"/>
    <w:rsid w:val="00D8723D"/>
    <w:rsid w:val="00D87525"/>
    <w:rsid w:val="00D877E6"/>
    <w:rsid w:val="00D908AC"/>
    <w:rsid w:val="00D90902"/>
    <w:rsid w:val="00D90A74"/>
    <w:rsid w:val="00D90C56"/>
    <w:rsid w:val="00D90C6D"/>
    <w:rsid w:val="00D90CC2"/>
    <w:rsid w:val="00D910FC"/>
    <w:rsid w:val="00D91C6E"/>
    <w:rsid w:val="00D92102"/>
    <w:rsid w:val="00D92604"/>
    <w:rsid w:val="00D92623"/>
    <w:rsid w:val="00D92AB8"/>
    <w:rsid w:val="00D92B58"/>
    <w:rsid w:val="00D93474"/>
    <w:rsid w:val="00D93B80"/>
    <w:rsid w:val="00D93F1C"/>
    <w:rsid w:val="00D9435C"/>
    <w:rsid w:val="00D944B1"/>
    <w:rsid w:val="00D944FC"/>
    <w:rsid w:val="00D94950"/>
    <w:rsid w:val="00D94FA9"/>
    <w:rsid w:val="00D95081"/>
    <w:rsid w:val="00D95184"/>
    <w:rsid w:val="00D954FB"/>
    <w:rsid w:val="00D96169"/>
    <w:rsid w:val="00D967B1"/>
    <w:rsid w:val="00D969A4"/>
    <w:rsid w:val="00D96AD3"/>
    <w:rsid w:val="00D96C1A"/>
    <w:rsid w:val="00D96DD7"/>
    <w:rsid w:val="00D9723E"/>
    <w:rsid w:val="00D9727B"/>
    <w:rsid w:val="00D978F3"/>
    <w:rsid w:val="00D97D87"/>
    <w:rsid w:val="00D97E90"/>
    <w:rsid w:val="00DA0555"/>
    <w:rsid w:val="00DA0634"/>
    <w:rsid w:val="00DA0901"/>
    <w:rsid w:val="00DA0CC6"/>
    <w:rsid w:val="00DA0DA4"/>
    <w:rsid w:val="00DA0F71"/>
    <w:rsid w:val="00DA1056"/>
    <w:rsid w:val="00DA15B6"/>
    <w:rsid w:val="00DA15BE"/>
    <w:rsid w:val="00DA15FD"/>
    <w:rsid w:val="00DA1FD0"/>
    <w:rsid w:val="00DA236B"/>
    <w:rsid w:val="00DA2CB4"/>
    <w:rsid w:val="00DA2CC8"/>
    <w:rsid w:val="00DA32A4"/>
    <w:rsid w:val="00DA3327"/>
    <w:rsid w:val="00DA335F"/>
    <w:rsid w:val="00DA38EE"/>
    <w:rsid w:val="00DA3E15"/>
    <w:rsid w:val="00DA3EC1"/>
    <w:rsid w:val="00DA3F14"/>
    <w:rsid w:val="00DA423E"/>
    <w:rsid w:val="00DA4493"/>
    <w:rsid w:val="00DA4889"/>
    <w:rsid w:val="00DA4AE9"/>
    <w:rsid w:val="00DA4E48"/>
    <w:rsid w:val="00DA5434"/>
    <w:rsid w:val="00DA5595"/>
    <w:rsid w:val="00DA5831"/>
    <w:rsid w:val="00DA5C4C"/>
    <w:rsid w:val="00DA5C98"/>
    <w:rsid w:val="00DA5E27"/>
    <w:rsid w:val="00DA5F3B"/>
    <w:rsid w:val="00DA668E"/>
    <w:rsid w:val="00DA6720"/>
    <w:rsid w:val="00DA6824"/>
    <w:rsid w:val="00DA6849"/>
    <w:rsid w:val="00DA6B3F"/>
    <w:rsid w:val="00DA6B5D"/>
    <w:rsid w:val="00DA6C8A"/>
    <w:rsid w:val="00DA6DB0"/>
    <w:rsid w:val="00DA6E67"/>
    <w:rsid w:val="00DA7051"/>
    <w:rsid w:val="00DA73F9"/>
    <w:rsid w:val="00DA7432"/>
    <w:rsid w:val="00DA7529"/>
    <w:rsid w:val="00DA7535"/>
    <w:rsid w:val="00DA7CA7"/>
    <w:rsid w:val="00DA7E40"/>
    <w:rsid w:val="00DB0120"/>
    <w:rsid w:val="00DB0414"/>
    <w:rsid w:val="00DB0CE2"/>
    <w:rsid w:val="00DB0EAC"/>
    <w:rsid w:val="00DB12CD"/>
    <w:rsid w:val="00DB1A06"/>
    <w:rsid w:val="00DB1A53"/>
    <w:rsid w:val="00DB1E38"/>
    <w:rsid w:val="00DB2033"/>
    <w:rsid w:val="00DB2FEF"/>
    <w:rsid w:val="00DB3168"/>
    <w:rsid w:val="00DB329B"/>
    <w:rsid w:val="00DB33CC"/>
    <w:rsid w:val="00DB3572"/>
    <w:rsid w:val="00DB3782"/>
    <w:rsid w:val="00DB397D"/>
    <w:rsid w:val="00DB3CC4"/>
    <w:rsid w:val="00DB3E1A"/>
    <w:rsid w:val="00DB3F43"/>
    <w:rsid w:val="00DB4469"/>
    <w:rsid w:val="00DB4552"/>
    <w:rsid w:val="00DB48D7"/>
    <w:rsid w:val="00DB4A35"/>
    <w:rsid w:val="00DB4B29"/>
    <w:rsid w:val="00DB4CBD"/>
    <w:rsid w:val="00DB4CFE"/>
    <w:rsid w:val="00DB5160"/>
    <w:rsid w:val="00DB53A9"/>
    <w:rsid w:val="00DB5947"/>
    <w:rsid w:val="00DB5A29"/>
    <w:rsid w:val="00DB61B5"/>
    <w:rsid w:val="00DB61C0"/>
    <w:rsid w:val="00DB66E4"/>
    <w:rsid w:val="00DB6C7F"/>
    <w:rsid w:val="00DB770B"/>
    <w:rsid w:val="00DB7816"/>
    <w:rsid w:val="00DB79DC"/>
    <w:rsid w:val="00DB7C1F"/>
    <w:rsid w:val="00DB7C42"/>
    <w:rsid w:val="00DB7CC0"/>
    <w:rsid w:val="00DC01DD"/>
    <w:rsid w:val="00DC03D8"/>
    <w:rsid w:val="00DC057D"/>
    <w:rsid w:val="00DC0B45"/>
    <w:rsid w:val="00DC0CAA"/>
    <w:rsid w:val="00DC196E"/>
    <w:rsid w:val="00DC1B6B"/>
    <w:rsid w:val="00DC1CF2"/>
    <w:rsid w:val="00DC1DA5"/>
    <w:rsid w:val="00DC1F5F"/>
    <w:rsid w:val="00DC1FCC"/>
    <w:rsid w:val="00DC27EF"/>
    <w:rsid w:val="00DC2CAF"/>
    <w:rsid w:val="00DC3D3C"/>
    <w:rsid w:val="00DC3D88"/>
    <w:rsid w:val="00DC4084"/>
    <w:rsid w:val="00DC4862"/>
    <w:rsid w:val="00DC53EC"/>
    <w:rsid w:val="00DC5A2C"/>
    <w:rsid w:val="00DC64A9"/>
    <w:rsid w:val="00DC64BF"/>
    <w:rsid w:val="00DC6502"/>
    <w:rsid w:val="00DC6624"/>
    <w:rsid w:val="00DC6AB6"/>
    <w:rsid w:val="00DC7271"/>
    <w:rsid w:val="00DC729D"/>
    <w:rsid w:val="00DC7539"/>
    <w:rsid w:val="00DC77CE"/>
    <w:rsid w:val="00DC7FEB"/>
    <w:rsid w:val="00DD062E"/>
    <w:rsid w:val="00DD0ED2"/>
    <w:rsid w:val="00DD102F"/>
    <w:rsid w:val="00DD1085"/>
    <w:rsid w:val="00DD11BC"/>
    <w:rsid w:val="00DD1542"/>
    <w:rsid w:val="00DD1686"/>
    <w:rsid w:val="00DD1AA1"/>
    <w:rsid w:val="00DD1C3F"/>
    <w:rsid w:val="00DD1FE8"/>
    <w:rsid w:val="00DD2189"/>
    <w:rsid w:val="00DD226A"/>
    <w:rsid w:val="00DD230D"/>
    <w:rsid w:val="00DD2639"/>
    <w:rsid w:val="00DD2CD7"/>
    <w:rsid w:val="00DD2E8C"/>
    <w:rsid w:val="00DD2E9D"/>
    <w:rsid w:val="00DD2F07"/>
    <w:rsid w:val="00DD32F7"/>
    <w:rsid w:val="00DD3A39"/>
    <w:rsid w:val="00DD3B95"/>
    <w:rsid w:val="00DD3DB7"/>
    <w:rsid w:val="00DD453D"/>
    <w:rsid w:val="00DD469C"/>
    <w:rsid w:val="00DD485C"/>
    <w:rsid w:val="00DD4BFA"/>
    <w:rsid w:val="00DD4DF1"/>
    <w:rsid w:val="00DD4F6D"/>
    <w:rsid w:val="00DD5008"/>
    <w:rsid w:val="00DD50E0"/>
    <w:rsid w:val="00DD54DD"/>
    <w:rsid w:val="00DD5987"/>
    <w:rsid w:val="00DD6346"/>
    <w:rsid w:val="00DD63DB"/>
    <w:rsid w:val="00DD658C"/>
    <w:rsid w:val="00DD691F"/>
    <w:rsid w:val="00DD6CD4"/>
    <w:rsid w:val="00DD744E"/>
    <w:rsid w:val="00DD764E"/>
    <w:rsid w:val="00DD793F"/>
    <w:rsid w:val="00DD7A25"/>
    <w:rsid w:val="00DD7AC9"/>
    <w:rsid w:val="00DE027E"/>
    <w:rsid w:val="00DE0809"/>
    <w:rsid w:val="00DE0886"/>
    <w:rsid w:val="00DE116F"/>
    <w:rsid w:val="00DE11B8"/>
    <w:rsid w:val="00DE1622"/>
    <w:rsid w:val="00DE1AF6"/>
    <w:rsid w:val="00DE1E1C"/>
    <w:rsid w:val="00DE1EE3"/>
    <w:rsid w:val="00DE2000"/>
    <w:rsid w:val="00DE205E"/>
    <w:rsid w:val="00DE23F1"/>
    <w:rsid w:val="00DE24D4"/>
    <w:rsid w:val="00DE27BD"/>
    <w:rsid w:val="00DE2910"/>
    <w:rsid w:val="00DE2B6A"/>
    <w:rsid w:val="00DE2FF2"/>
    <w:rsid w:val="00DE3D09"/>
    <w:rsid w:val="00DE3D4D"/>
    <w:rsid w:val="00DE4E19"/>
    <w:rsid w:val="00DE529D"/>
    <w:rsid w:val="00DE54DE"/>
    <w:rsid w:val="00DE584C"/>
    <w:rsid w:val="00DE5869"/>
    <w:rsid w:val="00DE5956"/>
    <w:rsid w:val="00DE5B23"/>
    <w:rsid w:val="00DE633B"/>
    <w:rsid w:val="00DE6983"/>
    <w:rsid w:val="00DE6CF5"/>
    <w:rsid w:val="00DE6D38"/>
    <w:rsid w:val="00DE6DE9"/>
    <w:rsid w:val="00DE7570"/>
    <w:rsid w:val="00DE796A"/>
    <w:rsid w:val="00DF032E"/>
    <w:rsid w:val="00DF05AF"/>
    <w:rsid w:val="00DF0CED"/>
    <w:rsid w:val="00DF1039"/>
    <w:rsid w:val="00DF1700"/>
    <w:rsid w:val="00DF1745"/>
    <w:rsid w:val="00DF1927"/>
    <w:rsid w:val="00DF1C70"/>
    <w:rsid w:val="00DF1F55"/>
    <w:rsid w:val="00DF224F"/>
    <w:rsid w:val="00DF29FE"/>
    <w:rsid w:val="00DF2B41"/>
    <w:rsid w:val="00DF2BED"/>
    <w:rsid w:val="00DF2D4D"/>
    <w:rsid w:val="00DF2E5E"/>
    <w:rsid w:val="00DF2EBB"/>
    <w:rsid w:val="00DF3052"/>
    <w:rsid w:val="00DF3456"/>
    <w:rsid w:val="00DF373A"/>
    <w:rsid w:val="00DF3828"/>
    <w:rsid w:val="00DF421C"/>
    <w:rsid w:val="00DF4350"/>
    <w:rsid w:val="00DF44D5"/>
    <w:rsid w:val="00DF4804"/>
    <w:rsid w:val="00DF4F8D"/>
    <w:rsid w:val="00DF5859"/>
    <w:rsid w:val="00DF5951"/>
    <w:rsid w:val="00DF596C"/>
    <w:rsid w:val="00DF59A5"/>
    <w:rsid w:val="00DF6077"/>
    <w:rsid w:val="00DF647D"/>
    <w:rsid w:val="00DF65D6"/>
    <w:rsid w:val="00DF664F"/>
    <w:rsid w:val="00DF67A5"/>
    <w:rsid w:val="00DF67CE"/>
    <w:rsid w:val="00DF6B23"/>
    <w:rsid w:val="00DF6B37"/>
    <w:rsid w:val="00DF6FC8"/>
    <w:rsid w:val="00DF7301"/>
    <w:rsid w:val="00DF74F1"/>
    <w:rsid w:val="00DF750C"/>
    <w:rsid w:val="00DF7A00"/>
    <w:rsid w:val="00DF7A2E"/>
    <w:rsid w:val="00DF7A48"/>
    <w:rsid w:val="00E000A6"/>
    <w:rsid w:val="00E00B0C"/>
    <w:rsid w:val="00E00EF7"/>
    <w:rsid w:val="00E010D6"/>
    <w:rsid w:val="00E01308"/>
    <w:rsid w:val="00E017DD"/>
    <w:rsid w:val="00E017F9"/>
    <w:rsid w:val="00E0184A"/>
    <w:rsid w:val="00E018FB"/>
    <w:rsid w:val="00E01AC3"/>
    <w:rsid w:val="00E01B1D"/>
    <w:rsid w:val="00E01D8E"/>
    <w:rsid w:val="00E01DCA"/>
    <w:rsid w:val="00E01FBD"/>
    <w:rsid w:val="00E02036"/>
    <w:rsid w:val="00E0206F"/>
    <w:rsid w:val="00E0280A"/>
    <w:rsid w:val="00E02948"/>
    <w:rsid w:val="00E029A8"/>
    <w:rsid w:val="00E02C3F"/>
    <w:rsid w:val="00E02D18"/>
    <w:rsid w:val="00E02FCF"/>
    <w:rsid w:val="00E031AC"/>
    <w:rsid w:val="00E036AE"/>
    <w:rsid w:val="00E0372C"/>
    <w:rsid w:val="00E03F40"/>
    <w:rsid w:val="00E04699"/>
    <w:rsid w:val="00E04CFF"/>
    <w:rsid w:val="00E04D26"/>
    <w:rsid w:val="00E04FD7"/>
    <w:rsid w:val="00E05414"/>
    <w:rsid w:val="00E0542D"/>
    <w:rsid w:val="00E05827"/>
    <w:rsid w:val="00E05989"/>
    <w:rsid w:val="00E064A2"/>
    <w:rsid w:val="00E06505"/>
    <w:rsid w:val="00E067B2"/>
    <w:rsid w:val="00E069AA"/>
    <w:rsid w:val="00E06B57"/>
    <w:rsid w:val="00E06C41"/>
    <w:rsid w:val="00E071F8"/>
    <w:rsid w:val="00E100C5"/>
    <w:rsid w:val="00E1010B"/>
    <w:rsid w:val="00E10E4F"/>
    <w:rsid w:val="00E11178"/>
    <w:rsid w:val="00E11738"/>
    <w:rsid w:val="00E11969"/>
    <w:rsid w:val="00E11998"/>
    <w:rsid w:val="00E11ABA"/>
    <w:rsid w:val="00E120B0"/>
    <w:rsid w:val="00E12B6E"/>
    <w:rsid w:val="00E12BC5"/>
    <w:rsid w:val="00E12CD6"/>
    <w:rsid w:val="00E12F1A"/>
    <w:rsid w:val="00E13226"/>
    <w:rsid w:val="00E13565"/>
    <w:rsid w:val="00E1373B"/>
    <w:rsid w:val="00E13912"/>
    <w:rsid w:val="00E14134"/>
    <w:rsid w:val="00E146B7"/>
    <w:rsid w:val="00E14911"/>
    <w:rsid w:val="00E14BFE"/>
    <w:rsid w:val="00E14C50"/>
    <w:rsid w:val="00E14CE3"/>
    <w:rsid w:val="00E14F42"/>
    <w:rsid w:val="00E15172"/>
    <w:rsid w:val="00E151DB"/>
    <w:rsid w:val="00E15562"/>
    <w:rsid w:val="00E15CA9"/>
    <w:rsid w:val="00E15F92"/>
    <w:rsid w:val="00E161FA"/>
    <w:rsid w:val="00E165B3"/>
    <w:rsid w:val="00E16A39"/>
    <w:rsid w:val="00E16B5B"/>
    <w:rsid w:val="00E16E6D"/>
    <w:rsid w:val="00E16FFA"/>
    <w:rsid w:val="00E170CC"/>
    <w:rsid w:val="00E1712D"/>
    <w:rsid w:val="00E1735F"/>
    <w:rsid w:val="00E1752C"/>
    <w:rsid w:val="00E1778F"/>
    <w:rsid w:val="00E17BF6"/>
    <w:rsid w:val="00E17C19"/>
    <w:rsid w:val="00E2003B"/>
    <w:rsid w:val="00E20451"/>
    <w:rsid w:val="00E20AE0"/>
    <w:rsid w:val="00E2103C"/>
    <w:rsid w:val="00E211A1"/>
    <w:rsid w:val="00E21479"/>
    <w:rsid w:val="00E21646"/>
    <w:rsid w:val="00E219FA"/>
    <w:rsid w:val="00E21AC3"/>
    <w:rsid w:val="00E220F6"/>
    <w:rsid w:val="00E22718"/>
    <w:rsid w:val="00E2284E"/>
    <w:rsid w:val="00E22CF1"/>
    <w:rsid w:val="00E22D6A"/>
    <w:rsid w:val="00E23008"/>
    <w:rsid w:val="00E231DC"/>
    <w:rsid w:val="00E233CE"/>
    <w:rsid w:val="00E23516"/>
    <w:rsid w:val="00E23550"/>
    <w:rsid w:val="00E235CF"/>
    <w:rsid w:val="00E235F5"/>
    <w:rsid w:val="00E23793"/>
    <w:rsid w:val="00E238E8"/>
    <w:rsid w:val="00E23C86"/>
    <w:rsid w:val="00E23EDA"/>
    <w:rsid w:val="00E241B9"/>
    <w:rsid w:val="00E243CA"/>
    <w:rsid w:val="00E243EB"/>
    <w:rsid w:val="00E245B7"/>
    <w:rsid w:val="00E25020"/>
    <w:rsid w:val="00E2514A"/>
    <w:rsid w:val="00E257C0"/>
    <w:rsid w:val="00E265EC"/>
    <w:rsid w:val="00E26AA8"/>
    <w:rsid w:val="00E2716E"/>
    <w:rsid w:val="00E27292"/>
    <w:rsid w:val="00E2778A"/>
    <w:rsid w:val="00E27B62"/>
    <w:rsid w:val="00E27BC4"/>
    <w:rsid w:val="00E302F5"/>
    <w:rsid w:val="00E30415"/>
    <w:rsid w:val="00E304F2"/>
    <w:rsid w:val="00E30C8E"/>
    <w:rsid w:val="00E30D40"/>
    <w:rsid w:val="00E31A5D"/>
    <w:rsid w:val="00E31E8E"/>
    <w:rsid w:val="00E3213C"/>
    <w:rsid w:val="00E3246A"/>
    <w:rsid w:val="00E325DF"/>
    <w:rsid w:val="00E32791"/>
    <w:rsid w:val="00E32D32"/>
    <w:rsid w:val="00E3377C"/>
    <w:rsid w:val="00E339D2"/>
    <w:rsid w:val="00E33EF0"/>
    <w:rsid w:val="00E3405A"/>
    <w:rsid w:val="00E341C7"/>
    <w:rsid w:val="00E347C2"/>
    <w:rsid w:val="00E348BE"/>
    <w:rsid w:val="00E348D8"/>
    <w:rsid w:val="00E349BF"/>
    <w:rsid w:val="00E349DB"/>
    <w:rsid w:val="00E34A84"/>
    <w:rsid w:val="00E34C5D"/>
    <w:rsid w:val="00E34D42"/>
    <w:rsid w:val="00E34D7B"/>
    <w:rsid w:val="00E34E4E"/>
    <w:rsid w:val="00E34F16"/>
    <w:rsid w:val="00E352A2"/>
    <w:rsid w:val="00E35476"/>
    <w:rsid w:val="00E3565B"/>
    <w:rsid w:val="00E358C2"/>
    <w:rsid w:val="00E35F03"/>
    <w:rsid w:val="00E36EB2"/>
    <w:rsid w:val="00E36FCF"/>
    <w:rsid w:val="00E371D6"/>
    <w:rsid w:val="00E374E1"/>
    <w:rsid w:val="00E378EF"/>
    <w:rsid w:val="00E40172"/>
    <w:rsid w:val="00E4019A"/>
    <w:rsid w:val="00E40472"/>
    <w:rsid w:val="00E40563"/>
    <w:rsid w:val="00E40879"/>
    <w:rsid w:val="00E4090E"/>
    <w:rsid w:val="00E40AAC"/>
    <w:rsid w:val="00E414BC"/>
    <w:rsid w:val="00E415F3"/>
    <w:rsid w:val="00E41D60"/>
    <w:rsid w:val="00E42388"/>
    <w:rsid w:val="00E424BE"/>
    <w:rsid w:val="00E42646"/>
    <w:rsid w:val="00E4286E"/>
    <w:rsid w:val="00E42A5B"/>
    <w:rsid w:val="00E432D9"/>
    <w:rsid w:val="00E43DED"/>
    <w:rsid w:val="00E44310"/>
    <w:rsid w:val="00E444CF"/>
    <w:rsid w:val="00E4459A"/>
    <w:rsid w:val="00E4482A"/>
    <w:rsid w:val="00E44B71"/>
    <w:rsid w:val="00E45238"/>
    <w:rsid w:val="00E45400"/>
    <w:rsid w:val="00E454AC"/>
    <w:rsid w:val="00E454F9"/>
    <w:rsid w:val="00E4551E"/>
    <w:rsid w:val="00E45548"/>
    <w:rsid w:val="00E45618"/>
    <w:rsid w:val="00E45634"/>
    <w:rsid w:val="00E45915"/>
    <w:rsid w:val="00E45A5F"/>
    <w:rsid w:val="00E45ABF"/>
    <w:rsid w:val="00E45C7C"/>
    <w:rsid w:val="00E45DD8"/>
    <w:rsid w:val="00E46289"/>
    <w:rsid w:val="00E462D5"/>
    <w:rsid w:val="00E4635C"/>
    <w:rsid w:val="00E468C1"/>
    <w:rsid w:val="00E46B4B"/>
    <w:rsid w:val="00E46C1A"/>
    <w:rsid w:val="00E470E3"/>
    <w:rsid w:val="00E474F2"/>
    <w:rsid w:val="00E478C8"/>
    <w:rsid w:val="00E47BD5"/>
    <w:rsid w:val="00E47CC5"/>
    <w:rsid w:val="00E501D0"/>
    <w:rsid w:val="00E5039B"/>
    <w:rsid w:val="00E503B7"/>
    <w:rsid w:val="00E513FD"/>
    <w:rsid w:val="00E51879"/>
    <w:rsid w:val="00E519EE"/>
    <w:rsid w:val="00E51B28"/>
    <w:rsid w:val="00E520B9"/>
    <w:rsid w:val="00E526D3"/>
    <w:rsid w:val="00E52A5D"/>
    <w:rsid w:val="00E53212"/>
    <w:rsid w:val="00E53A1F"/>
    <w:rsid w:val="00E53C92"/>
    <w:rsid w:val="00E540E7"/>
    <w:rsid w:val="00E540F5"/>
    <w:rsid w:val="00E542B3"/>
    <w:rsid w:val="00E545A3"/>
    <w:rsid w:val="00E54915"/>
    <w:rsid w:val="00E549DF"/>
    <w:rsid w:val="00E549EE"/>
    <w:rsid w:val="00E54B24"/>
    <w:rsid w:val="00E54C81"/>
    <w:rsid w:val="00E54D75"/>
    <w:rsid w:val="00E54D9C"/>
    <w:rsid w:val="00E555CC"/>
    <w:rsid w:val="00E556D3"/>
    <w:rsid w:val="00E55A54"/>
    <w:rsid w:val="00E55FE8"/>
    <w:rsid w:val="00E5611F"/>
    <w:rsid w:val="00E567B4"/>
    <w:rsid w:val="00E56B9F"/>
    <w:rsid w:val="00E56C28"/>
    <w:rsid w:val="00E56C70"/>
    <w:rsid w:val="00E56C83"/>
    <w:rsid w:val="00E56E1E"/>
    <w:rsid w:val="00E56FCF"/>
    <w:rsid w:val="00E57364"/>
    <w:rsid w:val="00E57849"/>
    <w:rsid w:val="00E57B22"/>
    <w:rsid w:val="00E57C49"/>
    <w:rsid w:val="00E57DD0"/>
    <w:rsid w:val="00E600F7"/>
    <w:rsid w:val="00E60138"/>
    <w:rsid w:val="00E6050C"/>
    <w:rsid w:val="00E605DF"/>
    <w:rsid w:val="00E60A06"/>
    <w:rsid w:val="00E60B5F"/>
    <w:rsid w:val="00E60E23"/>
    <w:rsid w:val="00E61087"/>
    <w:rsid w:val="00E61153"/>
    <w:rsid w:val="00E62DC2"/>
    <w:rsid w:val="00E62EE5"/>
    <w:rsid w:val="00E62FA3"/>
    <w:rsid w:val="00E62FCF"/>
    <w:rsid w:val="00E6319B"/>
    <w:rsid w:val="00E632B0"/>
    <w:rsid w:val="00E63422"/>
    <w:rsid w:val="00E634E8"/>
    <w:rsid w:val="00E6369A"/>
    <w:rsid w:val="00E636F9"/>
    <w:rsid w:val="00E63827"/>
    <w:rsid w:val="00E639B9"/>
    <w:rsid w:val="00E63E34"/>
    <w:rsid w:val="00E63F3E"/>
    <w:rsid w:val="00E64BF6"/>
    <w:rsid w:val="00E64DE7"/>
    <w:rsid w:val="00E6518D"/>
    <w:rsid w:val="00E657C9"/>
    <w:rsid w:val="00E6591C"/>
    <w:rsid w:val="00E65941"/>
    <w:rsid w:val="00E65E73"/>
    <w:rsid w:val="00E660CE"/>
    <w:rsid w:val="00E662EF"/>
    <w:rsid w:val="00E66398"/>
    <w:rsid w:val="00E665DA"/>
    <w:rsid w:val="00E6697E"/>
    <w:rsid w:val="00E66B0A"/>
    <w:rsid w:val="00E66C7C"/>
    <w:rsid w:val="00E67161"/>
    <w:rsid w:val="00E67287"/>
    <w:rsid w:val="00E67685"/>
    <w:rsid w:val="00E67B3F"/>
    <w:rsid w:val="00E67CC7"/>
    <w:rsid w:val="00E700EE"/>
    <w:rsid w:val="00E70361"/>
    <w:rsid w:val="00E704EF"/>
    <w:rsid w:val="00E707B6"/>
    <w:rsid w:val="00E70B6B"/>
    <w:rsid w:val="00E70B9C"/>
    <w:rsid w:val="00E70DE8"/>
    <w:rsid w:val="00E7154F"/>
    <w:rsid w:val="00E71629"/>
    <w:rsid w:val="00E7196F"/>
    <w:rsid w:val="00E71AEF"/>
    <w:rsid w:val="00E71EA9"/>
    <w:rsid w:val="00E71F98"/>
    <w:rsid w:val="00E72AA5"/>
    <w:rsid w:val="00E72B67"/>
    <w:rsid w:val="00E72E68"/>
    <w:rsid w:val="00E73D8C"/>
    <w:rsid w:val="00E7401E"/>
    <w:rsid w:val="00E74062"/>
    <w:rsid w:val="00E74CBE"/>
    <w:rsid w:val="00E74F49"/>
    <w:rsid w:val="00E750E1"/>
    <w:rsid w:val="00E75724"/>
    <w:rsid w:val="00E75817"/>
    <w:rsid w:val="00E774C2"/>
    <w:rsid w:val="00E77BC2"/>
    <w:rsid w:val="00E77DC8"/>
    <w:rsid w:val="00E806F8"/>
    <w:rsid w:val="00E81002"/>
    <w:rsid w:val="00E812F2"/>
    <w:rsid w:val="00E815F1"/>
    <w:rsid w:val="00E8169A"/>
    <w:rsid w:val="00E81970"/>
    <w:rsid w:val="00E81CB8"/>
    <w:rsid w:val="00E82068"/>
    <w:rsid w:val="00E82D58"/>
    <w:rsid w:val="00E82EBD"/>
    <w:rsid w:val="00E8315F"/>
    <w:rsid w:val="00E831DC"/>
    <w:rsid w:val="00E83357"/>
    <w:rsid w:val="00E83435"/>
    <w:rsid w:val="00E83804"/>
    <w:rsid w:val="00E8382B"/>
    <w:rsid w:val="00E838C1"/>
    <w:rsid w:val="00E8391C"/>
    <w:rsid w:val="00E839EB"/>
    <w:rsid w:val="00E83A7A"/>
    <w:rsid w:val="00E83C95"/>
    <w:rsid w:val="00E83E51"/>
    <w:rsid w:val="00E84394"/>
    <w:rsid w:val="00E845B6"/>
    <w:rsid w:val="00E84699"/>
    <w:rsid w:val="00E846A3"/>
    <w:rsid w:val="00E848A1"/>
    <w:rsid w:val="00E84B10"/>
    <w:rsid w:val="00E850D7"/>
    <w:rsid w:val="00E854C9"/>
    <w:rsid w:val="00E8577D"/>
    <w:rsid w:val="00E86324"/>
    <w:rsid w:val="00E864D3"/>
    <w:rsid w:val="00E865F8"/>
    <w:rsid w:val="00E86D5E"/>
    <w:rsid w:val="00E86EEE"/>
    <w:rsid w:val="00E878EE"/>
    <w:rsid w:val="00E87AA0"/>
    <w:rsid w:val="00E87B6E"/>
    <w:rsid w:val="00E900EC"/>
    <w:rsid w:val="00E90504"/>
    <w:rsid w:val="00E905F4"/>
    <w:rsid w:val="00E90890"/>
    <w:rsid w:val="00E908B0"/>
    <w:rsid w:val="00E90936"/>
    <w:rsid w:val="00E9097D"/>
    <w:rsid w:val="00E90A63"/>
    <w:rsid w:val="00E9103B"/>
    <w:rsid w:val="00E9108B"/>
    <w:rsid w:val="00E91106"/>
    <w:rsid w:val="00E91401"/>
    <w:rsid w:val="00E91B9D"/>
    <w:rsid w:val="00E9245C"/>
    <w:rsid w:val="00E92517"/>
    <w:rsid w:val="00E93527"/>
    <w:rsid w:val="00E937B0"/>
    <w:rsid w:val="00E93D32"/>
    <w:rsid w:val="00E93D3C"/>
    <w:rsid w:val="00E93EB0"/>
    <w:rsid w:val="00E93FB6"/>
    <w:rsid w:val="00E94032"/>
    <w:rsid w:val="00E949D3"/>
    <w:rsid w:val="00E94BD3"/>
    <w:rsid w:val="00E94F85"/>
    <w:rsid w:val="00E9511E"/>
    <w:rsid w:val="00E95219"/>
    <w:rsid w:val="00E959F4"/>
    <w:rsid w:val="00E95BEB"/>
    <w:rsid w:val="00E95CFA"/>
    <w:rsid w:val="00E95F0A"/>
    <w:rsid w:val="00E9609B"/>
    <w:rsid w:val="00E967E0"/>
    <w:rsid w:val="00E96898"/>
    <w:rsid w:val="00E96A7B"/>
    <w:rsid w:val="00E96FF7"/>
    <w:rsid w:val="00E97284"/>
    <w:rsid w:val="00E973AB"/>
    <w:rsid w:val="00E976B3"/>
    <w:rsid w:val="00E977A4"/>
    <w:rsid w:val="00E97C47"/>
    <w:rsid w:val="00E97D6A"/>
    <w:rsid w:val="00EA0202"/>
    <w:rsid w:val="00EA0260"/>
    <w:rsid w:val="00EA0563"/>
    <w:rsid w:val="00EA0844"/>
    <w:rsid w:val="00EA0BD7"/>
    <w:rsid w:val="00EA0C9C"/>
    <w:rsid w:val="00EA0CED"/>
    <w:rsid w:val="00EA1484"/>
    <w:rsid w:val="00EA1625"/>
    <w:rsid w:val="00EA18A1"/>
    <w:rsid w:val="00EA18E7"/>
    <w:rsid w:val="00EA19C3"/>
    <w:rsid w:val="00EA1D59"/>
    <w:rsid w:val="00EA1F46"/>
    <w:rsid w:val="00EA20EB"/>
    <w:rsid w:val="00EA2288"/>
    <w:rsid w:val="00EA2297"/>
    <w:rsid w:val="00EA24E3"/>
    <w:rsid w:val="00EA2ADB"/>
    <w:rsid w:val="00EA2B6E"/>
    <w:rsid w:val="00EA334D"/>
    <w:rsid w:val="00EA36A8"/>
    <w:rsid w:val="00EA36B3"/>
    <w:rsid w:val="00EA3A6A"/>
    <w:rsid w:val="00EA4114"/>
    <w:rsid w:val="00EA47AB"/>
    <w:rsid w:val="00EA47AC"/>
    <w:rsid w:val="00EA4F53"/>
    <w:rsid w:val="00EA513D"/>
    <w:rsid w:val="00EA5309"/>
    <w:rsid w:val="00EA5368"/>
    <w:rsid w:val="00EA5589"/>
    <w:rsid w:val="00EA5EFA"/>
    <w:rsid w:val="00EA600C"/>
    <w:rsid w:val="00EA6907"/>
    <w:rsid w:val="00EA69C5"/>
    <w:rsid w:val="00EB0201"/>
    <w:rsid w:val="00EB0991"/>
    <w:rsid w:val="00EB0A9A"/>
    <w:rsid w:val="00EB0BA1"/>
    <w:rsid w:val="00EB0C96"/>
    <w:rsid w:val="00EB0E98"/>
    <w:rsid w:val="00EB0EC9"/>
    <w:rsid w:val="00EB0FC2"/>
    <w:rsid w:val="00EB1516"/>
    <w:rsid w:val="00EB15C7"/>
    <w:rsid w:val="00EB15F9"/>
    <w:rsid w:val="00EB179D"/>
    <w:rsid w:val="00EB1842"/>
    <w:rsid w:val="00EB1E8E"/>
    <w:rsid w:val="00EB2392"/>
    <w:rsid w:val="00EB282E"/>
    <w:rsid w:val="00EB316C"/>
    <w:rsid w:val="00EB354F"/>
    <w:rsid w:val="00EB4DDD"/>
    <w:rsid w:val="00EB4F22"/>
    <w:rsid w:val="00EB5369"/>
    <w:rsid w:val="00EB557B"/>
    <w:rsid w:val="00EB6455"/>
    <w:rsid w:val="00EB6508"/>
    <w:rsid w:val="00EB65A9"/>
    <w:rsid w:val="00EB692E"/>
    <w:rsid w:val="00EB6B93"/>
    <w:rsid w:val="00EB6ED6"/>
    <w:rsid w:val="00EB7017"/>
    <w:rsid w:val="00EB7144"/>
    <w:rsid w:val="00EB7349"/>
    <w:rsid w:val="00EB76C0"/>
    <w:rsid w:val="00EB76FE"/>
    <w:rsid w:val="00EB7A82"/>
    <w:rsid w:val="00EB7ACE"/>
    <w:rsid w:val="00EC01B7"/>
    <w:rsid w:val="00EC025A"/>
    <w:rsid w:val="00EC04EC"/>
    <w:rsid w:val="00EC0642"/>
    <w:rsid w:val="00EC0660"/>
    <w:rsid w:val="00EC083D"/>
    <w:rsid w:val="00EC093B"/>
    <w:rsid w:val="00EC0B38"/>
    <w:rsid w:val="00EC0E30"/>
    <w:rsid w:val="00EC103C"/>
    <w:rsid w:val="00EC1120"/>
    <w:rsid w:val="00EC1A0B"/>
    <w:rsid w:val="00EC1F8B"/>
    <w:rsid w:val="00EC2E75"/>
    <w:rsid w:val="00EC2F65"/>
    <w:rsid w:val="00EC3401"/>
    <w:rsid w:val="00EC36F5"/>
    <w:rsid w:val="00EC3803"/>
    <w:rsid w:val="00EC3C69"/>
    <w:rsid w:val="00EC3D5A"/>
    <w:rsid w:val="00EC3DD3"/>
    <w:rsid w:val="00EC47EB"/>
    <w:rsid w:val="00EC4845"/>
    <w:rsid w:val="00EC4950"/>
    <w:rsid w:val="00EC4A42"/>
    <w:rsid w:val="00EC4D91"/>
    <w:rsid w:val="00EC505F"/>
    <w:rsid w:val="00EC545F"/>
    <w:rsid w:val="00EC5518"/>
    <w:rsid w:val="00EC55AB"/>
    <w:rsid w:val="00EC5954"/>
    <w:rsid w:val="00EC5A45"/>
    <w:rsid w:val="00EC5C98"/>
    <w:rsid w:val="00EC60FE"/>
    <w:rsid w:val="00EC6263"/>
    <w:rsid w:val="00EC66A9"/>
    <w:rsid w:val="00EC66B1"/>
    <w:rsid w:val="00EC68DC"/>
    <w:rsid w:val="00EC767E"/>
    <w:rsid w:val="00EC79D3"/>
    <w:rsid w:val="00EC7A56"/>
    <w:rsid w:val="00EC7A82"/>
    <w:rsid w:val="00EC7B9A"/>
    <w:rsid w:val="00EC7D7E"/>
    <w:rsid w:val="00ED0127"/>
    <w:rsid w:val="00ED06F2"/>
    <w:rsid w:val="00ED083F"/>
    <w:rsid w:val="00ED0C1D"/>
    <w:rsid w:val="00ED1030"/>
    <w:rsid w:val="00ED157D"/>
    <w:rsid w:val="00ED1B10"/>
    <w:rsid w:val="00ED1D65"/>
    <w:rsid w:val="00ED1F06"/>
    <w:rsid w:val="00ED2113"/>
    <w:rsid w:val="00ED25A2"/>
    <w:rsid w:val="00ED295E"/>
    <w:rsid w:val="00ED2B95"/>
    <w:rsid w:val="00ED2C45"/>
    <w:rsid w:val="00ED3032"/>
    <w:rsid w:val="00ED32FD"/>
    <w:rsid w:val="00ED3415"/>
    <w:rsid w:val="00ED3719"/>
    <w:rsid w:val="00ED45F4"/>
    <w:rsid w:val="00ED51DC"/>
    <w:rsid w:val="00ED52D3"/>
    <w:rsid w:val="00ED54FA"/>
    <w:rsid w:val="00ED566F"/>
    <w:rsid w:val="00ED575F"/>
    <w:rsid w:val="00ED5D0B"/>
    <w:rsid w:val="00ED62E5"/>
    <w:rsid w:val="00ED66A4"/>
    <w:rsid w:val="00ED66B3"/>
    <w:rsid w:val="00ED69B3"/>
    <w:rsid w:val="00ED6E17"/>
    <w:rsid w:val="00ED6E21"/>
    <w:rsid w:val="00ED7160"/>
    <w:rsid w:val="00ED73E9"/>
    <w:rsid w:val="00ED7561"/>
    <w:rsid w:val="00ED763E"/>
    <w:rsid w:val="00ED7780"/>
    <w:rsid w:val="00ED7882"/>
    <w:rsid w:val="00ED7C45"/>
    <w:rsid w:val="00ED7DF2"/>
    <w:rsid w:val="00EE07D3"/>
    <w:rsid w:val="00EE09BE"/>
    <w:rsid w:val="00EE0FC0"/>
    <w:rsid w:val="00EE1084"/>
    <w:rsid w:val="00EE19DF"/>
    <w:rsid w:val="00EE1AE2"/>
    <w:rsid w:val="00EE1E6A"/>
    <w:rsid w:val="00EE2739"/>
    <w:rsid w:val="00EE2A81"/>
    <w:rsid w:val="00EE325C"/>
    <w:rsid w:val="00EE3510"/>
    <w:rsid w:val="00EE38E0"/>
    <w:rsid w:val="00EE3B78"/>
    <w:rsid w:val="00EE3D3E"/>
    <w:rsid w:val="00EE3F53"/>
    <w:rsid w:val="00EE44DA"/>
    <w:rsid w:val="00EE458B"/>
    <w:rsid w:val="00EE4A71"/>
    <w:rsid w:val="00EE4CEB"/>
    <w:rsid w:val="00EE4F65"/>
    <w:rsid w:val="00EE5DD1"/>
    <w:rsid w:val="00EE60A6"/>
    <w:rsid w:val="00EE6550"/>
    <w:rsid w:val="00EE65CF"/>
    <w:rsid w:val="00EE66A7"/>
    <w:rsid w:val="00EE6C56"/>
    <w:rsid w:val="00EE6F2D"/>
    <w:rsid w:val="00EE7536"/>
    <w:rsid w:val="00EE76C0"/>
    <w:rsid w:val="00EE7704"/>
    <w:rsid w:val="00EE7B7E"/>
    <w:rsid w:val="00EF01CA"/>
    <w:rsid w:val="00EF0783"/>
    <w:rsid w:val="00EF0862"/>
    <w:rsid w:val="00EF091E"/>
    <w:rsid w:val="00EF0C3E"/>
    <w:rsid w:val="00EF13CB"/>
    <w:rsid w:val="00EF1DB2"/>
    <w:rsid w:val="00EF1E86"/>
    <w:rsid w:val="00EF1EA3"/>
    <w:rsid w:val="00EF2469"/>
    <w:rsid w:val="00EF2913"/>
    <w:rsid w:val="00EF2BC2"/>
    <w:rsid w:val="00EF2C29"/>
    <w:rsid w:val="00EF2D2D"/>
    <w:rsid w:val="00EF37B2"/>
    <w:rsid w:val="00EF37C1"/>
    <w:rsid w:val="00EF3A85"/>
    <w:rsid w:val="00EF41CA"/>
    <w:rsid w:val="00EF4560"/>
    <w:rsid w:val="00EF4962"/>
    <w:rsid w:val="00EF4DC2"/>
    <w:rsid w:val="00EF507D"/>
    <w:rsid w:val="00EF510A"/>
    <w:rsid w:val="00EF56AC"/>
    <w:rsid w:val="00EF5B92"/>
    <w:rsid w:val="00EF5E6E"/>
    <w:rsid w:val="00EF67BC"/>
    <w:rsid w:val="00EF6A47"/>
    <w:rsid w:val="00EF6B82"/>
    <w:rsid w:val="00EF73E4"/>
    <w:rsid w:val="00EF7577"/>
    <w:rsid w:val="00EF75B6"/>
    <w:rsid w:val="00EF75BB"/>
    <w:rsid w:val="00EF7A09"/>
    <w:rsid w:val="00EF7BA7"/>
    <w:rsid w:val="00F0032F"/>
    <w:rsid w:val="00F005D8"/>
    <w:rsid w:val="00F0085E"/>
    <w:rsid w:val="00F00CA3"/>
    <w:rsid w:val="00F00E4A"/>
    <w:rsid w:val="00F011C7"/>
    <w:rsid w:val="00F01342"/>
    <w:rsid w:val="00F013F9"/>
    <w:rsid w:val="00F01632"/>
    <w:rsid w:val="00F01692"/>
    <w:rsid w:val="00F01735"/>
    <w:rsid w:val="00F01994"/>
    <w:rsid w:val="00F019DB"/>
    <w:rsid w:val="00F01CDB"/>
    <w:rsid w:val="00F024FB"/>
    <w:rsid w:val="00F025A1"/>
    <w:rsid w:val="00F0294E"/>
    <w:rsid w:val="00F02ED7"/>
    <w:rsid w:val="00F02F3B"/>
    <w:rsid w:val="00F02FD0"/>
    <w:rsid w:val="00F032DE"/>
    <w:rsid w:val="00F03327"/>
    <w:rsid w:val="00F03355"/>
    <w:rsid w:val="00F03570"/>
    <w:rsid w:val="00F03859"/>
    <w:rsid w:val="00F03CCE"/>
    <w:rsid w:val="00F03E81"/>
    <w:rsid w:val="00F04250"/>
    <w:rsid w:val="00F04CA8"/>
    <w:rsid w:val="00F05714"/>
    <w:rsid w:val="00F057A9"/>
    <w:rsid w:val="00F057F7"/>
    <w:rsid w:val="00F058F7"/>
    <w:rsid w:val="00F0598F"/>
    <w:rsid w:val="00F05A6A"/>
    <w:rsid w:val="00F05A9F"/>
    <w:rsid w:val="00F05AAB"/>
    <w:rsid w:val="00F05C67"/>
    <w:rsid w:val="00F05E77"/>
    <w:rsid w:val="00F05FAC"/>
    <w:rsid w:val="00F0615C"/>
    <w:rsid w:val="00F06317"/>
    <w:rsid w:val="00F0636C"/>
    <w:rsid w:val="00F0639C"/>
    <w:rsid w:val="00F06CB3"/>
    <w:rsid w:val="00F06E04"/>
    <w:rsid w:val="00F0735E"/>
    <w:rsid w:val="00F074E7"/>
    <w:rsid w:val="00F079DC"/>
    <w:rsid w:val="00F100BD"/>
    <w:rsid w:val="00F1031A"/>
    <w:rsid w:val="00F10327"/>
    <w:rsid w:val="00F1038B"/>
    <w:rsid w:val="00F10401"/>
    <w:rsid w:val="00F10402"/>
    <w:rsid w:val="00F10C09"/>
    <w:rsid w:val="00F10FA3"/>
    <w:rsid w:val="00F11226"/>
    <w:rsid w:val="00F11440"/>
    <w:rsid w:val="00F11466"/>
    <w:rsid w:val="00F11796"/>
    <w:rsid w:val="00F118BC"/>
    <w:rsid w:val="00F11B1C"/>
    <w:rsid w:val="00F11E69"/>
    <w:rsid w:val="00F12047"/>
    <w:rsid w:val="00F12719"/>
    <w:rsid w:val="00F127C7"/>
    <w:rsid w:val="00F129EE"/>
    <w:rsid w:val="00F12CD3"/>
    <w:rsid w:val="00F13387"/>
    <w:rsid w:val="00F13449"/>
    <w:rsid w:val="00F13948"/>
    <w:rsid w:val="00F13D30"/>
    <w:rsid w:val="00F14121"/>
    <w:rsid w:val="00F14234"/>
    <w:rsid w:val="00F143D3"/>
    <w:rsid w:val="00F1455E"/>
    <w:rsid w:val="00F1487F"/>
    <w:rsid w:val="00F148A6"/>
    <w:rsid w:val="00F1530A"/>
    <w:rsid w:val="00F1557C"/>
    <w:rsid w:val="00F15BE9"/>
    <w:rsid w:val="00F15EB7"/>
    <w:rsid w:val="00F162CE"/>
    <w:rsid w:val="00F162D8"/>
    <w:rsid w:val="00F16439"/>
    <w:rsid w:val="00F16457"/>
    <w:rsid w:val="00F164F0"/>
    <w:rsid w:val="00F16821"/>
    <w:rsid w:val="00F16BF7"/>
    <w:rsid w:val="00F16DF4"/>
    <w:rsid w:val="00F16EB3"/>
    <w:rsid w:val="00F174A9"/>
    <w:rsid w:val="00F177F2"/>
    <w:rsid w:val="00F17878"/>
    <w:rsid w:val="00F1791B"/>
    <w:rsid w:val="00F17EEA"/>
    <w:rsid w:val="00F206F9"/>
    <w:rsid w:val="00F208E7"/>
    <w:rsid w:val="00F2092C"/>
    <w:rsid w:val="00F20A1E"/>
    <w:rsid w:val="00F20B42"/>
    <w:rsid w:val="00F20B92"/>
    <w:rsid w:val="00F20FBC"/>
    <w:rsid w:val="00F21868"/>
    <w:rsid w:val="00F21EA7"/>
    <w:rsid w:val="00F22167"/>
    <w:rsid w:val="00F221EE"/>
    <w:rsid w:val="00F222AC"/>
    <w:rsid w:val="00F223F5"/>
    <w:rsid w:val="00F225E9"/>
    <w:rsid w:val="00F22779"/>
    <w:rsid w:val="00F229B8"/>
    <w:rsid w:val="00F231C2"/>
    <w:rsid w:val="00F234D2"/>
    <w:rsid w:val="00F236DB"/>
    <w:rsid w:val="00F23D07"/>
    <w:rsid w:val="00F23F75"/>
    <w:rsid w:val="00F24081"/>
    <w:rsid w:val="00F240C8"/>
    <w:rsid w:val="00F24307"/>
    <w:rsid w:val="00F24399"/>
    <w:rsid w:val="00F25002"/>
    <w:rsid w:val="00F2579A"/>
    <w:rsid w:val="00F25866"/>
    <w:rsid w:val="00F25ACA"/>
    <w:rsid w:val="00F25F78"/>
    <w:rsid w:val="00F26497"/>
    <w:rsid w:val="00F26514"/>
    <w:rsid w:val="00F265C0"/>
    <w:rsid w:val="00F26B7A"/>
    <w:rsid w:val="00F26E09"/>
    <w:rsid w:val="00F275EE"/>
    <w:rsid w:val="00F278FF"/>
    <w:rsid w:val="00F27A6D"/>
    <w:rsid w:val="00F27B94"/>
    <w:rsid w:val="00F27C43"/>
    <w:rsid w:val="00F27CB3"/>
    <w:rsid w:val="00F27FBD"/>
    <w:rsid w:val="00F303E3"/>
    <w:rsid w:val="00F30431"/>
    <w:rsid w:val="00F304DA"/>
    <w:rsid w:val="00F308E4"/>
    <w:rsid w:val="00F30ED4"/>
    <w:rsid w:val="00F31440"/>
    <w:rsid w:val="00F31587"/>
    <w:rsid w:val="00F315CC"/>
    <w:rsid w:val="00F31E20"/>
    <w:rsid w:val="00F321C7"/>
    <w:rsid w:val="00F32351"/>
    <w:rsid w:val="00F32506"/>
    <w:rsid w:val="00F3276F"/>
    <w:rsid w:val="00F32D5C"/>
    <w:rsid w:val="00F3308E"/>
    <w:rsid w:val="00F333BD"/>
    <w:rsid w:val="00F334D2"/>
    <w:rsid w:val="00F3375A"/>
    <w:rsid w:val="00F33804"/>
    <w:rsid w:val="00F33D88"/>
    <w:rsid w:val="00F33FB5"/>
    <w:rsid w:val="00F33FFE"/>
    <w:rsid w:val="00F34267"/>
    <w:rsid w:val="00F34884"/>
    <w:rsid w:val="00F348F8"/>
    <w:rsid w:val="00F34AEE"/>
    <w:rsid w:val="00F34B35"/>
    <w:rsid w:val="00F34E9B"/>
    <w:rsid w:val="00F350C0"/>
    <w:rsid w:val="00F350E0"/>
    <w:rsid w:val="00F3514D"/>
    <w:rsid w:val="00F357E1"/>
    <w:rsid w:val="00F36058"/>
    <w:rsid w:val="00F36688"/>
    <w:rsid w:val="00F36840"/>
    <w:rsid w:val="00F36B42"/>
    <w:rsid w:val="00F36CBB"/>
    <w:rsid w:val="00F3792B"/>
    <w:rsid w:val="00F37AA6"/>
    <w:rsid w:val="00F37AD1"/>
    <w:rsid w:val="00F37FB8"/>
    <w:rsid w:val="00F37FC2"/>
    <w:rsid w:val="00F406FF"/>
    <w:rsid w:val="00F40A4C"/>
    <w:rsid w:val="00F40BC2"/>
    <w:rsid w:val="00F40C78"/>
    <w:rsid w:val="00F40EBB"/>
    <w:rsid w:val="00F4110B"/>
    <w:rsid w:val="00F41183"/>
    <w:rsid w:val="00F41288"/>
    <w:rsid w:val="00F41395"/>
    <w:rsid w:val="00F41678"/>
    <w:rsid w:val="00F41706"/>
    <w:rsid w:val="00F41921"/>
    <w:rsid w:val="00F41A54"/>
    <w:rsid w:val="00F41CE4"/>
    <w:rsid w:val="00F41F75"/>
    <w:rsid w:val="00F4228E"/>
    <w:rsid w:val="00F422E0"/>
    <w:rsid w:val="00F4255A"/>
    <w:rsid w:val="00F4276B"/>
    <w:rsid w:val="00F42771"/>
    <w:rsid w:val="00F429C8"/>
    <w:rsid w:val="00F42A38"/>
    <w:rsid w:val="00F42A61"/>
    <w:rsid w:val="00F42CCE"/>
    <w:rsid w:val="00F430FB"/>
    <w:rsid w:val="00F43216"/>
    <w:rsid w:val="00F433DF"/>
    <w:rsid w:val="00F435B4"/>
    <w:rsid w:val="00F43EDC"/>
    <w:rsid w:val="00F4457B"/>
    <w:rsid w:val="00F44B66"/>
    <w:rsid w:val="00F44EAD"/>
    <w:rsid w:val="00F44F68"/>
    <w:rsid w:val="00F455AA"/>
    <w:rsid w:val="00F45A98"/>
    <w:rsid w:val="00F45B66"/>
    <w:rsid w:val="00F45C70"/>
    <w:rsid w:val="00F466D0"/>
    <w:rsid w:val="00F46962"/>
    <w:rsid w:val="00F46E28"/>
    <w:rsid w:val="00F475CA"/>
    <w:rsid w:val="00F4782E"/>
    <w:rsid w:val="00F479FA"/>
    <w:rsid w:val="00F47D21"/>
    <w:rsid w:val="00F47D72"/>
    <w:rsid w:val="00F47FB2"/>
    <w:rsid w:val="00F500DF"/>
    <w:rsid w:val="00F50472"/>
    <w:rsid w:val="00F50A6C"/>
    <w:rsid w:val="00F50DB5"/>
    <w:rsid w:val="00F50E90"/>
    <w:rsid w:val="00F50EB3"/>
    <w:rsid w:val="00F5116D"/>
    <w:rsid w:val="00F51352"/>
    <w:rsid w:val="00F51411"/>
    <w:rsid w:val="00F51DD1"/>
    <w:rsid w:val="00F52724"/>
    <w:rsid w:val="00F5283E"/>
    <w:rsid w:val="00F52964"/>
    <w:rsid w:val="00F53105"/>
    <w:rsid w:val="00F5335F"/>
    <w:rsid w:val="00F53C1D"/>
    <w:rsid w:val="00F53D75"/>
    <w:rsid w:val="00F542ED"/>
    <w:rsid w:val="00F54404"/>
    <w:rsid w:val="00F5462B"/>
    <w:rsid w:val="00F54728"/>
    <w:rsid w:val="00F54752"/>
    <w:rsid w:val="00F54EDB"/>
    <w:rsid w:val="00F54FFD"/>
    <w:rsid w:val="00F550B4"/>
    <w:rsid w:val="00F5510E"/>
    <w:rsid w:val="00F5541D"/>
    <w:rsid w:val="00F55FAA"/>
    <w:rsid w:val="00F5608C"/>
    <w:rsid w:val="00F563A9"/>
    <w:rsid w:val="00F56684"/>
    <w:rsid w:val="00F56B30"/>
    <w:rsid w:val="00F56D07"/>
    <w:rsid w:val="00F56E1C"/>
    <w:rsid w:val="00F56E69"/>
    <w:rsid w:val="00F57646"/>
    <w:rsid w:val="00F57C76"/>
    <w:rsid w:val="00F57F57"/>
    <w:rsid w:val="00F604F6"/>
    <w:rsid w:val="00F60A95"/>
    <w:rsid w:val="00F6107B"/>
    <w:rsid w:val="00F61401"/>
    <w:rsid w:val="00F6142E"/>
    <w:rsid w:val="00F618DF"/>
    <w:rsid w:val="00F61DA7"/>
    <w:rsid w:val="00F61E8C"/>
    <w:rsid w:val="00F62899"/>
    <w:rsid w:val="00F62C1C"/>
    <w:rsid w:val="00F62DED"/>
    <w:rsid w:val="00F62E77"/>
    <w:rsid w:val="00F62EFA"/>
    <w:rsid w:val="00F630E3"/>
    <w:rsid w:val="00F631D7"/>
    <w:rsid w:val="00F632FB"/>
    <w:rsid w:val="00F635D8"/>
    <w:rsid w:val="00F63640"/>
    <w:rsid w:val="00F637AC"/>
    <w:rsid w:val="00F63C2D"/>
    <w:rsid w:val="00F63D78"/>
    <w:rsid w:val="00F63EE3"/>
    <w:rsid w:val="00F63FBA"/>
    <w:rsid w:val="00F641B4"/>
    <w:rsid w:val="00F643AF"/>
    <w:rsid w:val="00F64699"/>
    <w:rsid w:val="00F6476D"/>
    <w:rsid w:val="00F64810"/>
    <w:rsid w:val="00F648C8"/>
    <w:rsid w:val="00F6490E"/>
    <w:rsid w:val="00F64A49"/>
    <w:rsid w:val="00F650D6"/>
    <w:rsid w:val="00F6517B"/>
    <w:rsid w:val="00F651CD"/>
    <w:rsid w:val="00F65314"/>
    <w:rsid w:val="00F6544C"/>
    <w:rsid w:val="00F65680"/>
    <w:rsid w:val="00F65809"/>
    <w:rsid w:val="00F65FAB"/>
    <w:rsid w:val="00F66177"/>
    <w:rsid w:val="00F66250"/>
    <w:rsid w:val="00F66EB8"/>
    <w:rsid w:val="00F67130"/>
    <w:rsid w:val="00F671E4"/>
    <w:rsid w:val="00F674D1"/>
    <w:rsid w:val="00F67688"/>
    <w:rsid w:val="00F67888"/>
    <w:rsid w:val="00F67F69"/>
    <w:rsid w:val="00F70211"/>
    <w:rsid w:val="00F704E5"/>
    <w:rsid w:val="00F70650"/>
    <w:rsid w:val="00F71858"/>
    <w:rsid w:val="00F7275E"/>
    <w:rsid w:val="00F7282C"/>
    <w:rsid w:val="00F72B3E"/>
    <w:rsid w:val="00F72E73"/>
    <w:rsid w:val="00F72F3A"/>
    <w:rsid w:val="00F73026"/>
    <w:rsid w:val="00F730E0"/>
    <w:rsid w:val="00F73184"/>
    <w:rsid w:val="00F733E8"/>
    <w:rsid w:val="00F73D55"/>
    <w:rsid w:val="00F73ED8"/>
    <w:rsid w:val="00F74083"/>
    <w:rsid w:val="00F7433D"/>
    <w:rsid w:val="00F74B75"/>
    <w:rsid w:val="00F75040"/>
    <w:rsid w:val="00F75937"/>
    <w:rsid w:val="00F75A10"/>
    <w:rsid w:val="00F75DB8"/>
    <w:rsid w:val="00F76599"/>
    <w:rsid w:val="00F767F2"/>
    <w:rsid w:val="00F7690E"/>
    <w:rsid w:val="00F76F37"/>
    <w:rsid w:val="00F77242"/>
    <w:rsid w:val="00F774D9"/>
    <w:rsid w:val="00F77537"/>
    <w:rsid w:val="00F77930"/>
    <w:rsid w:val="00F77943"/>
    <w:rsid w:val="00F77AA1"/>
    <w:rsid w:val="00F77D59"/>
    <w:rsid w:val="00F800F0"/>
    <w:rsid w:val="00F80168"/>
    <w:rsid w:val="00F80221"/>
    <w:rsid w:val="00F806CD"/>
    <w:rsid w:val="00F80CAF"/>
    <w:rsid w:val="00F81337"/>
    <w:rsid w:val="00F8138A"/>
    <w:rsid w:val="00F813DD"/>
    <w:rsid w:val="00F81478"/>
    <w:rsid w:val="00F814AB"/>
    <w:rsid w:val="00F8152F"/>
    <w:rsid w:val="00F817A1"/>
    <w:rsid w:val="00F81C34"/>
    <w:rsid w:val="00F81FFE"/>
    <w:rsid w:val="00F822A1"/>
    <w:rsid w:val="00F82514"/>
    <w:rsid w:val="00F82C9D"/>
    <w:rsid w:val="00F82D06"/>
    <w:rsid w:val="00F830FD"/>
    <w:rsid w:val="00F83808"/>
    <w:rsid w:val="00F83861"/>
    <w:rsid w:val="00F83C86"/>
    <w:rsid w:val="00F8414C"/>
    <w:rsid w:val="00F84353"/>
    <w:rsid w:val="00F84447"/>
    <w:rsid w:val="00F84525"/>
    <w:rsid w:val="00F8487C"/>
    <w:rsid w:val="00F84BF1"/>
    <w:rsid w:val="00F84EFE"/>
    <w:rsid w:val="00F85389"/>
    <w:rsid w:val="00F858CA"/>
    <w:rsid w:val="00F85C90"/>
    <w:rsid w:val="00F85DF7"/>
    <w:rsid w:val="00F8601E"/>
    <w:rsid w:val="00F86103"/>
    <w:rsid w:val="00F861A6"/>
    <w:rsid w:val="00F86356"/>
    <w:rsid w:val="00F864B7"/>
    <w:rsid w:val="00F87318"/>
    <w:rsid w:val="00F874A8"/>
    <w:rsid w:val="00F87797"/>
    <w:rsid w:val="00F87C49"/>
    <w:rsid w:val="00F9025B"/>
    <w:rsid w:val="00F9044B"/>
    <w:rsid w:val="00F90B37"/>
    <w:rsid w:val="00F916BC"/>
    <w:rsid w:val="00F916E1"/>
    <w:rsid w:val="00F919BA"/>
    <w:rsid w:val="00F91BD4"/>
    <w:rsid w:val="00F91C04"/>
    <w:rsid w:val="00F91C57"/>
    <w:rsid w:val="00F91D2E"/>
    <w:rsid w:val="00F921DB"/>
    <w:rsid w:val="00F925AC"/>
    <w:rsid w:val="00F93180"/>
    <w:rsid w:val="00F931BA"/>
    <w:rsid w:val="00F93306"/>
    <w:rsid w:val="00F9339A"/>
    <w:rsid w:val="00F93650"/>
    <w:rsid w:val="00F94044"/>
    <w:rsid w:val="00F9411C"/>
    <w:rsid w:val="00F941A9"/>
    <w:rsid w:val="00F946FB"/>
    <w:rsid w:val="00F94A9B"/>
    <w:rsid w:val="00F94F6B"/>
    <w:rsid w:val="00F9548A"/>
    <w:rsid w:val="00F954AC"/>
    <w:rsid w:val="00F95594"/>
    <w:rsid w:val="00F95768"/>
    <w:rsid w:val="00F95A34"/>
    <w:rsid w:val="00F95AB1"/>
    <w:rsid w:val="00F95B70"/>
    <w:rsid w:val="00F95EA6"/>
    <w:rsid w:val="00F96720"/>
    <w:rsid w:val="00F96A42"/>
    <w:rsid w:val="00F97422"/>
    <w:rsid w:val="00F97B1D"/>
    <w:rsid w:val="00FA00E0"/>
    <w:rsid w:val="00FA07E2"/>
    <w:rsid w:val="00FA0D1A"/>
    <w:rsid w:val="00FA0D89"/>
    <w:rsid w:val="00FA11EF"/>
    <w:rsid w:val="00FA166A"/>
    <w:rsid w:val="00FA1A5F"/>
    <w:rsid w:val="00FA1BC4"/>
    <w:rsid w:val="00FA1BD8"/>
    <w:rsid w:val="00FA1F5D"/>
    <w:rsid w:val="00FA2156"/>
    <w:rsid w:val="00FA2235"/>
    <w:rsid w:val="00FA235A"/>
    <w:rsid w:val="00FA2494"/>
    <w:rsid w:val="00FA2722"/>
    <w:rsid w:val="00FA276D"/>
    <w:rsid w:val="00FA279F"/>
    <w:rsid w:val="00FA27B1"/>
    <w:rsid w:val="00FA28CC"/>
    <w:rsid w:val="00FA2B0C"/>
    <w:rsid w:val="00FA2D40"/>
    <w:rsid w:val="00FA2E35"/>
    <w:rsid w:val="00FA36F3"/>
    <w:rsid w:val="00FA3A67"/>
    <w:rsid w:val="00FA3B4D"/>
    <w:rsid w:val="00FA3BD5"/>
    <w:rsid w:val="00FA3EAE"/>
    <w:rsid w:val="00FA3EBA"/>
    <w:rsid w:val="00FA4073"/>
    <w:rsid w:val="00FA4565"/>
    <w:rsid w:val="00FA4587"/>
    <w:rsid w:val="00FA4BD9"/>
    <w:rsid w:val="00FA5080"/>
    <w:rsid w:val="00FA515E"/>
    <w:rsid w:val="00FA54EF"/>
    <w:rsid w:val="00FA5926"/>
    <w:rsid w:val="00FA5AF3"/>
    <w:rsid w:val="00FA5CB9"/>
    <w:rsid w:val="00FA5E23"/>
    <w:rsid w:val="00FA5E48"/>
    <w:rsid w:val="00FA6251"/>
    <w:rsid w:val="00FA651F"/>
    <w:rsid w:val="00FA681F"/>
    <w:rsid w:val="00FA6B05"/>
    <w:rsid w:val="00FA6D55"/>
    <w:rsid w:val="00FA6DB9"/>
    <w:rsid w:val="00FA6F94"/>
    <w:rsid w:val="00FA7091"/>
    <w:rsid w:val="00FA7209"/>
    <w:rsid w:val="00FA7250"/>
    <w:rsid w:val="00FA75DB"/>
    <w:rsid w:val="00FA7D19"/>
    <w:rsid w:val="00FB04CD"/>
    <w:rsid w:val="00FB0ACE"/>
    <w:rsid w:val="00FB1E94"/>
    <w:rsid w:val="00FB2253"/>
    <w:rsid w:val="00FB26C0"/>
    <w:rsid w:val="00FB2909"/>
    <w:rsid w:val="00FB294C"/>
    <w:rsid w:val="00FB2994"/>
    <w:rsid w:val="00FB2B4F"/>
    <w:rsid w:val="00FB2C55"/>
    <w:rsid w:val="00FB3089"/>
    <w:rsid w:val="00FB3090"/>
    <w:rsid w:val="00FB33F7"/>
    <w:rsid w:val="00FB454F"/>
    <w:rsid w:val="00FB479E"/>
    <w:rsid w:val="00FB4B83"/>
    <w:rsid w:val="00FB5275"/>
    <w:rsid w:val="00FB5344"/>
    <w:rsid w:val="00FB5958"/>
    <w:rsid w:val="00FB5D4C"/>
    <w:rsid w:val="00FB5EAB"/>
    <w:rsid w:val="00FB60E5"/>
    <w:rsid w:val="00FB60ED"/>
    <w:rsid w:val="00FB653E"/>
    <w:rsid w:val="00FB6746"/>
    <w:rsid w:val="00FB6A2F"/>
    <w:rsid w:val="00FB6B03"/>
    <w:rsid w:val="00FB7533"/>
    <w:rsid w:val="00FB7628"/>
    <w:rsid w:val="00FB76F3"/>
    <w:rsid w:val="00FB7832"/>
    <w:rsid w:val="00FB7D0F"/>
    <w:rsid w:val="00FB7EFF"/>
    <w:rsid w:val="00FC0543"/>
    <w:rsid w:val="00FC073D"/>
    <w:rsid w:val="00FC0880"/>
    <w:rsid w:val="00FC0D86"/>
    <w:rsid w:val="00FC100F"/>
    <w:rsid w:val="00FC1247"/>
    <w:rsid w:val="00FC17E2"/>
    <w:rsid w:val="00FC17FF"/>
    <w:rsid w:val="00FC1C2A"/>
    <w:rsid w:val="00FC1CBC"/>
    <w:rsid w:val="00FC1F4A"/>
    <w:rsid w:val="00FC25F9"/>
    <w:rsid w:val="00FC26D7"/>
    <w:rsid w:val="00FC2B7F"/>
    <w:rsid w:val="00FC3497"/>
    <w:rsid w:val="00FC3842"/>
    <w:rsid w:val="00FC3AD0"/>
    <w:rsid w:val="00FC3E42"/>
    <w:rsid w:val="00FC44ED"/>
    <w:rsid w:val="00FC451C"/>
    <w:rsid w:val="00FC45A4"/>
    <w:rsid w:val="00FC4981"/>
    <w:rsid w:val="00FC4AD2"/>
    <w:rsid w:val="00FC4B5F"/>
    <w:rsid w:val="00FC4D11"/>
    <w:rsid w:val="00FC52BB"/>
    <w:rsid w:val="00FC5A70"/>
    <w:rsid w:val="00FC5A92"/>
    <w:rsid w:val="00FC5FE1"/>
    <w:rsid w:val="00FC6396"/>
    <w:rsid w:val="00FC74A3"/>
    <w:rsid w:val="00FC796C"/>
    <w:rsid w:val="00FC7999"/>
    <w:rsid w:val="00FC7C47"/>
    <w:rsid w:val="00FC7CB1"/>
    <w:rsid w:val="00FC7D49"/>
    <w:rsid w:val="00FC7F69"/>
    <w:rsid w:val="00FD095C"/>
    <w:rsid w:val="00FD0B9D"/>
    <w:rsid w:val="00FD0C3B"/>
    <w:rsid w:val="00FD0CD3"/>
    <w:rsid w:val="00FD0EAB"/>
    <w:rsid w:val="00FD1222"/>
    <w:rsid w:val="00FD149D"/>
    <w:rsid w:val="00FD14BE"/>
    <w:rsid w:val="00FD1AFD"/>
    <w:rsid w:val="00FD1B77"/>
    <w:rsid w:val="00FD201D"/>
    <w:rsid w:val="00FD22EF"/>
    <w:rsid w:val="00FD263F"/>
    <w:rsid w:val="00FD294F"/>
    <w:rsid w:val="00FD2CC1"/>
    <w:rsid w:val="00FD2CD9"/>
    <w:rsid w:val="00FD2D94"/>
    <w:rsid w:val="00FD2E12"/>
    <w:rsid w:val="00FD3367"/>
    <w:rsid w:val="00FD38DC"/>
    <w:rsid w:val="00FD3925"/>
    <w:rsid w:val="00FD3998"/>
    <w:rsid w:val="00FD3C41"/>
    <w:rsid w:val="00FD3CD5"/>
    <w:rsid w:val="00FD3DAF"/>
    <w:rsid w:val="00FD3E8D"/>
    <w:rsid w:val="00FD3F6A"/>
    <w:rsid w:val="00FD4005"/>
    <w:rsid w:val="00FD4113"/>
    <w:rsid w:val="00FD4178"/>
    <w:rsid w:val="00FD42BA"/>
    <w:rsid w:val="00FD474C"/>
    <w:rsid w:val="00FD4959"/>
    <w:rsid w:val="00FD49F5"/>
    <w:rsid w:val="00FD4AEE"/>
    <w:rsid w:val="00FD4B7A"/>
    <w:rsid w:val="00FD4D5B"/>
    <w:rsid w:val="00FD5109"/>
    <w:rsid w:val="00FD5461"/>
    <w:rsid w:val="00FD5951"/>
    <w:rsid w:val="00FD5C07"/>
    <w:rsid w:val="00FD5FC7"/>
    <w:rsid w:val="00FD6456"/>
    <w:rsid w:val="00FD6CBF"/>
    <w:rsid w:val="00FD6D9E"/>
    <w:rsid w:val="00FD7148"/>
    <w:rsid w:val="00FD75F5"/>
    <w:rsid w:val="00FD779C"/>
    <w:rsid w:val="00FD7A2C"/>
    <w:rsid w:val="00FD7AD3"/>
    <w:rsid w:val="00FD7F17"/>
    <w:rsid w:val="00FD7FCD"/>
    <w:rsid w:val="00FE0221"/>
    <w:rsid w:val="00FE02B3"/>
    <w:rsid w:val="00FE077D"/>
    <w:rsid w:val="00FE0F7B"/>
    <w:rsid w:val="00FE1028"/>
    <w:rsid w:val="00FE1084"/>
    <w:rsid w:val="00FE1599"/>
    <w:rsid w:val="00FE15E8"/>
    <w:rsid w:val="00FE1767"/>
    <w:rsid w:val="00FE1B95"/>
    <w:rsid w:val="00FE1CC7"/>
    <w:rsid w:val="00FE1D70"/>
    <w:rsid w:val="00FE2280"/>
    <w:rsid w:val="00FE2633"/>
    <w:rsid w:val="00FE294E"/>
    <w:rsid w:val="00FE29C3"/>
    <w:rsid w:val="00FE3034"/>
    <w:rsid w:val="00FE3051"/>
    <w:rsid w:val="00FE3097"/>
    <w:rsid w:val="00FE31D2"/>
    <w:rsid w:val="00FE32C0"/>
    <w:rsid w:val="00FE34D8"/>
    <w:rsid w:val="00FE3EFB"/>
    <w:rsid w:val="00FE4148"/>
    <w:rsid w:val="00FE4187"/>
    <w:rsid w:val="00FE46D6"/>
    <w:rsid w:val="00FE4DBA"/>
    <w:rsid w:val="00FE5368"/>
    <w:rsid w:val="00FE591D"/>
    <w:rsid w:val="00FE5BDB"/>
    <w:rsid w:val="00FE5EAC"/>
    <w:rsid w:val="00FE6A01"/>
    <w:rsid w:val="00FE6EDF"/>
    <w:rsid w:val="00FE6F1F"/>
    <w:rsid w:val="00FE6FAC"/>
    <w:rsid w:val="00FE7550"/>
    <w:rsid w:val="00FE7556"/>
    <w:rsid w:val="00FE760D"/>
    <w:rsid w:val="00FE76F2"/>
    <w:rsid w:val="00FE7B6A"/>
    <w:rsid w:val="00FE7C86"/>
    <w:rsid w:val="00FF03F9"/>
    <w:rsid w:val="00FF06D2"/>
    <w:rsid w:val="00FF09C1"/>
    <w:rsid w:val="00FF0BF9"/>
    <w:rsid w:val="00FF0C4F"/>
    <w:rsid w:val="00FF0CC5"/>
    <w:rsid w:val="00FF0D1B"/>
    <w:rsid w:val="00FF0E23"/>
    <w:rsid w:val="00FF145C"/>
    <w:rsid w:val="00FF1473"/>
    <w:rsid w:val="00FF16F1"/>
    <w:rsid w:val="00FF1764"/>
    <w:rsid w:val="00FF1E62"/>
    <w:rsid w:val="00FF20EC"/>
    <w:rsid w:val="00FF22D6"/>
    <w:rsid w:val="00FF2368"/>
    <w:rsid w:val="00FF26FF"/>
    <w:rsid w:val="00FF27CB"/>
    <w:rsid w:val="00FF298E"/>
    <w:rsid w:val="00FF2DE2"/>
    <w:rsid w:val="00FF2E8B"/>
    <w:rsid w:val="00FF350C"/>
    <w:rsid w:val="00FF3664"/>
    <w:rsid w:val="00FF37C7"/>
    <w:rsid w:val="00FF3B53"/>
    <w:rsid w:val="00FF3D15"/>
    <w:rsid w:val="00FF4345"/>
    <w:rsid w:val="00FF45FB"/>
    <w:rsid w:val="00FF4BFD"/>
    <w:rsid w:val="00FF537E"/>
    <w:rsid w:val="00FF5414"/>
    <w:rsid w:val="00FF54C3"/>
    <w:rsid w:val="00FF5663"/>
    <w:rsid w:val="00FF5796"/>
    <w:rsid w:val="00FF58A2"/>
    <w:rsid w:val="00FF5A15"/>
    <w:rsid w:val="00FF6258"/>
    <w:rsid w:val="00FF68B8"/>
    <w:rsid w:val="00FF6FE7"/>
    <w:rsid w:val="00FF7024"/>
    <w:rsid w:val="00FF72D4"/>
    <w:rsid w:val="00FF7421"/>
    <w:rsid w:val="00FF766F"/>
    <w:rsid w:val="00FF76FB"/>
    <w:rsid w:val="00FF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29CF8"/>
  <w15:chartTrackingRefBased/>
  <w15:docId w15:val="{EBCB7545-182E-0446-AF65-C680E458A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本文 CS 字型)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70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7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70BC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70BC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70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70B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70BC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70BC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70BC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B70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B70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B70BC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B70B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B70B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B70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B70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B70BC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B70BC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B70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B70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70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B70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70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B70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70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70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70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B70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70B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91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E909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E9097D"/>
    <w:rPr>
      <w:sz w:val="20"/>
      <w:szCs w:val="20"/>
    </w:rPr>
  </w:style>
  <w:style w:type="character" w:styleId="af1">
    <w:name w:val="page number"/>
    <w:basedOn w:val="a0"/>
    <w:uiPriority w:val="99"/>
    <w:semiHidden/>
    <w:unhideWhenUsed/>
    <w:rsid w:val="00E90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818</Words>
  <Characters>4669</Characters>
  <Application>Microsoft Office Word</Application>
  <DocSecurity>0</DocSecurity>
  <Lines>38</Lines>
  <Paragraphs>10</Paragraphs>
  <ScaleCrop>false</ScaleCrop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文 陳</dc:creator>
  <cp:keywords/>
  <dc:description/>
  <cp:lastModifiedBy>正文 陳</cp:lastModifiedBy>
  <cp:revision>6</cp:revision>
  <dcterms:created xsi:type="dcterms:W3CDTF">2025-11-03T11:42:00Z</dcterms:created>
  <dcterms:modified xsi:type="dcterms:W3CDTF">2025-11-03T23:10:00Z</dcterms:modified>
</cp:coreProperties>
</file>